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0387B" w14:textId="1F349296" w:rsidR="00A2604D" w:rsidRPr="00D70F9F" w:rsidRDefault="00A2604D" w:rsidP="00A2604D">
      <w:pPr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00D70F9F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 xml:space="preserve">Supplemental Figure 1. Flowchart illustrating the </w:t>
      </w:r>
      <w:r w:rsidR="00084BB1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inclusion</w:t>
      </w:r>
      <w:r w:rsidRPr="00D70F9F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 xml:space="preserve"> of participants included in the </w:t>
      </w:r>
      <w:proofErr w:type="gramStart"/>
      <w:r w:rsidRPr="00D70F9F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cohort</w:t>
      </w:r>
      <w:proofErr w:type="gramEnd"/>
    </w:p>
    <w:p w14:paraId="3D53A206" w14:textId="70BD3C67" w:rsidR="00A2604D" w:rsidRPr="00D70F9F" w:rsidRDefault="00A2604D" w:rsidP="00A2604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C7B83C4" w14:textId="4C25FF8B" w:rsidR="00A2604D" w:rsidRPr="00D70F9F" w:rsidRDefault="00FA3CBE" w:rsidP="00A2604D">
      <w:pPr>
        <w:rPr>
          <w:rFonts w:ascii="Times New Roman" w:hAnsi="Times New Roman" w:cs="Times New Roman"/>
          <w:color w:val="000000" w:themeColor="text1"/>
        </w:rPr>
      </w:pPr>
      <w:r w:rsidRPr="00FA3CBE">
        <w:rPr>
          <w:rFonts w:ascii="Times New Roman" w:hAnsi="Times New Roman" w:cs="Times New Roman"/>
          <w:color w:val="000000" w:themeColor="text1"/>
        </w:rPr>
        <w:drawing>
          <wp:inline distT="0" distB="0" distL="0" distR="0" wp14:anchorId="68C957ED" wp14:editId="57B22C04">
            <wp:extent cx="5756910" cy="6801485"/>
            <wp:effectExtent l="0" t="0" r="0" b="0"/>
            <wp:docPr id="190790868" name="Afbeelding 1" descr="Afbeelding met zwart, duisternis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90868" name="Afbeelding 1" descr="Afbeelding met zwart, duisternis&#10;&#10;Automatisch gegenereerde beschrijvi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80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7083" w14:textId="2183177C" w:rsidR="00A2604D" w:rsidRPr="00D70F9F" w:rsidRDefault="00A2604D">
      <w:pPr>
        <w:rPr>
          <w:rFonts w:ascii="Times New Roman" w:hAnsi="Times New Roman" w:cs="Times New Roman"/>
        </w:rPr>
      </w:pPr>
      <w:r w:rsidRPr="00D70F9F">
        <w:rPr>
          <w:rFonts w:ascii="Times New Roman" w:hAnsi="Times New Roman" w:cs="Times New Roman"/>
        </w:rPr>
        <w:br w:type="page"/>
      </w:r>
    </w:p>
    <w:p w14:paraId="351F61A1" w14:textId="77777777" w:rsidR="00A2604D" w:rsidRPr="00D70F9F" w:rsidRDefault="00A2604D" w:rsidP="00A2604D">
      <w:pPr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00D70F9F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lastRenderedPageBreak/>
        <w:t>Supplemental Table 1. Linear regression analysis investigating the association between glucose metabolism status and standardized parameters of bone compartment quality (z-scores)</w:t>
      </w:r>
    </w:p>
    <w:p w14:paraId="0FF11A55" w14:textId="77777777" w:rsidR="00A2604D" w:rsidRPr="00D70F9F" w:rsidRDefault="00A2604D" w:rsidP="00A2604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Tabelraster"/>
        <w:tblW w:w="11297" w:type="dxa"/>
        <w:tblInd w:w="-998" w:type="dxa"/>
        <w:tblLook w:val="04A0" w:firstRow="1" w:lastRow="0" w:firstColumn="1" w:lastColumn="0" w:noHBand="0" w:noVBand="1"/>
      </w:tblPr>
      <w:tblGrid>
        <w:gridCol w:w="3345"/>
        <w:gridCol w:w="1985"/>
        <w:gridCol w:w="1984"/>
        <w:gridCol w:w="1985"/>
        <w:gridCol w:w="1998"/>
      </w:tblGrid>
      <w:tr w:rsidR="00A2604D" w:rsidRPr="00D70F9F" w14:paraId="4C8CCFBE" w14:textId="77777777" w:rsidTr="00D70F9F">
        <w:trPr>
          <w:trHeight w:val="89"/>
        </w:trPr>
        <w:tc>
          <w:tcPr>
            <w:tcW w:w="11297" w:type="dxa"/>
            <w:gridSpan w:val="5"/>
            <w:tcBorders>
              <w:bottom w:val="single" w:sz="4" w:space="0" w:color="auto"/>
            </w:tcBorders>
          </w:tcPr>
          <w:p w14:paraId="32BB0A74" w14:textId="77777777" w:rsidR="00A2604D" w:rsidRPr="00D70F9F" w:rsidRDefault="00A2604D" w:rsidP="000E6B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>Men, radius</w:t>
            </w:r>
          </w:p>
        </w:tc>
      </w:tr>
      <w:tr w:rsidR="00D70F9F" w:rsidRPr="00D70F9F" w14:paraId="2625AD82" w14:textId="77777777" w:rsidTr="00D70F9F">
        <w:trPr>
          <w:trHeight w:val="186"/>
        </w:trPr>
        <w:tc>
          <w:tcPr>
            <w:tcW w:w="3345" w:type="dxa"/>
            <w:tcBorders>
              <w:bottom w:val="single" w:sz="4" w:space="0" w:color="auto"/>
              <w:right w:val="double" w:sz="4" w:space="0" w:color="auto"/>
            </w:tcBorders>
          </w:tcPr>
          <w:p w14:paraId="510A906D" w14:textId="5C74E64F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Grade 1- 3 scans</w:t>
            </w:r>
          </w:p>
        </w:tc>
        <w:tc>
          <w:tcPr>
            <w:tcW w:w="3969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D538EB9" w14:textId="77777777" w:rsidR="00D70F9F" w:rsidRPr="00D70F9F" w:rsidRDefault="00D70F9F" w:rsidP="00D70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>Crude</w:t>
            </w:r>
            <w:proofErr w:type="spellEnd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 xml:space="preserve"> model </w:t>
            </w:r>
          </w:p>
        </w:tc>
        <w:tc>
          <w:tcPr>
            <w:tcW w:w="3983" w:type="dxa"/>
            <w:gridSpan w:val="2"/>
            <w:tcBorders>
              <w:left w:val="double" w:sz="4" w:space="0" w:color="auto"/>
              <w:bottom w:val="single" w:sz="4" w:space="0" w:color="auto"/>
            </w:tcBorders>
          </w:tcPr>
          <w:p w14:paraId="299722FB" w14:textId="77777777" w:rsidR="00D70F9F" w:rsidRPr="00D70F9F" w:rsidRDefault="00D70F9F" w:rsidP="00D70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>Adjusted</w:t>
            </w:r>
            <w:proofErr w:type="spellEnd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 xml:space="preserve"> model* </w:t>
            </w:r>
          </w:p>
        </w:tc>
      </w:tr>
      <w:tr w:rsidR="00D70F9F" w:rsidRPr="00D70F9F" w14:paraId="1B0B889F" w14:textId="77777777" w:rsidTr="00D70F9F">
        <w:trPr>
          <w:trHeight w:val="19"/>
        </w:trPr>
        <w:tc>
          <w:tcPr>
            <w:tcW w:w="3345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E7E2228" w14:textId="1D9C33A1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olumetric</w:t>
            </w:r>
            <w:proofErr w:type="spellEnd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MD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7F1086A" w14:textId="79DCF0FE" w:rsidR="00D70F9F" w:rsidRPr="00D70F9F" w:rsidRDefault="001A2376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rediabetes</w:t>
            </w:r>
            <w:r w:rsidR="00D70F9F"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n=22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4DC809C" w14:textId="1B9F18EF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2D (n=376)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A3E99B1" w14:textId="6DB9EE5F" w:rsidR="00D70F9F" w:rsidRPr="00D70F9F" w:rsidRDefault="001A2376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rediabetes</w:t>
            </w:r>
            <w:r w:rsidR="00D70F9F"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n=228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7E9AFDE7" w14:textId="61C49E27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2D (n=376)</w:t>
            </w:r>
          </w:p>
        </w:tc>
      </w:tr>
      <w:tr w:rsidR="00D70F9F" w:rsidRPr="00D70F9F" w14:paraId="7ADCB044" w14:textId="77777777" w:rsidTr="00D70F9F">
        <w:trPr>
          <w:trHeight w:val="19"/>
        </w:trPr>
        <w:tc>
          <w:tcPr>
            <w:tcW w:w="3345" w:type="dxa"/>
            <w:tcBorders>
              <w:top w:val="single" w:sz="4" w:space="0" w:color="auto"/>
              <w:right w:val="double" w:sz="4" w:space="0" w:color="auto"/>
            </w:tcBorders>
          </w:tcPr>
          <w:p w14:paraId="2484FF6D" w14:textId="0DE77F21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otal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</w:tcBorders>
          </w:tcPr>
          <w:p w14:paraId="1D47ACE6" w14:textId="67D19180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9 (0.04; 0.34)</w:t>
            </w:r>
          </w:p>
        </w:tc>
        <w:tc>
          <w:tcPr>
            <w:tcW w:w="1984" w:type="dxa"/>
            <w:tcBorders>
              <w:top w:val="single" w:sz="4" w:space="0" w:color="auto"/>
              <w:right w:val="double" w:sz="4" w:space="0" w:color="auto"/>
            </w:tcBorders>
          </w:tcPr>
          <w:p w14:paraId="61C0C526" w14:textId="7570949D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4 (0.12; 0.37)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</w:tcBorders>
          </w:tcPr>
          <w:p w14:paraId="3B583B97" w14:textId="2C3CB0FD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6 (0.01; 0.31)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42F2E234" w14:textId="2236DDFF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9 (0.06; 0.33)</w:t>
            </w:r>
          </w:p>
        </w:tc>
      </w:tr>
      <w:tr w:rsidR="00D70F9F" w:rsidRPr="00D70F9F" w14:paraId="60C8E258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7F631690" w14:textId="24320767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Cortical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76587E1" w14:textId="69B68D5E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2 (-0.02; 0.26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2D1A7611" w14:textId="711211EE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1 (-0.01; 0.2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B302DE9" w14:textId="0108220C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1 (-0.04; 0.26)</w:t>
            </w:r>
          </w:p>
        </w:tc>
        <w:tc>
          <w:tcPr>
            <w:tcW w:w="1998" w:type="dxa"/>
          </w:tcPr>
          <w:p w14:paraId="325E2547" w14:textId="3EA9D72B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0 (-0.03; 0.23)</w:t>
            </w:r>
          </w:p>
        </w:tc>
      </w:tr>
      <w:tr w:rsidR="00D70F9F" w:rsidRPr="00D70F9F" w14:paraId="1A34DCBD" w14:textId="77777777" w:rsidTr="00D70F9F">
        <w:trPr>
          <w:trHeight w:val="19"/>
        </w:trPr>
        <w:tc>
          <w:tcPr>
            <w:tcW w:w="3345" w:type="dxa"/>
            <w:tcBorders>
              <w:bottom w:val="single" w:sz="4" w:space="0" w:color="auto"/>
              <w:right w:val="double" w:sz="4" w:space="0" w:color="auto"/>
            </w:tcBorders>
          </w:tcPr>
          <w:p w14:paraId="15A023BC" w14:textId="394149AF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rabecular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  <w:bottom w:val="single" w:sz="4" w:space="0" w:color="auto"/>
            </w:tcBorders>
          </w:tcPr>
          <w:p w14:paraId="3B87AE00" w14:textId="4D8897DA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1 (-0.04; 0.26)</w:t>
            </w:r>
          </w:p>
        </w:tc>
        <w:tc>
          <w:tcPr>
            <w:tcW w:w="1984" w:type="dxa"/>
            <w:tcBorders>
              <w:bottom w:val="single" w:sz="4" w:space="0" w:color="auto"/>
              <w:right w:val="double" w:sz="4" w:space="0" w:color="auto"/>
            </w:tcBorders>
          </w:tcPr>
          <w:p w14:paraId="5F2B1382" w14:textId="009E5CA0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6 (0.04; 0.29)</w:t>
            </w:r>
          </w:p>
        </w:tc>
        <w:tc>
          <w:tcPr>
            <w:tcW w:w="1985" w:type="dxa"/>
            <w:tcBorders>
              <w:left w:val="double" w:sz="4" w:space="0" w:color="auto"/>
              <w:bottom w:val="single" w:sz="4" w:space="0" w:color="auto"/>
            </w:tcBorders>
          </w:tcPr>
          <w:p w14:paraId="12985672" w14:textId="14FDD747" w:rsidR="00D70F9F" w:rsidRPr="00D70F9F" w:rsidRDefault="00D70F9F" w:rsidP="00D70F9F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0 (-0.06; 0.25)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7938FC52" w14:textId="77D6F68D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4 (0.00; 0.27)</w:t>
            </w:r>
          </w:p>
        </w:tc>
      </w:tr>
      <w:tr w:rsidR="00D70F9F" w:rsidRPr="00D70F9F" w14:paraId="4B87DE99" w14:textId="77777777" w:rsidTr="00D70F9F">
        <w:trPr>
          <w:trHeight w:val="19"/>
        </w:trPr>
        <w:tc>
          <w:tcPr>
            <w:tcW w:w="3345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904F761" w14:textId="650E17BF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real parameters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E933155" w14:textId="48AD8AD9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FD875B2" w14:textId="6C2B000B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E283C7B" w14:textId="427A62BF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58A4F640" w14:textId="25D6F4CF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D70F9F" w:rsidRPr="00D70F9F" w14:paraId="55135177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36737C42" w14:textId="1F88AD5E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otal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772C04E" w14:textId="5AB5278B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0 (-0.25; 0.05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58481905" w14:textId="72BAE65F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2 (-0.25; 0.00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0F4C6DB" w14:textId="0724B36A" w:rsidR="00D70F9F" w:rsidRPr="00D70F9F" w:rsidRDefault="00D70F9F" w:rsidP="00D70F9F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16 (-0.31; -0.01)</w:t>
            </w:r>
          </w:p>
        </w:tc>
        <w:tc>
          <w:tcPr>
            <w:tcW w:w="1998" w:type="dxa"/>
          </w:tcPr>
          <w:p w14:paraId="297DAAEF" w14:textId="2603A860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22 (-0.36; -0.08)</w:t>
            </w:r>
          </w:p>
        </w:tc>
      </w:tr>
      <w:tr w:rsidR="00D70F9F" w:rsidRPr="00D70F9F" w14:paraId="2B0FD7F0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1291660" w14:textId="596FB0DC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Cortical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04C3A0B" w14:textId="6004C9F0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22 (0.07; 0.37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75B7152" w14:textId="32C3D73A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25 (0.12; 0.37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A17088B" w14:textId="1E249A26" w:rsidR="00D70F9F" w:rsidRPr="00D70F9F" w:rsidRDefault="00D70F9F" w:rsidP="00D70F9F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4 (-0.02; 0.29)</w:t>
            </w:r>
          </w:p>
        </w:tc>
        <w:tc>
          <w:tcPr>
            <w:tcW w:w="1998" w:type="dxa"/>
          </w:tcPr>
          <w:p w14:paraId="40AF95BA" w14:textId="7D3A619E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9 (-0.05; 0.22)</w:t>
            </w:r>
          </w:p>
        </w:tc>
      </w:tr>
      <w:tr w:rsidR="00D70F9F" w:rsidRPr="00D70F9F" w14:paraId="08B4E768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19DBE416" w14:textId="2CE0CD3A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rabecular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3C9E7ED" w14:textId="5A5EDEC5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15 (-0.30; 0.00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13D330F6" w14:textId="04951AFD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17 (-0.29; -0.0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80A1A3F" w14:textId="67391335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18 (-0.33; -0.03)</w:t>
            </w:r>
          </w:p>
        </w:tc>
        <w:tc>
          <w:tcPr>
            <w:tcW w:w="1998" w:type="dxa"/>
          </w:tcPr>
          <w:p w14:paraId="269DA44D" w14:textId="13A2B40B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22 (-0.36; -0.08)</w:t>
            </w:r>
          </w:p>
        </w:tc>
      </w:tr>
      <w:tr w:rsidR="00D70F9F" w:rsidRPr="00D70F9F" w14:paraId="4327D9BB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1F1E348F" w14:textId="3467E34C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Microarchitecture 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4D31921" w14:textId="32845EB2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1177F643" w14:textId="4F3EAD1F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22F11B3" w14:textId="10A2C3D0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8" w:type="dxa"/>
          </w:tcPr>
          <w:p w14:paraId="22C6E40F" w14:textId="1EC89903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70F9F" w:rsidRPr="00D70F9F" w14:paraId="6ECF6C28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AD8C34E" w14:textId="3E902F11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rabecula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D70F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8C98884" w14:textId="554B9E7D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20 (0.05; 0.35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686E921" w14:textId="510C0417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26 (0.14; 0.39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0AA3ACF" w14:textId="5505C8A9" w:rsidR="00D70F9F" w:rsidRPr="00D70F9F" w:rsidRDefault="00D70F9F" w:rsidP="00D70F9F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9 (-0.06; 0.24)</w:t>
            </w:r>
          </w:p>
        </w:tc>
        <w:tc>
          <w:tcPr>
            <w:tcW w:w="1998" w:type="dxa"/>
          </w:tcPr>
          <w:p w14:paraId="1D9EC3EF" w14:textId="59EFE139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7 (-0.07; 0.21)</w:t>
            </w:r>
          </w:p>
        </w:tc>
      </w:tr>
      <w:tr w:rsidR="00D70F9F" w:rsidRPr="00D70F9F" w14:paraId="404E9A7E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675390D" w14:textId="5952DB69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rabecula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hickness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(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A1A62FD" w14:textId="3356737E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3 (-0.17; 0.12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615477BF" w14:textId="16996638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1 (-0.13; 0.12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082D3B3" w14:textId="15F323B9" w:rsidR="00D70F9F" w:rsidRPr="00D70F9F" w:rsidRDefault="00D70F9F" w:rsidP="00D70F9F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3 (-0.12; 0.18)</w:t>
            </w:r>
          </w:p>
        </w:tc>
        <w:tc>
          <w:tcPr>
            <w:tcW w:w="1998" w:type="dxa"/>
          </w:tcPr>
          <w:p w14:paraId="3600306D" w14:textId="2BAE3E95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0 (-0.04; 0.23)</w:t>
            </w:r>
          </w:p>
        </w:tc>
      </w:tr>
      <w:tr w:rsidR="00441B9C" w:rsidRPr="00D70F9F" w14:paraId="74000CAC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289B15C" w14:textId="7318533C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becular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paration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mm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765EB3E" w14:textId="53F7E01C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15 (0.01; 0.29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3BFE74AD" w14:textId="675D68A3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14 (0.02; 0.26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BCEF1CE" w14:textId="05842696" w:rsidR="00441B9C" w:rsidRPr="00D70F9F" w:rsidRDefault="00441B9C" w:rsidP="00441B9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06 (-0.08; 0.21)</w:t>
            </w:r>
          </w:p>
        </w:tc>
        <w:tc>
          <w:tcPr>
            <w:tcW w:w="1998" w:type="dxa"/>
          </w:tcPr>
          <w:p w14:paraId="3D1F4753" w14:textId="39C8F526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02 (-0.15; 0.12)</w:t>
            </w:r>
          </w:p>
        </w:tc>
      </w:tr>
      <w:tr w:rsidR="00441B9C" w:rsidRPr="00D70F9F" w14:paraId="097DDB26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40F3144D" w14:textId="472DF3BA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ortical thickness (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85EA484" w14:textId="2848E781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22 (0.07; 0.37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71DA2DEC" w14:textId="0FE618F5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29 (0.16; 0.4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A20ABFF" w14:textId="0958215C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5 (0.00; 0.30)</w:t>
            </w:r>
          </w:p>
        </w:tc>
        <w:tc>
          <w:tcPr>
            <w:tcW w:w="1998" w:type="dxa"/>
          </w:tcPr>
          <w:p w14:paraId="327339D1" w14:textId="15047C4C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6 (0.03; 0.30)</w:t>
            </w:r>
          </w:p>
        </w:tc>
      </w:tr>
      <w:tr w:rsidR="00441B9C" w:rsidRPr="00D70F9F" w14:paraId="34C359B2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3C4CFA93" w14:textId="2D43E9FF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  Cortical pore volume (mm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035B4F6" w14:textId="3F1400DF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04 (-0.10; 0.18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576C4038" w14:textId="7D723B55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02 (-0.10; 0.1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EE8921C" w14:textId="225B214B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00 (-0.15; 0.14)</w:t>
            </w:r>
          </w:p>
        </w:tc>
        <w:tc>
          <w:tcPr>
            <w:tcW w:w="1998" w:type="dxa"/>
          </w:tcPr>
          <w:p w14:paraId="6B3A4058" w14:textId="1D190600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05 (-0.18; 0.08)</w:t>
            </w:r>
          </w:p>
        </w:tc>
      </w:tr>
      <w:tr w:rsidR="00441B9C" w:rsidRPr="00D70F9F" w14:paraId="00FDD11E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4554C087" w14:textId="149C83EB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al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rosity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gram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F6AE417" w14:textId="210DCCB4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0 (-0.24; 0.05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22BD3986" w14:textId="2972E9E9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1 (-0.33; -0.08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0548420" w14:textId="3884654A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04 (-0.19; 0.11)</w:t>
            </w:r>
          </w:p>
        </w:tc>
        <w:tc>
          <w:tcPr>
            <w:tcW w:w="1998" w:type="dxa"/>
          </w:tcPr>
          <w:p w14:paraId="555D8D2D" w14:textId="4A2E92F6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13 (-0.26; 0.01)</w:t>
            </w:r>
          </w:p>
        </w:tc>
      </w:tr>
      <w:tr w:rsidR="00441B9C" w:rsidRPr="00D70F9F" w14:paraId="2BAF5CF8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44C103E" w14:textId="133878FF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al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re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iameter (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μ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517D1AD" w14:textId="6BAE9FAA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9 (-0.34; -0.04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DD38CD6" w14:textId="25303445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24 (-0.37; -0.12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7CECBAA" w14:textId="45520A1E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09 (-0.25; 0.06)</w:t>
            </w:r>
          </w:p>
        </w:tc>
        <w:tc>
          <w:tcPr>
            <w:tcW w:w="1998" w:type="dxa"/>
          </w:tcPr>
          <w:p w14:paraId="636819B7" w14:textId="775AEC93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08 (-0.22; 0.06)</w:t>
            </w:r>
          </w:p>
        </w:tc>
      </w:tr>
      <w:tr w:rsidR="00D70F9F" w:rsidRPr="00D70F9F" w14:paraId="7DECFBAD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1E97A6C5" w14:textId="43172341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ngth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AE5870B" w14:textId="682E9A32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127A82AC" w14:textId="4FA42BBC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0F3B384" w14:textId="778F4DAF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8" w:type="dxa"/>
          </w:tcPr>
          <w:p w14:paraId="203A76D1" w14:textId="630951AD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70F9F" w:rsidRPr="00D70F9F" w14:paraId="04FA049C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5C23890A" w14:textId="2AEF9320" w:rsidR="00D70F9F" w:rsidRPr="00D70F9F" w:rsidRDefault="00D70F9F" w:rsidP="00D70F9F">
            <w:pPr>
              <w:tabs>
                <w:tab w:val="left" w:pos="1901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Stiffness (N/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A4D3C24" w14:textId="53F5088A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3 (-0.02; 0.28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6009266A" w14:textId="7A5576B6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3 (0.01; 0.25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A139B94" w14:textId="3BB8297D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7 (-0.08; 0.22)</w:t>
            </w:r>
          </w:p>
        </w:tc>
        <w:tc>
          <w:tcPr>
            <w:tcW w:w="1998" w:type="dxa"/>
          </w:tcPr>
          <w:p w14:paraId="3D446C42" w14:textId="231C868A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4 (-0.10; 0.17)</w:t>
            </w:r>
          </w:p>
        </w:tc>
      </w:tr>
      <w:tr w:rsidR="00D70F9F" w:rsidRPr="00D70F9F" w14:paraId="2F9D5FED" w14:textId="77777777" w:rsidTr="00D70F9F">
        <w:trPr>
          <w:trHeight w:val="19"/>
        </w:trPr>
        <w:tc>
          <w:tcPr>
            <w:tcW w:w="3345" w:type="dxa"/>
            <w:tcBorders>
              <w:bottom w:val="double" w:sz="4" w:space="0" w:color="auto"/>
              <w:right w:val="double" w:sz="4" w:space="0" w:color="auto"/>
            </w:tcBorders>
          </w:tcPr>
          <w:p w14:paraId="018E679F" w14:textId="500ED544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Failure load (N)</w:t>
            </w:r>
          </w:p>
        </w:tc>
        <w:tc>
          <w:tcPr>
            <w:tcW w:w="1985" w:type="dxa"/>
            <w:tcBorders>
              <w:left w:val="double" w:sz="4" w:space="0" w:color="auto"/>
              <w:bottom w:val="double" w:sz="4" w:space="0" w:color="auto"/>
            </w:tcBorders>
          </w:tcPr>
          <w:p w14:paraId="4F29E3DA" w14:textId="084D9F32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2 (-0.03; 0.27)</w:t>
            </w:r>
          </w:p>
        </w:tc>
        <w:tc>
          <w:tcPr>
            <w:tcW w:w="1984" w:type="dxa"/>
            <w:tcBorders>
              <w:bottom w:val="double" w:sz="4" w:space="0" w:color="auto"/>
              <w:right w:val="double" w:sz="4" w:space="0" w:color="auto"/>
            </w:tcBorders>
          </w:tcPr>
          <w:p w14:paraId="1516F8AB" w14:textId="24E1001B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3 (0.01; 0.25)</w:t>
            </w:r>
          </w:p>
        </w:tc>
        <w:tc>
          <w:tcPr>
            <w:tcW w:w="1985" w:type="dxa"/>
            <w:tcBorders>
              <w:left w:val="double" w:sz="4" w:space="0" w:color="auto"/>
              <w:bottom w:val="double" w:sz="4" w:space="0" w:color="auto"/>
            </w:tcBorders>
          </w:tcPr>
          <w:p w14:paraId="2D4E683A" w14:textId="66CDD576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6 (-0.09; 0.21)</w:t>
            </w:r>
          </w:p>
        </w:tc>
        <w:tc>
          <w:tcPr>
            <w:tcW w:w="1998" w:type="dxa"/>
          </w:tcPr>
          <w:p w14:paraId="34014413" w14:textId="0182FEEA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2 (-0.11; 0.16)</w:t>
            </w:r>
          </w:p>
        </w:tc>
      </w:tr>
      <w:tr w:rsidR="00D70F9F" w:rsidRPr="00D70F9F" w14:paraId="17FEDA02" w14:textId="77777777" w:rsidTr="00D70F9F">
        <w:trPr>
          <w:trHeight w:val="19"/>
        </w:trPr>
        <w:tc>
          <w:tcPr>
            <w:tcW w:w="11297" w:type="dxa"/>
            <w:gridSpan w:val="5"/>
            <w:tcBorders>
              <w:top w:val="double" w:sz="4" w:space="0" w:color="auto"/>
            </w:tcBorders>
          </w:tcPr>
          <w:p w14:paraId="4375C477" w14:textId="77777777" w:rsidR="00D70F9F" w:rsidRPr="00D70F9F" w:rsidRDefault="00D70F9F" w:rsidP="00D70F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n, </w:t>
            </w:r>
            <w:proofErr w:type="spellStart"/>
            <w:r w:rsidRPr="00D70F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bia</w:t>
            </w:r>
            <w:proofErr w:type="spellEnd"/>
          </w:p>
        </w:tc>
      </w:tr>
      <w:tr w:rsidR="00D70F9F" w:rsidRPr="00D70F9F" w14:paraId="3E0222D2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6FE2ADC" w14:textId="353894CA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70F9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Grade 1- 3 scans</w:t>
            </w:r>
          </w:p>
        </w:tc>
        <w:tc>
          <w:tcPr>
            <w:tcW w:w="3969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7FBF133C" w14:textId="77777777" w:rsidR="00D70F9F" w:rsidRPr="00D70F9F" w:rsidRDefault="00D70F9F" w:rsidP="00D70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>Crude</w:t>
            </w:r>
            <w:proofErr w:type="spellEnd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 xml:space="preserve"> model</w:t>
            </w:r>
          </w:p>
        </w:tc>
        <w:tc>
          <w:tcPr>
            <w:tcW w:w="3983" w:type="dxa"/>
            <w:gridSpan w:val="2"/>
            <w:tcBorders>
              <w:left w:val="double" w:sz="4" w:space="0" w:color="auto"/>
            </w:tcBorders>
          </w:tcPr>
          <w:p w14:paraId="6051D26A" w14:textId="77777777" w:rsidR="00D70F9F" w:rsidRPr="00D70F9F" w:rsidRDefault="00D70F9F" w:rsidP="00D70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>Adjusted</w:t>
            </w:r>
            <w:proofErr w:type="spellEnd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 xml:space="preserve"> model*</w:t>
            </w:r>
          </w:p>
        </w:tc>
      </w:tr>
      <w:tr w:rsidR="00D70F9F" w:rsidRPr="00D70F9F" w14:paraId="4D8481D5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72FEA4DB" w14:textId="5A99CF6D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olumetric</w:t>
            </w:r>
            <w:proofErr w:type="spellEnd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MD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E076C35" w14:textId="7A37245D" w:rsidR="00D70F9F" w:rsidRPr="00D70F9F" w:rsidRDefault="001A2376" w:rsidP="00D70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rediabetes</w:t>
            </w:r>
            <w:r w:rsidR="00D70F9F"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n=152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6DCEF076" w14:textId="0397AB15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2D (n=230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6EBDC73" w14:textId="7863891A" w:rsidR="00D70F9F" w:rsidRPr="00D70F9F" w:rsidRDefault="001A2376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rediabetes</w:t>
            </w:r>
            <w:r w:rsidR="00D70F9F"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n=152)</w:t>
            </w:r>
          </w:p>
        </w:tc>
        <w:tc>
          <w:tcPr>
            <w:tcW w:w="1998" w:type="dxa"/>
          </w:tcPr>
          <w:p w14:paraId="1174EBBE" w14:textId="61252D37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2D (n=230)</w:t>
            </w:r>
          </w:p>
        </w:tc>
      </w:tr>
      <w:tr w:rsidR="00D70F9F" w:rsidRPr="00D70F9F" w14:paraId="6327D3D2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F75AFDA" w14:textId="6AF1F83D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otal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0E8387B" w14:textId="3E48442B" w:rsidR="00D70F9F" w:rsidRPr="00472A6C" w:rsidRDefault="00472A6C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D70F9F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01 (-0.1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="00D70F9F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1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="00D70F9F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37CB8AF2" w14:textId="1163F997" w:rsidR="00D70F9F" w:rsidRPr="00472A6C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5 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(0.0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29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69E2B9A" w14:textId="50956340" w:rsidR="00D70F9F" w:rsidRPr="00472A6C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-0.02 (-0.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18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1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98" w:type="dxa"/>
          </w:tcPr>
          <w:p w14:paraId="4CFB6393" w14:textId="5F785E2C" w:rsidR="00D70F9F" w:rsidRPr="00472A6C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14 (-0.0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29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D70F9F" w:rsidRPr="00D70F9F" w14:paraId="1CD73D31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9F5FBD4" w14:textId="5B0841C7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Cortical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CCAB401" w14:textId="2FE567F6" w:rsidR="00D70F9F" w:rsidRPr="00472A6C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6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2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76868D9" w14:textId="10941610" w:rsidR="00D70F9F" w:rsidRPr="00472A6C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11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3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24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B8B288C" w14:textId="44C0964E" w:rsidR="00D70F9F" w:rsidRPr="00472A6C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6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2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98" w:type="dxa"/>
          </w:tcPr>
          <w:p w14:paraId="749F42EC" w14:textId="094AC83E" w:rsidR="00D70F9F" w:rsidRPr="00472A6C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4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2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D70F9F" w:rsidRPr="00D70F9F" w14:paraId="3F20973F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853322F" w14:textId="62D6E963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rabecular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AB8DD15" w14:textId="384FE43D" w:rsidR="00D70F9F" w:rsidRPr="00472A6C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1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2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21066EAF" w14:textId="14A4765C" w:rsidR="00D70F9F" w:rsidRPr="00472A6C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2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ED0F363" w14:textId="06BCA1E0" w:rsidR="00D70F9F" w:rsidRPr="00472A6C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1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; 0.22)</w:t>
            </w:r>
          </w:p>
        </w:tc>
        <w:tc>
          <w:tcPr>
            <w:tcW w:w="1998" w:type="dxa"/>
          </w:tcPr>
          <w:p w14:paraId="0115DF35" w14:textId="58BF926C" w:rsidR="00D70F9F" w:rsidRPr="00472A6C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06; 0.2</w:t>
            </w:r>
            <w:r w:rsidR="00472A6C"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Pr="00472A6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D70F9F" w:rsidRPr="00D70F9F" w14:paraId="36BDEEFC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0571F0F" w14:textId="30266445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real parameters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94F5938" w14:textId="5A39815C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41E79DB" w14:textId="1532D59C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035AF75" w14:textId="6086247E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98" w:type="dxa"/>
          </w:tcPr>
          <w:p w14:paraId="069900BC" w14:textId="6A447D41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70F9F" w:rsidRPr="00D70F9F" w14:paraId="6D8121EF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F86065A" w14:textId="48EBEF40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otal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3AE6524" w14:textId="66C770B4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2 (-0.16; 0.21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146AE3A2" w14:textId="0C3BA58D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1 (-0.37; -0.06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3AB7140" w14:textId="674AC4DF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4 (-0.22; 0.15)</w:t>
            </w:r>
          </w:p>
        </w:tc>
        <w:tc>
          <w:tcPr>
            <w:tcW w:w="1998" w:type="dxa"/>
          </w:tcPr>
          <w:p w14:paraId="43249551" w14:textId="3A6F971F" w:rsidR="00D70F9F" w:rsidRPr="00D70F9F" w:rsidRDefault="00D70F9F" w:rsidP="00D70F9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32 (-0.49; -0.15)</w:t>
            </w:r>
          </w:p>
        </w:tc>
      </w:tr>
      <w:tr w:rsidR="00D70F9F" w:rsidRPr="00D70F9F" w14:paraId="44F3DBD3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DFFC20B" w14:textId="1E464B6F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Cortical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7C3C8FC" w14:textId="49CB5A08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0 (-0.28; 0.09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1D022CBD" w14:textId="1949D1C8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6 (-0.10; 0.2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77B032F" w14:textId="40019636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0 (-0.38; -0.01)</w:t>
            </w:r>
          </w:p>
        </w:tc>
        <w:tc>
          <w:tcPr>
            <w:tcW w:w="1998" w:type="dxa"/>
          </w:tcPr>
          <w:p w14:paraId="45360893" w14:textId="17EC6412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5 (-0.22; 0.12)</w:t>
            </w:r>
          </w:p>
        </w:tc>
      </w:tr>
      <w:tr w:rsidR="00D70F9F" w:rsidRPr="00D70F9F" w14:paraId="2C74359B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5A45011F" w14:textId="09C8AB5B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rabecular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448E971" w14:textId="610EC23D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6 (-0.12; 0.24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1C304C1A" w14:textId="0E3E8989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1 (-0.36; -0.05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3E42FD4" w14:textId="102F0B6A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3 (-0.16; 0.21)</w:t>
            </w:r>
          </w:p>
        </w:tc>
        <w:tc>
          <w:tcPr>
            <w:tcW w:w="1998" w:type="dxa"/>
          </w:tcPr>
          <w:p w14:paraId="640B9C33" w14:textId="77D58F49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9 (-0.46; -0.11)</w:t>
            </w:r>
          </w:p>
        </w:tc>
      </w:tr>
      <w:tr w:rsidR="00D70F9F" w:rsidRPr="00D70F9F" w14:paraId="0DD010C0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139566D" w14:textId="75512675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Microarchitecture 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FB54248" w14:textId="313F2D09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37BC7DDA" w14:textId="188B40BC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534F44A" w14:textId="5C0A7730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98" w:type="dxa"/>
          </w:tcPr>
          <w:p w14:paraId="6B8CA62E" w14:textId="18825BDA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70F9F" w:rsidRPr="00D70F9F" w14:paraId="562F38D1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21F47BB" w14:textId="5B6B23FD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rabecula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D70F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50F8A55" w14:textId="44F0A807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9 (-0.10; 0.28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03A979A" w14:textId="5F6AF187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9 (0.14; 0.45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2D6CCAC" w14:textId="24C0B1D8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7 (-0.24; 0.12)</w:t>
            </w:r>
          </w:p>
        </w:tc>
        <w:tc>
          <w:tcPr>
            <w:tcW w:w="1998" w:type="dxa"/>
          </w:tcPr>
          <w:p w14:paraId="2576B5F5" w14:textId="0F73713B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3 (-0.14; 0.20)</w:t>
            </w:r>
          </w:p>
        </w:tc>
      </w:tr>
      <w:tr w:rsidR="00D70F9F" w:rsidRPr="00D70F9F" w14:paraId="1C6322F5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CA38855" w14:textId="02E684E6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rabecula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hickness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(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8B21FFC" w14:textId="502DB034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1 (-0.18; 0.17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481F12B" w14:textId="03CD97CE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6 (-0.21; 0.09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80DEAAB" w14:textId="0145764F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0 (-0.08; 0.27)</w:t>
            </w:r>
          </w:p>
        </w:tc>
        <w:tc>
          <w:tcPr>
            <w:tcW w:w="1998" w:type="dxa"/>
          </w:tcPr>
          <w:p w14:paraId="58F0791D" w14:textId="60D85837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1 (-0.06; 0.27)</w:t>
            </w:r>
          </w:p>
        </w:tc>
      </w:tr>
      <w:tr w:rsidR="00441B9C" w:rsidRPr="00D70F9F" w14:paraId="18979783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240C72E" w14:textId="191F7516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becular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paration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mm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A25EFB4" w14:textId="61205AF2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6 (-0.34; 0.01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C698484" w14:textId="314DE363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1 (-0.04; 0.26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70D714D" w14:textId="14190EE8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-0.21 (-0.39; -0.03)</w:t>
            </w:r>
          </w:p>
        </w:tc>
        <w:tc>
          <w:tcPr>
            <w:tcW w:w="1998" w:type="dxa"/>
          </w:tcPr>
          <w:p w14:paraId="69C07D66" w14:textId="205D87C4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0.03 (-0.14; 0.20)</w:t>
            </w:r>
          </w:p>
        </w:tc>
      </w:tr>
      <w:tr w:rsidR="00441B9C" w:rsidRPr="00D70F9F" w14:paraId="63D3198C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A9C2DD2" w14:textId="72628737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  Cortical thickness (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49691BB" w14:textId="77777777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1 (-0.29; 0.08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3F616E80" w14:textId="77777777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2 (-0.04; 0.28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7D90DDA" w14:textId="77777777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1 (-0.29; 0.08)</w:t>
            </w:r>
          </w:p>
        </w:tc>
        <w:tc>
          <w:tcPr>
            <w:tcW w:w="1998" w:type="dxa"/>
          </w:tcPr>
          <w:p w14:paraId="7CF52681" w14:textId="77777777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2 (-0.04; 0.28)</w:t>
            </w:r>
          </w:p>
        </w:tc>
      </w:tr>
      <w:tr w:rsidR="00441B9C" w:rsidRPr="00D70F9F" w14:paraId="2C78F14B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34880546" w14:textId="3415439F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  Cortical pore volume (mm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13F1A1B" w14:textId="37163470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3 (-0.31; 0.05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CD9692E" w14:textId="69E6900A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6 (-0.09; 0.2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BA4EEB7" w14:textId="4D30CA4A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2 (-0.30; 0.07)</w:t>
            </w:r>
          </w:p>
        </w:tc>
        <w:tc>
          <w:tcPr>
            <w:tcW w:w="1998" w:type="dxa"/>
          </w:tcPr>
          <w:p w14:paraId="1166B6A1" w14:textId="63CD5FFB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5 (-0.12; 0.22)</w:t>
            </w:r>
          </w:p>
        </w:tc>
      </w:tr>
      <w:tr w:rsidR="00441B9C" w:rsidRPr="00D70F9F" w14:paraId="7DD397F9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36CD8391" w14:textId="7DA9557A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al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rosity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gram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53D29CC" w14:textId="5BD34BC6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2 (-0.41; -0.04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16791B9A" w14:textId="540ED51A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9 (-0.35; -0.0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F24A808" w14:textId="58122F0B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6 (-0.25; 0.12)</w:t>
            </w:r>
          </w:p>
        </w:tc>
        <w:tc>
          <w:tcPr>
            <w:tcW w:w="1998" w:type="dxa"/>
          </w:tcPr>
          <w:p w14:paraId="7C4F0083" w14:textId="4CA3A8B7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8 (-0.09; 0.25)</w:t>
            </w:r>
          </w:p>
        </w:tc>
      </w:tr>
      <w:tr w:rsidR="00441B9C" w:rsidRPr="00D70F9F" w14:paraId="466C4834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397A2B5C" w14:textId="304DA92C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al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re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iameter (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μ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EDE44A9" w14:textId="49A59CF8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8 (-0.26; 0.10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FFCD1DF" w14:textId="7183C4FC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6 (-0.42; -0.1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10C46FB" w14:textId="6728F127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5 (-0.13; 0.22)</w:t>
            </w:r>
          </w:p>
        </w:tc>
        <w:tc>
          <w:tcPr>
            <w:tcW w:w="1998" w:type="dxa"/>
          </w:tcPr>
          <w:p w14:paraId="3F0BE566" w14:textId="28B85DE1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4 (-0.20; 0.13)</w:t>
            </w:r>
          </w:p>
        </w:tc>
      </w:tr>
      <w:tr w:rsidR="00D70F9F" w:rsidRPr="00D70F9F" w14:paraId="54C74335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C8740A9" w14:textId="4FA6F595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ngth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BC87FF8" w14:textId="463E349A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75E20836" w14:textId="106D2557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B61E584" w14:textId="6A105A82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98" w:type="dxa"/>
          </w:tcPr>
          <w:p w14:paraId="75AEFA5A" w14:textId="22C4918C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70F9F" w:rsidRPr="00D70F9F" w14:paraId="41B83256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774227A9" w14:textId="49CF388C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Stiffness (N/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FF882F2" w14:textId="5B4FF4FF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3 (-0.15; 0.20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3BC454C2" w14:textId="2576CDE1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0 (-0.15; 0.15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5F45DF5" w14:textId="59C4F226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5 (-0.22; 0.12)</w:t>
            </w:r>
          </w:p>
        </w:tc>
        <w:tc>
          <w:tcPr>
            <w:tcW w:w="1998" w:type="dxa"/>
          </w:tcPr>
          <w:p w14:paraId="3AC564C8" w14:textId="738A8B98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9 (-0.26; 0.07)</w:t>
            </w:r>
          </w:p>
        </w:tc>
      </w:tr>
      <w:tr w:rsidR="00D70F9F" w:rsidRPr="00D70F9F" w14:paraId="21E53184" w14:textId="77777777" w:rsidTr="00D70F9F">
        <w:trPr>
          <w:trHeight w:val="19"/>
        </w:trPr>
        <w:tc>
          <w:tcPr>
            <w:tcW w:w="3345" w:type="dxa"/>
            <w:tcBorders>
              <w:bottom w:val="double" w:sz="4" w:space="0" w:color="auto"/>
              <w:right w:val="double" w:sz="4" w:space="0" w:color="auto"/>
            </w:tcBorders>
          </w:tcPr>
          <w:p w14:paraId="431ADE0A" w14:textId="3430FDFC" w:rsidR="00D70F9F" w:rsidRPr="00D70F9F" w:rsidRDefault="00D70F9F" w:rsidP="00D70F9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Failure load (N)</w:t>
            </w:r>
          </w:p>
        </w:tc>
        <w:tc>
          <w:tcPr>
            <w:tcW w:w="1985" w:type="dxa"/>
            <w:tcBorders>
              <w:left w:val="double" w:sz="4" w:space="0" w:color="auto"/>
              <w:bottom w:val="double" w:sz="4" w:space="0" w:color="auto"/>
            </w:tcBorders>
          </w:tcPr>
          <w:p w14:paraId="78C4F5BA" w14:textId="2D30A690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4 (-0.14; 0.22)</w:t>
            </w:r>
          </w:p>
        </w:tc>
        <w:tc>
          <w:tcPr>
            <w:tcW w:w="1984" w:type="dxa"/>
            <w:tcBorders>
              <w:bottom w:val="double" w:sz="4" w:space="0" w:color="auto"/>
              <w:right w:val="double" w:sz="4" w:space="0" w:color="auto"/>
            </w:tcBorders>
          </w:tcPr>
          <w:p w14:paraId="3713E771" w14:textId="50952DC4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1 (-0.15; 0.16)</w:t>
            </w:r>
          </w:p>
        </w:tc>
        <w:tc>
          <w:tcPr>
            <w:tcW w:w="1985" w:type="dxa"/>
            <w:tcBorders>
              <w:left w:val="double" w:sz="4" w:space="0" w:color="auto"/>
              <w:bottom w:val="double" w:sz="4" w:space="0" w:color="auto"/>
            </w:tcBorders>
          </w:tcPr>
          <w:p w14:paraId="11A2B218" w14:textId="37686ADA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5 (-0.22; 0.13)</w:t>
            </w:r>
          </w:p>
        </w:tc>
        <w:tc>
          <w:tcPr>
            <w:tcW w:w="1998" w:type="dxa"/>
          </w:tcPr>
          <w:p w14:paraId="2997069B" w14:textId="675C6F6B" w:rsidR="00D70F9F" w:rsidRPr="00D70F9F" w:rsidRDefault="00D70F9F" w:rsidP="00D70F9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1 (-0.24; 0.12)</w:t>
            </w:r>
          </w:p>
        </w:tc>
      </w:tr>
      <w:tr w:rsidR="00D70F9F" w:rsidRPr="00D70F9F" w14:paraId="2BF5B6FC" w14:textId="77777777" w:rsidTr="00D70F9F">
        <w:trPr>
          <w:trHeight w:val="19"/>
        </w:trPr>
        <w:tc>
          <w:tcPr>
            <w:tcW w:w="11297" w:type="dxa"/>
            <w:gridSpan w:val="5"/>
            <w:tcBorders>
              <w:top w:val="double" w:sz="4" w:space="0" w:color="auto"/>
            </w:tcBorders>
          </w:tcPr>
          <w:p w14:paraId="70A95A2F" w14:textId="77777777" w:rsidR="00D70F9F" w:rsidRPr="00D70F9F" w:rsidRDefault="00D70F9F" w:rsidP="00D70F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Women, radius</w:t>
            </w:r>
          </w:p>
        </w:tc>
      </w:tr>
      <w:tr w:rsidR="00203535" w:rsidRPr="00D70F9F" w14:paraId="2E010BDF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C79A968" w14:textId="120F426E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</w:rPr>
            </w:pPr>
            <w:r w:rsidRPr="00D70F9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Grade 1- 3 scans</w:t>
            </w:r>
          </w:p>
        </w:tc>
        <w:tc>
          <w:tcPr>
            <w:tcW w:w="3969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3264B5AD" w14:textId="77777777" w:rsidR="00203535" w:rsidRPr="00D70F9F" w:rsidRDefault="00203535" w:rsidP="0020353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>Crude</w:t>
            </w:r>
            <w:proofErr w:type="spellEnd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 xml:space="preserve"> model</w:t>
            </w:r>
          </w:p>
        </w:tc>
        <w:tc>
          <w:tcPr>
            <w:tcW w:w="3983" w:type="dxa"/>
            <w:gridSpan w:val="2"/>
            <w:tcBorders>
              <w:left w:val="double" w:sz="4" w:space="0" w:color="auto"/>
            </w:tcBorders>
          </w:tcPr>
          <w:p w14:paraId="5C9A7ED8" w14:textId="77777777" w:rsidR="00203535" w:rsidRPr="00D70F9F" w:rsidRDefault="00203535" w:rsidP="0020353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>Adjusted</w:t>
            </w:r>
            <w:proofErr w:type="spellEnd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 xml:space="preserve"> model*</w:t>
            </w:r>
          </w:p>
        </w:tc>
      </w:tr>
      <w:tr w:rsidR="00203535" w:rsidRPr="00D70F9F" w14:paraId="0621F438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793136F6" w14:textId="7B240B50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olumetric</w:t>
            </w:r>
            <w:proofErr w:type="spellEnd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MD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0166A1C" w14:textId="5E7CD495" w:rsidR="00203535" w:rsidRPr="00D70F9F" w:rsidRDefault="001A2376" w:rsidP="0020353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rediabetes</w:t>
            </w:r>
            <w:r w:rsidR="00203535"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n=21</w:t>
            </w:r>
            <w:r w:rsidR="00FA3CB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</w:t>
            </w:r>
            <w:r w:rsidR="00203535"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26F19FFF" w14:textId="5F4B9F95" w:rsidR="00203535" w:rsidRPr="00D70F9F" w:rsidRDefault="00203535" w:rsidP="0020353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2D (n=1</w:t>
            </w:r>
            <w:r w:rsidR="00FA3CB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90</w:t>
            </w:r>
            <w:r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E93BBCD" w14:textId="77A968EB" w:rsidR="00203535" w:rsidRPr="00D70F9F" w:rsidRDefault="001A2376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rediabetes</w:t>
            </w:r>
            <w:r w:rsidR="00203535"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n=21</w:t>
            </w:r>
            <w:r w:rsidR="00FA3CB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</w:t>
            </w:r>
            <w:r w:rsidR="00203535"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998" w:type="dxa"/>
          </w:tcPr>
          <w:p w14:paraId="249869DC" w14:textId="0AE2546F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2D (n=1</w:t>
            </w:r>
            <w:r w:rsidR="00FA3CB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90</w:t>
            </w:r>
            <w:r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</w:tr>
      <w:tr w:rsidR="00203535" w:rsidRPr="00D70F9F" w14:paraId="78BCDFF7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5FA2ACE8" w14:textId="2558FA2A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otal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ED032B1" w14:textId="0A1FA2F6" w:rsidR="00203535" w:rsidRPr="00D70F9F" w:rsidRDefault="00203535" w:rsidP="00203535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31 (0.1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; 0.46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1435BE85" w14:textId="29857C63" w:rsidR="00203535" w:rsidRPr="00D70F9F" w:rsidRDefault="00203535" w:rsidP="00203535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5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3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; 0.6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CDA9E80" w14:textId="45F2B4AB" w:rsidR="00203535" w:rsidRPr="00D70F9F" w:rsidRDefault="00203535" w:rsidP="00203535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FC51B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(0.07; 0.3</w:t>
            </w:r>
            <w:r w:rsidR="00FC51B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70F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98" w:type="dxa"/>
          </w:tcPr>
          <w:p w14:paraId="19FF7875" w14:textId="20D09220" w:rsidR="00203535" w:rsidRPr="00D70F9F" w:rsidRDefault="00203535" w:rsidP="00203535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C51B2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 w:rsidR="00FC51B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</w:rPr>
              <w:t>; 0.4</w:t>
            </w:r>
            <w:r w:rsidR="00FC51B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D70F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03535" w:rsidRPr="00D70F9F" w14:paraId="1A7570C5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0E9012B" w14:textId="4EF1CE49" w:rsidR="00203535" w:rsidRPr="00203535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Cortical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5DE7A9C" w14:textId="0481B08F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0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; 0.35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31257B0" w14:textId="67691F94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36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2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; 0.5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1BAD5EF" w14:textId="6A121FDD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0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; 0.2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98" w:type="dxa"/>
          </w:tcPr>
          <w:p w14:paraId="67AE07FD" w14:textId="48047226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0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; 0.3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203535" w:rsidRPr="00D70F9F" w14:paraId="41D07F1F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673F2B6" w14:textId="2BC5F0F4" w:rsidR="00203535" w:rsidRPr="00203535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   Trabecular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932EBFC" w14:textId="024F5E9C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3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17; 0.4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1940168" w14:textId="0EE523E2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38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2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; 0.5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606CAF8" w14:textId="5E383AA3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1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; 0.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41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98" w:type="dxa"/>
          </w:tcPr>
          <w:p w14:paraId="2DA58448" w14:textId="1348D453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06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; 0.</w:t>
            </w:r>
            <w:r w:rsidR="00FC51B2">
              <w:rPr>
                <w:rFonts w:ascii="Times New Roman" w:hAnsi="Times New Roman" w:cs="Times New Roman"/>
                <w:color w:val="000000" w:themeColor="text1"/>
                <w:lang w:val="en-GB"/>
              </w:rPr>
              <w:t>39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203535" w:rsidRPr="00D70F9F" w14:paraId="248F2D13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76A98E3E" w14:textId="5D7A4B21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real parameters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1C2D363" w14:textId="5ED184AA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A346857" w14:textId="111E9F4A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7939040" w14:textId="5F81C991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98" w:type="dxa"/>
          </w:tcPr>
          <w:p w14:paraId="13119509" w14:textId="03D00CA5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03535" w:rsidRPr="00D70F9F" w14:paraId="377FAE40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3C0EB39" w14:textId="48EA3BEC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otal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B0CC1D3" w14:textId="770C5928" w:rsidR="00203535" w:rsidRPr="00D70F9F" w:rsidRDefault="00203535" w:rsidP="00203535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6 (-0.31; -0.01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73748681" w14:textId="2FC55263" w:rsidR="00203535" w:rsidRPr="00D70F9F" w:rsidRDefault="00203535" w:rsidP="00203535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4 (-0.39; -0.08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858EE4F" w14:textId="3FF6675F" w:rsidR="00203535" w:rsidRPr="00D70F9F" w:rsidRDefault="00203535" w:rsidP="00203535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7 (-0.32; -0.02)</w:t>
            </w:r>
          </w:p>
        </w:tc>
        <w:tc>
          <w:tcPr>
            <w:tcW w:w="1998" w:type="dxa"/>
          </w:tcPr>
          <w:p w14:paraId="66BB38D2" w14:textId="6AE88552" w:rsidR="00203535" w:rsidRPr="00D70F9F" w:rsidRDefault="00203535" w:rsidP="00203535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4 (-0.41; -0.08)</w:t>
            </w:r>
          </w:p>
        </w:tc>
      </w:tr>
      <w:tr w:rsidR="00203535" w:rsidRPr="00D70F9F" w14:paraId="606627DA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384C9E8C" w14:textId="5D0998C9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Cortical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E6B3DC5" w14:textId="00FC139C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3 (0.07; 0.38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232D9166" w14:textId="6188F3E1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54 (0.38; 0.69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62FC003" w14:textId="5E00DF05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9 (-0.06; 0.24)</w:t>
            </w:r>
          </w:p>
        </w:tc>
        <w:tc>
          <w:tcPr>
            <w:tcW w:w="1998" w:type="dxa"/>
          </w:tcPr>
          <w:p w14:paraId="10E5F149" w14:textId="6278B7C7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2 (0.06; 0.39)</w:t>
            </w:r>
          </w:p>
        </w:tc>
      </w:tr>
      <w:tr w:rsidR="00203535" w:rsidRPr="00D70F9F" w14:paraId="7AC14215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4A13C816" w14:textId="54373EDF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rabecular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3EFD16D" w14:textId="37420E28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19 (-0.34; -0.04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52422FD8" w14:textId="7C25EA19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31 (-0.46; -0.15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0324503" w14:textId="5592AB8E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8 (-0.33; 0.03)</w:t>
            </w:r>
          </w:p>
        </w:tc>
        <w:tc>
          <w:tcPr>
            <w:tcW w:w="1998" w:type="dxa"/>
          </w:tcPr>
          <w:p w14:paraId="338E723C" w14:textId="76CC44C5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6 (-0.42; -0.09)</w:t>
            </w:r>
          </w:p>
        </w:tc>
      </w:tr>
      <w:tr w:rsidR="00203535" w:rsidRPr="00D70F9F" w14:paraId="0E326218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3111B1C" w14:textId="00D80C94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Microarchitecture 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249E833" w14:textId="52DEEC7B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85DBD01" w14:textId="472ADFF7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F2885FD" w14:textId="360DB6CE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98" w:type="dxa"/>
          </w:tcPr>
          <w:p w14:paraId="20A8FE59" w14:textId="61D7FCE5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03535" w:rsidRPr="00D70F9F" w14:paraId="29E72926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3DE9EA51" w14:textId="418E71BE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rabecula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D70F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1CEF6B9" w14:textId="1FD431AB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30 (0.15; 0.45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BDBF41F" w14:textId="2A8228C4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35 (0.20; 0.5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03105BB" w14:textId="5E62B128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19 (0.04; 0.34)</w:t>
            </w:r>
          </w:p>
        </w:tc>
        <w:tc>
          <w:tcPr>
            <w:tcW w:w="1998" w:type="dxa"/>
          </w:tcPr>
          <w:p w14:paraId="43B5A0D0" w14:textId="0B333017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11 (-0.06; 0.27)</w:t>
            </w:r>
          </w:p>
        </w:tc>
      </w:tr>
      <w:tr w:rsidR="00203535" w:rsidRPr="00D70F9F" w14:paraId="1E59E708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4226BA0" w14:textId="0AF7061A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rabecula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hickness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(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787A447" w14:textId="39CA2DD4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7 (0.03; 0.32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9B618C1" w14:textId="1C4CFB74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0 (0.05; 0.35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9E0593D" w14:textId="50575806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19 (0.04; 0.34)</w:t>
            </w:r>
          </w:p>
        </w:tc>
        <w:tc>
          <w:tcPr>
            <w:tcW w:w="1998" w:type="dxa"/>
          </w:tcPr>
          <w:p w14:paraId="1ECC4AAF" w14:textId="41D8B193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22 (0.05; 0.38)</w:t>
            </w:r>
          </w:p>
        </w:tc>
      </w:tr>
      <w:tr w:rsidR="00441B9C" w:rsidRPr="00D70F9F" w14:paraId="65D05238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7A00CE02" w14:textId="3F271A0B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becular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paration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mm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BEC1419" w14:textId="00A00A69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03 (-0.18; 0.12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7ACBAFD0" w14:textId="16BC064F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28 (0.12; 0.4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324A942" w14:textId="464AC5F6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7 (-0.22; 0.08</w:t>
            </w:r>
          </w:p>
        </w:tc>
        <w:tc>
          <w:tcPr>
            <w:tcW w:w="1998" w:type="dxa"/>
          </w:tcPr>
          <w:p w14:paraId="607E3BFD" w14:textId="3D995BBA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7 (0.00; 0.33)</w:t>
            </w:r>
          </w:p>
        </w:tc>
      </w:tr>
      <w:tr w:rsidR="00441B9C" w:rsidRPr="00D70F9F" w14:paraId="122F3DDF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3EF0B1C" w14:textId="6673C168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  Cortical thickness (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489DFB5" w14:textId="3DC72E79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4 (0.09; 0.39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3857CE83" w14:textId="1D4EBF6F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54 (0.38; 0.70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B9A546E" w14:textId="7112D93E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2 (-0.03; 0.26)</w:t>
            </w:r>
          </w:p>
        </w:tc>
        <w:tc>
          <w:tcPr>
            <w:tcW w:w="1998" w:type="dxa"/>
          </w:tcPr>
          <w:p w14:paraId="0AA5B577" w14:textId="7B250A25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5 (0.09; 0.42)</w:t>
            </w:r>
          </w:p>
        </w:tc>
      </w:tr>
      <w:tr w:rsidR="00441B9C" w:rsidRPr="00D70F9F" w14:paraId="4B1B8673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39654ADC" w14:textId="72215184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  Cortical pore volume (mm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DF5B242" w14:textId="2CF88759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13 (-0.28; 0.02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55C49419" w14:textId="556D3999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04 (-0.12; 0.19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1726250" w14:textId="5A477B5F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2 (-0.27; 0.04)</w:t>
            </w:r>
          </w:p>
        </w:tc>
        <w:tc>
          <w:tcPr>
            <w:tcW w:w="1998" w:type="dxa"/>
          </w:tcPr>
          <w:p w14:paraId="4C329218" w14:textId="0354CEB9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7 (-0.10; 0.24)</w:t>
            </w:r>
          </w:p>
        </w:tc>
      </w:tr>
      <w:tr w:rsidR="00441B9C" w:rsidRPr="00D70F9F" w14:paraId="7B00C6CC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7A01BA8C" w14:textId="77EEADDC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al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rosity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gram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F5E85B8" w14:textId="619EA6DF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1 (-0.26; 0.05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583CBD3B" w14:textId="1E74A6B6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5 (0.9; 0.4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D347506" w14:textId="7C2C4498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08 (-0.24; 0.07)</w:t>
            </w:r>
          </w:p>
        </w:tc>
        <w:tc>
          <w:tcPr>
            <w:tcW w:w="1998" w:type="dxa"/>
          </w:tcPr>
          <w:p w14:paraId="507A32EE" w14:textId="49506910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0.28 (0.10; 0.45)</w:t>
            </w:r>
          </w:p>
        </w:tc>
      </w:tr>
      <w:tr w:rsidR="00441B9C" w:rsidRPr="00D70F9F" w14:paraId="64A5E7A4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7D7875A" w14:textId="3D8BE5B7" w:rsidR="00441B9C" w:rsidRPr="00D70F9F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al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re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iameter (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μ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27082A7" w14:textId="795A9932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28 (-0.44; -0.13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1511D48" w14:textId="23B416D1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36 (-0.52; -0.20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FDD1A1D" w14:textId="4EDC08F2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18 (-0.33; 0.03)</w:t>
            </w:r>
          </w:p>
        </w:tc>
        <w:tc>
          <w:tcPr>
            <w:tcW w:w="1998" w:type="dxa"/>
          </w:tcPr>
          <w:p w14:paraId="403FA4E6" w14:textId="6A500E84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>-0.14 (-0.30; 0.03)</w:t>
            </w:r>
          </w:p>
        </w:tc>
      </w:tr>
      <w:tr w:rsidR="00203535" w:rsidRPr="00D70F9F" w14:paraId="44E2DA99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0DF930D" w14:textId="002A0B8F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ngth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C1940AC" w14:textId="4CB2443A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6FD2F65A" w14:textId="19B4EB44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B41BBE1" w14:textId="06F5AB2F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8" w:type="dxa"/>
          </w:tcPr>
          <w:p w14:paraId="73D170D7" w14:textId="10D643DA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3535" w:rsidRPr="00D70F9F" w14:paraId="0D3AF701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5A37F596" w14:textId="67D2A409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Stiffness (N/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FD5503D" w14:textId="5BDF4A62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4 (0.09; 0.39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2573F859" w14:textId="20358405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41 (0.25; 0.56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D0B2D0B" w14:textId="4016754E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4 (-0.01; 0.29)</w:t>
            </w:r>
          </w:p>
        </w:tc>
        <w:tc>
          <w:tcPr>
            <w:tcW w:w="1998" w:type="dxa"/>
          </w:tcPr>
          <w:p w14:paraId="60CC0078" w14:textId="389F01BC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9 (0.03; 0.35)</w:t>
            </w:r>
          </w:p>
        </w:tc>
      </w:tr>
      <w:tr w:rsidR="00203535" w:rsidRPr="00D70F9F" w14:paraId="605003BE" w14:textId="77777777" w:rsidTr="00D70F9F">
        <w:trPr>
          <w:trHeight w:val="19"/>
        </w:trPr>
        <w:tc>
          <w:tcPr>
            <w:tcW w:w="3345" w:type="dxa"/>
            <w:tcBorders>
              <w:bottom w:val="double" w:sz="4" w:space="0" w:color="auto"/>
              <w:right w:val="double" w:sz="4" w:space="0" w:color="auto"/>
            </w:tcBorders>
          </w:tcPr>
          <w:p w14:paraId="4BB4617C" w14:textId="7227C1F7" w:rsidR="00203535" w:rsidRPr="00D70F9F" w:rsidRDefault="00203535" w:rsidP="0020353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Failure load (N)</w:t>
            </w:r>
          </w:p>
        </w:tc>
        <w:tc>
          <w:tcPr>
            <w:tcW w:w="1985" w:type="dxa"/>
            <w:tcBorders>
              <w:left w:val="double" w:sz="4" w:space="0" w:color="auto"/>
              <w:bottom w:val="double" w:sz="4" w:space="0" w:color="auto"/>
            </w:tcBorders>
          </w:tcPr>
          <w:p w14:paraId="620CA2E5" w14:textId="26DF6DFC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4 (0.09; 0.39)</w:t>
            </w:r>
          </w:p>
        </w:tc>
        <w:tc>
          <w:tcPr>
            <w:tcW w:w="1984" w:type="dxa"/>
            <w:tcBorders>
              <w:bottom w:val="double" w:sz="4" w:space="0" w:color="auto"/>
              <w:right w:val="double" w:sz="4" w:space="0" w:color="auto"/>
            </w:tcBorders>
          </w:tcPr>
          <w:p w14:paraId="19D204A9" w14:textId="648B21EE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40 (0.24; 0.56)</w:t>
            </w:r>
          </w:p>
        </w:tc>
        <w:tc>
          <w:tcPr>
            <w:tcW w:w="1985" w:type="dxa"/>
            <w:tcBorders>
              <w:left w:val="double" w:sz="4" w:space="0" w:color="auto"/>
              <w:bottom w:val="double" w:sz="4" w:space="0" w:color="auto"/>
            </w:tcBorders>
          </w:tcPr>
          <w:p w14:paraId="2909763A" w14:textId="48A188F1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4 (-0.01; 0.29)</w:t>
            </w:r>
          </w:p>
        </w:tc>
        <w:tc>
          <w:tcPr>
            <w:tcW w:w="1998" w:type="dxa"/>
          </w:tcPr>
          <w:p w14:paraId="6B0956B3" w14:textId="780F6B73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8 (0.02; 0.34)</w:t>
            </w:r>
          </w:p>
        </w:tc>
      </w:tr>
      <w:tr w:rsidR="00203535" w:rsidRPr="00D70F9F" w14:paraId="09F00EC1" w14:textId="77777777" w:rsidTr="00D70F9F">
        <w:trPr>
          <w:trHeight w:val="19"/>
        </w:trPr>
        <w:tc>
          <w:tcPr>
            <w:tcW w:w="11297" w:type="dxa"/>
            <w:gridSpan w:val="5"/>
            <w:tcBorders>
              <w:top w:val="double" w:sz="4" w:space="0" w:color="auto"/>
            </w:tcBorders>
          </w:tcPr>
          <w:p w14:paraId="78AC6D75" w14:textId="77777777" w:rsidR="00203535" w:rsidRPr="00D70F9F" w:rsidRDefault="00203535" w:rsidP="0020353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70F9F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  <w:r w:rsidRPr="00D70F9F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D70F9F">
              <w:rPr>
                <w:rFonts w:ascii="Times New Roman" w:hAnsi="Times New Roman" w:cs="Times New Roman"/>
                <w:b/>
                <w:bCs/>
              </w:rPr>
              <w:t>tibia</w:t>
            </w:r>
            <w:proofErr w:type="spellEnd"/>
          </w:p>
        </w:tc>
      </w:tr>
      <w:tr w:rsidR="00FC51B2" w:rsidRPr="00D70F9F" w14:paraId="5DB36E84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5972AF4B" w14:textId="3A412B27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</w:rPr>
            </w:pPr>
            <w:r w:rsidRPr="00D70F9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Grade 1- 3 scans</w:t>
            </w:r>
          </w:p>
        </w:tc>
        <w:tc>
          <w:tcPr>
            <w:tcW w:w="3969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1FBBBE65" w14:textId="77777777" w:rsidR="00FC51B2" w:rsidRPr="00D70F9F" w:rsidRDefault="00FC51B2" w:rsidP="00FC51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>Crude</w:t>
            </w:r>
            <w:proofErr w:type="spellEnd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 xml:space="preserve"> model</w:t>
            </w:r>
          </w:p>
        </w:tc>
        <w:tc>
          <w:tcPr>
            <w:tcW w:w="3983" w:type="dxa"/>
            <w:gridSpan w:val="2"/>
            <w:tcBorders>
              <w:left w:val="double" w:sz="4" w:space="0" w:color="auto"/>
            </w:tcBorders>
          </w:tcPr>
          <w:p w14:paraId="0083DC9F" w14:textId="77777777" w:rsidR="00FC51B2" w:rsidRPr="00D70F9F" w:rsidRDefault="00FC51B2" w:rsidP="00FC51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>Adjusted</w:t>
            </w:r>
            <w:proofErr w:type="spellEnd"/>
            <w:r w:rsidRPr="00D70F9F">
              <w:rPr>
                <w:rFonts w:ascii="Times New Roman" w:hAnsi="Times New Roman" w:cs="Times New Roman"/>
                <w:b/>
                <w:color w:val="000000" w:themeColor="text1"/>
              </w:rPr>
              <w:t xml:space="preserve"> model*</w:t>
            </w:r>
          </w:p>
        </w:tc>
      </w:tr>
      <w:tr w:rsidR="006C51C4" w:rsidRPr="00D70F9F" w14:paraId="233E1AB6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47A3A4FB" w14:textId="22FA5042" w:rsidR="006C51C4" w:rsidRPr="00D70F9F" w:rsidRDefault="006C51C4" w:rsidP="006C51C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olumetric</w:t>
            </w:r>
            <w:proofErr w:type="spellEnd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MD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BFD0D1E" w14:textId="1798C762" w:rsidR="006C51C4" w:rsidRPr="00D70F9F" w:rsidRDefault="001A2376" w:rsidP="006C51C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rediabetes</w:t>
            </w:r>
            <w:r w:rsidR="006C51C4"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n=136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65ED333A" w14:textId="41E64F5C" w:rsidR="006C51C4" w:rsidRPr="00D70F9F" w:rsidRDefault="006C51C4" w:rsidP="006C51C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2D (n=102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7D337AC" w14:textId="51D2ED12" w:rsidR="006C51C4" w:rsidRPr="00D70F9F" w:rsidRDefault="001A2376" w:rsidP="006C51C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rediabetes</w:t>
            </w:r>
            <w:r w:rsidR="006C51C4"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n=136)</w:t>
            </w:r>
          </w:p>
        </w:tc>
        <w:tc>
          <w:tcPr>
            <w:tcW w:w="1998" w:type="dxa"/>
          </w:tcPr>
          <w:p w14:paraId="5D0BA822" w14:textId="7BA92F71" w:rsidR="006C51C4" w:rsidRPr="00D70F9F" w:rsidRDefault="006C51C4" w:rsidP="006C51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2D (n=102)</w:t>
            </w:r>
          </w:p>
        </w:tc>
      </w:tr>
      <w:tr w:rsidR="00FC51B2" w:rsidRPr="00D70F9F" w14:paraId="28CB0A11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0938359" w14:textId="43D0F6B9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otal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622AEE5" w14:textId="206F8C01" w:rsidR="00FC51B2" w:rsidRPr="007B7A3F" w:rsidRDefault="00FC51B2" w:rsidP="00FC51B2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0.3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1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; 0.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44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B9C5E90" w14:textId="192B9430" w:rsidR="00FC51B2" w:rsidRPr="007B7A3F" w:rsidRDefault="00FC51B2" w:rsidP="00FC51B2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0.4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2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; 0.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59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8E465D9" w14:textId="5E93CD61" w:rsidR="00FC51B2" w:rsidRPr="007B7A3F" w:rsidRDefault="00FC51B2" w:rsidP="00FC51B2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B7A3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7B7A3F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B7A3F">
              <w:rPr>
                <w:rFonts w:ascii="Times New Roman" w:hAnsi="Times New Roman" w:cs="Times New Roman"/>
                <w:color w:val="000000" w:themeColor="text1"/>
              </w:rPr>
              <w:t>; 0.3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B7A3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98" w:type="dxa"/>
          </w:tcPr>
          <w:p w14:paraId="3D23FDC4" w14:textId="6AAEF58E" w:rsidR="00FC51B2" w:rsidRPr="007B7A3F" w:rsidRDefault="00FC51B2" w:rsidP="00FC51B2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B7A3F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B7A3F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</w:rPr>
              <w:t>05</w:t>
            </w:r>
            <w:r w:rsidRPr="007B7A3F">
              <w:rPr>
                <w:rFonts w:ascii="Times New Roman" w:hAnsi="Times New Roman" w:cs="Times New Roman"/>
                <w:color w:val="000000" w:themeColor="text1"/>
              </w:rPr>
              <w:t>; 0.4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7B7A3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C51B2" w:rsidRPr="00D70F9F" w14:paraId="4D1919E5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104DFB0E" w14:textId="0B813FBA" w:rsidR="00FC51B2" w:rsidRPr="00FC51B2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Cortical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AA50980" w14:textId="4886CBEC" w:rsidR="00FC51B2" w:rsidRPr="007B7A3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18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0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4;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0.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86A3CEE" w14:textId="2C7CECEB" w:rsidR="00FC51B2" w:rsidRPr="007B7A3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11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; 0.4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EB0509A" w14:textId="731566AC" w:rsidR="00FC51B2" w:rsidRPr="007B7A3F" w:rsidRDefault="00FC51B2" w:rsidP="00FC5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0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; 0.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25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98" w:type="dxa"/>
          </w:tcPr>
          <w:p w14:paraId="3D10EB21" w14:textId="2278334B" w:rsidR="00FC51B2" w:rsidRPr="007B7A3F" w:rsidRDefault="00FC51B2" w:rsidP="00FC5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</w:t>
            </w:r>
            <w:r w:rsidR="007B7A3F"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03</w:t>
            </w:r>
            <w:r w:rsidRPr="007B7A3F">
              <w:rPr>
                <w:rFonts w:ascii="Times New Roman" w:hAnsi="Times New Roman" w:cs="Times New Roman"/>
                <w:color w:val="000000" w:themeColor="text1"/>
                <w:lang w:val="en-GB"/>
              </w:rPr>
              <w:t>; 0.32)</w:t>
            </w:r>
          </w:p>
        </w:tc>
      </w:tr>
      <w:tr w:rsidR="00FC51B2" w:rsidRPr="00D70F9F" w14:paraId="2DE6D40B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570335EA" w14:textId="749E3064" w:rsidR="00FC51B2" w:rsidRPr="00FC51B2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rabecular BMD (mg HA/c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138360A" w14:textId="21B3A1A2" w:rsidR="00FC51B2" w:rsidRPr="00441B9C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441B9C"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07; 0.4</w:t>
            </w:r>
            <w:r w:rsidR="00441B9C"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547DE3EA" w14:textId="0F634DF1" w:rsidR="00FC51B2" w:rsidRPr="00441B9C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441B9C"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0</w:t>
            </w:r>
            <w:r w:rsidR="00441B9C"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; 0.4</w:t>
            </w:r>
            <w:r w:rsidR="00441B9C"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C9D7061" w14:textId="7527E120" w:rsidR="00FC51B2" w:rsidRPr="00441B9C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441B9C"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05; 0.3</w:t>
            </w:r>
            <w:r w:rsidR="00441B9C"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98" w:type="dxa"/>
          </w:tcPr>
          <w:p w14:paraId="3EED3A6A" w14:textId="77EF52F2" w:rsidR="00FC51B2" w:rsidRPr="00441B9C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441B9C"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1</w:t>
            </w:r>
            <w:r w:rsidR="00441B9C"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; 0.</w:t>
            </w:r>
            <w:r w:rsidR="00441B9C"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25</w:t>
            </w:r>
            <w:r w:rsidRPr="00441B9C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FC51B2" w:rsidRPr="00D70F9F" w14:paraId="596B8AAD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B61742E" w14:textId="416F1C29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real parameters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4B2B572" w14:textId="6DF1C72F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6E79AC0" w14:textId="19690BAE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E288467" w14:textId="6C79D83A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98" w:type="dxa"/>
          </w:tcPr>
          <w:p w14:paraId="336C364A" w14:textId="3DF49EB8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FC51B2" w:rsidRPr="00D70F9F" w14:paraId="6706BFF8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DB3E7DE" w14:textId="01CFAF2B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otal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9D2DB08" w14:textId="17E348A0" w:rsidR="00FC51B2" w:rsidRPr="00D70F9F" w:rsidRDefault="00FC51B2" w:rsidP="00FC51B2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9 (-0.37; 0.00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3929A244" w14:textId="0565E364" w:rsidR="00FC51B2" w:rsidRPr="00D70F9F" w:rsidRDefault="00FC51B2" w:rsidP="00FC51B2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34 (-0.55; -0.1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D42D4D0" w14:textId="30D12ED3" w:rsidR="00FC51B2" w:rsidRPr="00D70F9F" w:rsidRDefault="00FC51B2" w:rsidP="00FC51B2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2 (-0.41; -0.03)</w:t>
            </w:r>
          </w:p>
        </w:tc>
        <w:tc>
          <w:tcPr>
            <w:tcW w:w="1998" w:type="dxa"/>
          </w:tcPr>
          <w:p w14:paraId="57EAD553" w14:textId="63FE10AB" w:rsidR="00FC51B2" w:rsidRPr="00D70F9F" w:rsidRDefault="00FC51B2" w:rsidP="00FC51B2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33 (-0.56; -0.11)</w:t>
            </w:r>
          </w:p>
        </w:tc>
      </w:tr>
      <w:tr w:rsidR="00FC51B2" w:rsidRPr="00D70F9F" w14:paraId="03105D4E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8FF7FBD" w14:textId="177FA5D1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Cortical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CD425B0" w14:textId="34EED3C2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8 (0.09; 0.47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1B6BB57" w14:textId="493E93EA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38 (0.17; 0.59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A3DA962" w14:textId="00BD5B11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4 (-0.14; 0.22)</w:t>
            </w:r>
          </w:p>
        </w:tc>
        <w:tc>
          <w:tcPr>
            <w:tcW w:w="1998" w:type="dxa"/>
          </w:tcPr>
          <w:p w14:paraId="0A97F7F6" w14:textId="7B5B5398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1 (-0.20; 0.22)</w:t>
            </w:r>
          </w:p>
        </w:tc>
      </w:tr>
      <w:tr w:rsidR="00FC51B2" w:rsidRPr="00D70F9F" w14:paraId="37A90294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5D83102" w14:textId="17090851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rabecular area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1DCF1FE" w14:textId="4DB84ABC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2 (-0.41; -0.03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43C8D11" w14:textId="3217F7DF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39 (-0.60; -0.18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1FC9F50" w14:textId="5C8CFD3A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1 (-0.40; - 0.02)</w:t>
            </w:r>
          </w:p>
        </w:tc>
        <w:tc>
          <w:tcPr>
            <w:tcW w:w="1998" w:type="dxa"/>
          </w:tcPr>
          <w:p w14:paraId="3378AD9C" w14:textId="27DB8465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33 (-0.55; -0.10)</w:t>
            </w:r>
          </w:p>
        </w:tc>
      </w:tr>
      <w:tr w:rsidR="00FC51B2" w:rsidRPr="00D70F9F" w14:paraId="59EDBD21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9D4B77D" w14:textId="7098D163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Microarchitecture 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0901A71" w14:textId="44ED2DCB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53532755" w14:textId="419D26FA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818D041" w14:textId="5767BBD1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98" w:type="dxa"/>
          </w:tcPr>
          <w:p w14:paraId="2AFA286E" w14:textId="3F59142C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FC51B2" w:rsidRPr="00D70F9F" w14:paraId="306DFDEC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107D8B89" w14:textId="3FDE1320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rabecula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(mm</w:t>
            </w:r>
            <w:r w:rsidRPr="00D70F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D70F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B5EB381" w14:textId="6CB6C83C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6 (0.07; 0.44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3B192033" w14:textId="3B2C8A47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8 (-0.03; 0.39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DF5112E" w14:textId="36C18F99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0 (-0.08; 0.28)</w:t>
            </w:r>
          </w:p>
        </w:tc>
        <w:tc>
          <w:tcPr>
            <w:tcW w:w="1998" w:type="dxa"/>
          </w:tcPr>
          <w:p w14:paraId="4DA0E495" w14:textId="3AAEB733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9 (-0.30; 0.13)</w:t>
            </w:r>
          </w:p>
        </w:tc>
      </w:tr>
      <w:tr w:rsidR="00FC51B2" w:rsidRPr="00D70F9F" w14:paraId="77A2311F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06B31FC1" w14:textId="564C98AF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rabecular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70F9F">
              <w:rPr>
                <w:rFonts w:ascii="Times New Roman" w:hAnsi="Times New Roman" w:cs="Times New Roman"/>
                <w:color w:val="000000" w:themeColor="text1"/>
              </w:rPr>
              <w:t>thickness</w:t>
            </w:r>
            <w:proofErr w:type="spellEnd"/>
            <w:r w:rsidRPr="00D70F9F">
              <w:rPr>
                <w:rFonts w:ascii="Times New Roman" w:hAnsi="Times New Roman" w:cs="Times New Roman"/>
                <w:color w:val="000000" w:themeColor="text1"/>
              </w:rPr>
              <w:t xml:space="preserve"> (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20D5DA80" w14:textId="1566DE60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5 (-0.14; 0.25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472C1A7F" w14:textId="266DC6FE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5 (-0.07; 0.37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201443F" w14:textId="5C77C800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6 (-0.14; 0.26)</w:t>
            </w:r>
          </w:p>
        </w:tc>
        <w:tc>
          <w:tcPr>
            <w:tcW w:w="1998" w:type="dxa"/>
          </w:tcPr>
          <w:p w14:paraId="05A3CAA8" w14:textId="7A409E02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1 (-0.03; 0.44)</w:t>
            </w:r>
          </w:p>
        </w:tc>
      </w:tr>
      <w:tr w:rsidR="00441B9C" w:rsidRPr="00D70F9F" w14:paraId="592AFDA0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4437BE6" w14:textId="36E9169F" w:rsidR="00441B9C" w:rsidRPr="00441B9C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becular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paration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mm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BF4E4AB" w14:textId="6AE10247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0.03 (-0.15; 0.22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CF56438" w14:textId="5521421F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0.03 (-0.18; 0.2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D1261A1" w14:textId="77F2817D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6 (-0.25; 0.13)</w:t>
            </w:r>
          </w:p>
        </w:tc>
        <w:tc>
          <w:tcPr>
            <w:tcW w:w="1998" w:type="dxa"/>
          </w:tcPr>
          <w:p w14:paraId="05383A8E" w14:textId="2D5E9DA2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3 (-0.35; 0.09)</w:t>
            </w:r>
          </w:p>
        </w:tc>
      </w:tr>
      <w:tr w:rsidR="00441B9C" w:rsidRPr="00D70F9F" w14:paraId="36CE82C6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6150CB20" w14:textId="5090B72F" w:rsidR="00441B9C" w:rsidRPr="00441B9C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  Cortical thickness (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38D68F5" w14:textId="225910D1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31 (0.12; 0.50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13007325" w14:textId="4DE6E6B6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43 (0.22; 0.6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134E1AE6" w14:textId="2E2DA438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2 (-0.07; 0.30)</w:t>
            </w:r>
          </w:p>
        </w:tc>
        <w:tc>
          <w:tcPr>
            <w:tcW w:w="1998" w:type="dxa"/>
          </w:tcPr>
          <w:p w14:paraId="366AB5D5" w14:textId="2801B27D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1 (-0.11; 0.33)</w:t>
            </w:r>
          </w:p>
        </w:tc>
      </w:tr>
      <w:tr w:rsidR="00441B9C" w:rsidRPr="00D70F9F" w14:paraId="10691C9D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B7BA9F7" w14:textId="2E314795" w:rsidR="00441B9C" w:rsidRPr="00441B9C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  Cortical pore volume (mm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42343FDF" w14:textId="53EFB034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-0.14 (-0.33; 0.05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6983315D" w14:textId="2D478D3D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US"/>
              </w:rPr>
              <w:t>-0.20 (-0.41; 0.0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909B771" w14:textId="2D02288A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0 (-0.29; 0.10)</w:t>
            </w:r>
          </w:p>
        </w:tc>
        <w:tc>
          <w:tcPr>
            <w:tcW w:w="1998" w:type="dxa"/>
          </w:tcPr>
          <w:p w14:paraId="34CF5127" w14:textId="46DA05A2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4 (-0.37; 0.08)</w:t>
            </w:r>
          </w:p>
        </w:tc>
      </w:tr>
      <w:tr w:rsidR="00441B9C" w:rsidRPr="00D70F9F" w14:paraId="00BAAA81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2B7B658A" w14:textId="4C3F30BC" w:rsidR="00441B9C" w:rsidRPr="00441B9C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al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rosity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gram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7F322F2" w14:textId="4AA7D777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2 (-0.30; 0.07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05906028" w14:textId="2401D77C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3 (-0.24; 0.18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EC58187" w14:textId="75B46F0F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2 (-0.21; 0.17)</w:t>
            </w:r>
          </w:p>
        </w:tc>
        <w:tc>
          <w:tcPr>
            <w:tcW w:w="1998" w:type="dxa"/>
          </w:tcPr>
          <w:p w14:paraId="4A06C4DA" w14:textId="26158970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15 (-0.07; 0.37)</w:t>
            </w:r>
          </w:p>
        </w:tc>
      </w:tr>
      <w:tr w:rsidR="00441B9C" w:rsidRPr="00D70F9F" w14:paraId="6DBF183A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142BB909" w14:textId="6434AB06" w:rsidR="00441B9C" w:rsidRPr="00441B9C" w:rsidRDefault="00441B9C" w:rsidP="00441B9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al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re</w:t>
            </w:r>
            <w:proofErr w:type="spellEnd"/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iameter (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μ</w:t>
            </w:r>
            <w:r w:rsidRPr="00441B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)</w:t>
            </w:r>
            <w:r w:rsidRPr="00441B9C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C663B26" w14:textId="5BCE1C71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6 (-0.45; -0.07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28F824F1" w14:textId="0D2607ED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21 (-0.42; 0.0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2AE04A5" w14:textId="070ABFA8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11 (-0.30; 0.08)</w:t>
            </w:r>
          </w:p>
        </w:tc>
        <w:tc>
          <w:tcPr>
            <w:tcW w:w="1998" w:type="dxa"/>
          </w:tcPr>
          <w:p w14:paraId="78F518A3" w14:textId="4267381E" w:rsidR="00441B9C" w:rsidRPr="00D70F9F" w:rsidRDefault="00441B9C" w:rsidP="00441B9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4 (-0.18; 0.26)</w:t>
            </w:r>
          </w:p>
        </w:tc>
      </w:tr>
      <w:tr w:rsidR="00FC51B2" w:rsidRPr="00D70F9F" w14:paraId="7322750B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7EFA3527" w14:textId="69391BD8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70F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ngth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FD60596" w14:textId="1FCD0807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30A14567" w14:textId="2098C512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35F04833" w14:textId="4BFF6A2B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98" w:type="dxa"/>
          </w:tcPr>
          <w:p w14:paraId="5E0EA6D0" w14:textId="6B12D196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FC51B2" w:rsidRPr="00D70F9F" w14:paraId="1D24797C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1C79BA07" w14:textId="21106008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Stiffness (N/mm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04E25B50" w14:textId="2ECE18F9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1 (0.02; 0.40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7AD5CB73" w14:textId="33A0D1AA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2 (0.01; 0.4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76EAEE3D" w14:textId="3B982BFE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2 (-0.16; 0.20)</w:t>
            </w:r>
          </w:p>
        </w:tc>
        <w:tc>
          <w:tcPr>
            <w:tcW w:w="1998" w:type="dxa"/>
          </w:tcPr>
          <w:p w14:paraId="2DC296EB" w14:textId="57DC82D1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2 (-0.23; 0.19)</w:t>
            </w:r>
          </w:p>
        </w:tc>
      </w:tr>
      <w:tr w:rsidR="00FC51B2" w:rsidRPr="00D70F9F" w14:paraId="173E9ECA" w14:textId="77777777" w:rsidTr="00D70F9F">
        <w:trPr>
          <w:trHeight w:val="19"/>
        </w:trPr>
        <w:tc>
          <w:tcPr>
            <w:tcW w:w="3345" w:type="dxa"/>
            <w:tcBorders>
              <w:right w:val="double" w:sz="4" w:space="0" w:color="auto"/>
            </w:tcBorders>
          </w:tcPr>
          <w:p w14:paraId="57116261" w14:textId="2DFE78A5" w:rsidR="00FC51B2" w:rsidRPr="00D70F9F" w:rsidRDefault="00FC51B2" w:rsidP="00FC51B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Failure load (N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50F80013" w14:textId="51BEDED4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1 (0.02; 0.40)</w:t>
            </w:r>
          </w:p>
        </w:tc>
        <w:tc>
          <w:tcPr>
            <w:tcW w:w="1984" w:type="dxa"/>
            <w:tcBorders>
              <w:right w:val="double" w:sz="4" w:space="0" w:color="auto"/>
            </w:tcBorders>
          </w:tcPr>
          <w:p w14:paraId="5527B4C3" w14:textId="22774023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21 (0.00; 0.42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14:paraId="6F4E9133" w14:textId="53E43F61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0.01 (-0.17; 0.19)</w:t>
            </w:r>
          </w:p>
        </w:tc>
        <w:tc>
          <w:tcPr>
            <w:tcW w:w="1998" w:type="dxa"/>
          </w:tcPr>
          <w:p w14:paraId="3425551A" w14:textId="76603CB5" w:rsidR="00FC51B2" w:rsidRPr="00D70F9F" w:rsidRDefault="00FC51B2" w:rsidP="00FC51B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0F9F">
              <w:rPr>
                <w:rFonts w:ascii="Times New Roman" w:hAnsi="Times New Roman" w:cs="Times New Roman"/>
                <w:color w:val="000000" w:themeColor="text1"/>
                <w:lang w:val="en-GB"/>
              </w:rPr>
              <w:t>-0.04 (-0.26; 0.17)</w:t>
            </w:r>
          </w:p>
        </w:tc>
      </w:tr>
    </w:tbl>
    <w:p w14:paraId="34B13F9D" w14:textId="77777777" w:rsidR="00543E5F" w:rsidRPr="00D70F9F" w:rsidRDefault="00543E5F">
      <w:pPr>
        <w:rPr>
          <w:rFonts w:ascii="Times New Roman" w:hAnsi="Times New Roman" w:cs="Times New Roman"/>
          <w:lang w:val="en-US"/>
        </w:rPr>
      </w:pPr>
    </w:p>
    <w:p w14:paraId="1509F417" w14:textId="77777777" w:rsidR="00A2604D" w:rsidRDefault="00A2604D" w:rsidP="00A2604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E562C">
        <w:rPr>
          <w:rFonts w:ascii="Times New Roman" w:hAnsi="Times New Roman" w:cs="Times New Roman"/>
          <w:sz w:val="22"/>
          <w:szCs w:val="22"/>
          <w:lang w:val="en-US"/>
        </w:rPr>
        <w:t>Data are shown as beta’s, with 95% CIs.</w:t>
      </w:r>
    </w:p>
    <w:p w14:paraId="62FDD708" w14:textId="10CC6846" w:rsidR="001A2376" w:rsidRPr="001A2376" w:rsidRDefault="001A2376" w:rsidP="00A2604D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E562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</w:t>
      </w:r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terpretation of the log transformed variables: prediabetes / T2D is associated with an average change of 100×β% in the bone quality parameter.</w:t>
      </w:r>
    </w:p>
    <w:p w14:paraId="39E5DA8A" w14:textId="77777777" w:rsidR="00A2604D" w:rsidRDefault="00A2604D" w:rsidP="00A2604D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 Adjusted for age, BMI, time gap between visit 1 and HR-</w:t>
      </w:r>
      <w:proofErr w:type="spellStart"/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QCT</w:t>
      </w:r>
      <w:proofErr w:type="spellEnd"/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 months, educational level, use of medication that affects bone (glucocorticoids, antidepressants, antipsychotics or </w:t>
      </w:r>
      <w:proofErr w:type="spellStart"/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euroleptica</w:t>
      </w:r>
      <w:proofErr w:type="spellEnd"/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), alcohol use, smoking status, use of anti-osteoporotic medication, eGFR, moderate-to-vigorous physical activity, and history of cardiovascular disease.  </w:t>
      </w:r>
    </w:p>
    <w:p w14:paraId="115AF188" w14:textId="5411DF4A" w:rsidR="001A2376" w:rsidRPr="001A2376" w:rsidRDefault="001A2376" w:rsidP="001A2376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sectPr w:rsidR="001A2376" w:rsidRPr="001A2376" w:rsidSect="00D6003B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1A237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BMD, bone mineral density; </w:t>
      </w:r>
      <w:r w:rsidRPr="001A2376">
        <w:rPr>
          <w:rFonts w:ascii="Times New Roman" w:hAnsi="Times New Roman" w:cs="Times New Roman"/>
          <w:sz w:val="22"/>
          <w:szCs w:val="22"/>
          <w:lang w:val="en-US"/>
        </w:rPr>
        <w:t>HA, hydroxyapatite</w:t>
      </w:r>
      <w:r w:rsidRPr="001A237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; T2D, type 2 diabetes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p w14:paraId="6FA7048B" w14:textId="60FFE570" w:rsidR="00A2604D" w:rsidRDefault="00A2604D">
      <w:pPr>
        <w:rPr>
          <w:lang w:val="en-US"/>
        </w:rPr>
        <w:sectPr w:rsidR="00A2604D" w:rsidSect="00D6003B"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34E069E" w14:textId="2C1ABD56" w:rsidR="00714124" w:rsidRPr="00714124" w:rsidRDefault="00714124" w:rsidP="00714124">
      <w:pPr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00714124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lastRenderedPageBreak/>
        <w:t xml:space="preserve">Supplemental Table 2. Linear regression analysis investigating the association between glucose metabolism status and bone compartment quality </w:t>
      </w:r>
      <w:proofErr w:type="gramStart"/>
      <w:r w:rsidRPr="00714124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parameters</w:t>
      </w:r>
      <w:proofErr w:type="gramEnd"/>
    </w:p>
    <w:p w14:paraId="439055FE" w14:textId="77777777" w:rsidR="00714124" w:rsidRPr="004227C4" w:rsidRDefault="00714124" w:rsidP="00714124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elraster"/>
        <w:tblW w:w="16454" w:type="dxa"/>
        <w:tblInd w:w="-1281" w:type="dxa"/>
        <w:tblLook w:val="04A0" w:firstRow="1" w:lastRow="0" w:firstColumn="1" w:lastColumn="0" w:noHBand="0" w:noVBand="1"/>
      </w:tblPr>
      <w:tblGrid>
        <w:gridCol w:w="2977"/>
        <w:gridCol w:w="2087"/>
        <w:gridCol w:w="2390"/>
        <w:gridCol w:w="2253"/>
        <w:gridCol w:w="2249"/>
        <w:gridCol w:w="2222"/>
        <w:gridCol w:w="2276"/>
      </w:tblGrid>
      <w:tr w:rsidR="00714124" w:rsidRPr="00A240A4" w14:paraId="10EA0E83" w14:textId="77777777" w:rsidTr="00423715">
        <w:trPr>
          <w:trHeight w:val="23"/>
        </w:trPr>
        <w:tc>
          <w:tcPr>
            <w:tcW w:w="16454" w:type="dxa"/>
            <w:gridSpan w:val="7"/>
            <w:tcBorders>
              <w:bottom w:val="single" w:sz="4" w:space="0" w:color="auto"/>
            </w:tcBorders>
          </w:tcPr>
          <w:p w14:paraId="133FC80B" w14:textId="77777777" w:rsidR="00714124" w:rsidRPr="00B62962" w:rsidRDefault="00714124" w:rsidP="0042371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, radius</w:t>
            </w:r>
          </w:p>
        </w:tc>
      </w:tr>
      <w:tr w:rsidR="00714124" w:rsidRPr="00A240A4" w14:paraId="3C1A11A3" w14:textId="77777777" w:rsidTr="00B62962">
        <w:trPr>
          <w:trHeight w:val="23"/>
        </w:trPr>
        <w:tc>
          <w:tcPr>
            <w:tcW w:w="2977" w:type="dxa"/>
            <w:tcBorders>
              <w:bottom w:val="single" w:sz="4" w:space="0" w:color="auto"/>
              <w:right w:val="double" w:sz="4" w:space="0" w:color="auto"/>
            </w:tcBorders>
          </w:tcPr>
          <w:p w14:paraId="7E3B7A1F" w14:textId="00C98178" w:rsidR="00714124" w:rsidRPr="00B62962" w:rsidRDefault="00B62962" w:rsidP="004237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rade 1- 3 scans</w:t>
            </w:r>
          </w:p>
        </w:tc>
        <w:tc>
          <w:tcPr>
            <w:tcW w:w="4477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AC902DA" w14:textId="77777777" w:rsidR="00714124" w:rsidRPr="00800122" w:rsidRDefault="00714124" w:rsidP="004237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  <w:proofErr w:type="spellStart"/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odel (Model 1)</w:t>
            </w:r>
          </w:p>
        </w:tc>
        <w:tc>
          <w:tcPr>
            <w:tcW w:w="4502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C7F4E52" w14:textId="77777777" w:rsidR="00714124" w:rsidRPr="00800122" w:rsidRDefault="00714124" w:rsidP="004237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 *</w:t>
            </w:r>
          </w:p>
        </w:tc>
        <w:tc>
          <w:tcPr>
            <w:tcW w:w="4498" w:type="dxa"/>
            <w:gridSpan w:val="2"/>
            <w:tcBorders>
              <w:left w:val="double" w:sz="4" w:space="0" w:color="auto"/>
              <w:bottom w:val="single" w:sz="4" w:space="0" w:color="auto"/>
            </w:tcBorders>
          </w:tcPr>
          <w:p w14:paraId="5AEC738F" w14:textId="77777777" w:rsidR="00714124" w:rsidRPr="00800122" w:rsidRDefault="00714124" w:rsidP="004237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 **</w:t>
            </w:r>
          </w:p>
        </w:tc>
      </w:tr>
      <w:tr w:rsidR="00800122" w:rsidRPr="00A240A4" w14:paraId="6EEC9DC7" w14:textId="77777777" w:rsidTr="00B62962">
        <w:trPr>
          <w:trHeight w:val="2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F236824" w14:textId="7B2D45FB" w:rsidR="00800122" w:rsidRPr="00B62962" w:rsidRDefault="00B62962" w:rsidP="0080012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B6DA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olumetric</w:t>
            </w:r>
            <w:proofErr w:type="spellEnd"/>
            <w:r w:rsidRPr="008B6DA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MD</w:t>
            </w:r>
          </w:p>
        </w:tc>
        <w:tc>
          <w:tcPr>
            <w:tcW w:w="208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C5F0353" w14:textId="7681375A" w:rsidR="00800122" w:rsidRPr="00800122" w:rsidRDefault="00800122" w:rsidP="008001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228)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40F3D41" w14:textId="583D92A7" w:rsidR="00800122" w:rsidRPr="00800122" w:rsidRDefault="00800122" w:rsidP="008001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376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D9FA2" w14:textId="4571CA4D" w:rsidR="00800122" w:rsidRPr="00800122" w:rsidRDefault="00800122" w:rsidP="008001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228)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AD1EC75" w14:textId="4DD50986" w:rsidR="00800122" w:rsidRPr="00800122" w:rsidRDefault="00800122" w:rsidP="008001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376)</w:t>
            </w:r>
          </w:p>
        </w:tc>
        <w:tc>
          <w:tcPr>
            <w:tcW w:w="22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2691FD8" w14:textId="72577DE0" w:rsidR="00800122" w:rsidRPr="00800122" w:rsidRDefault="00800122" w:rsidP="008001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228)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35F7650E" w14:textId="0590BCDA" w:rsidR="00800122" w:rsidRPr="00800122" w:rsidRDefault="00800122" w:rsidP="008001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376)</w:t>
            </w:r>
          </w:p>
        </w:tc>
      </w:tr>
      <w:tr w:rsidR="00B62962" w:rsidRPr="00A240A4" w14:paraId="3DD1390E" w14:textId="77777777" w:rsidTr="00B62962">
        <w:trPr>
          <w:trHeight w:val="23"/>
        </w:trPr>
        <w:tc>
          <w:tcPr>
            <w:tcW w:w="2977" w:type="dxa"/>
            <w:tcBorders>
              <w:top w:val="single" w:sz="4" w:space="0" w:color="auto"/>
              <w:right w:val="double" w:sz="4" w:space="0" w:color="auto"/>
            </w:tcBorders>
          </w:tcPr>
          <w:p w14:paraId="066DD761" w14:textId="7B771D61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otal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top w:val="single" w:sz="4" w:space="0" w:color="auto"/>
              <w:left w:val="double" w:sz="4" w:space="0" w:color="auto"/>
            </w:tcBorders>
          </w:tcPr>
          <w:p w14:paraId="3EEC4FEC" w14:textId="0589683A" w:rsidR="00B62962" w:rsidRPr="00800122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0.10 (1.77; 18.43)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90" w:type="dxa"/>
            <w:tcBorders>
              <w:top w:val="single" w:sz="4" w:space="0" w:color="auto"/>
              <w:right w:val="double" w:sz="4" w:space="0" w:color="auto"/>
            </w:tcBorders>
          </w:tcPr>
          <w:p w14:paraId="0AC2E69B" w14:textId="09F76352" w:rsidR="00B62962" w:rsidRPr="00A240A4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2.51 (5.38; 19.64)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</w:tcPr>
          <w:p w14:paraId="721581ED" w14:textId="700A207F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0.32 (2.01; 18.63)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3E265516" w14:textId="04A5EFA4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3.09 (5.90; 20.29)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22" w:type="dxa"/>
            <w:tcBorders>
              <w:top w:val="single" w:sz="4" w:space="0" w:color="auto"/>
              <w:left w:val="double" w:sz="4" w:space="0" w:color="auto"/>
            </w:tcBorders>
          </w:tcPr>
          <w:p w14:paraId="5F9B0DB9" w14:textId="77EB07BF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8.78 (0.30; 17.25)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5A6A5F27" w14:textId="0C41EC96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0.17 (2.38; 17.96)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B62962" w:rsidRPr="00A240A4" w14:paraId="1433FDDC" w14:textId="77777777" w:rsidTr="00B62962">
        <w:trPr>
          <w:trHeight w:val="23"/>
        </w:trPr>
        <w:tc>
          <w:tcPr>
            <w:tcW w:w="2977" w:type="dxa"/>
            <w:tcBorders>
              <w:right w:val="double" w:sz="4" w:space="0" w:color="auto"/>
            </w:tcBorders>
          </w:tcPr>
          <w:p w14:paraId="1E86986B" w14:textId="0B470EB3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2C91FB8B" w14:textId="5579CB37" w:rsidR="00B62962" w:rsidRPr="00A240A4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90 (-1.48; 15.28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776BBF96" w14:textId="5DA1DB0A" w:rsidR="00B62962" w:rsidRPr="00A240A4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96 (-0.21; 14.13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7BA1D141" w14:textId="49030EAC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0 (-1.36; 5.37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9E59CE2" w14:textId="12AEDF7F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39 (0.15; 14.63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8C03DBA" w14:textId="17EE3736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59 (-1.97; 15.15)</w:t>
            </w:r>
          </w:p>
        </w:tc>
        <w:tc>
          <w:tcPr>
            <w:tcW w:w="2276" w:type="dxa"/>
          </w:tcPr>
          <w:p w14:paraId="120CE82F" w14:textId="7F564EE0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44 (-1.43; 14.31)</w:t>
            </w:r>
          </w:p>
        </w:tc>
      </w:tr>
      <w:tr w:rsidR="00B62962" w:rsidRPr="00A240A4" w14:paraId="5836BA8D" w14:textId="77777777" w:rsidTr="00B62962">
        <w:trPr>
          <w:trHeight w:val="22"/>
        </w:trPr>
        <w:tc>
          <w:tcPr>
            <w:tcW w:w="2977" w:type="dxa"/>
            <w:tcBorders>
              <w:bottom w:val="single" w:sz="4" w:space="0" w:color="auto"/>
              <w:right w:val="double" w:sz="4" w:space="0" w:color="auto"/>
            </w:tcBorders>
          </w:tcPr>
          <w:p w14:paraId="299EAFE6" w14:textId="191DEB6D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rabecular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  <w:bottom w:val="single" w:sz="4" w:space="0" w:color="auto"/>
            </w:tcBorders>
          </w:tcPr>
          <w:p w14:paraId="47CECF44" w14:textId="3149D7D7" w:rsidR="00B62962" w:rsidRPr="00A240A4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9 (-1.55; 8.73)</w:t>
            </w:r>
          </w:p>
        </w:tc>
        <w:tc>
          <w:tcPr>
            <w:tcW w:w="2390" w:type="dxa"/>
            <w:tcBorders>
              <w:bottom w:val="single" w:sz="4" w:space="0" w:color="auto"/>
              <w:right w:val="double" w:sz="4" w:space="0" w:color="auto"/>
            </w:tcBorders>
          </w:tcPr>
          <w:p w14:paraId="63F22CD5" w14:textId="0C49D919" w:rsidR="00B62962" w:rsidRPr="00A240A4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9 (0.69; 9.49)</w:t>
            </w: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</w:tcPr>
          <w:p w14:paraId="5CAECC02" w14:textId="564DE391" w:rsidR="00B62962" w:rsidRPr="00A240A4" w:rsidRDefault="00B62962" w:rsidP="00B62962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78 (-1.35; 8.91)</w:t>
            </w:r>
          </w:p>
        </w:tc>
        <w:tc>
          <w:tcPr>
            <w:tcW w:w="2249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8D54065" w14:textId="03EC4DD6" w:rsidR="00B62962" w:rsidRPr="00A240A4" w:rsidRDefault="00B62962" w:rsidP="00B62962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64 (1.20; 10.08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  <w:bottom w:val="single" w:sz="4" w:space="0" w:color="auto"/>
            </w:tcBorders>
          </w:tcPr>
          <w:p w14:paraId="68142A19" w14:textId="4CEA3E47" w:rsidR="00B62962" w:rsidRPr="00A240A4" w:rsidRDefault="00B62962" w:rsidP="00B62962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8 (-2.14; 8.29)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14:paraId="689FDEE4" w14:textId="42BC5869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3 (-0.47; 9.12)</w:t>
            </w:r>
          </w:p>
        </w:tc>
      </w:tr>
      <w:tr w:rsidR="00B62962" w:rsidRPr="00A240A4" w14:paraId="0BB8D138" w14:textId="77777777" w:rsidTr="00B62962">
        <w:trPr>
          <w:trHeight w:val="22"/>
        </w:trPr>
        <w:tc>
          <w:tcPr>
            <w:tcW w:w="2977" w:type="dxa"/>
            <w:tcBorders>
              <w:bottom w:val="single" w:sz="4" w:space="0" w:color="auto"/>
              <w:right w:val="double" w:sz="4" w:space="0" w:color="auto"/>
            </w:tcBorders>
          </w:tcPr>
          <w:p w14:paraId="7C75A0CB" w14:textId="2BDD6B26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real parameters</w:t>
            </w:r>
          </w:p>
        </w:tc>
        <w:tc>
          <w:tcPr>
            <w:tcW w:w="2087" w:type="dxa"/>
            <w:tcBorders>
              <w:left w:val="double" w:sz="4" w:space="0" w:color="auto"/>
              <w:bottom w:val="single" w:sz="4" w:space="0" w:color="auto"/>
            </w:tcBorders>
          </w:tcPr>
          <w:p w14:paraId="47A68355" w14:textId="77777777" w:rsidR="00B62962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90" w:type="dxa"/>
            <w:tcBorders>
              <w:bottom w:val="single" w:sz="4" w:space="0" w:color="auto"/>
              <w:right w:val="double" w:sz="4" w:space="0" w:color="auto"/>
            </w:tcBorders>
          </w:tcPr>
          <w:p w14:paraId="5A0929D2" w14:textId="77777777" w:rsidR="00B62962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</w:tcPr>
          <w:p w14:paraId="2C96443E" w14:textId="77777777" w:rsidR="00B62962" w:rsidRDefault="00B62962" w:rsidP="00B62962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BC4C808" w14:textId="77777777" w:rsidR="00B62962" w:rsidRDefault="00B62962" w:rsidP="00B62962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left w:val="double" w:sz="4" w:space="0" w:color="auto"/>
              <w:bottom w:val="single" w:sz="4" w:space="0" w:color="auto"/>
            </w:tcBorders>
          </w:tcPr>
          <w:p w14:paraId="673A95A6" w14:textId="77777777" w:rsidR="00B62962" w:rsidRDefault="00B62962" w:rsidP="00B62962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14:paraId="4D8BEABA" w14:textId="77777777" w:rsidR="00B62962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62962" w:rsidRPr="00A240A4" w14:paraId="35E65156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50C386F5" w14:textId="5AD062E9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otal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781D514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.46 (-15.55; 2.63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7C3D65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.38 (-15.16; 0.40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F021D92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93 (-15.99; 2.13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1F3547B4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84 (-16.69; -1.0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5A0C79D0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42 (-19.63; -1.2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2BAA0DF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.23 (-22.71; -5.7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7A8F390C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5FCB2835" w14:textId="076F6083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0FD25C8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 (0.82; 5.4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434C11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 (1.42; 5.3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6E0A0F1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7 (0.77; 5.3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328B149E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9 (1.20; 5.18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1CA2CDCA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 (-0.56; 4.08)</w:t>
            </w:r>
          </w:p>
        </w:tc>
        <w:tc>
          <w:tcPr>
            <w:tcW w:w="2276" w:type="dxa"/>
          </w:tcPr>
          <w:p w14:paraId="2CBD707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-1.16; 3.11)</w:t>
            </w:r>
          </w:p>
        </w:tc>
      </w:tr>
      <w:tr w:rsidR="00B62962" w:rsidRPr="00A240A4" w14:paraId="1486E060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38C82AF" w14:textId="56D6293A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rabecular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207E613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83 (-18.02; 0.36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2B638B0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80 (-17.66; -1.9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24D9CA3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23 (-18.39; -0.0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5230443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00 (-18.93; -3.0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20B541A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1.48 (-20.83; -2.1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64A4777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4.31 (-22.91; -5.7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33654F93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3B7370A1" w14:textId="63869603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icroarchitecture 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56B49D4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6A0300B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03E53D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4223ABF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6D88C71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</w:tcPr>
          <w:p w14:paraId="3349DB0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62962" w:rsidRPr="00A240A4" w14:paraId="04946F6C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155A90CE" w14:textId="57B0705A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4E71DEB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(0.02; 0.09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0179EEF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 (0.04; 0.1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DD072E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 (0.02; 0.09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0D61D6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 (0.04; 0.1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133EBC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 (-0.01; 0.07)</w:t>
            </w:r>
          </w:p>
        </w:tc>
        <w:tc>
          <w:tcPr>
            <w:tcW w:w="2276" w:type="dxa"/>
          </w:tcPr>
          <w:p w14:paraId="2FE879C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 (-0.01; 0.06)</w:t>
            </w:r>
          </w:p>
        </w:tc>
      </w:tr>
      <w:tr w:rsidR="00B62962" w:rsidRPr="00A240A4" w14:paraId="115212A6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4D832CD5" w14:textId="08750A08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ckness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3C5BB81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25B312B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61E0E831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C387C1E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6DFE35FB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76" w:type="dxa"/>
          </w:tcPr>
          <w:p w14:paraId="4C69C90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</w:tr>
      <w:tr w:rsidR="00B62962" w:rsidRPr="00A240A4" w14:paraId="0262DB20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14A21C82" w14:textId="486BE97E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ion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2A2C7587" w14:textId="079DBA5C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-0.05; -0.0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06A58EC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 (-0.06; -0.0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862BD10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-0.05; -0.0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1EFBC9B5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 (-0.06; -0.0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C75F5C0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 (-0.04; 0.01)</w:t>
            </w:r>
          </w:p>
        </w:tc>
        <w:tc>
          <w:tcPr>
            <w:tcW w:w="2276" w:type="dxa"/>
          </w:tcPr>
          <w:p w14:paraId="1461AE2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 (-0.04; 0.01)</w:t>
            </w:r>
          </w:p>
        </w:tc>
      </w:tr>
      <w:tr w:rsidR="00B62962" w:rsidRPr="00A240A4" w14:paraId="3CEA4BBD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257CFCA5" w14:textId="70F87347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thickness (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46F50B4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 (0.01; 0.0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41BD87C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 (0.03; 0.08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F0E4B2A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 (0.01; 0.0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2663F63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 (0.03; 0.08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279A6420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 (0.00; 0.06)</w:t>
            </w:r>
          </w:p>
        </w:tc>
        <w:tc>
          <w:tcPr>
            <w:tcW w:w="2276" w:type="dxa"/>
          </w:tcPr>
          <w:p w14:paraId="68FFEB1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 (0.00; 0.06)</w:t>
            </w:r>
          </w:p>
        </w:tc>
      </w:tr>
      <w:tr w:rsidR="00B62962" w:rsidRPr="00A240A4" w14:paraId="12250470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0368539A" w14:textId="368F4345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pore volume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545BE86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-0.01; 0.12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64F0814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0.00; 0.11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799B646A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-0.01; 0.11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5968337D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-0.01; 0.1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0D8C1B5A" w14:textId="77777777" w:rsidR="00B62962" w:rsidRPr="00A240A4" w:rsidRDefault="00B62962" w:rsidP="00B62962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0.05; 0.08)</w:t>
            </w:r>
          </w:p>
        </w:tc>
        <w:tc>
          <w:tcPr>
            <w:tcW w:w="2276" w:type="dxa"/>
          </w:tcPr>
          <w:p w14:paraId="5302167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8; 0.04)</w:t>
            </w:r>
          </w:p>
        </w:tc>
      </w:tr>
      <w:tr w:rsidR="00B62962" w:rsidRPr="00A240A4" w14:paraId="19837504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3128066B" w14:textId="6AED67D7" w:rsidR="00B62962" w:rsidRPr="00B62962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al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osity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678B068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0.04; 0.07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5B85F96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0.04; 0.06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DBCC8A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0.05; 0.07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E6A239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0.04; 0.05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18E3C31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6; 0.05)</w:t>
            </w:r>
          </w:p>
        </w:tc>
        <w:tc>
          <w:tcPr>
            <w:tcW w:w="2276" w:type="dxa"/>
          </w:tcPr>
          <w:p w14:paraId="74C08A3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-0.08; 0.03)</w:t>
            </w:r>
          </w:p>
        </w:tc>
      </w:tr>
      <w:tr w:rsidR="00B62962" w:rsidRPr="00A240A4" w14:paraId="3AB882DA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32CD8DE" w14:textId="55F69E8B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al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e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ameter (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μ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4A88A24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 (-0.03; 0.0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76C556C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 (-0.04; -0.0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B9EEED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3; 0.00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6B3E040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4; -0.0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52D4A6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2; 0.01)</w:t>
            </w:r>
          </w:p>
        </w:tc>
        <w:tc>
          <w:tcPr>
            <w:tcW w:w="2276" w:type="dxa"/>
          </w:tcPr>
          <w:p w14:paraId="758CEEF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3; 0.00)</w:t>
            </w:r>
          </w:p>
        </w:tc>
      </w:tr>
      <w:tr w:rsidR="00B62962" w:rsidRPr="00A240A4" w14:paraId="61469999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2D9AEE10" w14:textId="5D2B06E1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2BABA81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735C50B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79299C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E228B2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5E41873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2EE768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2962" w:rsidRPr="00A240A4" w14:paraId="44CB9FB0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5380A841" w14:textId="4A840E85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Stiffness (N/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09C3B54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9 (-1.12; 5.09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340D712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7 (-0.69; 4.63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2BBC12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7 (-1.13; 5.07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77ED23D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1 (-0.78; 4.59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5F85F8C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8 (-2.36; 3.92)</w:t>
            </w:r>
          </w:p>
        </w:tc>
        <w:tc>
          <w:tcPr>
            <w:tcW w:w="2276" w:type="dxa"/>
          </w:tcPr>
          <w:p w14:paraId="31A5E84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2 (-3.01; 2.77)</w:t>
            </w:r>
          </w:p>
        </w:tc>
      </w:tr>
      <w:tr w:rsidR="00B62962" w:rsidRPr="00A240A4" w14:paraId="7556062A" w14:textId="77777777" w:rsidTr="00B62962">
        <w:trPr>
          <w:trHeight w:val="22"/>
        </w:trPr>
        <w:tc>
          <w:tcPr>
            <w:tcW w:w="2977" w:type="dxa"/>
            <w:tcBorders>
              <w:bottom w:val="double" w:sz="4" w:space="0" w:color="auto"/>
              <w:right w:val="double" w:sz="4" w:space="0" w:color="auto"/>
            </w:tcBorders>
          </w:tcPr>
          <w:p w14:paraId="52BA04DE" w14:textId="483FD8B7" w:rsidR="00B62962" w:rsidRPr="00B6296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Failure load (N)</w:t>
            </w:r>
          </w:p>
        </w:tc>
        <w:tc>
          <w:tcPr>
            <w:tcW w:w="2087" w:type="dxa"/>
            <w:tcBorders>
              <w:left w:val="double" w:sz="4" w:space="0" w:color="auto"/>
              <w:bottom w:val="double" w:sz="4" w:space="0" w:color="auto"/>
            </w:tcBorders>
          </w:tcPr>
          <w:p w14:paraId="4559A1F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.66 (-55.26; 232.57)</w:t>
            </w:r>
          </w:p>
        </w:tc>
        <w:tc>
          <w:tcPr>
            <w:tcW w:w="2390" w:type="dxa"/>
            <w:tcBorders>
              <w:bottom w:val="double" w:sz="4" w:space="0" w:color="auto"/>
              <w:right w:val="double" w:sz="4" w:space="0" w:color="auto"/>
            </w:tcBorders>
          </w:tcPr>
          <w:p w14:paraId="1AA89C5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.67 (-28.53; 217.86)</w:t>
            </w:r>
          </w:p>
        </w:tc>
        <w:tc>
          <w:tcPr>
            <w:tcW w:w="2253" w:type="dxa"/>
            <w:tcBorders>
              <w:bottom w:val="double" w:sz="4" w:space="0" w:color="auto"/>
              <w:right w:val="single" w:sz="4" w:space="0" w:color="auto"/>
            </w:tcBorders>
          </w:tcPr>
          <w:p w14:paraId="5181796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.87 (-56.72; 230.46)</w:t>
            </w:r>
          </w:p>
        </w:tc>
        <w:tc>
          <w:tcPr>
            <w:tcW w:w="224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6F1A9A0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.82 (-35.52; 213.15)</w:t>
            </w:r>
          </w:p>
        </w:tc>
        <w:tc>
          <w:tcPr>
            <w:tcW w:w="2222" w:type="dxa"/>
            <w:tcBorders>
              <w:left w:val="double" w:sz="4" w:space="0" w:color="auto"/>
              <w:bottom w:val="double" w:sz="4" w:space="0" w:color="auto"/>
            </w:tcBorders>
          </w:tcPr>
          <w:p w14:paraId="6A93572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51 (-118.53; 171.56)</w:t>
            </w:r>
          </w:p>
        </w:tc>
        <w:tc>
          <w:tcPr>
            <w:tcW w:w="2276" w:type="dxa"/>
          </w:tcPr>
          <w:p w14:paraId="3182788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3.07 (-146.45; 120.30)</w:t>
            </w:r>
          </w:p>
        </w:tc>
      </w:tr>
      <w:tr w:rsidR="00714124" w:rsidRPr="00A240A4" w14:paraId="6924CDAB" w14:textId="77777777" w:rsidTr="00423715">
        <w:trPr>
          <w:trHeight w:val="22"/>
        </w:trPr>
        <w:tc>
          <w:tcPr>
            <w:tcW w:w="16454" w:type="dxa"/>
            <w:gridSpan w:val="7"/>
            <w:tcBorders>
              <w:top w:val="double" w:sz="4" w:space="0" w:color="auto"/>
            </w:tcBorders>
          </w:tcPr>
          <w:p w14:paraId="00376B87" w14:textId="77777777" w:rsidR="00714124" w:rsidRPr="00800122" w:rsidRDefault="00714124" w:rsidP="0042371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n, tibia</w:t>
            </w:r>
          </w:p>
        </w:tc>
      </w:tr>
      <w:tr w:rsidR="00B62962" w:rsidRPr="00A240A4" w14:paraId="3ACA91E1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43F2F8BB" w14:textId="4FFC7D54" w:rsidR="00B62962" w:rsidRPr="0080012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rade 1- 3 scans</w:t>
            </w:r>
          </w:p>
        </w:tc>
        <w:tc>
          <w:tcPr>
            <w:tcW w:w="447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5B3CFD77" w14:textId="77777777" w:rsidR="00B62962" w:rsidRPr="00800122" w:rsidRDefault="00B62962" w:rsidP="00B629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  <w:proofErr w:type="spellStart"/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odel (Model 1)</w:t>
            </w:r>
          </w:p>
        </w:tc>
        <w:tc>
          <w:tcPr>
            <w:tcW w:w="4502" w:type="dxa"/>
            <w:gridSpan w:val="2"/>
            <w:tcBorders>
              <w:right w:val="double" w:sz="4" w:space="0" w:color="auto"/>
            </w:tcBorders>
          </w:tcPr>
          <w:p w14:paraId="4DD4AEC6" w14:textId="77777777" w:rsidR="00B62962" w:rsidRPr="00800122" w:rsidRDefault="00B62962" w:rsidP="00B629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 *</w:t>
            </w:r>
          </w:p>
        </w:tc>
        <w:tc>
          <w:tcPr>
            <w:tcW w:w="4498" w:type="dxa"/>
            <w:gridSpan w:val="2"/>
            <w:tcBorders>
              <w:left w:val="double" w:sz="4" w:space="0" w:color="auto"/>
            </w:tcBorders>
          </w:tcPr>
          <w:p w14:paraId="7341B506" w14:textId="77777777" w:rsidR="00B62962" w:rsidRPr="00800122" w:rsidRDefault="00B62962" w:rsidP="00B629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 **</w:t>
            </w:r>
          </w:p>
        </w:tc>
      </w:tr>
      <w:tr w:rsidR="00B62962" w:rsidRPr="00A240A4" w14:paraId="23A51915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084B3165" w14:textId="354269EB" w:rsidR="00B62962" w:rsidRPr="0080012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B6DA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olumetric</w:t>
            </w:r>
            <w:proofErr w:type="spellEnd"/>
            <w:r w:rsidRPr="008B6DA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MD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47B29C33" w14:textId="1CA630B7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152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2A1F2652" w14:textId="6D9AF80D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230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80DF0CF" w14:textId="27323924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152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19DBE096" w14:textId="0332C1F7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23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2343947D" w14:textId="5A3FA8EC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152)</w:t>
            </w:r>
          </w:p>
        </w:tc>
        <w:tc>
          <w:tcPr>
            <w:tcW w:w="2276" w:type="dxa"/>
          </w:tcPr>
          <w:p w14:paraId="72A44983" w14:textId="5AA7EFF9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230)</w:t>
            </w:r>
          </w:p>
        </w:tc>
      </w:tr>
      <w:tr w:rsidR="00B62962" w:rsidRPr="00A240A4" w14:paraId="58CE2D17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0FC00316" w14:textId="4B36A442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otal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54432F45" w14:textId="5F5D722E" w:rsidR="00B62962" w:rsidRPr="00A240A4" w:rsidRDefault="002A2BB7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3 (-7.92; 9.98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30794076" w14:textId="354122EF" w:rsidR="00B62962" w:rsidRPr="00A240A4" w:rsidRDefault="002A2BB7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9.41 (1.32; 17.50)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6AAB2E7" w14:textId="1AC28478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 (-8.45; 9.32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4D9E1F0F" w14:textId="1B53CC71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9.25 (1.17; 17.33)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61A65CE" w14:textId="21027B08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57 (-9.59; 8.45)</w:t>
            </w:r>
          </w:p>
        </w:tc>
        <w:tc>
          <w:tcPr>
            <w:tcW w:w="2276" w:type="dxa"/>
          </w:tcPr>
          <w:p w14:paraId="7DC06420" w14:textId="17658CEC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88 (-0.57; 16.33)</w:t>
            </w:r>
          </w:p>
        </w:tc>
      </w:tr>
      <w:tr w:rsidR="00B62962" w:rsidRPr="00A240A4" w14:paraId="584310DB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78A4A2CB" w14:textId="13C24D3D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5F0644F9" w14:textId="660789E4" w:rsidR="00B62962" w:rsidRPr="00A240A4" w:rsidRDefault="002A2BB7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6 (-4.98; 11.51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0E90EEC9" w14:textId="351059C2" w:rsidR="00B62962" w:rsidRPr="00A240A4" w:rsidRDefault="002A2BB7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78 (-1.68; 13.24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69253ED4" w14:textId="11DDD145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1 (-5.35; 11.16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54E8327E" w14:textId="12B9862C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1 (-2.50; 12.52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6AE5DFB1" w14:textId="055011DC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3 (-5.81; 11.08)</w:t>
            </w:r>
          </w:p>
        </w:tc>
        <w:tc>
          <w:tcPr>
            <w:tcW w:w="2276" w:type="dxa"/>
          </w:tcPr>
          <w:p w14:paraId="0FC373ED" w14:textId="5C65C8A0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9 (-3.42; 12.40)</w:t>
            </w:r>
          </w:p>
        </w:tc>
      </w:tr>
      <w:tr w:rsidR="00B62962" w:rsidRPr="00A240A4" w14:paraId="72231BDD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1FEA7F85" w14:textId="1A8541F5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rabecular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022AE29E" w14:textId="3DE79339" w:rsidR="00B62962" w:rsidRPr="00A240A4" w:rsidRDefault="007B257B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1 (-5.16; 7.38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42447DF2" w14:textId="51031BEC" w:rsidR="00B62962" w:rsidRPr="00A240A4" w:rsidRDefault="002A2BB7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5 (-3.03; 8.32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8A08FBF" w14:textId="581FFC83" w:rsidR="00B62962" w:rsidRPr="00A240A4" w:rsidRDefault="002A2BB7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9 (-5.30; 7.08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22B77345" w14:textId="27982667" w:rsidR="00B62962" w:rsidRPr="00A240A4" w:rsidRDefault="002A2BB7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3 (-2.30; 8.96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72CDF295" w14:textId="33B591DD" w:rsidR="00B62962" w:rsidRPr="00A240A4" w:rsidRDefault="002A2BB7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8 (-5.62; 6.98)</w:t>
            </w:r>
          </w:p>
        </w:tc>
        <w:tc>
          <w:tcPr>
            <w:tcW w:w="2276" w:type="dxa"/>
          </w:tcPr>
          <w:p w14:paraId="61E03A22" w14:textId="57519074" w:rsidR="00B62962" w:rsidRPr="00A240A4" w:rsidRDefault="002A2BB7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8 (-2.72; 9.09)</w:t>
            </w:r>
          </w:p>
        </w:tc>
      </w:tr>
      <w:tr w:rsidR="00B62962" w:rsidRPr="00A240A4" w14:paraId="3B6F8356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102E7B18" w14:textId="054010ED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real parameters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6234F50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24A9C97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20A1C61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793982F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2E61844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</w:tcPr>
          <w:p w14:paraId="6E1BCC0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62962" w:rsidRPr="00A240A4" w14:paraId="47B49A1B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187132B0" w14:textId="066B6980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otal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49B255E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.21 (-28.72; 20.3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5996D2E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8.36 (-60.53; -16.19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A25495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0 (-27.42; 21.62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537BB0F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5.56 (-57.87; -13.25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B4131E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28 (-38.04; 11.48)</w:t>
            </w:r>
          </w:p>
        </w:tc>
        <w:tc>
          <w:tcPr>
            <w:tcW w:w="2276" w:type="dxa"/>
          </w:tcPr>
          <w:p w14:paraId="1F241E8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6.96 (-70.15; -23.7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4B091A20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7688CEF4" w14:textId="61BB0CF8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79785BF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7 (-7.25; 3.7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96D710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2 (-2.03; 7.87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6968A2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10 (-7.55; 3.36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283E441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2 (-2.44; 7.49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77C63AD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83 (-10.27; 0.61)</w:t>
            </w:r>
          </w:p>
        </w:tc>
        <w:tc>
          <w:tcPr>
            <w:tcW w:w="2276" w:type="dxa"/>
          </w:tcPr>
          <w:p w14:paraId="0ACBE47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 (-5.91; 4.29)</w:t>
            </w:r>
          </w:p>
        </w:tc>
      </w:tr>
      <w:tr w:rsidR="00B62962" w:rsidRPr="00A240A4" w14:paraId="67D00B2A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373C167E" w14:textId="5FED6C25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rabecular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1737A39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3 (-27.55; 22.9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4C8B73B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0.49 (-63.30; -17.6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CE3964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 (-25.96; 24.47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6209680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7.30 (-60.24; -14.3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1DE9AC6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8.27 (-33.90; 17.36)</w:t>
            </w:r>
          </w:p>
        </w:tc>
        <w:tc>
          <w:tcPr>
            <w:tcW w:w="2276" w:type="dxa"/>
          </w:tcPr>
          <w:p w14:paraId="288740D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5.20 (-69.21; -21.19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36031406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7D61F5B0" w14:textId="734F7C36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icroarchitecture 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321B672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6050697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7EB5D4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6B65BB6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8D3B6D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</w:tcPr>
          <w:p w14:paraId="2D19133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62962" w:rsidRPr="00A240A4" w14:paraId="30C159B9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334942E5" w14:textId="4B572D86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1C980F9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-0.03; 0.07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09B5A9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0.01; 0.1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2EE3B6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 (-0.03; 0.07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786A9AC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 (0.01; 0.1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2CC026B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 (-0.07; 0.03)</w:t>
            </w:r>
          </w:p>
        </w:tc>
        <w:tc>
          <w:tcPr>
            <w:tcW w:w="2276" w:type="dxa"/>
          </w:tcPr>
          <w:p w14:paraId="62995E3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 (-0.04; 0.06)</w:t>
            </w:r>
          </w:p>
        </w:tc>
      </w:tr>
      <w:tr w:rsidR="00B62962" w:rsidRPr="00A240A4" w14:paraId="54B2DCD6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049BE8F3" w14:textId="70CBA2D7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ckness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6C44647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6CF90F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3F9E65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15068CC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75424E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76" w:type="dxa"/>
          </w:tcPr>
          <w:p w14:paraId="3217C37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</w:tr>
      <w:tr w:rsidR="00B62962" w:rsidRPr="00A240A4" w14:paraId="1A5010ED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CCEDC73" w14:textId="28DED9FD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ion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56EC186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4; 0.02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3A70B4D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-0.05; 0.00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0D6169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4; 0.02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02C5B3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-0.06; 0.0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0B4431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 (-0.02; 0.04)</w:t>
            </w:r>
          </w:p>
        </w:tc>
        <w:tc>
          <w:tcPr>
            <w:tcW w:w="2276" w:type="dxa"/>
          </w:tcPr>
          <w:p w14:paraId="5E7DC73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 (-0.03; 0.02)</w:t>
            </w:r>
          </w:p>
        </w:tc>
      </w:tr>
      <w:tr w:rsidR="00B62962" w:rsidRPr="00A240A4" w14:paraId="125AF979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0CA61151" w14:textId="325AB06B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thickness (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59F3134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 (-0.06; 0.04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5D36CC1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 (0.01; 0.1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A3FF3D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 (-0.07; 0.04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227A00A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 (0.00; 0.1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D78E5E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3 (-0.08; 0.02)</w:t>
            </w:r>
          </w:p>
        </w:tc>
        <w:tc>
          <w:tcPr>
            <w:tcW w:w="2276" w:type="dxa"/>
          </w:tcPr>
          <w:p w14:paraId="6219C9A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 (-0.02; 0.08)</w:t>
            </w:r>
          </w:p>
        </w:tc>
      </w:tr>
      <w:tr w:rsidR="00B62962" w:rsidRPr="00A240A4" w14:paraId="5AE9D495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47214197" w14:textId="40437248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pore volume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61DE254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6 (-0.12; 0.0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224821E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 (-0.04; 0.07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44A6FD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6 (-0.12; 0.00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76B176C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 (-0.04; 0.08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11268AC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8 (-0.14; -0.0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0EA7EAD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 (-0.06; 0.06)</w:t>
            </w:r>
          </w:p>
        </w:tc>
      </w:tr>
      <w:tr w:rsidR="00B62962" w:rsidRPr="00A240A4" w14:paraId="2D8E59D7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578D5017" w14:textId="279E700C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al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osity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634654C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11; 0.0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C2F28A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6; 0.04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836E6F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11; 0.01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4D47148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5; 0.05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AEA67F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10; 0.01)</w:t>
            </w:r>
          </w:p>
        </w:tc>
        <w:tc>
          <w:tcPr>
            <w:tcW w:w="2276" w:type="dxa"/>
          </w:tcPr>
          <w:p w14:paraId="4DA4278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0.05; 0.06)</w:t>
            </w:r>
          </w:p>
        </w:tc>
      </w:tr>
      <w:tr w:rsidR="00B62962" w:rsidRPr="00A240A4" w14:paraId="72DE7AC9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49194C1F" w14:textId="1D7C05AD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al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e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ameter (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μ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6A8A11E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4; 0.0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4DDCF60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3; 0.00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0D725B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4; 0.00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48CF8A2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3; 0.0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5CF46A8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2; 0.01)</w:t>
            </w:r>
          </w:p>
        </w:tc>
        <w:tc>
          <w:tcPr>
            <w:tcW w:w="2276" w:type="dxa"/>
          </w:tcPr>
          <w:p w14:paraId="27A7FE9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0.01; 0.02)</w:t>
            </w:r>
          </w:p>
        </w:tc>
      </w:tr>
      <w:tr w:rsidR="00B62962" w:rsidRPr="00A240A4" w14:paraId="4E73CFFB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0A23F47" w14:textId="38C2F073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4B627BC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C3289B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9D9C27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1207182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536EC8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71CFF1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2962" w:rsidRPr="00A240A4" w14:paraId="37AA36EF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5C1956FF" w14:textId="75CDEE54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Stiffness (N/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532B56B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1 (-8.56; 8.34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40AAA1C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33 (-9.97; 5.32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6D0CBCA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6 (-8.73; 8.01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1CAD8A4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60 (-9.22; 6.01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89F010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54 (-11.93; 4.85)</w:t>
            </w:r>
          </w:p>
        </w:tc>
        <w:tc>
          <w:tcPr>
            <w:tcW w:w="2276" w:type="dxa"/>
          </w:tcPr>
          <w:p w14:paraId="16F7B36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.10 (-12.96; 2.76)</w:t>
            </w:r>
          </w:p>
        </w:tc>
      </w:tr>
      <w:tr w:rsidR="00B62962" w:rsidRPr="00A240A4" w14:paraId="5E298644" w14:textId="77777777" w:rsidTr="00B62962">
        <w:trPr>
          <w:trHeight w:val="22"/>
        </w:trPr>
        <w:tc>
          <w:tcPr>
            <w:tcW w:w="2977" w:type="dxa"/>
            <w:tcBorders>
              <w:bottom w:val="double" w:sz="4" w:space="0" w:color="auto"/>
              <w:right w:val="double" w:sz="4" w:space="0" w:color="auto"/>
            </w:tcBorders>
          </w:tcPr>
          <w:p w14:paraId="180A315D" w14:textId="59D5B850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Failure load (N)</w:t>
            </w:r>
          </w:p>
        </w:tc>
        <w:tc>
          <w:tcPr>
            <w:tcW w:w="2087" w:type="dxa"/>
            <w:tcBorders>
              <w:left w:val="double" w:sz="4" w:space="0" w:color="auto"/>
              <w:bottom w:val="double" w:sz="4" w:space="0" w:color="auto"/>
            </w:tcBorders>
          </w:tcPr>
          <w:p w14:paraId="5A147BA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95 (-364.05; 409.95)</w:t>
            </w:r>
          </w:p>
        </w:tc>
        <w:tc>
          <w:tcPr>
            <w:tcW w:w="2390" w:type="dxa"/>
            <w:tcBorders>
              <w:bottom w:val="double" w:sz="4" w:space="0" w:color="auto"/>
              <w:right w:val="double" w:sz="4" w:space="0" w:color="auto"/>
            </w:tcBorders>
          </w:tcPr>
          <w:p w14:paraId="5ED8785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95.05 (-445.05; 254.96)</w:t>
            </w:r>
          </w:p>
        </w:tc>
        <w:tc>
          <w:tcPr>
            <w:tcW w:w="2253" w:type="dxa"/>
            <w:tcBorders>
              <w:bottom w:val="double" w:sz="4" w:space="0" w:color="auto"/>
              <w:right w:val="single" w:sz="4" w:space="0" w:color="auto"/>
            </w:tcBorders>
          </w:tcPr>
          <w:p w14:paraId="318E07D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10 (-370.50; 396.69)</w:t>
            </w:r>
          </w:p>
        </w:tc>
        <w:tc>
          <w:tcPr>
            <w:tcW w:w="224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30D063B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1.46 (-410.50; 287.59)</w:t>
            </w:r>
          </w:p>
        </w:tc>
        <w:tc>
          <w:tcPr>
            <w:tcW w:w="2222" w:type="dxa"/>
            <w:tcBorders>
              <w:left w:val="double" w:sz="4" w:space="0" w:color="auto"/>
              <w:bottom w:val="double" w:sz="4" w:space="0" w:color="auto"/>
            </w:tcBorders>
          </w:tcPr>
          <w:p w14:paraId="458ECA7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60.90 (543.79; 221.99)</w:t>
            </w:r>
          </w:p>
        </w:tc>
        <w:tc>
          <w:tcPr>
            <w:tcW w:w="2276" w:type="dxa"/>
          </w:tcPr>
          <w:p w14:paraId="11FAD0D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57.90 (-616.64; 100.84)</w:t>
            </w:r>
          </w:p>
        </w:tc>
      </w:tr>
      <w:tr w:rsidR="00714124" w:rsidRPr="00A240A4" w14:paraId="6F1157D4" w14:textId="77777777" w:rsidTr="00423715">
        <w:trPr>
          <w:trHeight w:val="22"/>
        </w:trPr>
        <w:tc>
          <w:tcPr>
            <w:tcW w:w="16454" w:type="dxa"/>
            <w:gridSpan w:val="7"/>
            <w:tcBorders>
              <w:top w:val="double" w:sz="4" w:space="0" w:color="auto"/>
            </w:tcBorders>
          </w:tcPr>
          <w:p w14:paraId="7A10BC36" w14:textId="77777777" w:rsidR="00714124" w:rsidRPr="00800122" w:rsidRDefault="00714124" w:rsidP="0042371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Women, radius</w:t>
            </w:r>
          </w:p>
        </w:tc>
      </w:tr>
      <w:tr w:rsidR="00B62962" w:rsidRPr="00A240A4" w14:paraId="6A82ECF5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076355BB" w14:textId="307ABE28" w:rsidR="00B62962" w:rsidRPr="00800122" w:rsidRDefault="00B62962" w:rsidP="00B62962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rade 1- 3 scans</w:t>
            </w:r>
          </w:p>
        </w:tc>
        <w:tc>
          <w:tcPr>
            <w:tcW w:w="447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08DCA833" w14:textId="77777777" w:rsidR="00B62962" w:rsidRPr="00800122" w:rsidRDefault="00B62962" w:rsidP="00B629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  <w:proofErr w:type="spellStart"/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odel (Model 1)</w:t>
            </w:r>
          </w:p>
        </w:tc>
        <w:tc>
          <w:tcPr>
            <w:tcW w:w="4502" w:type="dxa"/>
            <w:gridSpan w:val="2"/>
            <w:tcBorders>
              <w:right w:val="double" w:sz="4" w:space="0" w:color="auto"/>
            </w:tcBorders>
          </w:tcPr>
          <w:p w14:paraId="142D6806" w14:textId="77777777" w:rsidR="00B62962" w:rsidRPr="00800122" w:rsidRDefault="00B62962" w:rsidP="00B629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 *</w:t>
            </w:r>
          </w:p>
        </w:tc>
        <w:tc>
          <w:tcPr>
            <w:tcW w:w="4498" w:type="dxa"/>
            <w:gridSpan w:val="2"/>
            <w:tcBorders>
              <w:left w:val="double" w:sz="4" w:space="0" w:color="auto"/>
            </w:tcBorders>
          </w:tcPr>
          <w:p w14:paraId="2CFC6A33" w14:textId="77777777" w:rsidR="00B62962" w:rsidRPr="00800122" w:rsidRDefault="00B62962" w:rsidP="00B629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 **</w:t>
            </w:r>
          </w:p>
        </w:tc>
      </w:tr>
      <w:tr w:rsidR="00B62962" w:rsidRPr="00A240A4" w14:paraId="4F6ED1E7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3BC96951" w14:textId="2DC29305" w:rsidR="00B62962" w:rsidRPr="0080012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B6DA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olumetric</w:t>
            </w:r>
            <w:proofErr w:type="spellEnd"/>
            <w:r w:rsidRPr="008B6DA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MD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38DA1AFF" w14:textId="7DD5EC95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21</w:t>
            </w:r>
            <w:r w:rsidR="008743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224A88EC" w14:textId="258EEAC6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1</w:t>
            </w:r>
            <w:r w:rsidR="008743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0</w:t>
            </w: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207388DF" w14:textId="5D4FD963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21</w:t>
            </w:r>
            <w:r w:rsidR="008743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B56A343" w14:textId="6DBCDA55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1</w:t>
            </w:r>
            <w:r w:rsidR="008743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0</w:t>
            </w: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15C2096C" w14:textId="7DF6754F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21</w:t>
            </w:r>
            <w:r w:rsidR="008743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76" w:type="dxa"/>
          </w:tcPr>
          <w:p w14:paraId="4FF04408" w14:textId="17435CEA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1</w:t>
            </w:r>
            <w:r w:rsidR="008743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0</w:t>
            </w: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B62962" w:rsidRPr="00A240A4" w14:paraId="43D3BFB6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9777371" w14:textId="353B7D27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otal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26949ECD" w14:textId="0603D827" w:rsidR="00B62962" w:rsidRPr="00AF0E9D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F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77 (8.85; 26.69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2E9CF5C4" w14:textId="0DB719DD" w:rsidR="00B62962" w:rsidRPr="00AF0E9D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F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.18 (20.84; 39.52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68D2B21" w14:textId="674768DB" w:rsidR="00B62962" w:rsidRPr="0036710C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4 (2.32 - 22.37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0BC8368" w14:textId="35E1F63C" w:rsidR="00B62962" w:rsidRPr="0036710C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9 (13.99 - 34.99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5B09EE44" w14:textId="3926C3EA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1 (6.11 - 16.71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27069D78" w14:textId="488EB6D1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9 (8.64 - 19.75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1E129754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2D6E8F05" w14:textId="2F874151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05718DDC" w14:textId="5C87FE8C" w:rsidR="00B62962" w:rsidRPr="00AF0E9D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F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60 (8.69; 26.52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705BD8A2" w14:textId="4467E809" w:rsidR="00B62962" w:rsidRPr="00AF0E9D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F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.32 (19.88; 38.75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E92A309" w14:textId="0DF0BB20" w:rsidR="00B62962" w:rsidRPr="0036710C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1 (2.02 - 22.00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2A853E34" w14:textId="38B02F45" w:rsidR="00B62962" w:rsidRPr="0036710C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7 (12.29 - 33.44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54B011A1" w14:textId="29583CF1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4 (6.13 - 16.75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01A124EF" w14:textId="26084AD1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2 (9.10 - 20.34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3D553FF0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4A443554" w14:textId="5136136A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rabecular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35BEA541" w14:textId="683D2B68" w:rsidR="00B62962" w:rsidRPr="00AF0E9D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F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30 (3.42; 21.18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6DD68694" w14:textId="613D7650" w:rsidR="00B62962" w:rsidRPr="00A240A4" w:rsidRDefault="00AF0E9D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69 (6.87; 26.50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9F5BF0B" w14:textId="392A3C1D" w:rsidR="00B62962" w:rsidRPr="00A240A4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1 (-1.99 - 18.22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43AEFCC3" w14:textId="5A122AE1" w:rsidR="00B62962" w:rsidRPr="00A240A4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9 (2.61 - 24.96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2B2390AB" w14:textId="398E762C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9 (3.70 - 14.27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0E71C312" w14:textId="272AF411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8 (2.73 - 14.42)</w:t>
            </w:r>
            <w:r w:rsidR="00617586"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720EFE86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9B0829A" w14:textId="22939AA8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real parameters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338F489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AE1230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A0A5AC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A4A435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5E06246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</w:tcPr>
          <w:p w14:paraId="2CAFDF1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62962" w:rsidRPr="00A240A4" w14:paraId="0F1BA3D6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799FA62B" w14:textId="5C2EBEB4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otal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7CB6ACB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.05 (-12.61; 0.5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070CD44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8.95 (-15.83; -2.0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239768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91 (-12.64; 0.64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4183CEE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20 (-15.15; -1.2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78A4B1C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45 (-13.08; 0.17)</w:t>
            </w:r>
          </w:p>
        </w:tc>
        <w:tc>
          <w:tcPr>
            <w:tcW w:w="2276" w:type="dxa"/>
          </w:tcPr>
          <w:p w14:paraId="61442A6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49 (-16.81; -2.1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3F59A4DF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32690A3B" w14:textId="0856E453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02BA49D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 (0.39; 3.55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3FAF466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9 (3.04; 6.35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22C7E9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4 (0.36; 3.5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4002296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4 (2.76; 6.1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2DFBECA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-0.83; 2.26)</w:t>
            </w:r>
          </w:p>
        </w:tc>
        <w:tc>
          <w:tcPr>
            <w:tcW w:w="2276" w:type="dxa"/>
          </w:tcPr>
          <w:p w14:paraId="34B2830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 (-0.06; 3.35)</w:t>
            </w:r>
          </w:p>
        </w:tc>
      </w:tr>
      <w:tr w:rsidR="00B62962" w:rsidRPr="00A240A4" w14:paraId="636C5E83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D16C61E" w14:textId="0881EAF8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rabecular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1DBB553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41 (-14.03; -0.78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36C0595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12 (-19.06; -5.18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C31752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26 (-13.88; -0.64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6068BC6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18 (-18.18; -4.1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2D11783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.80 (-13.52; -0.08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123DAEE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0.23 (-17.65; -2.8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73E1A5AA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3B74ADCB" w14:textId="29DAAFA1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icroarchitecture 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063C1EF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4B7C918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4E7601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3B5E958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69BD60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</w:tcPr>
          <w:p w14:paraId="136DBC6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62962" w:rsidRPr="00A240A4" w14:paraId="190AD389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4F72AC11" w14:textId="522C47FC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7D3FF84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(0.05; 0.14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A243EB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(0.07; 0.1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7B86CF9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 (0.05; 0.14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7DD7B1C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 (0.07; 0.1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56CBB69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 (0.01; 0.1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6028D1F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 (-0.01; 0.09)</w:t>
            </w:r>
          </w:p>
        </w:tc>
      </w:tr>
      <w:tr w:rsidR="00B62962" w:rsidRPr="00A240A4" w14:paraId="7E57A62B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4F61DF19" w14:textId="2F37A16A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ckness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78B8A1F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5E2B53E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F3FB66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A44E78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10721D2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76" w:type="dxa"/>
          </w:tcPr>
          <w:p w14:paraId="04D51A1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</w:tr>
      <w:tr w:rsidR="00B62962" w:rsidRPr="00A240A4" w14:paraId="5A193041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038EC572" w14:textId="7F71C7A0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ion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173969C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 (-0.09; -0.0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09BB61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 (-0.12; -0.05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0A525B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 (-0.09; -0.0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1AA4880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 (-0.12; -0.05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503C81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4 (-0.07; -0.0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6D1F053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3 (-0.07; 0.01)</w:t>
            </w:r>
          </w:p>
        </w:tc>
      </w:tr>
      <w:tr w:rsidR="00B62962" w:rsidRPr="00A240A4" w14:paraId="56029D4C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135D1CE3" w14:textId="7B1FE303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thickness (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7629D9D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 (0.01; 0.0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3E9657A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 (0.05; 0.1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28AE9AE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 (0.01; 0.0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4D7A8BC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 (0.05; 0.1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7152348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 (-0.01; 0.04)</w:t>
            </w:r>
          </w:p>
        </w:tc>
        <w:tc>
          <w:tcPr>
            <w:tcW w:w="2276" w:type="dxa"/>
          </w:tcPr>
          <w:p w14:paraId="79B5FEF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 (0.01; 0.0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78906A75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3D59518A" w14:textId="6A072C62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pore volume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2699E85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3 (-0.10; 0.04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7971FBF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 (0.02; 0.1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24DCD1D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3 (-0.10; 0.04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466B9A3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 (0.01; 0.15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29074FA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5 (-0.11; 0.02)</w:t>
            </w:r>
          </w:p>
        </w:tc>
        <w:tc>
          <w:tcPr>
            <w:tcW w:w="2276" w:type="dxa"/>
          </w:tcPr>
          <w:p w14:paraId="1886705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 (-0.03; 0.12)</w:t>
            </w:r>
          </w:p>
        </w:tc>
      </w:tr>
      <w:tr w:rsidR="00B62962" w:rsidRPr="00A240A4" w14:paraId="3DE3BC11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5750F4D3" w14:textId="7ED5EE65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al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osity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57CD394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 (-0.14; 0.0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771AADC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7; 0.07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589C7D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 (-0.13; 0.00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21C3880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7; 0.07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6545312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 (-0.13; 0.01)</w:t>
            </w:r>
          </w:p>
        </w:tc>
        <w:tc>
          <w:tcPr>
            <w:tcW w:w="2276" w:type="dxa"/>
          </w:tcPr>
          <w:p w14:paraId="2A7AA39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0.06; 0.09)</w:t>
            </w:r>
          </w:p>
        </w:tc>
      </w:tr>
      <w:tr w:rsidR="00B62962" w:rsidRPr="00A240A4" w14:paraId="4677D8A7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4B29F95" w14:textId="7B4E6F4A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al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e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ameter (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μ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33A0F4F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3; 0.01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40E184E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0.01; 0.04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26B4C3C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3; 0.01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7FC84B3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0.00; 0.04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1F967B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3; 0.01)</w:t>
            </w:r>
          </w:p>
        </w:tc>
        <w:tc>
          <w:tcPr>
            <w:tcW w:w="2276" w:type="dxa"/>
          </w:tcPr>
          <w:p w14:paraId="180D04A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(0.01; 0.05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7B285F7E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595B88AE" w14:textId="7FFE8DA8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279768D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769D834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3C1203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72FDC27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0C19F29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A7CA73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2962" w:rsidRPr="00A240A4" w14:paraId="165FCA60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7EBF46AC" w14:textId="419534B9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Stiffness (N/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0B0723A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7 (0.99; 5.1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2BF092F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49 (3.31; 7.68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742F5E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7 (0.99; 5.1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6EDFA50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63 (3.43; 7.84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14CA29A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7 (-0.26; 3.81)</w:t>
            </w:r>
          </w:p>
        </w:tc>
        <w:tc>
          <w:tcPr>
            <w:tcW w:w="2276" w:type="dxa"/>
          </w:tcPr>
          <w:p w14:paraId="2AABA82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9 (0.35; 4.84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4AF53A28" w14:textId="77777777" w:rsidTr="00B62962">
        <w:trPr>
          <w:trHeight w:val="22"/>
        </w:trPr>
        <w:tc>
          <w:tcPr>
            <w:tcW w:w="2977" w:type="dxa"/>
            <w:tcBorders>
              <w:bottom w:val="double" w:sz="4" w:space="0" w:color="auto"/>
              <w:right w:val="double" w:sz="4" w:space="0" w:color="auto"/>
            </w:tcBorders>
          </w:tcPr>
          <w:p w14:paraId="73E37A4C" w14:textId="6F110593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Failure load (N)</w:t>
            </w:r>
          </w:p>
        </w:tc>
        <w:tc>
          <w:tcPr>
            <w:tcW w:w="2087" w:type="dxa"/>
            <w:tcBorders>
              <w:left w:val="double" w:sz="4" w:space="0" w:color="auto"/>
              <w:bottom w:val="double" w:sz="4" w:space="0" w:color="auto"/>
            </w:tcBorders>
          </w:tcPr>
          <w:p w14:paraId="78D7A30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4.40 (47.34; 241.4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bottom w:val="double" w:sz="4" w:space="0" w:color="auto"/>
              <w:right w:val="double" w:sz="4" w:space="0" w:color="auto"/>
            </w:tcBorders>
          </w:tcPr>
          <w:p w14:paraId="03953EB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3.81 (152.13; 355.48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bottom w:val="double" w:sz="4" w:space="0" w:color="auto"/>
              <w:right w:val="single" w:sz="4" w:space="0" w:color="auto"/>
            </w:tcBorders>
          </w:tcPr>
          <w:p w14:paraId="0F930AB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4.47 (47.33; 241.6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170E85A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0.29 (157.45; 363.1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  <w:bottom w:val="double" w:sz="4" w:space="0" w:color="auto"/>
            </w:tcBorders>
          </w:tcPr>
          <w:p w14:paraId="2329ADC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.04 (-12.45; 176.53)</w:t>
            </w:r>
          </w:p>
        </w:tc>
        <w:tc>
          <w:tcPr>
            <w:tcW w:w="2276" w:type="dxa"/>
            <w:tcBorders>
              <w:bottom w:val="double" w:sz="4" w:space="0" w:color="auto"/>
            </w:tcBorders>
          </w:tcPr>
          <w:p w14:paraId="10FCBD4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6.62 (12.19; 221.05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714124" w:rsidRPr="00A240A4" w14:paraId="6C6B0D22" w14:textId="77777777" w:rsidTr="00423715">
        <w:trPr>
          <w:trHeight w:val="22"/>
        </w:trPr>
        <w:tc>
          <w:tcPr>
            <w:tcW w:w="16454" w:type="dxa"/>
            <w:gridSpan w:val="7"/>
            <w:tcBorders>
              <w:top w:val="double" w:sz="4" w:space="0" w:color="auto"/>
            </w:tcBorders>
          </w:tcPr>
          <w:p w14:paraId="3CC4FEAD" w14:textId="77777777" w:rsidR="00714124" w:rsidRPr="00800122" w:rsidRDefault="00714124" w:rsidP="0042371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Women, tibia</w:t>
            </w:r>
          </w:p>
        </w:tc>
      </w:tr>
      <w:tr w:rsidR="00B62962" w:rsidRPr="00A240A4" w14:paraId="5BD3451F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1E3CCD5" w14:textId="77320353" w:rsidR="00B62962" w:rsidRPr="00800122" w:rsidRDefault="00B62962" w:rsidP="00B62962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rade 1- 3 scans</w:t>
            </w:r>
          </w:p>
        </w:tc>
        <w:tc>
          <w:tcPr>
            <w:tcW w:w="447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7B35EE67" w14:textId="77777777" w:rsidR="00B62962" w:rsidRPr="00800122" w:rsidRDefault="00B62962" w:rsidP="00B629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  <w:proofErr w:type="spellStart"/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odel (Model 1)</w:t>
            </w:r>
          </w:p>
        </w:tc>
        <w:tc>
          <w:tcPr>
            <w:tcW w:w="4502" w:type="dxa"/>
            <w:gridSpan w:val="2"/>
            <w:tcBorders>
              <w:right w:val="double" w:sz="4" w:space="0" w:color="auto"/>
            </w:tcBorders>
          </w:tcPr>
          <w:p w14:paraId="5F07DC41" w14:textId="77777777" w:rsidR="00B62962" w:rsidRPr="00800122" w:rsidRDefault="00B62962" w:rsidP="00B629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 *</w:t>
            </w:r>
          </w:p>
        </w:tc>
        <w:tc>
          <w:tcPr>
            <w:tcW w:w="4498" w:type="dxa"/>
            <w:gridSpan w:val="2"/>
            <w:tcBorders>
              <w:left w:val="double" w:sz="4" w:space="0" w:color="auto"/>
            </w:tcBorders>
          </w:tcPr>
          <w:p w14:paraId="4B9986C0" w14:textId="77777777" w:rsidR="00B62962" w:rsidRPr="00800122" w:rsidRDefault="00B62962" w:rsidP="00B629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 **</w:t>
            </w:r>
          </w:p>
        </w:tc>
      </w:tr>
      <w:tr w:rsidR="00B62962" w:rsidRPr="00A240A4" w14:paraId="78E3893B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530F9A24" w14:textId="75F59F07" w:rsidR="00B62962" w:rsidRPr="00800122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B6DA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olumetric</w:t>
            </w:r>
            <w:proofErr w:type="spellEnd"/>
            <w:r w:rsidRPr="008B6DA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MD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189935CA" w14:textId="505A8E25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136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48B150A3" w14:textId="0F29D10A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102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56F5747" w14:textId="41C25A46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136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2B74255F" w14:textId="2DBFEB27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102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21CA7A8A" w14:textId="27869601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diabetes (n=136)</w:t>
            </w:r>
          </w:p>
        </w:tc>
        <w:tc>
          <w:tcPr>
            <w:tcW w:w="2276" w:type="dxa"/>
          </w:tcPr>
          <w:p w14:paraId="6FCBCF7B" w14:textId="2B0C7004" w:rsidR="00B62962" w:rsidRPr="00800122" w:rsidRDefault="00B62962" w:rsidP="00B629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12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2D (n=102)</w:t>
            </w:r>
          </w:p>
        </w:tc>
      </w:tr>
      <w:tr w:rsidR="00B62962" w:rsidRPr="00A240A4" w14:paraId="0C86E2B4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4C149DD6" w14:textId="167FEFCB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otal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4DF7E8E4" w14:textId="0B936AD8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3AAE5DFA" w14:textId="21278679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9 (12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.3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E580FEB" w14:textId="7C74001B" w:rsidR="00B62962" w:rsidRPr="0036710C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.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2.9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23678AE1" w14:textId="27402B3F" w:rsidR="00B62962" w:rsidRPr="00A240A4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56 (4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;</w:t>
            </w: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6.9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5647B1C7" w14:textId="4527C784" w:rsidR="00B62962" w:rsidRPr="0036710C" w:rsidRDefault="0036710C" w:rsidP="003671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76" w:type="dxa"/>
          </w:tcPr>
          <w:p w14:paraId="177C098B" w14:textId="3F139DD1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0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B62962" w:rsidRPr="00A240A4" w14:paraId="0E912D66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2DB3D8A0" w14:textId="526FA1A6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678A45AB" w14:textId="2F72216E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3E9F9F44" w14:textId="3C744200" w:rsidR="00B62962" w:rsidRPr="00A240A4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5 (1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1.4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CADCDFF" w14:textId="512C3714" w:rsidR="00B62962" w:rsidRPr="0036710C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;</w:t>
            </w: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2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2C45E65" w14:textId="030BA809" w:rsidR="00B62962" w:rsidRPr="00A240A4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75 (1.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2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266095B" w14:textId="7367DE84" w:rsidR="00B62962" w:rsidRPr="0036710C" w:rsidRDefault="0036710C" w:rsidP="003671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8 (1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3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76" w:type="dxa"/>
          </w:tcPr>
          <w:p w14:paraId="5F81B888" w14:textId="2B4EE73E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4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B62962" w:rsidRPr="00A240A4" w14:paraId="18DDD461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72875C6C" w14:textId="56A8784C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  Trabecular BMD (mg HA/c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4DF1882E" w14:textId="6E22F9E8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.8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46022ABF" w14:textId="60B0D50B" w:rsidR="00B62962" w:rsidRPr="00A240A4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1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C2EB9A7" w14:textId="371256AD" w:rsidR="00B62962" w:rsidRPr="0036710C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01 (2.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8.0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7951476" w14:textId="5E377E2B" w:rsidR="00B62962" w:rsidRPr="00A240A4" w:rsidRDefault="0036710C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3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Pr="0036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9.3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7D3EAFB5" w14:textId="402E92C3" w:rsidR="00B62962" w:rsidRPr="0036710C" w:rsidRDefault="0036710C" w:rsidP="003671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25 (-1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66)</w:t>
            </w:r>
          </w:p>
        </w:tc>
        <w:tc>
          <w:tcPr>
            <w:tcW w:w="2276" w:type="dxa"/>
          </w:tcPr>
          <w:p w14:paraId="68E79F79" w14:textId="55C120B9" w:rsidR="00B62962" w:rsidRPr="0036710C" w:rsidRDefault="0036710C" w:rsidP="00B62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0 (-3.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67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62962" w:rsidRPr="00A240A4" w14:paraId="220DDF27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77D51CC2" w14:textId="181BEB08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real parameters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45BD48D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09A1595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DEE5A7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C126A7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98B372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</w:tcPr>
          <w:p w14:paraId="2CCF26B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62962" w:rsidRPr="00A240A4" w14:paraId="0B7B44AE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1156075A" w14:textId="1154EFC4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otal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2C64D4F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9.20 (-38.90; 0.51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334A2C2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8.87 (-51.58; -6.1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F8D48C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8.70 (-38.43; 1.02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2A2F093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5.53 (-48.59; -2.48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6981388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3.26 (-43.43; -3.09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1D63748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1.32 (-55.22; -7.4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7537EEAA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13067991" w14:textId="027EE77B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7A72658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2 (2.03; 9.6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1AE9CB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9 (2.52; 11.2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72BE6E2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1 (2.02; 9.59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E94699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61 (2.19; 11.0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6EA3B24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-2.27; 4.96)</w:t>
            </w:r>
          </w:p>
        </w:tc>
        <w:tc>
          <w:tcPr>
            <w:tcW w:w="2276" w:type="dxa"/>
          </w:tcPr>
          <w:p w14:paraId="18FB214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-3.54; 5.02)</w:t>
            </w:r>
          </w:p>
        </w:tc>
      </w:tr>
      <w:tr w:rsidR="00B62962" w:rsidRPr="00A240A4" w14:paraId="070D892F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7DCBDC1A" w14:textId="598312C7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rabecular area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10C7C47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.30 (-44.76; -3.84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5AC8B5D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5.85 (-59.44; -12.2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60F3C95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3.81 (-44.29; -3.3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37F4A0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2.34 (-56.28; -8.40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548807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4.23 (-45.30; -3.1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76" w:type="dxa"/>
          </w:tcPr>
          <w:p w14:paraId="0975CB8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2.62 (-57.59; -7.65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B62962" w:rsidRPr="00A240A4" w14:paraId="7A683000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7E3DAAB7" w14:textId="75BDE4F1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icroarchitecture 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1ECB32A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74631A6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8F8537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9A777EB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78B02AD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</w:tcPr>
          <w:p w14:paraId="19695ED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62962" w:rsidRPr="00A240A4" w14:paraId="2E4AC133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2D5477B6" w14:textId="018B1B2D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1C815E5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(0.02; 0.1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2A0C94D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 (0.00; 0.13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FB7755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 (0.02; 0.1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7C1C838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 (-0.01; 0.13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6CEDFF5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 (-0.03; 0.08)</w:t>
            </w:r>
          </w:p>
        </w:tc>
        <w:tc>
          <w:tcPr>
            <w:tcW w:w="2276" w:type="dxa"/>
          </w:tcPr>
          <w:p w14:paraId="0168D89D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 (-0.08; 0.05)</w:t>
            </w:r>
          </w:p>
        </w:tc>
      </w:tr>
      <w:tr w:rsidR="00B62962" w:rsidRPr="00A240A4" w14:paraId="2C81D005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04E283EB" w14:textId="6493B485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ckness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00EB8AC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6738B40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560233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5432C89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B45649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0)</w:t>
            </w:r>
          </w:p>
        </w:tc>
        <w:tc>
          <w:tcPr>
            <w:tcW w:w="2276" w:type="dxa"/>
          </w:tcPr>
          <w:p w14:paraId="7031406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0.00; 0.01)</w:t>
            </w:r>
          </w:p>
        </w:tc>
      </w:tr>
      <w:tr w:rsidR="00B62962" w:rsidRPr="00A240A4" w14:paraId="21CA42C9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0B1626A9" w14:textId="12056601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ecular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ion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6BD5E8E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09; -0.0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0853BE2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09; -0.0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FB2C3D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09; -0.0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581021F7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09; 0.0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7DF3DB2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 (-0.06; 0.02)</w:t>
            </w:r>
          </w:p>
        </w:tc>
        <w:tc>
          <w:tcPr>
            <w:tcW w:w="2276" w:type="dxa"/>
          </w:tcPr>
          <w:p w14:paraId="0F2BE3A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 (-0.05; 0.04)</w:t>
            </w:r>
          </w:p>
        </w:tc>
      </w:tr>
      <w:tr w:rsidR="00B62962" w:rsidRPr="00A240A4" w14:paraId="10716A92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770D1D0" w14:textId="147445DF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thickness (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6E2E0CA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 (0.03; 0.1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77A73DD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 (0.04; 0.14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65FBB07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 (0.03; 0.11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3AE16A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 (0.03; 0.1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8A7F8C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 (-0.01; 0.07)</w:t>
            </w:r>
          </w:p>
        </w:tc>
        <w:tc>
          <w:tcPr>
            <w:tcW w:w="2276" w:type="dxa"/>
          </w:tcPr>
          <w:p w14:paraId="6F00E58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 (-0.02; 0.08)</w:t>
            </w:r>
          </w:p>
        </w:tc>
      </w:tr>
      <w:tr w:rsidR="00B62962" w:rsidRPr="00A240A4" w14:paraId="4C49FD50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6A121B4F" w14:textId="620298DD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tical pore volume (mm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53AE8F5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 (-0.06; 0.07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6ABE2784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3 (-0.11; 0.04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BFED92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 (-0.05; 0.07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1ADDA41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2 (-0.09; 0.06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3EC773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2 (-0.08; 0.05)</w:t>
            </w:r>
          </w:p>
        </w:tc>
        <w:tc>
          <w:tcPr>
            <w:tcW w:w="2276" w:type="dxa"/>
          </w:tcPr>
          <w:p w14:paraId="61A6850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6 (-0.13; 0.02)</w:t>
            </w:r>
          </w:p>
        </w:tc>
      </w:tr>
      <w:tr w:rsidR="00B62962" w:rsidRPr="00A240A4" w14:paraId="6DA13F52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4D87C080" w14:textId="153A7D43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al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osity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6BF0D18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11; 0.02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0A4136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 (-0.16; -0.0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187F4D0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 (-0.11; 0.02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57C7861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 (-0.15; 0.00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1C70C30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-0.10; 0.03)</w:t>
            </w:r>
          </w:p>
        </w:tc>
        <w:tc>
          <w:tcPr>
            <w:tcW w:w="2276" w:type="dxa"/>
          </w:tcPr>
          <w:p w14:paraId="2CF5D2B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 (-0.14; 0.02)</w:t>
            </w:r>
          </w:p>
        </w:tc>
      </w:tr>
      <w:tr w:rsidR="00B62962" w:rsidRPr="00A240A4" w14:paraId="4448F07A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5E071743" w14:textId="0D9FCA95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al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e</w:t>
            </w:r>
            <w:proofErr w:type="spellEnd"/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ameter (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μ</w:t>
            </w: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  <w:r w:rsidR="00441B9C" w:rsidRPr="00A240A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5114438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3; 0.01)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16F51E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2; 0.02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76A51BA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3; 0.01)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37229343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2; 0.02)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447830C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2; 0.02)</w:t>
            </w:r>
          </w:p>
        </w:tc>
        <w:tc>
          <w:tcPr>
            <w:tcW w:w="2276" w:type="dxa"/>
          </w:tcPr>
          <w:p w14:paraId="51F522E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0.01; 0.04)</w:t>
            </w:r>
          </w:p>
        </w:tc>
      </w:tr>
      <w:tr w:rsidR="00B62962" w:rsidRPr="00A240A4" w14:paraId="5E9D0EDC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0374FD0E" w14:textId="78F071D7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629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3A1CAB7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78EA187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7B893B2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0F06FC3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1A05A631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6" w:type="dxa"/>
          </w:tcPr>
          <w:p w14:paraId="65C556BA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62962" w:rsidRPr="00A240A4" w14:paraId="400C688B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3D3E5C20" w14:textId="7961CA21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Stiffness (N/mm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1C610F5E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9 (0.96; 12.8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52975786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99 (1.16; 14.8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305895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7 (1.16; 12.99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5673C53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94 (2.03; 15.86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262E385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9 (-4.58; 6.77)</w:t>
            </w:r>
          </w:p>
        </w:tc>
        <w:tc>
          <w:tcPr>
            <w:tcW w:w="2276" w:type="dxa"/>
          </w:tcPr>
          <w:p w14:paraId="16BF32C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5 (-5.88; 7.57)</w:t>
            </w:r>
          </w:p>
        </w:tc>
      </w:tr>
      <w:tr w:rsidR="00B62962" w:rsidRPr="00A240A4" w14:paraId="444ECF81" w14:textId="77777777" w:rsidTr="00B62962">
        <w:trPr>
          <w:trHeight w:val="22"/>
        </w:trPr>
        <w:tc>
          <w:tcPr>
            <w:tcW w:w="2977" w:type="dxa"/>
            <w:tcBorders>
              <w:right w:val="double" w:sz="4" w:space="0" w:color="auto"/>
            </w:tcBorders>
          </w:tcPr>
          <w:p w14:paraId="37136B52" w14:textId="4DF36A34" w:rsidR="00B62962" w:rsidRPr="00A240A4" w:rsidRDefault="00B62962" w:rsidP="00B6296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62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Failure load (N)</w:t>
            </w:r>
          </w:p>
        </w:tc>
        <w:tc>
          <w:tcPr>
            <w:tcW w:w="2087" w:type="dxa"/>
            <w:tcBorders>
              <w:left w:val="double" w:sz="4" w:space="0" w:color="auto"/>
            </w:tcBorders>
          </w:tcPr>
          <w:p w14:paraId="7F0905EC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3.20 (39.84; 586.57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390" w:type="dxa"/>
            <w:tcBorders>
              <w:right w:val="double" w:sz="4" w:space="0" w:color="auto"/>
            </w:tcBorders>
          </w:tcPr>
          <w:p w14:paraId="1835267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9.48 (44.32; 674.63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A11AD9F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1.34 (48.33; 594.35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</w:tcPr>
          <w:p w14:paraId="233E9969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1.34 (82.27; 720.42)</w:t>
            </w: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22" w:type="dxa"/>
            <w:tcBorders>
              <w:left w:val="double" w:sz="4" w:space="0" w:color="auto"/>
            </w:tcBorders>
          </w:tcPr>
          <w:p w14:paraId="3390132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.17 (-226.24; 294.57)</w:t>
            </w:r>
          </w:p>
        </w:tc>
        <w:tc>
          <w:tcPr>
            <w:tcW w:w="2276" w:type="dxa"/>
          </w:tcPr>
          <w:p w14:paraId="393BC058" w14:textId="77777777" w:rsidR="00B62962" w:rsidRPr="00A240A4" w:rsidRDefault="00B62962" w:rsidP="00B62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24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98 (-296.60; 320.55)</w:t>
            </w:r>
          </w:p>
        </w:tc>
      </w:tr>
    </w:tbl>
    <w:p w14:paraId="1E7B520B" w14:textId="77777777" w:rsidR="00714124" w:rsidRPr="00A240A4" w:rsidRDefault="00714124" w:rsidP="00714124">
      <w:pPr>
        <w:rPr>
          <w:rFonts w:ascii="Times New Roman" w:hAnsi="Times New Roman" w:cs="Times New Roman"/>
          <w:color w:val="000000" w:themeColor="text1"/>
        </w:rPr>
      </w:pPr>
    </w:p>
    <w:p w14:paraId="7C074317" w14:textId="77777777" w:rsidR="00714124" w:rsidRPr="00DE562C" w:rsidRDefault="00714124" w:rsidP="0071412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E562C">
        <w:rPr>
          <w:rFonts w:ascii="Times New Roman" w:hAnsi="Times New Roman" w:cs="Times New Roman"/>
          <w:sz w:val="22"/>
          <w:szCs w:val="22"/>
          <w:lang w:val="en-US"/>
        </w:rPr>
        <w:t>Data are shown as beta’s, with 95% CIs.</w:t>
      </w:r>
    </w:p>
    <w:p w14:paraId="3DA5B40E" w14:textId="77777777" w:rsidR="00714124" w:rsidRPr="00DE562C" w:rsidRDefault="00714124" w:rsidP="0071412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 Adjusted for age, time gap between visit 1 and HR-</w:t>
      </w:r>
      <w:proofErr w:type="spellStart"/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QCT</w:t>
      </w:r>
      <w:proofErr w:type="spellEnd"/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 months, educational level, alcohol use and smoking status</w:t>
      </w:r>
    </w:p>
    <w:p w14:paraId="18F949BE" w14:textId="77777777" w:rsidR="00714124" w:rsidRPr="00DE562C" w:rsidRDefault="00714124" w:rsidP="0071412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* Adjusted for age, BMI, time gap between visit 1 and HR-</w:t>
      </w:r>
      <w:proofErr w:type="spellStart"/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QCT</w:t>
      </w:r>
      <w:proofErr w:type="spellEnd"/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 months, educational level, use of medication that affects bone (glucocorticoids, antidepressants, antipsychotics or </w:t>
      </w:r>
      <w:proofErr w:type="spellStart"/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euroleptica</w:t>
      </w:r>
      <w:proofErr w:type="spellEnd"/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), alcohol use, smoking status, use of anti-osteoporotic medication, eGFR, moderate-to-vigorous physical activity, and history of cardiovascular disease.  </w:t>
      </w:r>
    </w:p>
    <w:p w14:paraId="2E8EAA88" w14:textId="77777777" w:rsidR="00714124" w:rsidRPr="00DE562C" w:rsidRDefault="00714124" w:rsidP="0071412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E562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</w:t>
      </w:r>
      <w:r w:rsidRPr="00DE562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Variables were log transformed due to a non-normal distribution. Interpretation of the log transformed variables: prediabetes / T2D is associated with an average change of 100×β% in the bone quality parameter.</w:t>
      </w:r>
    </w:p>
    <w:p w14:paraId="3230F933" w14:textId="0D8F2EEC" w:rsidR="00714124" w:rsidRPr="00DE562C" w:rsidRDefault="00714124" w:rsidP="0071412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E562C">
        <w:rPr>
          <w:rFonts w:ascii="Times New Roman" w:hAnsi="Times New Roman" w:cs="Times New Roman"/>
          <w:sz w:val="22"/>
          <w:szCs w:val="22"/>
          <w:lang w:val="en-US"/>
        </w:rPr>
        <w:t xml:space="preserve">BMD, bone mineral density; </w:t>
      </w:r>
      <w:r w:rsidR="001A2376">
        <w:rPr>
          <w:rFonts w:ascii="Times New Roman" w:hAnsi="Times New Roman" w:cs="Times New Roman"/>
          <w:sz w:val="22"/>
          <w:szCs w:val="22"/>
          <w:lang w:val="en-US"/>
        </w:rPr>
        <w:t xml:space="preserve">HA, hydroxyapatite; </w:t>
      </w:r>
      <w:r w:rsidR="001A2376" w:rsidRPr="00DE562C">
        <w:rPr>
          <w:rFonts w:ascii="Times New Roman" w:hAnsi="Times New Roman" w:cs="Times New Roman"/>
          <w:sz w:val="22"/>
          <w:szCs w:val="22"/>
          <w:lang w:val="en-US"/>
        </w:rPr>
        <w:t>T2D, type 2 diabetes</w:t>
      </w:r>
      <w:r w:rsidR="001A2376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BD4F28B" w14:textId="77777777" w:rsidR="00714124" w:rsidRPr="00DE562C" w:rsidRDefault="00714124" w:rsidP="00714124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DE562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proofErr w:type="spellEnd"/>
      <w:r w:rsidRPr="00DE562C">
        <w:rPr>
          <w:rFonts w:ascii="Times New Roman" w:hAnsi="Times New Roman" w:cs="Times New Roman"/>
          <w:sz w:val="22"/>
          <w:szCs w:val="22"/>
          <w:lang w:val="en-US"/>
        </w:rPr>
        <w:t xml:space="preserve"> Indicates statistical significance. </w:t>
      </w:r>
    </w:p>
    <w:p w14:paraId="25BA4E53" w14:textId="77777777" w:rsidR="0036710C" w:rsidRDefault="0036710C" w:rsidP="00714124">
      <w:pPr>
        <w:rPr>
          <w:rFonts w:ascii="Times New Roman" w:hAnsi="Times New Roman" w:cs="Times New Roman"/>
          <w:lang w:val="en-US"/>
        </w:rPr>
      </w:pPr>
    </w:p>
    <w:p w14:paraId="50069FA7" w14:textId="77777777" w:rsidR="0036710C" w:rsidRDefault="0036710C" w:rsidP="00714124">
      <w:pPr>
        <w:rPr>
          <w:rFonts w:ascii="Times New Roman" w:hAnsi="Times New Roman" w:cs="Times New Roman"/>
          <w:lang w:val="en-US"/>
        </w:rPr>
      </w:pPr>
    </w:p>
    <w:p w14:paraId="6A67EFE7" w14:textId="38FC1123" w:rsidR="0036710C" w:rsidRPr="00617586" w:rsidRDefault="0036710C" w:rsidP="0036710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807EE4F" w14:textId="56D20DD3" w:rsidR="00714124" w:rsidRDefault="00714124" w:rsidP="0036710C">
      <w:pPr>
        <w:rPr>
          <w:color w:val="000000" w:themeColor="text1"/>
          <w:sz w:val="22"/>
          <w:szCs w:val="22"/>
          <w:u w:val="single"/>
          <w:lang w:val="en-US"/>
        </w:rPr>
      </w:pPr>
      <w:r>
        <w:rPr>
          <w:color w:val="000000" w:themeColor="text1"/>
          <w:sz w:val="22"/>
          <w:szCs w:val="22"/>
          <w:u w:val="single"/>
          <w:lang w:val="en-US"/>
        </w:rPr>
        <w:br w:type="page"/>
      </w:r>
    </w:p>
    <w:p w14:paraId="68C1DA0B" w14:textId="71493259" w:rsidR="00A2604D" w:rsidRPr="00E12E17" w:rsidRDefault="00A2604D" w:rsidP="00A2604D">
      <w:pPr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00E12E17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lastRenderedPageBreak/>
        <w:t xml:space="preserve">Supplemental Table </w:t>
      </w:r>
      <w:r w:rsidR="00714124" w:rsidRPr="00E12E17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3</w:t>
      </w:r>
      <w:r w:rsidRPr="00E12E17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. Linear regression analysis investigating the association between standardized parameters of glycemic control and standardized HR-</w:t>
      </w:r>
      <w:proofErr w:type="spellStart"/>
      <w:r w:rsidRPr="00E12E17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pQCT</w:t>
      </w:r>
      <w:proofErr w:type="spellEnd"/>
      <w:r w:rsidRPr="00E12E17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 xml:space="preserve"> </w:t>
      </w:r>
      <w:proofErr w:type="gramStart"/>
      <w:r w:rsidRPr="00E12E17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parameters</w:t>
      </w:r>
      <w:proofErr w:type="gramEnd"/>
    </w:p>
    <w:p w14:paraId="6FD6C337" w14:textId="77777777" w:rsidR="00A2604D" w:rsidRPr="004F554D" w:rsidRDefault="00A2604D" w:rsidP="00A2604D">
      <w:pPr>
        <w:rPr>
          <w:rFonts w:cstheme="minorHAnsi"/>
          <w:b/>
          <w:bCs/>
          <w:color w:val="000000" w:themeColor="text1"/>
          <w:lang w:val="en-US"/>
        </w:rPr>
      </w:pPr>
    </w:p>
    <w:tbl>
      <w:tblPr>
        <w:tblStyle w:val="Tabelraster"/>
        <w:tblW w:w="16261" w:type="dxa"/>
        <w:tblInd w:w="-998" w:type="dxa"/>
        <w:tblLook w:val="04A0" w:firstRow="1" w:lastRow="0" w:firstColumn="1" w:lastColumn="0" w:noHBand="0" w:noVBand="1"/>
      </w:tblPr>
      <w:tblGrid>
        <w:gridCol w:w="1968"/>
        <w:gridCol w:w="1020"/>
        <w:gridCol w:w="1020"/>
        <w:gridCol w:w="1020"/>
        <w:gridCol w:w="1020"/>
        <w:gridCol w:w="1020"/>
        <w:gridCol w:w="1020"/>
        <w:gridCol w:w="1026"/>
        <w:gridCol w:w="1020"/>
        <w:gridCol w:w="1020"/>
        <w:gridCol w:w="1020"/>
        <w:gridCol w:w="1020"/>
        <w:gridCol w:w="1020"/>
        <w:gridCol w:w="1020"/>
        <w:gridCol w:w="1027"/>
      </w:tblGrid>
      <w:tr w:rsidR="00A2604D" w:rsidRPr="00DE562C" w14:paraId="732B22AE" w14:textId="77777777" w:rsidTr="003C79E9">
        <w:trPr>
          <w:trHeight w:val="247"/>
        </w:trPr>
        <w:tc>
          <w:tcPr>
            <w:tcW w:w="16261" w:type="dxa"/>
            <w:gridSpan w:val="15"/>
            <w:tcBorders>
              <w:bottom w:val="single" w:sz="4" w:space="0" w:color="auto"/>
            </w:tcBorders>
          </w:tcPr>
          <w:p w14:paraId="1D0C126A" w14:textId="77777777" w:rsidR="00A2604D" w:rsidRPr="00DE562C" w:rsidRDefault="00A2604D" w:rsidP="000E6BC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, radius</w:t>
            </w:r>
          </w:p>
        </w:tc>
      </w:tr>
      <w:tr w:rsidR="00DE562C" w:rsidRPr="00DE562C" w14:paraId="6912EC7F" w14:textId="77777777" w:rsidTr="003C79E9">
        <w:trPr>
          <w:trHeight w:val="247"/>
        </w:trPr>
        <w:tc>
          <w:tcPr>
            <w:tcW w:w="1968" w:type="dxa"/>
            <w:tcBorders>
              <w:bottom w:val="single" w:sz="4" w:space="0" w:color="auto"/>
              <w:right w:val="double" w:sz="4" w:space="0" w:color="auto"/>
            </w:tcBorders>
          </w:tcPr>
          <w:p w14:paraId="58DE5390" w14:textId="28839871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Grade 1- 3 scans</w:t>
            </w:r>
          </w:p>
        </w:tc>
        <w:tc>
          <w:tcPr>
            <w:tcW w:w="7146" w:type="dxa"/>
            <w:gridSpan w:val="7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43899F2" w14:textId="4ECEE82E" w:rsidR="00DE562C" w:rsidRPr="00DE562C" w:rsidRDefault="00DE562C" w:rsidP="00DE56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rude</w:t>
            </w:r>
            <w:proofErr w:type="spellEnd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model </w:t>
            </w:r>
          </w:p>
        </w:tc>
        <w:tc>
          <w:tcPr>
            <w:tcW w:w="7146" w:type="dxa"/>
            <w:gridSpan w:val="7"/>
            <w:tcBorders>
              <w:left w:val="double" w:sz="4" w:space="0" w:color="auto"/>
              <w:bottom w:val="single" w:sz="4" w:space="0" w:color="auto"/>
            </w:tcBorders>
          </w:tcPr>
          <w:p w14:paraId="6A76C290" w14:textId="0064A279" w:rsidR="00DE562C" w:rsidRPr="00DE562C" w:rsidRDefault="00DE562C" w:rsidP="00DE56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djusted</w:t>
            </w:r>
            <w:proofErr w:type="spellEnd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model </w:t>
            </w:r>
          </w:p>
        </w:tc>
      </w:tr>
      <w:tr w:rsidR="00DE562C" w:rsidRPr="00DE562C" w14:paraId="09911163" w14:textId="77777777" w:rsidTr="003C79E9">
        <w:trPr>
          <w:trHeight w:val="60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607AA57" w14:textId="39F28959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olumetric</w:t>
            </w:r>
            <w:proofErr w:type="spellEnd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BMD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1A1097D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HbA1c </w:t>
            </w:r>
          </w:p>
          <w:p w14:paraId="3F1E9C27" w14:textId="7C6F7136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40</w:t>
            </w:r>
            <w:r w:rsidR="0098300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0</w:t>
            </w: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3D5A0E7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FPG</w:t>
            </w:r>
          </w:p>
          <w:p w14:paraId="44FC52F0" w14:textId="5B2C899F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40</w:t>
            </w:r>
            <w:r w:rsidR="0098300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0</w:t>
            </w: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EC5CFF8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2h-post</w:t>
            </w:r>
          </w:p>
          <w:p w14:paraId="5E41ED03" w14:textId="65C848D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334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3FD65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AF</w:t>
            </w:r>
          </w:p>
          <w:p w14:paraId="6A6ABD39" w14:textId="4D3CE6BB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29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CAE8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GP</w:t>
            </w:r>
          </w:p>
          <w:p w14:paraId="018BB231" w14:textId="2F8CFA81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33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826A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CGM-CV</w:t>
            </w:r>
          </w:p>
          <w:p w14:paraId="14113FD6" w14:textId="0237F501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24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4CABAF2" w14:textId="2D183BBA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S-MI (n=415)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FE59003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HbA1c </w:t>
            </w:r>
          </w:p>
          <w:p w14:paraId="2072DDB0" w14:textId="16BFF571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40</w:t>
            </w:r>
            <w:r w:rsidR="0098300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0</w:t>
            </w: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6D4F75F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FPG</w:t>
            </w:r>
          </w:p>
          <w:p w14:paraId="703C9762" w14:textId="3983AF7C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40</w:t>
            </w:r>
            <w:r w:rsidR="0098300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0</w:t>
            </w: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A75EDA0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2h-post</w:t>
            </w:r>
          </w:p>
          <w:p w14:paraId="1275E747" w14:textId="6929D56F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334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89D1424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AF</w:t>
            </w:r>
          </w:p>
          <w:p w14:paraId="4EA72B12" w14:textId="7D1A74C1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298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CA5A91F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GP</w:t>
            </w:r>
          </w:p>
          <w:p w14:paraId="016EC40F" w14:textId="7A560BCF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336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BDBF149" w14:textId="7777777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CGM-CV</w:t>
            </w:r>
          </w:p>
          <w:p w14:paraId="4944AEA2" w14:textId="4FC45556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240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AEC62A4" w14:textId="43B2E50F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S-MI (n=415)</w:t>
            </w:r>
          </w:p>
        </w:tc>
      </w:tr>
      <w:tr w:rsidR="00DE562C" w:rsidRPr="00DE562C" w14:paraId="79D83B63" w14:textId="77777777" w:rsidTr="003C79E9">
        <w:trPr>
          <w:trHeight w:val="88"/>
        </w:trPr>
        <w:tc>
          <w:tcPr>
            <w:tcW w:w="1968" w:type="dxa"/>
            <w:tcBorders>
              <w:top w:val="single" w:sz="4" w:space="0" w:color="auto"/>
              <w:right w:val="double" w:sz="4" w:space="0" w:color="auto"/>
            </w:tcBorders>
          </w:tcPr>
          <w:p w14:paraId="1D54B458" w14:textId="1C7488B8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otal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</w:tcBorders>
          </w:tcPr>
          <w:p w14:paraId="55976258" w14:textId="4E0F4D3F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3; 0.14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BA4A3A9" w14:textId="79234D0A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 (0.06; 0.16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6274E21" w14:textId="5A4F79CF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 (0.05; 0.16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14:paraId="0CED29A0" w14:textId="3600D9BC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7 (-0.13; -0.01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62863E" w14:textId="4BE3AA9D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 (0.02; 0.14)</w:t>
            </w:r>
            <w:r w:rsidR="003208B2"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C4A4F5" w14:textId="5BEAF3F0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8; 0.09)</w:t>
            </w:r>
            <w:r w:rsidR="003208B2"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01F919D5" w14:textId="5F9D182D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4 (-0.24; -0.05)</w:t>
            </w:r>
            <w:r w:rsidR="003208B2"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</w:tcBorders>
          </w:tcPr>
          <w:p w14:paraId="4C60C29D" w14:textId="28B555F5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 (0.02; 0.13)</w:t>
            </w:r>
            <w:r w:rsidR="003208B2"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716F0C2" w14:textId="4FAF6927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0.04; 0.15)</w:t>
            </w:r>
            <w:r w:rsidR="003208B2"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61F064A" w14:textId="1761CC25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4; 0.15)</w:t>
            </w:r>
            <w:r w:rsidR="003208B2"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F41071E" w14:textId="0FEE4217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2; 0.01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CBAF99E" w14:textId="396EE12F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0; 0.12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C06F5A5" w14:textId="10F7DD38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9; 0.09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20A8D36" w14:textId="1DE16C27" w:rsidR="00DE562C" w:rsidRPr="00DE562C" w:rsidRDefault="00E13B77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2 (-0.24; -0.01)</w:t>
            </w:r>
            <w:r w:rsidR="003208B2"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DE562C" w:rsidRPr="00DE562C" w14:paraId="753903BE" w14:textId="77777777" w:rsidTr="003C79E9">
        <w:trPr>
          <w:trHeight w:val="64"/>
        </w:trPr>
        <w:tc>
          <w:tcPr>
            <w:tcW w:w="1968" w:type="dxa"/>
            <w:tcBorders>
              <w:right w:val="double" w:sz="4" w:space="0" w:color="auto"/>
            </w:tcBorders>
          </w:tcPr>
          <w:p w14:paraId="776B3EF2" w14:textId="4D301880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85ABF06" w14:textId="05CD7AD1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10)</w:t>
            </w:r>
          </w:p>
        </w:tc>
        <w:tc>
          <w:tcPr>
            <w:tcW w:w="1020" w:type="dxa"/>
          </w:tcPr>
          <w:p w14:paraId="7C5F45C8" w14:textId="5EF8D247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0.00; 0.10)</w:t>
            </w:r>
          </w:p>
        </w:tc>
        <w:tc>
          <w:tcPr>
            <w:tcW w:w="1020" w:type="dxa"/>
          </w:tcPr>
          <w:p w14:paraId="6E050C7B" w14:textId="0D63076F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 (0.02; 0.13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2BCAA37" w14:textId="1268E892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8; 0.04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ADAF099" w14:textId="218ED546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2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C4CF7A6" w14:textId="42026A67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14; 0.11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FC55B85" w14:textId="0D0A3467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2 (-0.21; -0.02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154CA57" w14:textId="1C031C1A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1; 0.10)</w:t>
            </w:r>
          </w:p>
        </w:tc>
        <w:tc>
          <w:tcPr>
            <w:tcW w:w="1020" w:type="dxa"/>
          </w:tcPr>
          <w:p w14:paraId="5CE36151" w14:textId="2D27281B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1; 0.10)</w:t>
            </w:r>
          </w:p>
        </w:tc>
        <w:tc>
          <w:tcPr>
            <w:tcW w:w="1020" w:type="dxa"/>
          </w:tcPr>
          <w:p w14:paraId="1A19480E" w14:textId="1F9D3F21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2; 0.13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56EDFC94" w14:textId="269DA4C9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7; 0.06)</w:t>
            </w:r>
          </w:p>
        </w:tc>
        <w:tc>
          <w:tcPr>
            <w:tcW w:w="1020" w:type="dxa"/>
          </w:tcPr>
          <w:p w14:paraId="02FF9C27" w14:textId="2B63E466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0; 0.12)</w:t>
            </w:r>
          </w:p>
        </w:tc>
        <w:tc>
          <w:tcPr>
            <w:tcW w:w="1020" w:type="dxa"/>
          </w:tcPr>
          <w:p w14:paraId="2316243D" w14:textId="7463570B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6; 0.10)</w:t>
            </w:r>
          </w:p>
        </w:tc>
        <w:tc>
          <w:tcPr>
            <w:tcW w:w="1020" w:type="dxa"/>
          </w:tcPr>
          <w:p w14:paraId="2379081D" w14:textId="2C3BD8D8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08 (-0.19; 0.04) </w:t>
            </w:r>
          </w:p>
        </w:tc>
      </w:tr>
      <w:tr w:rsidR="00DE562C" w:rsidRPr="00DE562C" w14:paraId="0CED631C" w14:textId="77777777" w:rsidTr="003C79E9">
        <w:trPr>
          <w:trHeight w:val="189"/>
        </w:trPr>
        <w:tc>
          <w:tcPr>
            <w:tcW w:w="1968" w:type="dxa"/>
            <w:tcBorders>
              <w:bottom w:val="single" w:sz="4" w:space="0" w:color="auto"/>
              <w:right w:val="double" w:sz="4" w:space="0" w:color="auto"/>
            </w:tcBorders>
          </w:tcPr>
          <w:p w14:paraId="27518D9B" w14:textId="3CE02A56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rabecular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  <w:bottom w:val="single" w:sz="4" w:space="0" w:color="auto"/>
            </w:tcBorders>
          </w:tcPr>
          <w:p w14:paraId="7EB23744" w14:textId="2509B9AF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1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5FF223E" w14:textId="668BFEA9" w:rsidR="00DE562C" w:rsidRPr="00DE562C" w:rsidRDefault="006746E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4; 0.14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7D165C8" w14:textId="6C5EA6E2" w:rsidR="00DE562C" w:rsidRPr="00DE562C" w:rsidRDefault="006746EC" w:rsidP="00DE562C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2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14:paraId="373AB1E0" w14:textId="599893CD" w:rsidR="00DE562C" w:rsidRPr="00DE562C" w:rsidRDefault="003208B2" w:rsidP="00DE562C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0 (-0.16; -0.04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6C0E7" w14:textId="766CBF48" w:rsidR="00DE562C" w:rsidRPr="00DE562C" w:rsidRDefault="003208B2" w:rsidP="00DE562C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10)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358A7" w14:textId="0FFF0094" w:rsidR="00DE562C" w:rsidRPr="00DE562C" w:rsidRDefault="003208B2" w:rsidP="00DE562C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; -0.16; 0.12)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CCCC660" w14:textId="3DE5D1F6" w:rsidR="00DE562C" w:rsidRPr="00DE562C" w:rsidRDefault="006746EC" w:rsidP="00DE562C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7 (-0.17; 0.02)</w:t>
            </w:r>
          </w:p>
        </w:tc>
        <w:tc>
          <w:tcPr>
            <w:tcW w:w="1020" w:type="dxa"/>
            <w:tcBorders>
              <w:left w:val="double" w:sz="4" w:space="0" w:color="auto"/>
              <w:bottom w:val="single" w:sz="4" w:space="0" w:color="auto"/>
            </w:tcBorders>
          </w:tcPr>
          <w:p w14:paraId="66E32431" w14:textId="766E65EC" w:rsidR="00DE562C" w:rsidRPr="00DE562C" w:rsidRDefault="003208B2" w:rsidP="00DE562C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0; 0.1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2F06B68" w14:textId="52C3B0F8" w:rsidR="00DE562C" w:rsidRPr="00DE562C" w:rsidRDefault="006746E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3; 0.14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C553512" w14:textId="1879CEAD" w:rsidR="00DE562C" w:rsidRPr="00DE562C" w:rsidRDefault="006746E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0; 0.1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BE1C788" w14:textId="44B654AA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9 (-0.15; -0.03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FB09E00" w14:textId="244EA189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3; 0.09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5AA2790" w14:textId="68DF52FD" w:rsidR="00DE562C" w:rsidRPr="00DE562C" w:rsidRDefault="003208B2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16; 0.13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BBC96AD" w14:textId="16F7A3CC" w:rsidR="00DE562C" w:rsidRPr="00DE562C" w:rsidRDefault="006746E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0 (-0.21; 0.01)</w:t>
            </w:r>
          </w:p>
        </w:tc>
      </w:tr>
      <w:tr w:rsidR="00DE562C" w:rsidRPr="00DE562C" w14:paraId="6D1B34B5" w14:textId="77777777" w:rsidTr="003C79E9">
        <w:trPr>
          <w:trHeight w:val="141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9FFF12E" w14:textId="65FEFFDC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real parameters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AD6AF40" w14:textId="7D695158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BF7A" w14:textId="15767B6A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F290" w14:textId="51C88A82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3C2B" w14:textId="6DA0ED9D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20E9" w14:textId="67095F7B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8564F" w14:textId="51954874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6F3CE78" w14:textId="521382FF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FB3B005" w14:textId="50FE97D4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B816F" w14:textId="6B69B2D5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6319C" w14:textId="0D14A0CE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207BE" w14:textId="676AF3B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450CF" w14:textId="5FB96BD7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7FF5B1" w14:textId="131D224C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015B60" w14:textId="1B792F6D" w:rsidR="00DE562C" w:rsidRPr="00DE562C" w:rsidRDefault="00DE562C" w:rsidP="00DE562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E562C" w:rsidRPr="00DE562C" w14:paraId="011ECC6D" w14:textId="77777777" w:rsidTr="003C79E9">
        <w:trPr>
          <w:trHeight w:val="402"/>
        </w:trPr>
        <w:tc>
          <w:tcPr>
            <w:tcW w:w="1968" w:type="dxa"/>
            <w:tcBorders>
              <w:right w:val="double" w:sz="4" w:space="0" w:color="auto"/>
            </w:tcBorders>
          </w:tcPr>
          <w:p w14:paraId="47C204DB" w14:textId="4BA943DE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otal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9411E32" w14:textId="12442211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0; 0.00)</w:t>
            </w:r>
          </w:p>
        </w:tc>
        <w:tc>
          <w:tcPr>
            <w:tcW w:w="1020" w:type="dxa"/>
          </w:tcPr>
          <w:p w14:paraId="52305FCC" w14:textId="5ADBB41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-0.11; -0.01)</w:t>
            </w:r>
          </w:p>
        </w:tc>
        <w:tc>
          <w:tcPr>
            <w:tcW w:w="1020" w:type="dxa"/>
          </w:tcPr>
          <w:p w14:paraId="24D7E3DC" w14:textId="39991FB0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 (-0.13; -0.03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94D4518" w14:textId="42617F66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3; 0.08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46058D9" w14:textId="31614B71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2; -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F3D6057" w14:textId="7C97EA4A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13; 0.16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0A5A579" w14:textId="6B041A9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-0.04; 0.1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DC9F1D1" w14:textId="177CB028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5; -0.03)</w:t>
            </w:r>
          </w:p>
        </w:tc>
        <w:tc>
          <w:tcPr>
            <w:tcW w:w="1020" w:type="dxa"/>
          </w:tcPr>
          <w:p w14:paraId="574EB71E" w14:textId="257EA2E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5; -0.04)</w:t>
            </w:r>
          </w:p>
        </w:tc>
        <w:tc>
          <w:tcPr>
            <w:tcW w:w="1020" w:type="dxa"/>
          </w:tcPr>
          <w:p w14:paraId="01D3CBB9" w14:textId="063C76D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 (-0.19; -0.07)</w:t>
            </w:r>
          </w:p>
        </w:tc>
        <w:tc>
          <w:tcPr>
            <w:tcW w:w="1020" w:type="dxa"/>
          </w:tcPr>
          <w:p w14:paraId="353B392C" w14:textId="58A8312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07; 0.06)</w:t>
            </w:r>
          </w:p>
        </w:tc>
        <w:tc>
          <w:tcPr>
            <w:tcW w:w="1020" w:type="dxa"/>
          </w:tcPr>
          <w:p w14:paraId="3C0D12F8" w14:textId="4771B813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7; -0.04)</w:t>
            </w:r>
          </w:p>
        </w:tc>
        <w:tc>
          <w:tcPr>
            <w:tcW w:w="1020" w:type="dxa"/>
          </w:tcPr>
          <w:p w14:paraId="5C9D9799" w14:textId="70AF78C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12; 0.19)</w:t>
            </w:r>
          </w:p>
        </w:tc>
        <w:tc>
          <w:tcPr>
            <w:tcW w:w="1020" w:type="dxa"/>
          </w:tcPr>
          <w:p w14:paraId="24CDAAD1" w14:textId="16B88BB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 (0.02; 0.24)</w:t>
            </w:r>
          </w:p>
        </w:tc>
      </w:tr>
      <w:tr w:rsidR="00DE562C" w:rsidRPr="00DE562C" w14:paraId="3DCD5862" w14:textId="77777777" w:rsidTr="003C79E9">
        <w:trPr>
          <w:trHeight w:val="120"/>
        </w:trPr>
        <w:tc>
          <w:tcPr>
            <w:tcW w:w="1968" w:type="dxa"/>
            <w:tcBorders>
              <w:right w:val="double" w:sz="4" w:space="0" w:color="auto"/>
            </w:tcBorders>
          </w:tcPr>
          <w:p w14:paraId="1595236E" w14:textId="379D7CE8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57CDE6C" w14:textId="343CE63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1; 0.10)</w:t>
            </w:r>
          </w:p>
        </w:tc>
        <w:tc>
          <w:tcPr>
            <w:tcW w:w="1020" w:type="dxa"/>
          </w:tcPr>
          <w:p w14:paraId="726DA1B2" w14:textId="1F598243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1; 0.12)</w:t>
            </w:r>
          </w:p>
        </w:tc>
        <w:tc>
          <w:tcPr>
            <w:tcW w:w="1020" w:type="dxa"/>
          </w:tcPr>
          <w:p w14:paraId="72E124A8" w14:textId="47E6FE7C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2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42483459" w14:textId="03BDB317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 (-0.13; -0.0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70D02C9" w14:textId="1F8C3D3E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1; 0.10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930CBA8" w14:textId="62163CBA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9; 0.08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001E8C9" w14:textId="0A24972C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15 (-0.24; -0.05) 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44C517E" w14:textId="38C8202B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3; 0.08)</w:t>
            </w:r>
          </w:p>
        </w:tc>
        <w:tc>
          <w:tcPr>
            <w:tcW w:w="1020" w:type="dxa"/>
          </w:tcPr>
          <w:p w14:paraId="3EDF2CE2" w14:textId="7086D96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2; 0.09)</w:t>
            </w:r>
          </w:p>
        </w:tc>
        <w:tc>
          <w:tcPr>
            <w:tcW w:w="1020" w:type="dxa"/>
          </w:tcPr>
          <w:p w14:paraId="12C9B957" w14:textId="004F1EB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09)</w:t>
            </w:r>
          </w:p>
        </w:tc>
        <w:tc>
          <w:tcPr>
            <w:tcW w:w="1020" w:type="dxa"/>
          </w:tcPr>
          <w:p w14:paraId="5FD7ECE9" w14:textId="7659DAF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0; 0.02)</w:t>
            </w:r>
          </w:p>
        </w:tc>
        <w:tc>
          <w:tcPr>
            <w:tcW w:w="1020" w:type="dxa"/>
          </w:tcPr>
          <w:p w14:paraId="79A88A39" w14:textId="703163E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4; 0.08)</w:t>
            </w:r>
          </w:p>
        </w:tc>
        <w:tc>
          <w:tcPr>
            <w:tcW w:w="1020" w:type="dxa"/>
          </w:tcPr>
          <w:p w14:paraId="51CB95E8" w14:textId="31D2BC6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03 (-0.17; 0.11) </w:t>
            </w:r>
          </w:p>
        </w:tc>
        <w:tc>
          <w:tcPr>
            <w:tcW w:w="1020" w:type="dxa"/>
          </w:tcPr>
          <w:p w14:paraId="0A42C006" w14:textId="7C91D43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6; 0.07)</w:t>
            </w:r>
          </w:p>
        </w:tc>
      </w:tr>
      <w:tr w:rsidR="00DE562C" w:rsidRPr="00DE562C" w14:paraId="3418101D" w14:textId="77777777" w:rsidTr="003C79E9">
        <w:trPr>
          <w:trHeight w:val="316"/>
        </w:trPr>
        <w:tc>
          <w:tcPr>
            <w:tcW w:w="1968" w:type="dxa"/>
            <w:tcBorders>
              <w:right w:val="double" w:sz="4" w:space="0" w:color="auto"/>
            </w:tcBorders>
          </w:tcPr>
          <w:p w14:paraId="09C475E8" w14:textId="2FCDA148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rabecular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0EBF1A3" w14:textId="4575E019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1; -0.01)</w:t>
            </w:r>
          </w:p>
        </w:tc>
        <w:tc>
          <w:tcPr>
            <w:tcW w:w="1020" w:type="dxa"/>
          </w:tcPr>
          <w:p w14:paraId="06A1E870" w14:textId="5622E61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2; -0.02)</w:t>
            </w:r>
          </w:p>
        </w:tc>
        <w:tc>
          <w:tcPr>
            <w:tcW w:w="1020" w:type="dxa"/>
          </w:tcPr>
          <w:p w14:paraId="0C5ECB96" w14:textId="13E2C7DF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5 (-0.04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2BB4E421" w14:textId="7E1A679C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02; 0.08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5A08706" w14:textId="5605D55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3; -0.0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A68E47F" w14:textId="38D551D4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12; 0.17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7512A484" w14:textId="6AB0FDD7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0.00; 0.19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73E479F" w14:textId="23071A6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5; -0.04)</w:t>
            </w:r>
          </w:p>
        </w:tc>
        <w:tc>
          <w:tcPr>
            <w:tcW w:w="1020" w:type="dxa"/>
          </w:tcPr>
          <w:p w14:paraId="5B4E9FB6" w14:textId="628D3144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5; -0.04)</w:t>
            </w:r>
          </w:p>
        </w:tc>
        <w:tc>
          <w:tcPr>
            <w:tcW w:w="1020" w:type="dxa"/>
          </w:tcPr>
          <w:p w14:paraId="7251FA1B" w14:textId="5DA7F8F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 (-0.19; -0.07)</w:t>
            </w:r>
          </w:p>
        </w:tc>
        <w:tc>
          <w:tcPr>
            <w:tcW w:w="1020" w:type="dxa"/>
          </w:tcPr>
          <w:p w14:paraId="4DF4DAB7" w14:textId="1006C77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06; 0.07)</w:t>
            </w:r>
          </w:p>
        </w:tc>
        <w:tc>
          <w:tcPr>
            <w:tcW w:w="1020" w:type="dxa"/>
          </w:tcPr>
          <w:p w14:paraId="45777087" w14:textId="6F1FE33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6; -0.04)</w:t>
            </w:r>
          </w:p>
        </w:tc>
        <w:tc>
          <w:tcPr>
            <w:tcW w:w="1020" w:type="dxa"/>
          </w:tcPr>
          <w:p w14:paraId="1224C0EA" w14:textId="355DC3C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11; 0.19)</w:t>
            </w:r>
          </w:p>
        </w:tc>
        <w:tc>
          <w:tcPr>
            <w:tcW w:w="1020" w:type="dxa"/>
          </w:tcPr>
          <w:p w14:paraId="27098AA1" w14:textId="692B6AE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 (0.02; 0.25)</w:t>
            </w:r>
          </w:p>
        </w:tc>
      </w:tr>
      <w:tr w:rsidR="00DE562C" w:rsidRPr="00DE562C" w14:paraId="26EEBD73" w14:textId="77777777" w:rsidTr="003C79E9">
        <w:trPr>
          <w:trHeight w:val="80"/>
        </w:trPr>
        <w:tc>
          <w:tcPr>
            <w:tcW w:w="1968" w:type="dxa"/>
            <w:tcBorders>
              <w:right w:val="double" w:sz="4" w:space="0" w:color="auto"/>
            </w:tcBorders>
          </w:tcPr>
          <w:p w14:paraId="1A2F0945" w14:textId="7079FD78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Microarchitecture 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98362A7" w14:textId="11A61304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06C5830" w14:textId="2455FBB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7801A21" w14:textId="2D04985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48774505" w14:textId="1643404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29FB346" w14:textId="6C51B96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3AD51D4" w14:textId="017E7B6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0B292436" w14:textId="6800CB27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45ED833" w14:textId="54B9691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598F94B" w14:textId="66DD595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8A060C6" w14:textId="3A4AE91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BAD846B" w14:textId="07649F9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ABDB357" w14:textId="685B0891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A9612D6" w14:textId="1B2B54A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A5D4361" w14:textId="3CD6E56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E562C" w:rsidRPr="00DE562C" w14:paraId="086C83AF" w14:textId="77777777" w:rsidTr="003C79E9">
        <w:trPr>
          <w:trHeight w:val="73"/>
        </w:trPr>
        <w:tc>
          <w:tcPr>
            <w:tcW w:w="1968" w:type="dxa"/>
            <w:tcBorders>
              <w:right w:val="double" w:sz="4" w:space="0" w:color="auto"/>
            </w:tcBorders>
          </w:tcPr>
          <w:p w14:paraId="2FE6BD1E" w14:textId="2D00A8BE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1F207A8" w14:textId="73EBE7C7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0.06; 0.16)</w:t>
            </w:r>
          </w:p>
        </w:tc>
        <w:tc>
          <w:tcPr>
            <w:tcW w:w="1020" w:type="dxa"/>
          </w:tcPr>
          <w:p w14:paraId="7D1C971D" w14:textId="3C27B44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5 (0.09; 0.20)</w:t>
            </w:r>
          </w:p>
        </w:tc>
        <w:tc>
          <w:tcPr>
            <w:tcW w:w="1020" w:type="dxa"/>
          </w:tcPr>
          <w:p w14:paraId="4CDE20A1" w14:textId="5A3BF2B7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0.05; 0.16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096AC50" w14:textId="48DB3809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0; 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F5D3B27" w14:textId="1D019E25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 (0.06; 0.16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6B30297" w14:textId="621CA1FE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13; 0.17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3C771B68" w14:textId="7F7F821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5; 0.03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0633DFC" w14:textId="59AE66A6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10)</w:t>
            </w:r>
          </w:p>
        </w:tc>
        <w:tc>
          <w:tcPr>
            <w:tcW w:w="1020" w:type="dxa"/>
          </w:tcPr>
          <w:p w14:paraId="3A4DBC92" w14:textId="12A4D46F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 (0.02; 0.13)</w:t>
            </w:r>
          </w:p>
        </w:tc>
        <w:tc>
          <w:tcPr>
            <w:tcW w:w="1020" w:type="dxa"/>
          </w:tcPr>
          <w:p w14:paraId="53480694" w14:textId="58766FE7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10)</w:t>
            </w:r>
          </w:p>
        </w:tc>
        <w:tc>
          <w:tcPr>
            <w:tcW w:w="1020" w:type="dxa"/>
          </w:tcPr>
          <w:p w14:paraId="0D3137EE" w14:textId="52AFD8F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14; -0.02)</w:t>
            </w:r>
          </w:p>
        </w:tc>
        <w:tc>
          <w:tcPr>
            <w:tcW w:w="1020" w:type="dxa"/>
          </w:tcPr>
          <w:p w14:paraId="343B68F9" w14:textId="3F246D94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10)</w:t>
            </w:r>
          </w:p>
        </w:tc>
        <w:tc>
          <w:tcPr>
            <w:tcW w:w="1020" w:type="dxa"/>
          </w:tcPr>
          <w:p w14:paraId="6636E52E" w14:textId="738C906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-0.07; 0.24)</w:t>
            </w:r>
          </w:p>
        </w:tc>
        <w:tc>
          <w:tcPr>
            <w:tcW w:w="1020" w:type="dxa"/>
          </w:tcPr>
          <w:p w14:paraId="630315E9" w14:textId="728D47E9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11; 0.12)</w:t>
            </w:r>
          </w:p>
        </w:tc>
      </w:tr>
      <w:tr w:rsidR="00DE562C" w:rsidRPr="00DE562C" w14:paraId="3C564023" w14:textId="77777777" w:rsidTr="003C79E9">
        <w:trPr>
          <w:trHeight w:val="198"/>
        </w:trPr>
        <w:tc>
          <w:tcPr>
            <w:tcW w:w="1968" w:type="dxa"/>
            <w:tcBorders>
              <w:right w:val="double" w:sz="4" w:space="0" w:color="auto"/>
            </w:tcBorders>
          </w:tcPr>
          <w:p w14:paraId="3639792C" w14:textId="439E10D4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ckness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5EA58BC" w14:textId="50C88AA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1; 0.00)</w:t>
            </w:r>
          </w:p>
        </w:tc>
        <w:tc>
          <w:tcPr>
            <w:tcW w:w="1020" w:type="dxa"/>
          </w:tcPr>
          <w:p w14:paraId="1A5B16A4" w14:textId="387BC631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0; 0.01)</w:t>
            </w:r>
          </w:p>
        </w:tc>
        <w:tc>
          <w:tcPr>
            <w:tcW w:w="1020" w:type="dxa"/>
          </w:tcPr>
          <w:p w14:paraId="33804C19" w14:textId="7F6F0F01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2; -0.01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BF42F9A" w14:textId="629F84F5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4 (-0.19; -0.08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1D2FC97" w14:textId="1CBCA4EA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13; -0.0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630F7EF" w14:textId="0C0F6CCB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9 (-0.24; 0.05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2FA465D0" w14:textId="46CD5BAC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10; 0.08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0E2BC2C" w14:textId="4F42AA9A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09)</w:t>
            </w:r>
          </w:p>
        </w:tc>
        <w:tc>
          <w:tcPr>
            <w:tcW w:w="1020" w:type="dxa"/>
          </w:tcPr>
          <w:p w14:paraId="2559B522" w14:textId="4B97BCF9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09)</w:t>
            </w:r>
          </w:p>
        </w:tc>
        <w:tc>
          <w:tcPr>
            <w:tcW w:w="1020" w:type="dxa"/>
          </w:tcPr>
          <w:p w14:paraId="7D86A853" w14:textId="17396CEF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3; 0.09)</w:t>
            </w:r>
          </w:p>
        </w:tc>
        <w:tc>
          <w:tcPr>
            <w:tcW w:w="1020" w:type="dxa"/>
          </w:tcPr>
          <w:p w14:paraId="31F4633A" w14:textId="1114C373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0; 0.03)</w:t>
            </w:r>
          </w:p>
        </w:tc>
        <w:tc>
          <w:tcPr>
            <w:tcW w:w="1020" w:type="dxa"/>
          </w:tcPr>
          <w:p w14:paraId="078F7147" w14:textId="649AD63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6; 0.06)</w:t>
            </w:r>
          </w:p>
        </w:tc>
        <w:tc>
          <w:tcPr>
            <w:tcW w:w="1020" w:type="dxa"/>
          </w:tcPr>
          <w:p w14:paraId="24F97607" w14:textId="2318C1B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21; 0.08)</w:t>
            </w:r>
          </w:p>
        </w:tc>
        <w:tc>
          <w:tcPr>
            <w:tcW w:w="1020" w:type="dxa"/>
          </w:tcPr>
          <w:p w14:paraId="1131BE17" w14:textId="07CD4DA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3 (-0.24; -0.02)</w:t>
            </w:r>
          </w:p>
        </w:tc>
      </w:tr>
      <w:tr w:rsidR="00DE562C" w:rsidRPr="00DE562C" w14:paraId="25921590" w14:textId="77777777" w:rsidTr="003C79E9">
        <w:trPr>
          <w:trHeight w:val="291"/>
        </w:trPr>
        <w:tc>
          <w:tcPr>
            <w:tcW w:w="1968" w:type="dxa"/>
            <w:tcBorders>
              <w:right w:val="double" w:sz="4" w:space="0" w:color="auto"/>
            </w:tcBorders>
          </w:tcPr>
          <w:p w14:paraId="53E75901" w14:textId="54B8A299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aration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D4E507B" w14:textId="0CE7825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4; -0.04)</w:t>
            </w:r>
          </w:p>
        </w:tc>
        <w:tc>
          <w:tcPr>
            <w:tcW w:w="1020" w:type="dxa"/>
          </w:tcPr>
          <w:p w14:paraId="707265B5" w14:textId="2880E641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 (-0.19; -0.08)</w:t>
            </w:r>
          </w:p>
        </w:tc>
        <w:tc>
          <w:tcPr>
            <w:tcW w:w="1020" w:type="dxa"/>
          </w:tcPr>
          <w:p w14:paraId="6FB4C7AA" w14:textId="740E157D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4; -0.04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55CA8CA" w14:textId="5B5B605C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 (0.02; 0.1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EC413BD" w14:textId="5B8C7E50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5; -0.04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3362901" w14:textId="37D6BB8C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16; 0.14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5FCFE20E" w14:textId="43E5C6B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-0.04; 0.1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52012FF" w14:textId="61047686" w:rsidR="00DE562C" w:rsidRPr="00DE562C" w:rsidRDefault="00DE562C" w:rsidP="00DE562C">
            <w:pPr>
              <w:tabs>
                <w:tab w:val="left" w:pos="73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0; 0.01)</w:t>
            </w:r>
          </w:p>
        </w:tc>
        <w:tc>
          <w:tcPr>
            <w:tcW w:w="1020" w:type="dxa"/>
          </w:tcPr>
          <w:p w14:paraId="7A85874A" w14:textId="0343E70C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4; -0.03)</w:t>
            </w:r>
          </w:p>
        </w:tc>
        <w:tc>
          <w:tcPr>
            <w:tcW w:w="1020" w:type="dxa"/>
          </w:tcPr>
          <w:p w14:paraId="6FA42D19" w14:textId="5F036E3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0; 0.02)</w:t>
            </w:r>
          </w:p>
        </w:tc>
        <w:tc>
          <w:tcPr>
            <w:tcW w:w="1020" w:type="dxa"/>
          </w:tcPr>
          <w:p w14:paraId="086304CF" w14:textId="21A7BF99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0.03; 0.15)</w:t>
            </w:r>
          </w:p>
        </w:tc>
        <w:tc>
          <w:tcPr>
            <w:tcW w:w="1020" w:type="dxa"/>
          </w:tcPr>
          <w:p w14:paraId="59BC1BE4" w14:textId="3B6E20F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0; 0.02)</w:t>
            </w:r>
          </w:p>
        </w:tc>
        <w:tc>
          <w:tcPr>
            <w:tcW w:w="1020" w:type="dxa"/>
          </w:tcPr>
          <w:p w14:paraId="2086D77E" w14:textId="0AF41334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23; 0.08)</w:t>
            </w:r>
          </w:p>
        </w:tc>
        <w:tc>
          <w:tcPr>
            <w:tcW w:w="1020" w:type="dxa"/>
          </w:tcPr>
          <w:p w14:paraId="7005B232" w14:textId="5091797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-0.10; 0.13)</w:t>
            </w:r>
          </w:p>
        </w:tc>
      </w:tr>
      <w:tr w:rsidR="00DE562C" w:rsidRPr="00DE562C" w14:paraId="6311AFD9" w14:textId="77777777" w:rsidTr="003C79E9">
        <w:trPr>
          <w:trHeight w:val="185"/>
        </w:trPr>
        <w:tc>
          <w:tcPr>
            <w:tcW w:w="1968" w:type="dxa"/>
            <w:tcBorders>
              <w:right w:val="double" w:sz="4" w:space="0" w:color="auto"/>
            </w:tcBorders>
          </w:tcPr>
          <w:p w14:paraId="7051F047" w14:textId="7EB10831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thickness (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27BD220" w14:textId="58AC646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 (-0.14; -0.03)</w:t>
            </w:r>
          </w:p>
        </w:tc>
        <w:tc>
          <w:tcPr>
            <w:tcW w:w="1020" w:type="dxa"/>
          </w:tcPr>
          <w:p w14:paraId="3338D2B1" w14:textId="68939CD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3 (-0.18; -0.08)</w:t>
            </w:r>
          </w:p>
        </w:tc>
        <w:tc>
          <w:tcPr>
            <w:tcW w:w="1020" w:type="dxa"/>
          </w:tcPr>
          <w:p w14:paraId="25F7AB91" w14:textId="01F5393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14; -0.03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297D964B" w14:textId="37A049D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 (0.02; 0.1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1FB9310" w14:textId="1B3DC807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9 (-0.14; -0.0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B45A228" w14:textId="2C2F75E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16; 0.13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796AAE19" w14:textId="33CA219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 (-0.25; -0.0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CA5DF8F" w14:textId="6C766F9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0; 0.02)</w:t>
            </w:r>
          </w:p>
        </w:tc>
        <w:tc>
          <w:tcPr>
            <w:tcW w:w="1020" w:type="dxa"/>
          </w:tcPr>
          <w:p w14:paraId="527E28C5" w14:textId="16A3213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14; -0.03)</w:t>
            </w:r>
          </w:p>
        </w:tc>
        <w:tc>
          <w:tcPr>
            <w:tcW w:w="1020" w:type="dxa"/>
          </w:tcPr>
          <w:p w14:paraId="4CEEF3C5" w14:textId="0B3DE11F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0; 0.02)</w:t>
            </w:r>
          </w:p>
        </w:tc>
        <w:tc>
          <w:tcPr>
            <w:tcW w:w="1020" w:type="dxa"/>
          </w:tcPr>
          <w:p w14:paraId="060A9D1E" w14:textId="5FF2273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3; 0.15)</w:t>
            </w:r>
          </w:p>
        </w:tc>
        <w:tc>
          <w:tcPr>
            <w:tcW w:w="1020" w:type="dxa"/>
          </w:tcPr>
          <w:p w14:paraId="603A457D" w14:textId="67D6873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0; 0.03)</w:t>
            </w:r>
          </w:p>
        </w:tc>
        <w:tc>
          <w:tcPr>
            <w:tcW w:w="1020" w:type="dxa"/>
          </w:tcPr>
          <w:p w14:paraId="3688B217" w14:textId="2C0D87C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23; 0.07)</w:t>
            </w:r>
          </w:p>
        </w:tc>
        <w:tc>
          <w:tcPr>
            <w:tcW w:w="1020" w:type="dxa"/>
          </w:tcPr>
          <w:p w14:paraId="3524E27D" w14:textId="1E1F4F8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20; 0.03)</w:t>
            </w:r>
          </w:p>
        </w:tc>
      </w:tr>
      <w:tr w:rsidR="00DE562C" w:rsidRPr="00DE562C" w14:paraId="088C3879" w14:textId="77777777" w:rsidTr="003C79E9">
        <w:trPr>
          <w:trHeight w:val="64"/>
        </w:trPr>
        <w:tc>
          <w:tcPr>
            <w:tcW w:w="1968" w:type="dxa"/>
            <w:tcBorders>
              <w:right w:val="double" w:sz="4" w:space="0" w:color="auto"/>
            </w:tcBorders>
          </w:tcPr>
          <w:p w14:paraId="3893FAE3" w14:textId="33852687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pore volume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00CB540" w14:textId="20F9C62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0.06; 0.16)</w:t>
            </w:r>
          </w:p>
        </w:tc>
        <w:tc>
          <w:tcPr>
            <w:tcW w:w="1020" w:type="dxa"/>
          </w:tcPr>
          <w:p w14:paraId="22922979" w14:textId="29349BB1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0.06; 0.16)</w:t>
            </w:r>
          </w:p>
        </w:tc>
        <w:tc>
          <w:tcPr>
            <w:tcW w:w="1020" w:type="dxa"/>
          </w:tcPr>
          <w:p w14:paraId="5C4DDCE6" w14:textId="6245ABF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0.05; 0.16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2204A82" w14:textId="25E40F2F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 (0.12; 0.2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BD726BC" w14:textId="392744B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0.05; 0.1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7F5B50B" w14:textId="32849EC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 (-0.28; 0.00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82F2A0F" w14:textId="24CC719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 (-0.24; -0.04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46D4ABA" w14:textId="522E8F43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07; 0.03)</w:t>
            </w:r>
          </w:p>
        </w:tc>
        <w:tc>
          <w:tcPr>
            <w:tcW w:w="1020" w:type="dxa"/>
          </w:tcPr>
          <w:p w14:paraId="4FD8B423" w14:textId="5F3ADC4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6; 0.05)</w:t>
            </w:r>
          </w:p>
        </w:tc>
        <w:tc>
          <w:tcPr>
            <w:tcW w:w="1020" w:type="dxa"/>
          </w:tcPr>
          <w:p w14:paraId="47837224" w14:textId="7021489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0; 0.02)</w:t>
            </w:r>
          </w:p>
        </w:tc>
        <w:tc>
          <w:tcPr>
            <w:tcW w:w="1020" w:type="dxa"/>
          </w:tcPr>
          <w:p w14:paraId="18BE973D" w14:textId="47EA968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-0.05; 0.07)</w:t>
            </w:r>
          </w:p>
        </w:tc>
        <w:tc>
          <w:tcPr>
            <w:tcW w:w="1020" w:type="dxa"/>
          </w:tcPr>
          <w:p w14:paraId="62BCAF90" w14:textId="0D9EAD5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0; 0.02)</w:t>
            </w:r>
          </w:p>
        </w:tc>
        <w:tc>
          <w:tcPr>
            <w:tcW w:w="1020" w:type="dxa"/>
          </w:tcPr>
          <w:p w14:paraId="7BA80E30" w14:textId="1B6D923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 (-0.29; -0.02)</w:t>
            </w:r>
          </w:p>
        </w:tc>
        <w:tc>
          <w:tcPr>
            <w:tcW w:w="1020" w:type="dxa"/>
          </w:tcPr>
          <w:p w14:paraId="79353055" w14:textId="558F221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11; 0.11)</w:t>
            </w:r>
          </w:p>
        </w:tc>
      </w:tr>
      <w:tr w:rsidR="00DE562C" w:rsidRPr="00DE562C" w14:paraId="5135CE00" w14:textId="77777777" w:rsidTr="003C79E9">
        <w:trPr>
          <w:trHeight w:val="64"/>
        </w:trPr>
        <w:tc>
          <w:tcPr>
            <w:tcW w:w="1968" w:type="dxa"/>
            <w:tcBorders>
              <w:right w:val="double" w:sz="4" w:space="0" w:color="auto"/>
            </w:tcBorders>
          </w:tcPr>
          <w:p w14:paraId="065F3CB9" w14:textId="7A4AE3B1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al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osity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EA9329E" w14:textId="3DF5CC5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0.04; 0.15)</w:t>
            </w:r>
          </w:p>
        </w:tc>
        <w:tc>
          <w:tcPr>
            <w:tcW w:w="1020" w:type="dxa"/>
          </w:tcPr>
          <w:p w14:paraId="0C078DBA" w14:textId="19AC3597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 (0.03; 0.14)</w:t>
            </w:r>
          </w:p>
        </w:tc>
        <w:tc>
          <w:tcPr>
            <w:tcW w:w="1020" w:type="dxa"/>
          </w:tcPr>
          <w:p w14:paraId="18D4C023" w14:textId="7E90A67C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 (0.03 –0.14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4DBAE98" w14:textId="0E4FF1F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 (0.16; 0.27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AC5D9AE" w14:textId="2C0146A7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 (0.03; 0.14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33CC798" w14:textId="48002C9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 (-0.26; 0.02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0DC1F4E7" w14:textId="49BA7D7C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7; 0.03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4DCFDDC" w14:textId="126CCA7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8; 0.03)</w:t>
            </w:r>
          </w:p>
        </w:tc>
        <w:tc>
          <w:tcPr>
            <w:tcW w:w="1020" w:type="dxa"/>
          </w:tcPr>
          <w:p w14:paraId="0D03C6C1" w14:textId="72A06849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07; 0.04)</w:t>
            </w:r>
          </w:p>
        </w:tc>
        <w:tc>
          <w:tcPr>
            <w:tcW w:w="1020" w:type="dxa"/>
          </w:tcPr>
          <w:p w14:paraId="64EC87D1" w14:textId="0ECD9AA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1; 0.00)</w:t>
            </w:r>
          </w:p>
        </w:tc>
        <w:tc>
          <w:tcPr>
            <w:tcW w:w="1020" w:type="dxa"/>
          </w:tcPr>
          <w:p w14:paraId="6123557C" w14:textId="00B3B6E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03; 0.09)</w:t>
            </w:r>
          </w:p>
        </w:tc>
        <w:tc>
          <w:tcPr>
            <w:tcW w:w="1020" w:type="dxa"/>
          </w:tcPr>
          <w:p w14:paraId="239359DA" w14:textId="097C0CB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1; 0.01)</w:t>
            </w:r>
          </w:p>
        </w:tc>
        <w:tc>
          <w:tcPr>
            <w:tcW w:w="1020" w:type="dxa"/>
          </w:tcPr>
          <w:p w14:paraId="66EAD7EF" w14:textId="770091AF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 (-0.28; -0.02)</w:t>
            </w:r>
          </w:p>
        </w:tc>
        <w:tc>
          <w:tcPr>
            <w:tcW w:w="1020" w:type="dxa"/>
          </w:tcPr>
          <w:p w14:paraId="5A6AE090" w14:textId="6BE1DDAC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9; 0.14)</w:t>
            </w:r>
          </w:p>
        </w:tc>
      </w:tr>
      <w:tr w:rsidR="00DE562C" w:rsidRPr="00DE562C" w14:paraId="23E6356D" w14:textId="77777777" w:rsidTr="003C79E9">
        <w:trPr>
          <w:trHeight w:val="64"/>
        </w:trPr>
        <w:tc>
          <w:tcPr>
            <w:tcW w:w="1968" w:type="dxa"/>
            <w:tcBorders>
              <w:right w:val="double" w:sz="4" w:space="0" w:color="auto"/>
            </w:tcBorders>
          </w:tcPr>
          <w:p w14:paraId="182CC01A" w14:textId="0169F38C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al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e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ameter (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7D260B8" w14:textId="0CA2D86B" w:rsidR="00DE562C" w:rsidRPr="00DE562C" w:rsidRDefault="00DE562C" w:rsidP="00DE562C">
            <w:pPr>
              <w:tabs>
                <w:tab w:val="left" w:pos="674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0; 0.01)</w:t>
            </w:r>
          </w:p>
        </w:tc>
        <w:tc>
          <w:tcPr>
            <w:tcW w:w="1020" w:type="dxa"/>
          </w:tcPr>
          <w:p w14:paraId="2CD519F5" w14:textId="5E5539A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1; -0.01)</w:t>
            </w:r>
          </w:p>
        </w:tc>
        <w:tc>
          <w:tcPr>
            <w:tcW w:w="1020" w:type="dxa"/>
          </w:tcPr>
          <w:p w14:paraId="06519ECE" w14:textId="069222D3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1; 0.00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445ED4D" w14:textId="2F4EB9F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0.04; 0.1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9AD59C0" w14:textId="7A4207B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2; -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A58C5C2" w14:textId="522F958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 (-0.29; 0.00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AA7875C" w14:textId="068955E9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10; 0.10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8008CC5" w14:textId="5DB17FA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0; 0.02)</w:t>
            </w:r>
          </w:p>
        </w:tc>
        <w:tc>
          <w:tcPr>
            <w:tcW w:w="1020" w:type="dxa"/>
          </w:tcPr>
          <w:p w14:paraId="38252BD2" w14:textId="7D7AB90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0; 0.01)</w:t>
            </w:r>
          </w:p>
        </w:tc>
        <w:tc>
          <w:tcPr>
            <w:tcW w:w="1020" w:type="dxa"/>
          </w:tcPr>
          <w:p w14:paraId="050EF15B" w14:textId="6819247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2; 0.00)</w:t>
            </w:r>
          </w:p>
        </w:tc>
        <w:tc>
          <w:tcPr>
            <w:tcW w:w="1020" w:type="dxa"/>
          </w:tcPr>
          <w:p w14:paraId="294DF046" w14:textId="279820A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-0.01; 0.12)</w:t>
            </w:r>
          </w:p>
        </w:tc>
        <w:tc>
          <w:tcPr>
            <w:tcW w:w="1020" w:type="dxa"/>
          </w:tcPr>
          <w:p w14:paraId="2E077A75" w14:textId="1228739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 (-0.14; -0.02)</w:t>
            </w:r>
          </w:p>
        </w:tc>
        <w:tc>
          <w:tcPr>
            <w:tcW w:w="1020" w:type="dxa"/>
          </w:tcPr>
          <w:p w14:paraId="6FF1A9DA" w14:textId="34E73D0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 (-0.34; -0.04)</w:t>
            </w:r>
          </w:p>
        </w:tc>
        <w:tc>
          <w:tcPr>
            <w:tcW w:w="1020" w:type="dxa"/>
          </w:tcPr>
          <w:p w14:paraId="250DF7C0" w14:textId="261DE35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6; 0.08)</w:t>
            </w:r>
          </w:p>
        </w:tc>
      </w:tr>
      <w:tr w:rsidR="00DE562C" w:rsidRPr="00DE562C" w14:paraId="6904697A" w14:textId="77777777" w:rsidTr="003C79E9">
        <w:trPr>
          <w:trHeight w:val="64"/>
        </w:trPr>
        <w:tc>
          <w:tcPr>
            <w:tcW w:w="1968" w:type="dxa"/>
            <w:tcBorders>
              <w:right w:val="double" w:sz="4" w:space="0" w:color="auto"/>
            </w:tcBorders>
          </w:tcPr>
          <w:p w14:paraId="2336322D" w14:textId="58B1018C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12FACBF" w14:textId="115663A0" w:rsidR="00DE562C" w:rsidRPr="00DE562C" w:rsidRDefault="00DE562C" w:rsidP="00DE562C">
            <w:pPr>
              <w:tabs>
                <w:tab w:val="left" w:pos="674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4D03061F" w14:textId="601B45EC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80EB6B2" w14:textId="6690E7D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7837F90" w14:textId="55E5A8F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AC19A4B" w14:textId="5A03912F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0490711" w14:textId="6BBA029F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0CA0C629" w14:textId="167D9B4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EDEC21B" w14:textId="7481113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2C931EF" w14:textId="5C81A41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B8D67E4" w14:textId="479FE78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AD771A8" w14:textId="6866B7A3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62FF155" w14:textId="568C88B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849FF4D" w14:textId="5A06EBAF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9D41A5E" w14:textId="454097A8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E562C" w:rsidRPr="00DE562C" w14:paraId="3AAEC16C" w14:textId="77777777" w:rsidTr="003C79E9">
        <w:trPr>
          <w:trHeight w:val="64"/>
        </w:trPr>
        <w:tc>
          <w:tcPr>
            <w:tcW w:w="1968" w:type="dxa"/>
            <w:tcBorders>
              <w:right w:val="double" w:sz="4" w:space="0" w:color="auto"/>
            </w:tcBorders>
          </w:tcPr>
          <w:p w14:paraId="414F7E95" w14:textId="0DE5230B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Stiffness (N/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1B7EECD" w14:textId="787C99B4" w:rsidR="00DE562C" w:rsidRPr="00DE562C" w:rsidRDefault="00DE562C" w:rsidP="00DE562C">
            <w:pPr>
              <w:tabs>
                <w:tab w:val="left" w:pos="674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7; 0.03)</w:t>
            </w:r>
          </w:p>
        </w:tc>
        <w:tc>
          <w:tcPr>
            <w:tcW w:w="1020" w:type="dxa"/>
          </w:tcPr>
          <w:p w14:paraId="2850EBB1" w14:textId="5F217B43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5 -0.05)</w:t>
            </w:r>
          </w:p>
        </w:tc>
        <w:tc>
          <w:tcPr>
            <w:tcW w:w="1020" w:type="dxa"/>
          </w:tcPr>
          <w:p w14:paraId="436EA823" w14:textId="2282905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; 0.02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7352175" w14:textId="05E7E24D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4 (-0.20; -0.09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C5137B5" w14:textId="2BE15A2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0; 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2D2E90D" w14:textId="7F4C23C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9 (-0.23; 0.06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204390CF" w14:textId="2706013C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5; 0.03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B171D0E" w14:textId="2C6A1039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5; 0.06)</w:t>
            </w:r>
          </w:p>
        </w:tc>
        <w:tc>
          <w:tcPr>
            <w:tcW w:w="1020" w:type="dxa"/>
          </w:tcPr>
          <w:p w14:paraId="20C28358" w14:textId="7BFD21BC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4; 0.07)</w:t>
            </w:r>
          </w:p>
        </w:tc>
        <w:tc>
          <w:tcPr>
            <w:tcW w:w="1020" w:type="dxa"/>
          </w:tcPr>
          <w:p w14:paraId="613597F7" w14:textId="390430F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7; 0.05)</w:t>
            </w:r>
          </w:p>
        </w:tc>
        <w:tc>
          <w:tcPr>
            <w:tcW w:w="1020" w:type="dxa"/>
          </w:tcPr>
          <w:p w14:paraId="6013C621" w14:textId="70D8585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1; 0.02)</w:t>
            </w:r>
          </w:p>
        </w:tc>
        <w:tc>
          <w:tcPr>
            <w:tcW w:w="1020" w:type="dxa"/>
          </w:tcPr>
          <w:p w14:paraId="71A4D34D" w14:textId="36C0DF50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8; 0.04)</w:t>
            </w:r>
          </w:p>
        </w:tc>
        <w:tc>
          <w:tcPr>
            <w:tcW w:w="1020" w:type="dxa"/>
          </w:tcPr>
          <w:p w14:paraId="5B4B1FB7" w14:textId="2043C96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9; 0.11)</w:t>
            </w:r>
          </w:p>
        </w:tc>
        <w:tc>
          <w:tcPr>
            <w:tcW w:w="1020" w:type="dxa"/>
          </w:tcPr>
          <w:p w14:paraId="6C0C9B4D" w14:textId="6392E10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4; 0.07)</w:t>
            </w:r>
          </w:p>
        </w:tc>
      </w:tr>
      <w:tr w:rsidR="00DE562C" w:rsidRPr="00DE562C" w14:paraId="4BD03D4D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519C64AC" w14:textId="41C09E54" w:rsidR="00DE562C" w:rsidRPr="00DE562C" w:rsidRDefault="00DE562C" w:rsidP="00DE562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Failure load (N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7CEFEA9" w14:textId="118D088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7; 0.03)</w:t>
            </w:r>
          </w:p>
        </w:tc>
        <w:tc>
          <w:tcPr>
            <w:tcW w:w="1020" w:type="dxa"/>
          </w:tcPr>
          <w:p w14:paraId="5B0C93FA" w14:textId="6A8C101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5; 0.05)</w:t>
            </w:r>
          </w:p>
        </w:tc>
        <w:tc>
          <w:tcPr>
            <w:tcW w:w="1020" w:type="dxa"/>
          </w:tcPr>
          <w:p w14:paraId="0C95BDF5" w14:textId="1A52D47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; 0.02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67A51533" w14:textId="76ACDDD2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4 (-0.19; -0.09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32B4462" w14:textId="60C6BB45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0; 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DEB2AEE" w14:textId="430B3B2E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23; 0.07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71DAE9AA" w14:textId="20EA29E1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4; 0.03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6430CAD" w14:textId="5255723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5; 0.06)</w:t>
            </w:r>
          </w:p>
        </w:tc>
        <w:tc>
          <w:tcPr>
            <w:tcW w:w="1020" w:type="dxa"/>
          </w:tcPr>
          <w:p w14:paraId="054A34AC" w14:textId="330C24F1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4; 0.07)</w:t>
            </w:r>
          </w:p>
        </w:tc>
        <w:tc>
          <w:tcPr>
            <w:tcW w:w="1020" w:type="dxa"/>
          </w:tcPr>
          <w:p w14:paraId="0AD36CA6" w14:textId="73F1ED6A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7; 0.05)</w:t>
            </w:r>
          </w:p>
        </w:tc>
        <w:tc>
          <w:tcPr>
            <w:tcW w:w="1020" w:type="dxa"/>
          </w:tcPr>
          <w:p w14:paraId="6BFBDEB0" w14:textId="232E00BB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1; 0.02)</w:t>
            </w:r>
          </w:p>
        </w:tc>
        <w:tc>
          <w:tcPr>
            <w:tcW w:w="1020" w:type="dxa"/>
          </w:tcPr>
          <w:p w14:paraId="389B0398" w14:textId="36DEDE46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8; 0.04)</w:t>
            </w:r>
          </w:p>
        </w:tc>
        <w:tc>
          <w:tcPr>
            <w:tcW w:w="1020" w:type="dxa"/>
          </w:tcPr>
          <w:p w14:paraId="2DE5A939" w14:textId="1F020331" w:rsidR="00DE562C" w:rsidRPr="00DE562C" w:rsidRDefault="00DE562C" w:rsidP="00DE56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8; 0.12)</w:t>
            </w:r>
          </w:p>
        </w:tc>
        <w:tc>
          <w:tcPr>
            <w:tcW w:w="1020" w:type="dxa"/>
          </w:tcPr>
          <w:p w14:paraId="5E99C2BA" w14:textId="2B412786" w:rsidR="00DE562C" w:rsidRPr="00DE562C" w:rsidRDefault="00DE562C" w:rsidP="00DE562C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3; 0.08)</w:t>
            </w:r>
          </w:p>
        </w:tc>
      </w:tr>
      <w:tr w:rsidR="00DE562C" w:rsidRPr="00DE562C" w14:paraId="56E708E2" w14:textId="77777777" w:rsidTr="003C79E9">
        <w:trPr>
          <w:trHeight w:val="90"/>
        </w:trPr>
        <w:tc>
          <w:tcPr>
            <w:tcW w:w="16261" w:type="dxa"/>
            <w:gridSpan w:val="15"/>
            <w:tcBorders>
              <w:top w:val="double" w:sz="4" w:space="0" w:color="auto"/>
            </w:tcBorders>
          </w:tcPr>
          <w:p w14:paraId="0ECC83C0" w14:textId="77777777" w:rsidR="00DE562C" w:rsidRPr="00DE562C" w:rsidRDefault="00DE562C" w:rsidP="00DE562C">
            <w:pPr>
              <w:pStyle w:val="Kop2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n, </w:t>
            </w:r>
            <w:proofErr w:type="spellStart"/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bia</w:t>
            </w:r>
            <w:proofErr w:type="spellEnd"/>
          </w:p>
        </w:tc>
      </w:tr>
      <w:tr w:rsidR="008A24C8" w:rsidRPr="00DE562C" w14:paraId="153051C3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784C9F6A" w14:textId="11C3C373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Grade 1- 3 scans</w:t>
            </w:r>
          </w:p>
        </w:tc>
        <w:tc>
          <w:tcPr>
            <w:tcW w:w="7146" w:type="dxa"/>
            <w:gridSpan w:val="7"/>
            <w:tcBorders>
              <w:left w:val="double" w:sz="4" w:space="0" w:color="auto"/>
              <w:right w:val="double" w:sz="4" w:space="0" w:color="auto"/>
            </w:tcBorders>
          </w:tcPr>
          <w:p w14:paraId="2E8C9321" w14:textId="1110E06D" w:rsidR="008A24C8" w:rsidRPr="00DE562C" w:rsidRDefault="008A24C8" w:rsidP="008A24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rude</w:t>
            </w:r>
            <w:proofErr w:type="spellEnd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model </w:t>
            </w:r>
          </w:p>
        </w:tc>
        <w:tc>
          <w:tcPr>
            <w:tcW w:w="7146" w:type="dxa"/>
            <w:gridSpan w:val="7"/>
            <w:tcBorders>
              <w:left w:val="double" w:sz="4" w:space="0" w:color="auto"/>
            </w:tcBorders>
          </w:tcPr>
          <w:p w14:paraId="61F528EF" w14:textId="66B1C607" w:rsidR="008A24C8" w:rsidRPr="00DE562C" w:rsidRDefault="008A24C8" w:rsidP="008A24C8">
            <w:pPr>
              <w:pStyle w:val="Kop2"/>
              <w:spacing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djusted</w:t>
            </w:r>
            <w:proofErr w:type="spellEnd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model </w:t>
            </w:r>
          </w:p>
        </w:tc>
      </w:tr>
      <w:tr w:rsidR="008A24C8" w:rsidRPr="00DE562C" w14:paraId="22D27716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79BD5FC2" w14:textId="5F85817A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lastRenderedPageBreak/>
              <w:t>Volumetric</w:t>
            </w:r>
            <w:proofErr w:type="spellEnd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BMD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A0E441A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HbA1c </w:t>
            </w:r>
          </w:p>
          <w:p w14:paraId="710F7EF9" w14:textId="00576C05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46)</w:t>
            </w:r>
          </w:p>
        </w:tc>
        <w:tc>
          <w:tcPr>
            <w:tcW w:w="1020" w:type="dxa"/>
          </w:tcPr>
          <w:p w14:paraId="5263D6CC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FPG</w:t>
            </w:r>
          </w:p>
          <w:p w14:paraId="2A0D33B2" w14:textId="5B342EBE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46)</w:t>
            </w:r>
          </w:p>
        </w:tc>
        <w:tc>
          <w:tcPr>
            <w:tcW w:w="1020" w:type="dxa"/>
          </w:tcPr>
          <w:p w14:paraId="11A95CAC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2h-post</w:t>
            </w:r>
          </w:p>
          <w:p w14:paraId="25F0E4B6" w14:textId="2954F26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11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97662DF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AF</w:t>
            </w:r>
          </w:p>
          <w:p w14:paraId="27B9BF03" w14:textId="2DBBEB1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08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F58E438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GP</w:t>
            </w:r>
          </w:p>
          <w:p w14:paraId="3827BD2C" w14:textId="0037F6E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14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739F694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CGM-CV</w:t>
            </w:r>
          </w:p>
          <w:p w14:paraId="46121310" w14:textId="25B5532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90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3E7232A4" w14:textId="3B40017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S-MI (n=391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F9EAA79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HbA1c </w:t>
            </w:r>
          </w:p>
          <w:p w14:paraId="3E0D91A6" w14:textId="54FE8E8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46)</w:t>
            </w:r>
          </w:p>
        </w:tc>
        <w:tc>
          <w:tcPr>
            <w:tcW w:w="1020" w:type="dxa"/>
          </w:tcPr>
          <w:p w14:paraId="6B9C2D09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FPG</w:t>
            </w:r>
          </w:p>
          <w:p w14:paraId="7BF1954D" w14:textId="6178A0A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46)</w:t>
            </w:r>
          </w:p>
        </w:tc>
        <w:tc>
          <w:tcPr>
            <w:tcW w:w="1020" w:type="dxa"/>
          </w:tcPr>
          <w:p w14:paraId="792F70C4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2h-post</w:t>
            </w:r>
          </w:p>
          <w:p w14:paraId="6DD832B7" w14:textId="2C06199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11)</w:t>
            </w:r>
          </w:p>
        </w:tc>
        <w:tc>
          <w:tcPr>
            <w:tcW w:w="1020" w:type="dxa"/>
          </w:tcPr>
          <w:p w14:paraId="7BF98E87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AF</w:t>
            </w:r>
          </w:p>
          <w:p w14:paraId="1DD03FA4" w14:textId="2FDDCE1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08)</w:t>
            </w:r>
          </w:p>
        </w:tc>
        <w:tc>
          <w:tcPr>
            <w:tcW w:w="1020" w:type="dxa"/>
          </w:tcPr>
          <w:p w14:paraId="71AA86E2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GP</w:t>
            </w:r>
          </w:p>
          <w:p w14:paraId="29CEB9C0" w14:textId="36057E8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14)</w:t>
            </w:r>
          </w:p>
        </w:tc>
        <w:tc>
          <w:tcPr>
            <w:tcW w:w="1020" w:type="dxa"/>
          </w:tcPr>
          <w:p w14:paraId="4A5E101B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CGM-CV</w:t>
            </w:r>
          </w:p>
          <w:p w14:paraId="1B230BAF" w14:textId="159CADB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90)</w:t>
            </w:r>
          </w:p>
        </w:tc>
        <w:tc>
          <w:tcPr>
            <w:tcW w:w="1020" w:type="dxa"/>
          </w:tcPr>
          <w:p w14:paraId="2A83F172" w14:textId="1BACE1CD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S-MI (n=391)</w:t>
            </w:r>
          </w:p>
        </w:tc>
      </w:tr>
      <w:tr w:rsidR="008A24C8" w:rsidRPr="00DE562C" w14:paraId="03937EE8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7F2F4434" w14:textId="689F3E76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otal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3588E74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5; 0.08)</w:t>
            </w:r>
          </w:p>
        </w:tc>
        <w:tc>
          <w:tcPr>
            <w:tcW w:w="1020" w:type="dxa"/>
          </w:tcPr>
          <w:p w14:paraId="075DD2E2" w14:textId="5E2EABC1" w:rsidR="008A24C8" w:rsidRPr="00886E7E" w:rsidRDefault="008A24C8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10 (0.03; 0.17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356FDA4E" w14:textId="35BB4022" w:rsidR="008A24C8" w:rsidRPr="00886E7E" w:rsidRDefault="008A24C8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9 (0.03; 0.16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1F16B0A3" w14:textId="06F98AD4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6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-0.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; 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4832FF0" w14:textId="6D298E58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; 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7D2D20A" w14:textId="0A414D59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; 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DD0D140" w14:textId="54FA65C8" w:rsidR="008A24C8" w:rsidRPr="008A24C8" w:rsidRDefault="008A24C8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A24C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.06 (-0.16; 0.0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EF87BC2" w14:textId="77777777" w:rsidR="008A24C8" w:rsidRPr="008A24C8" w:rsidRDefault="008A24C8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A24C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6 (-0.01; 0.13)</w:t>
            </w:r>
          </w:p>
        </w:tc>
        <w:tc>
          <w:tcPr>
            <w:tcW w:w="1020" w:type="dxa"/>
          </w:tcPr>
          <w:p w14:paraId="1DB0B6E4" w14:textId="50810E1D" w:rsidR="008A24C8" w:rsidRPr="008A24C8" w:rsidRDefault="008A24C8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A24C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9 (0.03; 0.16)</w:t>
            </w:r>
            <w:r w:rsidRPr="008A24C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1F651495" w14:textId="06062D47" w:rsidR="008A24C8" w:rsidRPr="008A24C8" w:rsidRDefault="008A24C8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A24C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9 (0.02; 0.16)</w:t>
            </w:r>
            <w:r w:rsidRPr="008A24C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03D3641C" w14:textId="466C0C8D" w:rsidR="008A24C8" w:rsidRPr="008A24C8" w:rsidRDefault="008A24C8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A24C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.02 (-0.09; 0.05)</w:t>
            </w:r>
          </w:p>
        </w:tc>
        <w:tc>
          <w:tcPr>
            <w:tcW w:w="1020" w:type="dxa"/>
          </w:tcPr>
          <w:p w14:paraId="5FB440B0" w14:textId="775E14D4" w:rsidR="008A24C8" w:rsidRPr="008A24C8" w:rsidRDefault="008A24C8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A24C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6 (-0.01; 0.14)</w:t>
            </w:r>
          </w:p>
        </w:tc>
        <w:tc>
          <w:tcPr>
            <w:tcW w:w="1020" w:type="dxa"/>
          </w:tcPr>
          <w:p w14:paraId="21229AD2" w14:textId="32861D5D" w:rsidR="008A24C8" w:rsidRPr="008A24C8" w:rsidRDefault="008A24C8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A24C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0 (-0.16; 0.16)</w:t>
            </w:r>
          </w:p>
        </w:tc>
        <w:tc>
          <w:tcPr>
            <w:tcW w:w="1020" w:type="dxa"/>
          </w:tcPr>
          <w:p w14:paraId="479A3FEF" w14:textId="66B75586" w:rsidR="008A24C8" w:rsidRPr="008A24C8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A24C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.0 (-0.15; 0.08)</w:t>
            </w:r>
          </w:p>
        </w:tc>
      </w:tr>
      <w:tr w:rsidR="008A24C8" w:rsidRPr="00DE562C" w14:paraId="7DD996BC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4C783DE8" w14:textId="7A646C10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BEBCCE4" w14:textId="6F80198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3; 0.10)</w:t>
            </w:r>
          </w:p>
        </w:tc>
        <w:tc>
          <w:tcPr>
            <w:tcW w:w="1020" w:type="dxa"/>
          </w:tcPr>
          <w:p w14:paraId="602017F9" w14:textId="7C3DB07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1; 0.13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4A44A0CB" w14:textId="46DBA71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0; 0.13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45D976D2" w14:textId="7C7ACC0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1; 0.0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2B01F6B" w14:textId="4627F97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3; 0.1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9B2307F" w14:textId="123F78F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9; 0.11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43FB762B" w14:textId="4072C87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5; 0.0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0F1172E" w14:textId="17CD0BF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4; 0.09)</w:t>
            </w:r>
          </w:p>
        </w:tc>
        <w:tc>
          <w:tcPr>
            <w:tcW w:w="1020" w:type="dxa"/>
          </w:tcPr>
          <w:p w14:paraId="5C130518" w14:textId="16348B4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-0.01; 0.13)</w:t>
            </w:r>
          </w:p>
        </w:tc>
        <w:tc>
          <w:tcPr>
            <w:tcW w:w="1020" w:type="dxa"/>
          </w:tcPr>
          <w:p w14:paraId="60B74B33" w14:textId="7EFE13A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-0.01; 0.13)</w:t>
            </w:r>
          </w:p>
        </w:tc>
        <w:tc>
          <w:tcPr>
            <w:tcW w:w="1020" w:type="dxa"/>
          </w:tcPr>
          <w:p w14:paraId="72CCC96D" w14:textId="51F67B7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0; 0.04)</w:t>
            </w:r>
          </w:p>
        </w:tc>
        <w:tc>
          <w:tcPr>
            <w:tcW w:w="1020" w:type="dxa"/>
          </w:tcPr>
          <w:p w14:paraId="35585C00" w14:textId="67B586D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4; 0.10)</w:t>
            </w:r>
          </w:p>
        </w:tc>
        <w:tc>
          <w:tcPr>
            <w:tcW w:w="1020" w:type="dxa"/>
          </w:tcPr>
          <w:p w14:paraId="19CE3A27" w14:textId="1844306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18; 0.13)</w:t>
            </w:r>
          </w:p>
        </w:tc>
        <w:tc>
          <w:tcPr>
            <w:tcW w:w="1020" w:type="dxa"/>
          </w:tcPr>
          <w:p w14:paraId="1799AEF4" w14:textId="5F1CE370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9 (-0.21; 0.02)</w:t>
            </w:r>
          </w:p>
        </w:tc>
      </w:tr>
      <w:tr w:rsidR="008A24C8" w:rsidRPr="00DE562C" w14:paraId="320C8E63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1F78B12C" w14:textId="0789BA35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rabecular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43196A9" w14:textId="135401D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2; 0.11)</w:t>
            </w:r>
          </w:p>
        </w:tc>
        <w:tc>
          <w:tcPr>
            <w:tcW w:w="1020" w:type="dxa"/>
          </w:tcPr>
          <w:p w14:paraId="2D6DBBA5" w14:textId="3D920EA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1; 0.12)</w:t>
            </w:r>
          </w:p>
        </w:tc>
        <w:tc>
          <w:tcPr>
            <w:tcW w:w="1020" w:type="dxa"/>
          </w:tcPr>
          <w:p w14:paraId="65C4724B" w14:textId="2BED5C5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2; 0.12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C61A0C8" w14:textId="0233AEC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3; 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861E3F7" w14:textId="1D27902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3; 0.1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E731CE6" w14:textId="335E2A3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15; 0.17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12876CE" w14:textId="62DC854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8; 0.11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86268BE" w14:textId="44890A5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-0.01; 0.12)</w:t>
            </w:r>
          </w:p>
        </w:tc>
        <w:tc>
          <w:tcPr>
            <w:tcW w:w="1020" w:type="dxa"/>
          </w:tcPr>
          <w:p w14:paraId="52592BCC" w14:textId="2D14822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-0.01; 0.13)</w:t>
            </w:r>
          </w:p>
        </w:tc>
        <w:tc>
          <w:tcPr>
            <w:tcW w:w="1020" w:type="dxa"/>
          </w:tcPr>
          <w:p w14:paraId="41F204BB" w14:textId="5D43CA8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-0.01; 0.13)</w:t>
            </w:r>
          </w:p>
        </w:tc>
        <w:tc>
          <w:tcPr>
            <w:tcW w:w="1020" w:type="dxa"/>
          </w:tcPr>
          <w:p w14:paraId="7CAC48AE" w14:textId="692F129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9; 0.06)</w:t>
            </w:r>
          </w:p>
        </w:tc>
        <w:tc>
          <w:tcPr>
            <w:tcW w:w="1020" w:type="dxa"/>
          </w:tcPr>
          <w:p w14:paraId="786D37BD" w14:textId="5D40C3C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2; 0.12)</w:t>
            </w:r>
          </w:p>
        </w:tc>
        <w:tc>
          <w:tcPr>
            <w:tcW w:w="1020" w:type="dxa"/>
          </w:tcPr>
          <w:p w14:paraId="110049AB" w14:textId="53E4267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11; 0.21)</w:t>
            </w:r>
          </w:p>
        </w:tc>
        <w:tc>
          <w:tcPr>
            <w:tcW w:w="1020" w:type="dxa"/>
          </w:tcPr>
          <w:p w14:paraId="5316F046" w14:textId="6AFEB1BB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9; 0.14)</w:t>
            </w:r>
          </w:p>
        </w:tc>
      </w:tr>
      <w:tr w:rsidR="008A24C8" w:rsidRPr="00DE562C" w14:paraId="1B226E6A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6BF4774" w14:textId="6455547F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real parameters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D4A8B37" w14:textId="105DD2A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A24AFFF" w14:textId="7267BA2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5D099CA1" w14:textId="24B943B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1218ABD" w14:textId="2236A08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B795F5F" w14:textId="477D050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8281D6C" w14:textId="4A695F6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55FD6D82" w14:textId="02A3365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3B76A26" w14:textId="6E38585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4B668903" w14:textId="44BBA86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3E2C0EF" w14:textId="0E99FE4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62AEDFF0" w14:textId="068A9C4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4C23F8E" w14:textId="15A56E7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5E94CE14" w14:textId="18D3EFD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DB2B04F" w14:textId="1A03A4BF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A24C8" w:rsidRPr="00DE562C" w14:paraId="73F3CA5C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12F29654" w14:textId="6894331D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otal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F7DC25E" w14:textId="2326DA0F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7 (-0.14; -0.01)</w:t>
            </w:r>
          </w:p>
        </w:tc>
        <w:tc>
          <w:tcPr>
            <w:tcW w:w="1020" w:type="dxa"/>
          </w:tcPr>
          <w:p w14:paraId="169696A6" w14:textId="24884140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 (-0.17; -0.04)</w:t>
            </w:r>
          </w:p>
        </w:tc>
        <w:tc>
          <w:tcPr>
            <w:tcW w:w="1020" w:type="dxa"/>
          </w:tcPr>
          <w:p w14:paraId="2A1E1395" w14:textId="1A3BF8E3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 (-0.19; -0.06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EE1F439" w14:textId="09C7DEA1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1; 0.0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D631849" w14:textId="53B488E0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3; 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DA7595F" w14:textId="4FF3D0AA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17; 0.16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81C7BD6" w14:textId="5798FB0C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05; 0.1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7C790FE" w14:textId="22E3EDC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7; - 0.03)</w:t>
            </w:r>
          </w:p>
        </w:tc>
        <w:tc>
          <w:tcPr>
            <w:tcW w:w="1020" w:type="dxa"/>
          </w:tcPr>
          <w:p w14:paraId="5E12285A" w14:textId="1D25ACC8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 (-0.21; -0.07)</w:t>
            </w:r>
          </w:p>
        </w:tc>
        <w:tc>
          <w:tcPr>
            <w:tcW w:w="1020" w:type="dxa"/>
          </w:tcPr>
          <w:p w14:paraId="79A2FADB" w14:textId="4962450E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 (-0.24; -0.10)</w:t>
            </w:r>
          </w:p>
        </w:tc>
        <w:tc>
          <w:tcPr>
            <w:tcW w:w="1020" w:type="dxa"/>
          </w:tcPr>
          <w:p w14:paraId="7C7E8E8E" w14:textId="5A00001A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11; 0.04)</w:t>
            </w:r>
          </w:p>
        </w:tc>
        <w:tc>
          <w:tcPr>
            <w:tcW w:w="1020" w:type="dxa"/>
          </w:tcPr>
          <w:p w14:paraId="1E2FC61D" w14:textId="4D10D35D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 (-0.20; -0.05)</w:t>
            </w:r>
          </w:p>
        </w:tc>
        <w:tc>
          <w:tcPr>
            <w:tcW w:w="1020" w:type="dxa"/>
          </w:tcPr>
          <w:p w14:paraId="29D00900" w14:textId="19898289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14; 0.21)</w:t>
            </w:r>
          </w:p>
        </w:tc>
        <w:tc>
          <w:tcPr>
            <w:tcW w:w="1020" w:type="dxa"/>
          </w:tcPr>
          <w:p w14:paraId="2CF5FCE6" w14:textId="4B617CE3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 (0.01; 0.23)</w:t>
            </w:r>
          </w:p>
        </w:tc>
      </w:tr>
      <w:tr w:rsidR="008A24C8" w:rsidRPr="00DE562C" w14:paraId="78DFCD72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6AA71E36" w14:textId="1879CE5B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83EE1F3" w14:textId="495EAE8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9; 0.04)</w:t>
            </w:r>
          </w:p>
        </w:tc>
        <w:tc>
          <w:tcPr>
            <w:tcW w:w="1020" w:type="dxa"/>
          </w:tcPr>
          <w:p w14:paraId="0F6EE313" w14:textId="50593C2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6; 0.07)</w:t>
            </w:r>
          </w:p>
        </w:tc>
        <w:tc>
          <w:tcPr>
            <w:tcW w:w="1020" w:type="dxa"/>
          </w:tcPr>
          <w:p w14:paraId="2C0A016E" w14:textId="0A66050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 -0.04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16E5B547" w14:textId="06DBBB5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 (-0.22; -0.09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5680FE1" w14:textId="36AF556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10; 0.0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435EF3A" w14:textId="7F6CCF0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2 (-0.27; 0.03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2427384C" w14:textId="0C4EFB4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5; 0.06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FA7863E" w14:textId="4D0A0A5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8; 0.05)</w:t>
            </w:r>
          </w:p>
        </w:tc>
        <w:tc>
          <w:tcPr>
            <w:tcW w:w="1020" w:type="dxa"/>
          </w:tcPr>
          <w:p w14:paraId="28D5A8B4" w14:textId="153B6CA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6; 0.08)</w:t>
            </w:r>
          </w:p>
        </w:tc>
        <w:tc>
          <w:tcPr>
            <w:tcW w:w="1020" w:type="dxa"/>
          </w:tcPr>
          <w:p w14:paraId="27B5D35D" w14:textId="23C3C2E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8; 0.06)</w:t>
            </w:r>
          </w:p>
        </w:tc>
        <w:tc>
          <w:tcPr>
            <w:tcW w:w="1020" w:type="dxa"/>
          </w:tcPr>
          <w:p w14:paraId="057A65B0" w14:textId="2818939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3; 0.02)</w:t>
            </w:r>
          </w:p>
        </w:tc>
        <w:tc>
          <w:tcPr>
            <w:tcW w:w="1020" w:type="dxa"/>
          </w:tcPr>
          <w:p w14:paraId="439BCEAE" w14:textId="51E233B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9; 0.05)</w:t>
            </w:r>
          </w:p>
        </w:tc>
        <w:tc>
          <w:tcPr>
            <w:tcW w:w="1020" w:type="dxa"/>
          </w:tcPr>
          <w:p w14:paraId="4B54B676" w14:textId="6DE6A7A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21; 0.10)</w:t>
            </w:r>
          </w:p>
        </w:tc>
        <w:tc>
          <w:tcPr>
            <w:tcW w:w="1020" w:type="dxa"/>
          </w:tcPr>
          <w:p w14:paraId="0BE8B120" w14:textId="44B9B583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9; 0.14)</w:t>
            </w:r>
          </w:p>
        </w:tc>
      </w:tr>
      <w:tr w:rsidR="008A24C8" w:rsidRPr="00DE562C" w14:paraId="5060B69E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3CD990CA" w14:textId="13EE4557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rabecular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1947153" w14:textId="18E9D9C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3; -0.01)</w:t>
            </w:r>
          </w:p>
        </w:tc>
        <w:tc>
          <w:tcPr>
            <w:tcW w:w="1020" w:type="dxa"/>
          </w:tcPr>
          <w:p w14:paraId="36CC2BC2" w14:textId="5E53E28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 (-0.17; -0.04)</w:t>
            </w:r>
          </w:p>
        </w:tc>
        <w:tc>
          <w:tcPr>
            <w:tcW w:w="1020" w:type="dxa"/>
          </w:tcPr>
          <w:p w14:paraId="51B78A91" w14:textId="532578C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 (-0.18; -0.05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94BC0DC" w14:textId="5F98600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08 -0.0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A3265C7" w14:textId="73A9140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2; 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A77636D" w14:textId="3871694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15; 0.18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12E282A" w14:textId="71E130B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5; 0.1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2C78563" w14:textId="6715FD5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6; -0.02)</w:t>
            </w:r>
          </w:p>
        </w:tc>
        <w:tc>
          <w:tcPr>
            <w:tcW w:w="1020" w:type="dxa"/>
          </w:tcPr>
          <w:p w14:paraId="2B54EE4C" w14:textId="51A418E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 (-0.21; -0.07)</w:t>
            </w:r>
          </w:p>
        </w:tc>
        <w:tc>
          <w:tcPr>
            <w:tcW w:w="1020" w:type="dxa"/>
          </w:tcPr>
          <w:p w14:paraId="7446B073" w14:textId="1F5CB8F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 (-0.23; -0.09)</w:t>
            </w:r>
          </w:p>
        </w:tc>
        <w:tc>
          <w:tcPr>
            <w:tcW w:w="1020" w:type="dxa"/>
          </w:tcPr>
          <w:p w14:paraId="56EC199F" w14:textId="43302A5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10; 0.05)</w:t>
            </w:r>
          </w:p>
        </w:tc>
        <w:tc>
          <w:tcPr>
            <w:tcW w:w="1020" w:type="dxa"/>
          </w:tcPr>
          <w:p w14:paraId="3A9FCDB1" w14:textId="29D5A40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 (-0.19; -0.04)</w:t>
            </w:r>
          </w:p>
        </w:tc>
        <w:tc>
          <w:tcPr>
            <w:tcW w:w="1020" w:type="dxa"/>
          </w:tcPr>
          <w:p w14:paraId="1FA2CC7B" w14:textId="04015DA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13; 0.22)</w:t>
            </w:r>
          </w:p>
        </w:tc>
        <w:tc>
          <w:tcPr>
            <w:tcW w:w="1020" w:type="dxa"/>
          </w:tcPr>
          <w:p w14:paraId="438B419B" w14:textId="4372BEB6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-0.01; 0.22)</w:t>
            </w:r>
          </w:p>
        </w:tc>
      </w:tr>
      <w:tr w:rsidR="008A24C8" w:rsidRPr="00DE562C" w14:paraId="2C0D5121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94AA70A" w14:textId="1A9CC447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Microarchitecture 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FF6E3BB" w14:textId="5E6BBC0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2D8B4025" w14:textId="56BE526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228A2A8" w14:textId="6F7AD80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7BF4F15A" w14:textId="7234D27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EDC003A" w14:textId="351E9B3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901BF0F" w14:textId="5CC60E4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330B8462" w14:textId="075B833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BE26696" w14:textId="047493E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786712B" w14:textId="1D6D481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BB04EF2" w14:textId="768668B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5D168F6" w14:textId="698A37A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DB49768" w14:textId="2075FD7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4215C27" w14:textId="2CD2724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ED9292C" w14:textId="1B0513B9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A24C8" w:rsidRPr="00DE562C" w14:paraId="14A6E1E8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15EE3828" w14:textId="47F21FFB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EED0FD9" w14:textId="0C1BCD3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1; 0.12)</w:t>
            </w:r>
          </w:p>
        </w:tc>
        <w:tc>
          <w:tcPr>
            <w:tcW w:w="1020" w:type="dxa"/>
          </w:tcPr>
          <w:p w14:paraId="1785F650" w14:textId="219B5BB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1; 0.14)</w:t>
            </w:r>
          </w:p>
        </w:tc>
        <w:tc>
          <w:tcPr>
            <w:tcW w:w="1020" w:type="dxa"/>
          </w:tcPr>
          <w:p w14:paraId="094725EB" w14:textId="601B5AE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0; 0.13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9866D75" w14:textId="147C48E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6; -0.0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521E71E" w14:textId="7F06497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0.04; 0.16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0AC1390" w14:textId="2F3D623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2 (-0.27; 0.04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4772E7D" w14:textId="60EE189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4; 0.06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B3F4D93" w14:textId="2933658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6; 0.07)</w:t>
            </w:r>
          </w:p>
        </w:tc>
        <w:tc>
          <w:tcPr>
            <w:tcW w:w="1020" w:type="dxa"/>
          </w:tcPr>
          <w:p w14:paraId="568FCF60" w14:textId="33CAB6B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5; 0.08)</w:t>
            </w:r>
          </w:p>
        </w:tc>
        <w:tc>
          <w:tcPr>
            <w:tcW w:w="1020" w:type="dxa"/>
          </w:tcPr>
          <w:p w14:paraId="661380F2" w14:textId="02D19AE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4; 0.10)</w:t>
            </w:r>
          </w:p>
        </w:tc>
        <w:tc>
          <w:tcPr>
            <w:tcW w:w="1020" w:type="dxa"/>
          </w:tcPr>
          <w:p w14:paraId="1546B369" w14:textId="3E30376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9; 0.06)</w:t>
            </w:r>
          </w:p>
        </w:tc>
        <w:tc>
          <w:tcPr>
            <w:tcW w:w="1020" w:type="dxa"/>
          </w:tcPr>
          <w:p w14:paraId="545D8169" w14:textId="5ACA600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3; 0.11)</w:t>
            </w:r>
          </w:p>
        </w:tc>
        <w:tc>
          <w:tcPr>
            <w:tcW w:w="1020" w:type="dxa"/>
          </w:tcPr>
          <w:p w14:paraId="223A70D0" w14:textId="20D3F0A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21; 0.11)</w:t>
            </w:r>
          </w:p>
        </w:tc>
        <w:tc>
          <w:tcPr>
            <w:tcW w:w="1020" w:type="dxa"/>
          </w:tcPr>
          <w:p w14:paraId="3706A2F8" w14:textId="7DC4CC6C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 (-0.03; 0.19)</w:t>
            </w:r>
          </w:p>
        </w:tc>
      </w:tr>
      <w:tr w:rsidR="008A24C8" w:rsidRPr="00DE562C" w14:paraId="6FC99E4D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53972CBB" w14:textId="5669A81D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ckness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99BE403" w14:textId="09C8E2E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8; 0.05)</w:t>
            </w:r>
          </w:p>
        </w:tc>
        <w:tc>
          <w:tcPr>
            <w:tcW w:w="1020" w:type="dxa"/>
          </w:tcPr>
          <w:p w14:paraId="1C873E61" w14:textId="7AB49A6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8; 0.05)</w:t>
            </w:r>
          </w:p>
        </w:tc>
        <w:tc>
          <w:tcPr>
            <w:tcW w:w="1020" w:type="dxa"/>
          </w:tcPr>
          <w:p w14:paraId="0B70C950" w14:textId="7D94F30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1; 0.03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0E7ACC7" w14:textId="563CEB8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2; 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2DBEFEF" w14:textId="7A25521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7 (-0.13; 0.00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A909305" w14:textId="04CC373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-0.04; 0.24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7764FB08" w14:textId="296E3B0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-0.01; 0.19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7FF6866" w14:textId="04DB486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1; 0.14)</w:t>
            </w:r>
          </w:p>
        </w:tc>
        <w:tc>
          <w:tcPr>
            <w:tcW w:w="1020" w:type="dxa"/>
          </w:tcPr>
          <w:p w14:paraId="1C55130F" w14:textId="6B7618A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1; 0.14)</w:t>
            </w:r>
          </w:p>
        </w:tc>
        <w:tc>
          <w:tcPr>
            <w:tcW w:w="1020" w:type="dxa"/>
          </w:tcPr>
          <w:p w14:paraId="06C8DFA0" w14:textId="2C9C61B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-0.02; 0.13)</w:t>
            </w:r>
          </w:p>
        </w:tc>
        <w:tc>
          <w:tcPr>
            <w:tcW w:w="1020" w:type="dxa"/>
          </w:tcPr>
          <w:p w14:paraId="6337A0F0" w14:textId="065E437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8; 0.07)</w:t>
            </w:r>
          </w:p>
        </w:tc>
        <w:tc>
          <w:tcPr>
            <w:tcW w:w="1020" w:type="dxa"/>
          </w:tcPr>
          <w:p w14:paraId="682610A5" w14:textId="694DE6D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5; 0.10)</w:t>
            </w:r>
          </w:p>
        </w:tc>
        <w:tc>
          <w:tcPr>
            <w:tcW w:w="1020" w:type="dxa"/>
          </w:tcPr>
          <w:p w14:paraId="175974A4" w14:textId="6C9EC1E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 (-0.04; 0.26)</w:t>
            </w:r>
          </w:p>
        </w:tc>
        <w:tc>
          <w:tcPr>
            <w:tcW w:w="1020" w:type="dxa"/>
          </w:tcPr>
          <w:p w14:paraId="5DDC843A" w14:textId="21822419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4; 0.09)</w:t>
            </w:r>
          </w:p>
        </w:tc>
      </w:tr>
      <w:tr w:rsidR="008A24C8" w:rsidRPr="00DE562C" w14:paraId="10DC6185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4CAEC21" w14:textId="307B3E45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aration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7D18715" w14:textId="2250DC0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1; 0.02)</w:t>
            </w:r>
          </w:p>
        </w:tc>
        <w:tc>
          <w:tcPr>
            <w:tcW w:w="1020" w:type="dxa"/>
          </w:tcPr>
          <w:p w14:paraId="5C37E2FB" w14:textId="1316074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3; 0.00)</w:t>
            </w:r>
          </w:p>
        </w:tc>
        <w:tc>
          <w:tcPr>
            <w:tcW w:w="1020" w:type="dxa"/>
          </w:tcPr>
          <w:p w14:paraId="670B936B" w14:textId="4F222FF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2; 0.01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422360B7" w14:textId="6D971CA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0.04; 0.17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2421516" w14:textId="593216A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5; -0.0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C2FC735" w14:textId="719C715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-0.06; 0.26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FFA0A67" w14:textId="19B5F56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06; 0.13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66DFC90" w14:textId="7494F4C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8; 0.06)</w:t>
            </w:r>
          </w:p>
        </w:tc>
        <w:tc>
          <w:tcPr>
            <w:tcW w:w="1020" w:type="dxa"/>
          </w:tcPr>
          <w:p w14:paraId="247F16ED" w14:textId="117FF14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09; 0.05)</w:t>
            </w:r>
          </w:p>
        </w:tc>
        <w:tc>
          <w:tcPr>
            <w:tcW w:w="1020" w:type="dxa"/>
          </w:tcPr>
          <w:p w14:paraId="3A9F4A2E" w14:textId="745903F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10; 0.04)</w:t>
            </w:r>
          </w:p>
        </w:tc>
        <w:tc>
          <w:tcPr>
            <w:tcW w:w="1020" w:type="dxa"/>
          </w:tcPr>
          <w:p w14:paraId="0BED9683" w14:textId="15FB0C2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-0.06; 0.08)</w:t>
            </w:r>
          </w:p>
        </w:tc>
        <w:tc>
          <w:tcPr>
            <w:tcW w:w="1020" w:type="dxa"/>
          </w:tcPr>
          <w:p w14:paraId="34B3E43A" w14:textId="5B0D145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1; 0.03)</w:t>
            </w:r>
          </w:p>
        </w:tc>
        <w:tc>
          <w:tcPr>
            <w:tcW w:w="1020" w:type="dxa"/>
          </w:tcPr>
          <w:p w14:paraId="7447473B" w14:textId="1FD2635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13; 0.19)</w:t>
            </w:r>
          </w:p>
        </w:tc>
        <w:tc>
          <w:tcPr>
            <w:tcW w:w="1020" w:type="dxa"/>
          </w:tcPr>
          <w:p w14:paraId="6D848B2E" w14:textId="6538CAC1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7; 0.05)</w:t>
            </w:r>
          </w:p>
        </w:tc>
      </w:tr>
      <w:tr w:rsidR="008A24C8" w:rsidRPr="00DE562C" w14:paraId="38317DA9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7195DDE4" w14:textId="36E6CAA3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thickness (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D6E64F9" w14:textId="4A3D62D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07; 0.06)</w:t>
            </w:r>
          </w:p>
        </w:tc>
        <w:tc>
          <w:tcPr>
            <w:tcW w:w="1020" w:type="dxa"/>
          </w:tcPr>
          <w:p w14:paraId="2F2462B9" w14:textId="3005909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3; 0.10)</w:t>
            </w:r>
          </w:p>
        </w:tc>
        <w:tc>
          <w:tcPr>
            <w:tcW w:w="1020" w:type="dxa"/>
          </w:tcPr>
          <w:p w14:paraId="21EC2AE0" w14:textId="608903C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5; 0.08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7C359AC7" w14:textId="03633DC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 (-0.20; -0.07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F7FC878" w14:textId="11464D5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8; 0.06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43A66F4" w14:textId="5110FB9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0 (-0.24; 0.05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5F8C83CB" w14:textId="1390773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6; 0.0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CA8E4D4" w14:textId="28397A8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5; 0.09)</w:t>
            </w:r>
          </w:p>
        </w:tc>
        <w:tc>
          <w:tcPr>
            <w:tcW w:w="1020" w:type="dxa"/>
          </w:tcPr>
          <w:p w14:paraId="665F69F0" w14:textId="401D695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-0.01; 0.13)</w:t>
            </w:r>
          </w:p>
        </w:tc>
        <w:tc>
          <w:tcPr>
            <w:tcW w:w="1020" w:type="dxa"/>
          </w:tcPr>
          <w:p w14:paraId="756FFC9E" w14:textId="435E736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2; 0.12)</w:t>
            </w:r>
          </w:p>
        </w:tc>
        <w:tc>
          <w:tcPr>
            <w:tcW w:w="1020" w:type="dxa"/>
          </w:tcPr>
          <w:p w14:paraId="643B30D5" w14:textId="197E705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1; 0.04)</w:t>
            </w:r>
          </w:p>
        </w:tc>
        <w:tc>
          <w:tcPr>
            <w:tcW w:w="1020" w:type="dxa"/>
          </w:tcPr>
          <w:p w14:paraId="4DCD49E6" w14:textId="22A79FD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5; 0.10)</w:t>
            </w:r>
          </w:p>
        </w:tc>
        <w:tc>
          <w:tcPr>
            <w:tcW w:w="1020" w:type="dxa"/>
          </w:tcPr>
          <w:p w14:paraId="5798D352" w14:textId="13AC528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20; 0.11)</w:t>
            </w:r>
          </w:p>
        </w:tc>
        <w:tc>
          <w:tcPr>
            <w:tcW w:w="1020" w:type="dxa"/>
          </w:tcPr>
          <w:p w14:paraId="1CEFD7AB" w14:textId="54E6C0D6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5; 0.10)</w:t>
            </w:r>
          </w:p>
        </w:tc>
      </w:tr>
      <w:tr w:rsidR="008A24C8" w:rsidRPr="00DE562C" w14:paraId="4033B33C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5DAE7B42" w14:textId="54E850E5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pore volume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9BB7C08" w14:textId="69F8882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0.03; 0.15)</w:t>
            </w:r>
          </w:p>
        </w:tc>
        <w:tc>
          <w:tcPr>
            <w:tcW w:w="1020" w:type="dxa"/>
          </w:tcPr>
          <w:p w14:paraId="7891E557" w14:textId="7E8C84B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 (0.00; 0.13)</w:t>
            </w:r>
          </w:p>
        </w:tc>
        <w:tc>
          <w:tcPr>
            <w:tcW w:w="1020" w:type="dxa"/>
          </w:tcPr>
          <w:p w14:paraId="101841C8" w14:textId="6FCBD83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 (0.00; 0.13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DA03CD9" w14:textId="7A3376E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 (0.00; 0.1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74B043B" w14:textId="23652E3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0.03; 0.16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3EE3C7F" w14:textId="7BAA098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10; 0.21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593D803" w14:textId="453B95C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10; 0.09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3D2B8F0" w14:textId="19EE775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5; 0.09)</w:t>
            </w:r>
          </w:p>
        </w:tc>
        <w:tc>
          <w:tcPr>
            <w:tcW w:w="1020" w:type="dxa"/>
          </w:tcPr>
          <w:p w14:paraId="260DC4D4" w14:textId="6C663D3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8; 0.06)</w:t>
            </w:r>
          </w:p>
        </w:tc>
        <w:tc>
          <w:tcPr>
            <w:tcW w:w="1020" w:type="dxa"/>
          </w:tcPr>
          <w:p w14:paraId="7944B33B" w14:textId="29467E2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09; 0.05)</w:t>
            </w:r>
          </w:p>
        </w:tc>
        <w:tc>
          <w:tcPr>
            <w:tcW w:w="1020" w:type="dxa"/>
          </w:tcPr>
          <w:p w14:paraId="5B9CE3CE" w14:textId="10629A0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07; 0.07)</w:t>
            </w:r>
          </w:p>
        </w:tc>
        <w:tc>
          <w:tcPr>
            <w:tcW w:w="1020" w:type="dxa"/>
          </w:tcPr>
          <w:p w14:paraId="2CDC3BF7" w14:textId="31BBBBB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07; 0.07)</w:t>
            </w:r>
          </w:p>
        </w:tc>
        <w:tc>
          <w:tcPr>
            <w:tcW w:w="1020" w:type="dxa"/>
          </w:tcPr>
          <w:p w14:paraId="17F53C50" w14:textId="0A1C0AC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11; 0.21)</w:t>
            </w:r>
          </w:p>
        </w:tc>
        <w:tc>
          <w:tcPr>
            <w:tcW w:w="1020" w:type="dxa"/>
          </w:tcPr>
          <w:p w14:paraId="36178AC7" w14:textId="70D75FB1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-0.01; 0.21)</w:t>
            </w:r>
          </w:p>
        </w:tc>
      </w:tr>
      <w:tr w:rsidR="008A24C8" w:rsidRPr="00DE562C" w14:paraId="4608F29C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1A6FCE74" w14:textId="5973CECB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al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osity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E5000D2" w14:textId="515D2E7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0.03; 0.16)</w:t>
            </w:r>
          </w:p>
        </w:tc>
        <w:tc>
          <w:tcPr>
            <w:tcW w:w="1020" w:type="dxa"/>
          </w:tcPr>
          <w:p w14:paraId="6E3C5978" w14:textId="7ECC066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0.00; 0.13)</w:t>
            </w:r>
          </w:p>
        </w:tc>
        <w:tc>
          <w:tcPr>
            <w:tcW w:w="1020" w:type="dxa"/>
          </w:tcPr>
          <w:p w14:paraId="1C4140FD" w14:textId="741FB88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 (0.02; 0.15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E66EF13" w14:textId="7FF7C62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 (0.09; 0.2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DEE521E" w14:textId="5F7A74C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0.05; 0.18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AD114CD" w14:textId="77DFCF2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 (-0.03; 0.28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2217D664" w14:textId="601C41C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05; 0.14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7886C9C" w14:textId="3715158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4; 0.09)</w:t>
            </w:r>
          </w:p>
        </w:tc>
        <w:tc>
          <w:tcPr>
            <w:tcW w:w="1020" w:type="dxa"/>
          </w:tcPr>
          <w:p w14:paraId="17BB4B94" w14:textId="3EE80E3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08; 0.05)</w:t>
            </w:r>
          </w:p>
        </w:tc>
        <w:tc>
          <w:tcPr>
            <w:tcW w:w="1020" w:type="dxa"/>
          </w:tcPr>
          <w:p w14:paraId="074F3B5F" w14:textId="6776784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8; 0.06)</w:t>
            </w:r>
          </w:p>
        </w:tc>
        <w:tc>
          <w:tcPr>
            <w:tcW w:w="1020" w:type="dxa"/>
          </w:tcPr>
          <w:p w14:paraId="05A54D62" w14:textId="46F1E26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04; 0.10)</w:t>
            </w:r>
          </w:p>
        </w:tc>
        <w:tc>
          <w:tcPr>
            <w:tcW w:w="1020" w:type="dxa"/>
          </w:tcPr>
          <w:p w14:paraId="31965FFA" w14:textId="4887B81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-0.06; 0.08)</w:t>
            </w:r>
          </w:p>
        </w:tc>
        <w:tc>
          <w:tcPr>
            <w:tcW w:w="1020" w:type="dxa"/>
          </w:tcPr>
          <w:p w14:paraId="70ECB636" w14:textId="19AD9A4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-0.07; 0.24)</w:t>
            </w:r>
          </w:p>
        </w:tc>
        <w:tc>
          <w:tcPr>
            <w:tcW w:w="1020" w:type="dxa"/>
          </w:tcPr>
          <w:p w14:paraId="44171EE4" w14:textId="340371ED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-0.01; 0.21)</w:t>
            </w:r>
          </w:p>
        </w:tc>
      </w:tr>
      <w:tr w:rsidR="008A24C8" w:rsidRPr="00DE562C" w14:paraId="5D2CE3F3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60502615" w14:textId="53331A21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al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e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ameter (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DD1E48B" w14:textId="58443B4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7; 0.06)</w:t>
            </w:r>
          </w:p>
        </w:tc>
        <w:tc>
          <w:tcPr>
            <w:tcW w:w="1020" w:type="dxa"/>
          </w:tcPr>
          <w:p w14:paraId="78399E6E" w14:textId="4CA32B3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2; 0.01)</w:t>
            </w:r>
          </w:p>
        </w:tc>
        <w:tc>
          <w:tcPr>
            <w:tcW w:w="1020" w:type="dxa"/>
          </w:tcPr>
          <w:p w14:paraId="557FDE91" w14:textId="2ABD1F8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5; -0.02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258A3D37" w14:textId="346FCD1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2; 0.1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35B26F8" w14:textId="401B008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7; -0.04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AF2D695" w14:textId="66EF545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 (0.06; 0.35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711EC77A" w14:textId="0682802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0.00; 0.20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4D779BF" w14:textId="577AC15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0.03; 0.16)</w:t>
            </w:r>
          </w:p>
        </w:tc>
        <w:tc>
          <w:tcPr>
            <w:tcW w:w="1020" w:type="dxa"/>
          </w:tcPr>
          <w:p w14:paraId="196679EB" w14:textId="1B570AE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2 -0.12)</w:t>
            </w:r>
          </w:p>
        </w:tc>
        <w:tc>
          <w:tcPr>
            <w:tcW w:w="1020" w:type="dxa"/>
          </w:tcPr>
          <w:p w14:paraId="0B5FE492" w14:textId="754A2EE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-0.06; 0.08)</w:t>
            </w:r>
          </w:p>
        </w:tc>
        <w:tc>
          <w:tcPr>
            <w:tcW w:w="1020" w:type="dxa"/>
          </w:tcPr>
          <w:p w14:paraId="78D0715A" w14:textId="39F594A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3; 0.12)</w:t>
            </w:r>
          </w:p>
        </w:tc>
        <w:tc>
          <w:tcPr>
            <w:tcW w:w="1020" w:type="dxa"/>
          </w:tcPr>
          <w:p w14:paraId="6F99925D" w14:textId="1D55A55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-0.06; 0.08)</w:t>
            </w:r>
          </w:p>
        </w:tc>
        <w:tc>
          <w:tcPr>
            <w:tcW w:w="1020" w:type="dxa"/>
          </w:tcPr>
          <w:p w14:paraId="7190DF9C" w14:textId="79B5A59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 (0.04; 0.33)</w:t>
            </w:r>
          </w:p>
        </w:tc>
        <w:tc>
          <w:tcPr>
            <w:tcW w:w="1020" w:type="dxa"/>
          </w:tcPr>
          <w:p w14:paraId="5DDF5E2E" w14:textId="489DA223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5; 0.07)</w:t>
            </w:r>
          </w:p>
        </w:tc>
      </w:tr>
      <w:tr w:rsidR="008A24C8" w:rsidRPr="00DE562C" w14:paraId="0CC347BB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73644E7" w14:textId="6A7E42C5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7FE20AA" w14:textId="6B6A324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B38164B" w14:textId="7165DA0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1BBEA60" w14:textId="3211D6B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11B4862" w14:textId="5C9743D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EB49377" w14:textId="3A07E98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08A4173" w14:textId="15FA2FC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02FDD77C" w14:textId="74AFC3D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F406984" w14:textId="386ACFB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51CD302" w14:textId="16EDB5F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DD7CD56" w14:textId="758553D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AED65BC" w14:textId="2F1937F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064C31F" w14:textId="64947A0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49E76B3" w14:textId="3C7EB93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E3C5CDD" w14:textId="0FD6BF8A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A24C8" w:rsidRPr="00DE562C" w14:paraId="40FAD164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5D6364EE" w14:textId="59EBE91C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Stiffness (N/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923F67F" w14:textId="70D4789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1; 0.01)</w:t>
            </w:r>
          </w:p>
        </w:tc>
        <w:tc>
          <w:tcPr>
            <w:tcW w:w="1020" w:type="dxa"/>
          </w:tcPr>
          <w:p w14:paraId="03B43F88" w14:textId="2223E1F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2; 0.01)</w:t>
            </w:r>
          </w:p>
        </w:tc>
        <w:tc>
          <w:tcPr>
            <w:tcW w:w="1020" w:type="dxa"/>
          </w:tcPr>
          <w:p w14:paraId="34F5EC45" w14:textId="559FE2B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15; -0.02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975DED1" w14:textId="71C8A21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8 (-0.24; -0.1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9F1EA45" w14:textId="38FEA3D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3; 0.00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0B51395" w14:textId="1BDF7EF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21; 0.11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DBD3602" w14:textId="68159A3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8; 0.12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ECDE6BC" w14:textId="1FCB53A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8; 0.06)</w:t>
            </w:r>
          </w:p>
        </w:tc>
        <w:tc>
          <w:tcPr>
            <w:tcW w:w="1020" w:type="dxa"/>
          </w:tcPr>
          <w:p w14:paraId="0C198574" w14:textId="565515A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; 0.04)</w:t>
            </w:r>
          </w:p>
        </w:tc>
        <w:tc>
          <w:tcPr>
            <w:tcW w:w="1020" w:type="dxa"/>
          </w:tcPr>
          <w:p w14:paraId="4A216DBC" w14:textId="192D1F7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2; 0.02)</w:t>
            </w:r>
          </w:p>
        </w:tc>
        <w:tc>
          <w:tcPr>
            <w:tcW w:w="1020" w:type="dxa"/>
          </w:tcPr>
          <w:p w14:paraId="7F7BA0C8" w14:textId="731C994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2; 0.03)</w:t>
            </w:r>
          </w:p>
        </w:tc>
        <w:tc>
          <w:tcPr>
            <w:tcW w:w="1020" w:type="dxa"/>
          </w:tcPr>
          <w:p w14:paraId="44D4108B" w14:textId="2B31277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1; 0.03)</w:t>
            </w:r>
          </w:p>
        </w:tc>
        <w:tc>
          <w:tcPr>
            <w:tcW w:w="1020" w:type="dxa"/>
          </w:tcPr>
          <w:p w14:paraId="168B6FF4" w14:textId="17C3BEA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12; 0.20)</w:t>
            </w:r>
          </w:p>
        </w:tc>
        <w:tc>
          <w:tcPr>
            <w:tcW w:w="1020" w:type="dxa"/>
          </w:tcPr>
          <w:p w14:paraId="7E5293BE" w14:textId="4B75A58B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-0.05; 0.16)</w:t>
            </w:r>
          </w:p>
        </w:tc>
      </w:tr>
      <w:tr w:rsidR="008A24C8" w:rsidRPr="00DE562C" w14:paraId="21A57957" w14:textId="77777777" w:rsidTr="003C79E9">
        <w:trPr>
          <w:trHeight w:val="90"/>
        </w:trPr>
        <w:tc>
          <w:tcPr>
            <w:tcW w:w="1968" w:type="dxa"/>
            <w:tcBorders>
              <w:bottom w:val="double" w:sz="4" w:space="0" w:color="auto"/>
              <w:right w:val="double" w:sz="4" w:space="0" w:color="auto"/>
            </w:tcBorders>
          </w:tcPr>
          <w:p w14:paraId="1E31C7EE" w14:textId="163C9B22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Failure load (N)</w:t>
            </w:r>
          </w:p>
        </w:tc>
        <w:tc>
          <w:tcPr>
            <w:tcW w:w="1020" w:type="dxa"/>
            <w:tcBorders>
              <w:left w:val="double" w:sz="4" w:space="0" w:color="auto"/>
              <w:bottom w:val="double" w:sz="4" w:space="0" w:color="auto"/>
            </w:tcBorders>
          </w:tcPr>
          <w:p w14:paraId="76CFC974" w14:textId="2D19E3B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1; 0.02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1C7058BC" w14:textId="5542AC7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1; 0.01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1D08E5DD" w14:textId="79E027A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14; -0.01)</w:t>
            </w:r>
          </w:p>
        </w:tc>
        <w:tc>
          <w:tcPr>
            <w:tcW w:w="1020" w:type="dxa"/>
            <w:tcBorders>
              <w:bottom w:val="double" w:sz="4" w:space="0" w:color="auto"/>
              <w:right w:val="single" w:sz="4" w:space="0" w:color="auto"/>
            </w:tcBorders>
          </w:tcPr>
          <w:p w14:paraId="79670049" w14:textId="275E0F4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8 (-0.24; -0.11)</w:t>
            </w:r>
          </w:p>
        </w:tc>
        <w:tc>
          <w:tcPr>
            <w:tcW w:w="102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F82E8C7" w14:textId="5E7C058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2; 0.01)</w:t>
            </w:r>
          </w:p>
        </w:tc>
        <w:tc>
          <w:tcPr>
            <w:tcW w:w="102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C2908A9" w14:textId="56EC1E5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22; 0.10)</w:t>
            </w:r>
          </w:p>
        </w:tc>
        <w:tc>
          <w:tcPr>
            <w:tcW w:w="1020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2D3E2AAA" w14:textId="3B55192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8; 0.11)</w:t>
            </w:r>
          </w:p>
        </w:tc>
        <w:tc>
          <w:tcPr>
            <w:tcW w:w="1020" w:type="dxa"/>
            <w:tcBorders>
              <w:left w:val="double" w:sz="4" w:space="0" w:color="auto"/>
              <w:bottom w:val="double" w:sz="4" w:space="0" w:color="auto"/>
            </w:tcBorders>
          </w:tcPr>
          <w:p w14:paraId="44F78B7B" w14:textId="4AB3627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8; 0.05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67AED1B6" w14:textId="5ED5FD0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0; 0.04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38B01FC4" w14:textId="5259929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2; 0.02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57BF6437" w14:textId="5158C36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2; 0.03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64746CCB" w14:textId="554C3FF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1; 0.03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617E8747" w14:textId="693FF8B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13; 0.20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4E189F56" w14:textId="563597F0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-0.04; 0.17)</w:t>
            </w:r>
          </w:p>
        </w:tc>
      </w:tr>
      <w:tr w:rsidR="008A24C8" w:rsidRPr="00DE562C" w14:paraId="243F6434" w14:textId="77777777" w:rsidTr="003C79E9">
        <w:trPr>
          <w:trHeight w:val="90"/>
        </w:trPr>
        <w:tc>
          <w:tcPr>
            <w:tcW w:w="16261" w:type="dxa"/>
            <w:gridSpan w:val="15"/>
            <w:tcBorders>
              <w:top w:val="double" w:sz="4" w:space="0" w:color="auto"/>
            </w:tcBorders>
          </w:tcPr>
          <w:p w14:paraId="642CC2F0" w14:textId="77777777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en</w:t>
            </w:r>
            <w:proofErr w:type="spellEnd"/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radius</w:t>
            </w:r>
          </w:p>
        </w:tc>
      </w:tr>
      <w:tr w:rsidR="008A24C8" w:rsidRPr="00DE562C" w14:paraId="6EAB0C65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EF3F1C3" w14:textId="66F7EFD6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Grade 1- 3 scans</w:t>
            </w:r>
          </w:p>
        </w:tc>
        <w:tc>
          <w:tcPr>
            <w:tcW w:w="7146" w:type="dxa"/>
            <w:gridSpan w:val="7"/>
            <w:tcBorders>
              <w:left w:val="double" w:sz="4" w:space="0" w:color="auto"/>
              <w:right w:val="double" w:sz="4" w:space="0" w:color="auto"/>
            </w:tcBorders>
          </w:tcPr>
          <w:p w14:paraId="5F8E9BA2" w14:textId="00F7EA1A" w:rsidR="008A24C8" w:rsidRPr="00DE562C" w:rsidRDefault="008A24C8" w:rsidP="008A24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rude</w:t>
            </w:r>
            <w:proofErr w:type="spellEnd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model</w:t>
            </w:r>
          </w:p>
        </w:tc>
        <w:tc>
          <w:tcPr>
            <w:tcW w:w="7146" w:type="dxa"/>
            <w:gridSpan w:val="7"/>
            <w:tcBorders>
              <w:left w:val="double" w:sz="4" w:space="0" w:color="auto"/>
            </w:tcBorders>
          </w:tcPr>
          <w:p w14:paraId="7CF56EDD" w14:textId="403E7B05" w:rsidR="008A24C8" w:rsidRPr="00DE562C" w:rsidRDefault="008A24C8" w:rsidP="008A24C8">
            <w:pPr>
              <w:pStyle w:val="Kop2"/>
              <w:spacing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djusted</w:t>
            </w:r>
            <w:proofErr w:type="spellEnd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model </w:t>
            </w:r>
          </w:p>
        </w:tc>
      </w:tr>
      <w:tr w:rsidR="008A24C8" w:rsidRPr="00DE562C" w14:paraId="26DDDCA4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33075F20" w14:textId="5C291824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olumetric</w:t>
            </w:r>
            <w:proofErr w:type="spellEnd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BMD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649F341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HbA1c </w:t>
            </w:r>
          </w:p>
          <w:p w14:paraId="3CD91FC6" w14:textId="102962CA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41</w:t>
            </w:r>
            <w:r w:rsidR="0098300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5</w:t>
            </w: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5FBF5CA6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FPG</w:t>
            </w:r>
          </w:p>
          <w:p w14:paraId="7B1631FD" w14:textId="365DB480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41</w:t>
            </w:r>
            <w:r w:rsidR="0098300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5</w:t>
            </w: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7D71C9F3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2h-post</w:t>
            </w:r>
          </w:p>
          <w:p w14:paraId="1E6781FF" w14:textId="115D790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383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C382B4E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AF</w:t>
            </w:r>
          </w:p>
          <w:p w14:paraId="13E7540C" w14:textId="51E21E8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320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7515DBC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GP</w:t>
            </w:r>
          </w:p>
          <w:p w14:paraId="2C0F98FE" w14:textId="5785B4A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384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2D602F4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CGM-CV</w:t>
            </w:r>
          </w:p>
          <w:p w14:paraId="0DA5F103" w14:textId="673C07B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221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321BCB8B" w14:textId="0022417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S-MI (n=372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D2982DB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HbA1c </w:t>
            </w:r>
          </w:p>
          <w:p w14:paraId="6F5C69F6" w14:textId="5EE4C87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41</w:t>
            </w:r>
            <w:r w:rsidR="0098300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5</w:t>
            </w: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418F654F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FPG</w:t>
            </w:r>
          </w:p>
          <w:p w14:paraId="60E84664" w14:textId="374CA65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41</w:t>
            </w:r>
            <w:r w:rsidR="0098300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5</w:t>
            </w: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0651ABCB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2h-post</w:t>
            </w:r>
          </w:p>
          <w:p w14:paraId="6487BA31" w14:textId="0638341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383)</w:t>
            </w:r>
          </w:p>
        </w:tc>
        <w:tc>
          <w:tcPr>
            <w:tcW w:w="1020" w:type="dxa"/>
          </w:tcPr>
          <w:p w14:paraId="2052A564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AF</w:t>
            </w:r>
          </w:p>
          <w:p w14:paraId="5E58A610" w14:textId="1D9FAF5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320)</w:t>
            </w:r>
          </w:p>
        </w:tc>
        <w:tc>
          <w:tcPr>
            <w:tcW w:w="1020" w:type="dxa"/>
          </w:tcPr>
          <w:p w14:paraId="02F02369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GP</w:t>
            </w:r>
          </w:p>
          <w:p w14:paraId="131272C4" w14:textId="518B16F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384)</w:t>
            </w:r>
          </w:p>
        </w:tc>
        <w:tc>
          <w:tcPr>
            <w:tcW w:w="1020" w:type="dxa"/>
          </w:tcPr>
          <w:p w14:paraId="7BBDE691" w14:textId="7777777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CGM-CV</w:t>
            </w:r>
          </w:p>
          <w:p w14:paraId="5EBB05A1" w14:textId="3F4332A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221)</w:t>
            </w:r>
          </w:p>
        </w:tc>
        <w:tc>
          <w:tcPr>
            <w:tcW w:w="1020" w:type="dxa"/>
          </w:tcPr>
          <w:p w14:paraId="47D3E3FB" w14:textId="03AAC8C1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S-MI (n=372)</w:t>
            </w:r>
          </w:p>
        </w:tc>
      </w:tr>
      <w:tr w:rsidR="008A24C8" w:rsidRPr="00DE562C" w14:paraId="3BD7F837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8664BDB" w14:textId="44CBFB55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otal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778E6F3" w14:textId="1372F05C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.15 (0.10; 0.20) </w:t>
            </w: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20" w:type="dxa"/>
          </w:tcPr>
          <w:p w14:paraId="7440E2AC" w14:textId="085AE9D1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16 (0.11; 0.21)</w:t>
            </w:r>
          </w:p>
        </w:tc>
        <w:tc>
          <w:tcPr>
            <w:tcW w:w="1020" w:type="dxa"/>
          </w:tcPr>
          <w:p w14:paraId="7844DDFC" w14:textId="7F6AD4EF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20 (0.15; 0.25)</w:t>
            </w: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5051658" w14:textId="744474CD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.01 (-0.06; 0.0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F36E2F2" w14:textId="6F9B35B2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17 (0.11; 0.22)</w:t>
            </w: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7AD217F" w14:textId="3C9D2B0E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14 (0.00; 0.27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77EAFF31" w14:textId="7120D518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.21 (-0.30; 0.11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D4CF6E3" w14:textId="657D5000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7 (0.02; 0.13)</w:t>
            </w:r>
          </w:p>
        </w:tc>
        <w:tc>
          <w:tcPr>
            <w:tcW w:w="1020" w:type="dxa"/>
          </w:tcPr>
          <w:p w14:paraId="5CA80E26" w14:textId="0ABCD41B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8 (0.02; 0.13)</w:t>
            </w: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36339DAC" w14:textId="4B7400AD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13 (0.08; 0.18)</w:t>
            </w: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7534AF77" w14:textId="0C57FA09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.02 (-0.07; 0.04)</w:t>
            </w:r>
          </w:p>
        </w:tc>
        <w:tc>
          <w:tcPr>
            <w:tcW w:w="1020" w:type="dxa"/>
          </w:tcPr>
          <w:p w14:paraId="013C5C39" w14:textId="47EA111C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11 (0.05; 0.16)</w:t>
            </w: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03AAB115" w14:textId="42B14A58" w:rsidR="008A24C8" w:rsidRPr="006476CC" w:rsidRDefault="006476CC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16 (0.02; 0.30)</w:t>
            </w: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465812D9" w14:textId="1F2F105B" w:rsidR="008A24C8" w:rsidRPr="006476CC" w:rsidRDefault="006476CC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.12 (-0.23; -0.01)</w:t>
            </w:r>
            <w:r w:rsidRPr="00647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8A24C8" w:rsidRPr="00DE562C" w14:paraId="5FA564D5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675A275A" w14:textId="1F578ABA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8A48B94" w14:textId="5337499F" w:rsidR="008A24C8" w:rsidRPr="00DE562C" w:rsidRDefault="006476CC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5; 0.14)</w:t>
            </w:r>
          </w:p>
        </w:tc>
        <w:tc>
          <w:tcPr>
            <w:tcW w:w="1020" w:type="dxa"/>
          </w:tcPr>
          <w:p w14:paraId="2B8B651D" w14:textId="64904079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0.05; 0.14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1DB2D3CB" w14:textId="6CD8A5F1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3 (0.09; 0.18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7073C672" w14:textId="16367542" w:rsidR="008A24C8" w:rsidRPr="00DE562C" w:rsidRDefault="006476CC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08; 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490E9FE" w14:textId="1D76B881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2 (0.07; 0.17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66D825F" w14:textId="3B0B82EE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9; 0.15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22F7332" w14:textId="17A0FCDA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4 (-0.23; -0.05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163023B" w14:textId="77928723" w:rsidR="008A24C8" w:rsidRPr="00DE562C" w:rsidRDefault="006476CC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09)</w:t>
            </w:r>
          </w:p>
        </w:tc>
        <w:tc>
          <w:tcPr>
            <w:tcW w:w="1020" w:type="dxa"/>
          </w:tcPr>
          <w:p w14:paraId="0E596CB3" w14:textId="50A6179F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09)</w:t>
            </w:r>
          </w:p>
        </w:tc>
        <w:tc>
          <w:tcPr>
            <w:tcW w:w="1020" w:type="dxa"/>
          </w:tcPr>
          <w:p w14:paraId="17ABCBA6" w14:textId="777556CF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0.04; 0.14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34B050C2" w14:textId="1CBF13A9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0; 0.00)</w:t>
            </w:r>
          </w:p>
        </w:tc>
        <w:tc>
          <w:tcPr>
            <w:tcW w:w="1020" w:type="dxa"/>
          </w:tcPr>
          <w:p w14:paraId="6B16F7D1" w14:textId="2B0EF072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4; 0.13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6B2E08DB" w14:textId="3ED03D4A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8; 0.16)</w:t>
            </w:r>
          </w:p>
        </w:tc>
        <w:tc>
          <w:tcPr>
            <w:tcW w:w="1020" w:type="dxa"/>
          </w:tcPr>
          <w:p w14:paraId="6016A42E" w14:textId="5689173A" w:rsidR="008A24C8" w:rsidRPr="00DE562C" w:rsidRDefault="008950B7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9 (-0.19; 0.02)</w:t>
            </w:r>
          </w:p>
        </w:tc>
      </w:tr>
      <w:tr w:rsidR="008A24C8" w:rsidRPr="00DE562C" w14:paraId="5D42DDEB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671A1D56" w14:textId="34B676F1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rabecular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FE463E6" w14:textId="56151404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5 (0.09; 0.20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27D971D5" w14:textId="433AD866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17 (0.11; 0.22) 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20" w:type="dxa"/>
          </w:tcPr>
          <w:p w14:paraId="5BF0B4D8" w14:textId="0958B1A8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6 (0.11; 0.21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C56B2B6" w14:textId="14531B1D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6; 0.06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512CDB3" w14:textId="0DB7E34E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13 (0.07; 0.18) 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D6A4736" w14:textId="48BE4195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4 (-0.01; 0.29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13AADC6" w14:textId="75101A6A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3 (-0.22; -0.03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3293F87" w14:textId="6AF542F7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0.04; 0.15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3076D32B" w14:textId="3A9CACA1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0.05; 0.16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598FEA24" w14:textId="433D16D4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 (0.06; 0.17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011658E6" w14:textId="375C2576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6; 0.06)</w:t>
            </w:r>
          </w:p>
        </w:tc>
        <w:tc>
          <w:tcPr>
            <w:tcW w:w="1020" w:type="dxa"/>
          </w:tcPr>
          <w:p w14:paraId="515D1FA8" w14:textId="01F3FC80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3; 0.14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7C946165" w14:textId="7CE46588" w:rsidR="008A24C8" w:rsidRPr="00DE562C" w:rsidRDefault="008950B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7 (0.02; 0.33)</w:t>
            </w:r>
          </w:p>
        </w:tc>
        <w:tc>
          <w:tcPr>
            <w:tcW w:w="1020" w:type="dxa"/>
          </w:tcPr>
          <w:p w14:paraId="6369648A" w14:textId="1379EF06" w:rsidR="008A24C8" w:rsidRPr="00DE562C" w:rsidRDefault="008950B7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6; 0.06)</w:t>
            </w:r>
          </w:p>
        </w:tc>
      </w:tr>
      <w:tr w:rsidR="008A24C8" w:rsidRPr="00DE562C" w14:paraId="1704F1B3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69486DC4" w14:textId="612443B1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real parameters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45134BD" w14:textId="5FAB702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646D4217" w14:textId="03CCB79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F659FD6" w14:textId="3AB66EF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6E25599E" w14:textId="188ED60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A5B4BA9" w14:textId="6E283BE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3AB7D8E" w14:textId="643F5EE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4FCAB3F" w14:textId="622C9AE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71EC170" w14:textId="6838B2B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4CFF882" w14:textId="54269BE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D7D2387" w14:textId="2602CAB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0D60D3C" w14:textId="74095B5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7AC753B" w14:textId="5AA12B5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4A334534" w14:textId="24F4B3C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2BF2A732" w14:textId="11F5FCEC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A24C8" w:rsidRPr="00DE562C" w14:paraId="40395AD1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33B90CE9" w14:textId="4EF89340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   Total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D3118EA" w14:textId="19C1F087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7; 0.03)</w:t>
            </w:r>
          </w:p>
        </w:tc>
        <w:tc>
          <w:tcPr>
            <w:tcW w:w="1020" w:type="dxa"/>
          </w:tcPr>
          <w:p w14:paraId="3F95B3C8" w14:textId="4035396B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07; 0.04)</w:t>
            </w:r>
          </w:p>
        </w:tc>
        <w:tc>
          <w:tcPr>
            <w:tcW w:w="1020" w:type="dxa"/>
          </w:tcPr>
          <w:p w14:paraId="6D1ED346" w14:textId="54E8978F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6; -0.05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29C198B" w14:textId="7A0B330B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6; 0.0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98CBFBD" w14:textId="1AB234FE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5; -0.0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7A4921F" w14:textId="41A7C1D3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1 (-0.36; -0.07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3F868EA5" w14:textId="5BC3956A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0.00; 0.21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81B328C" w14:textId="7947F492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9; 0.03)</w:t>
            </w:r>
          </w:p>
        </w:tc>
        <w:tc>
          <w:tcPr>
            <w:tcW w:w="1020" w:type="dxa"/>
          </w:tcPr>
          <w:p w14:paraId="366F0033" w14:textId="587E88E9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8; 0.03)</w:t>
            </w:r>
          </w:p>
        </w:tc>
        <w:tc>
          <w:tcPr>
            <w:tcW w:w="1020" w:type="dxa"/>
          </w:tcPr>
          <w:p w14:paraId="5B67681C" w14:textId="095746DD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 (-0.18; -0.06)</w:t>
            </w:r>
          </w:p>
        </w:tc>
        <w:tc>
          <w:tcPr>
            <w:tcW w:w="1020" w:type="dxa"/>
          </w:tcPr>
          <w:p w14:paraId="2911F43B" w14:textId="74463531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08; 0.04)</w:t>
            </w:r>
          </w:p>
        </w:tc>
        <w:tc>
          <w:tcPr>
            <w:tcW w:w="1020" w:type="dxa"/>
          </w:tcPr>
          <w:p w14:paraId="30D35127" w14:textId="44739FBF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 (-0.18; -0.06)</w:t>
            </w:r>
          </w:p>
        </w:tc>
        <w:tc>
          <w:tcPr>
            <w:tcW w:w="1020" w:type="dxa"/>
          </w:tcPr>
          <w:p w14:paraId="35DD1737" w14:textId="22C44179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0 (-0.35; -0.04)</w:t>
            </w:r>
          </w:p>
        </w:tc>
        <w:tc>
          <w:tcPr>
            <w:tcW w:w="1020" w:type="dxa"/>
          </w:tcPr>
          <w:p w14:paraId="7DD06ED8" w14:textId="5E1085B0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-0.01; 0.22)</w:t>
            </w:r>
          </w:p>
        </w:tc>
      </w:tr>
      <w:tr w:rsidR="008A24C8" w:rsidRPr="00DE562C" w14:paraId="1DB26960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735DD1A0" w14:textId="3135D565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13FCED3" w14:textId="3F92FE4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02; 0.08)</w:t>
            </w:r>
          </w:p>
        </w:tc>
        <w:tc>
          <w:tcPr>
            <w:tcW w:w="1020" w:type="dxa"/>
          </w:tcPr>
          <w:p w14:paraId="37EE5D7A" w14:textId="0532208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1; 0.12)</w:t>
            </w:r>
          </w:p>
        </w:tc>
        <w:tc>
          <w:tcPr>
            <w:tcW w:w="1020" w:type="dxa"/>
          </w:tcPr>
          <w:p w14:paraId="4E84EFA8" w14:textId="6F174F2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09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CEACDCE" w14:textId="6C44A97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 (-0.22; -0.1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6E64682" w14:textId="2127194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5; 0.0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B2BA791" w14:textId="7401457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20; 0.08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4C84450" w14:textId="6FD267B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 (-0.25; -0.04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1F17459" w14:textId="75E23CA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0.00; 0.10)</w:t>
            </w:r>
          </w:p>
        </w:tc>
        <w:tc>
          <w:tcPr>
            <w:tcW w:w="1020" w:type="dxa"/>
          </w:tcPr>
          <w:p w14:paraId="07095885" w14:textId="033EF7F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0.00; 0.10)</w:t>
            </w:r>
          </w:p>
        </w:tc>
        <w:tc>
          <w:tcPr>
            <w:tcW w:w="1020" w:type="dxa"/>
          </w:tcPr>
          <w:p w14:paraId="0C95A629" w14:textId="21BC8CD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1)</w:t>
            </w:r>
          </w:p>
        </w:tc>
        <w:tc>
          <w:tcPr>
            <w:tcW w:w="1020" w:type="dxa"/>
          </w:tcPr>
          <w:p w14:paraId="64141D14" w14:textId="5973C51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0; 0.00)</w:t>
            </w:r>
          </w:p>
        </w:tc>
        <w:tc>
          <w:tcPr>
            <w:tcW w:w="1020" w:type="dxa"/>
          </w:tcPr>
          <w:p w14:paraId="72AC6C38" w14:textId="495DAC1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10)</w:t>
            </w:r>
          </w:p>
        </w:tc>
        <w:tc>
          <w:tcPr>
            <w:tcW w:w="1020" w:type="dxa"/>
          </w:tcPr>
          <w:p w14:paraId="5BC08605" w14:textId="299F13C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10; 0.17)</w:t>
            </w:r>
          </w:p>
        </w:tc>
        <w:tc>
          <w:tcPr>
            <w:tcW w:w="1020" w:type="dxa"/>
          </w:tcPr>
          <w:p w14:paraId="03E25A64" w14:textId="56C62F40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9 (-0.20; 0.02)</w:t>
            </w:r>
          </w:p>
        </w:tc>
      </w:tr>
      <w:tr w:rsidR="008A24C8" w:rsidRPr="00DE562C" w14:paraId="0576B837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60814072" w14:textId="794840AE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rabecular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9923492" w14:textId="4D8BBCF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8; 0.02)</w:t>
            </w:r>
          </w:p>
        </w:tc>
        <w:tc>
          <w:tcPr>
            <w:tcW w:w="1020" w:type="dxa"/>
          </w:tcPr>
          <w:p w14:paraId="58F7B91A" w14:textId="04DC8FE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9; 0.02)</w:t>
            </w:r>
          </w:p>
        </w:tc>
        <w:tc>
          <w:tcPr>
            <w:tcW w:w="1020" w:type="dxa"/>
          </w:tcPr>
          <w:p w14:paraId="32850226" w14:textId="1C8900F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 (-0.16; -0.06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3B02E44" w14:textId="4EF69CC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3; 0.08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8EBC4F7" w14:textId="65E88B9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5; -0.0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7EFFE89" w14:textId="253F831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0 (-0.34; -0.05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2D04C090" w14:textId="1094A01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 (0.03; 0.23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A5C1248" w14:textId="30CD3AB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0; 0.02)</w:t>
            </w:r>
          </w:p>
        </w:tc>
        <w:tc>
          <w:tcPr>
            <w:tcW w:w="1020" w:type="dxa"/>
          </w:tcPr>
          <w:p w14:paraId="29360FF3" w14:textId="4C523B1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9; 0.02)</w:t>
            </w:r>
          </w:p>
        </w:tc>
        <w:tc>
          <w:tcPr>
            <w:tcW w:w="1020" w:type="dxa"/>
          </w:tcPr>
          <w:p w14:paraId="1A0EB52C" w14:textId="09B205E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 (-0.18; -0.07)</w:t>
            </w:r>
          </w:p>
        </w:tc>
        <w:tc>
          <w:tcPr>
            <w:tcW w:w="1020" w:type="dxa"/>
          </w:tcPr>
          <w:p w14:paraId="41490EEF" w14:textId="0D991DE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7; 0.05)</w:t>
            </w:r>
          </w:p>
        </w:tc>
        <w:tc>
          <w:tcPr>
            <w:tcW w:w="1020" w:type="dxa"/>
          </w:tcPr>
          <w:p w14:paraId="2ACEB846" w14:textId="461CD61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 (-0.18; -0.06)</w:t>
            </w:r>
          </w:p>
        </w:tc>
        <w:tc>
          <w:tcPr>
            <w:tcW w:w="1020" w:type="dxa"/>
          </w:tcPr>
          <w:p w14:paraId="578019EA" w14:textId="5B4F4DB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0 (-0.35; -0.05)</w:t>
            </w:r>
          </w:p>
        </w:tc>
        <w:tc>
          <w:tcPr>
            <w:tcW w:w="1020" w:type="dxa"/>
          </w:tcPr>
          <w:p w14:paraId="686F0098" w14:textId="0C660369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 (0.01; 0.23)</w:t>
            </w:r>
          </w:p>
        </w:tc>
      </w:tr>
      <w:tr w:rsidR="008A24C8" w:rsidRPr="00DE562C" w14:paraId="348DEB27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3685C629" w14:textId="61719888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Microarchitecture 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50FE4DE" w14:textId="6943E1C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DCBE78D" w14:textId="557AF63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27EC9F6" w14:textId="175FE90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516D5FC" w14:textId="1674BC1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81BE270" w14:textId="5759433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0CABDDF" w14:textId="003DA11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2CE31663" w14:textId="32DDC0E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EDEAFE7" w14:textId="25D9E2C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00F05E3" w14:textId="5D44721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B61AE8E" w14:textId="213A867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D72564D" w14:textId="27707B6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665A436" w14:textId="6061EA9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4597618" w14:textId="0AE077D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71465B1" w14:textId="31AB120E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A24C8" w:rsidRPr="00DE562C" w14:paraId="382FEB00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43830551" w14:textId="2EE26C13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46FDF94" w14:textId="20E141C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0.04; 0.14)</w:t>
            </w:r>
          </w:p>
        </w:tc>
        <w:tc>
          <w:tcPr>
            <w:tcW w:w="1020" w:type="dxa"/>
          </w:tcPr>
          <w:p w14:paraId="22E0DA81" w14:textId="7CA5B43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3 (0.08; 0.18)</w:t>
            </w:r>
          </w:p>
        </w:tc>
        <w:tc>
          <w:tcPr>
            <w:tcW w:w="1020" w:type="dxa"/>
          </w:tcPr>
          <w:p w14:paraId="272B4102" w14:textId="7BFF163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 (0.06; 0.16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4169C1C4" w14:textId="0404286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2; -0.0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13B6674" w14:textId="2E8ECAF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ED63959" w14:textId="370D2D8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10; 0.20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B62D090" w14:textId="0F97D4E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7; 0.03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8E81E38" w14:textId="4ECE90D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10)</w:t>
            </w:r>
          </w:p>
        </w:tc>
        <w:tc>
          <w:tcPr>
            <w:tcW w:w="1020" w:type="dxa"/>
          </w:tcPr>
          <w:p w14:paraId="0BDC3891" w14:textId="6598089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2)</w:t>
            </w:r>
          </w:p>
        </w:tc>
        <w:tc>
          <w:tcPr>
            <w:tcW w:w="1020" w:type="dxa"/>
          </w:tcPr>
          <w:p w14:paraId="1A72CD92" w14:textId="148E32F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1; 0.12)</w:t>
            </w:r>
          </w:p>
        </w:tc>
        <w:tc>
          <w:tcPr>
            <w:tcW w:w="1020" w:type="dxa"/>
          </w:tcPr>
          <w:p w14:paraId="41452B09" w14:textId="2E460AB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1; 0.01)</w:t>
            </w:r>
          </w:p>
        </w:tc>
        <w:tc>
          <w:tcPr>
            <w:tcW w:w="1020" w:type="dxa"/>
          </w:tcPr>
          <w:p w14:paraId="1590DFAC" w14:textId="5015F84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09)</w:t>
            </w:r>
          </w:p>
        </w:tc>
        <w:tc>
          <w:tcPr>
            <w:tcW w:w="1020" w:type="dxa"/>
          </w:tcPr>
          <w:p w14:paraId="71E1966F" w14:textId="75E2A7E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-0.04; 0.25)</w:t>
            </w:r>
          </w:p>
        </w:tc>
        <w:tc>
          <w:tcPr>
            <w:tcW w:w="1020" w:type="dxa"/>
          </w:tcPr>
          <w:p w14:paraId="76550F11" w14:textId="135099F9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8; 0.15)</w:t>
            </w:r>
          </w:p>
        </w:tc>
      </w:tr>
      <w:tr w:rsidR="008A24C8" w:rsidRPr="00DE562C" w14:paraId="0C388A2C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6A00AA5" w14:textId="4EE62210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ckness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4C5333B" w14:textId="39C8E8F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09)</w:t>
            </w:r>
          </w:p>
        </w:tc>
        <w:tc>
          <w:tcPr>
            <w:tcW w:w="1020" w:type="dxa"/>
          </w:tcPr>
          <w:p w14:paraId="7C4B4FB9" w14:textId="6B9EBFC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10)</w:t>
            </w:r>
          </w:p>
        </w:tc>
        <w:tc>
          <w:tcPr>
            <w:tcW w:w="1020" w:type="dxa"/>
          </w:tcPr>
          <w:p w14:paraId="703E5E9F" w14:textId="442FD98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10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23C0E1B0" w14:textId="7ABA197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; 0.0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99EF461" w14:textId="5070C8B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2; 0.09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212061B" w14:textId="11D2167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-0.06; 0.26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2880FD9F" w14:textId="43B3925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20; -0.01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78E7EFF" w14:textId="5B02E52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4; 0.15)</w:t>
            </w:r>
          </w:p>
        </w:tc>
        <w:tc>
          <w:tcPr>
            <w:tcW w:w="1020" w:type="dxa"/>
          </w:tcPr>
          <w:p w14:paraId="30AAEC5B" w14:textId="191E148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 (0.02; 0.14)</w:t>
            </w:r>
          </w:p>
        </w:tc>
        <w:tc>
          <w:tcPr>
            <w:tcW w:w="1020" w:type="dxa"/>
          </w:tcPr>
          <w:p w14:paraId="283A324E" w14:textId="32069FE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3; 0.15)</w:t>
            </w:r>
          </w:p>
        </w:tc>
        <w:tc>
          <w:tcPr>
            <w:tcW w:w="1020" w:type="dxa"/>
          </w:tcPr>
          <w:p w14:paraId="5BA8AC9B" w14:textId="4331AD2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3; 0.09)</w:t>
            </w:r>
          </w:p>
        </w:tc>
        <w:tc>
          <w:tcPr>
            <w:tcW w:w="1020" w:type="dxa"/>
          </w:tcPr>
          <w:p w14:paraId="70F2A114" w14:textId="63CD50A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4; 0.15)</w:t>
            </w:r>
          </w:p>
        </w:tc>
        <w:tc>
          <w:tcPr>
            <w:tcW w:w="1020" w:type="dxa"/>
          </w:tcPr>
          <w:p w14:paraId="271A7640" w14:textId="569C883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3 (-0.03; 0.30)</w:t>
            </w:r>
          </w:p>
        </w:tc>
        <w:tc>
          <w:tcPr>
            <w:tcW w:w="1020" w:type="dxa"/>
          </w:tcPr>
          <w:p w14:paraId="3D374400" w14:textId="4E235703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2 (-0.23; -0.01)</w:t>
            </w:r>
          </w:p>
        </w:tc>
      </w:tr>
      <w:tr w:rsidR="008A24C8" w:rsidRPr="00DE562C" w14:paraId="26BFAC5A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7019691D" w14:textId="691F80FF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aration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9E2610B" w14:textId="44EAE8B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4; -0.03)</w:t>
            </w:r>
          </w:p>
        </w:tc>
        <w:tc>
          <w:tcPr>
            <w:tcW w:w="1020" w:type="dxa"/>
          </w:tcPr>
          <w:p w14:paraId="1CB19EDE" w14:textId="02EF910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 (-0.18; -0.07)</w:t>
            </w:r>
          </w:p>
        </w:tc>
        <w:tc>
          <w:tcPr>
            <w:tcW w:w="1020" w:type="dxa"/>
          </w:tcPr>
          <w:p w14:paraId="65286324" w14:textId="3B9C52E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6; -0.05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9705AA1" w14:textId="77251DB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 (0.02; 0.1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651CAAC" w14:textId="65F1F65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1; 0.00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AD90FCF" w14:textId="0E84EB1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20; 0.11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0440648D" w14:textId="1C3B5F4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 (-0.03; 0.18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55E1B5D" w14:textId="2CC391D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1; 0.01)</w:t>
            </w:r>
          </w:p>
        </w:tc>
        <w:tc>
          <w:tcPr>
            <w:tcW w:w="1020" w:type="dxa"/>
          </w:tcPr>
          <w:p w14:paraId="764C83B7" w14:textId="65BEDDE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3 --0.02)</w:t>
            </w:r>
          </w:p>
        </w:tc>
        <w:tc>
          <w:tcPr>
            <w:tcW w:w="1020" w:type="dxa"/>
          </w:tcPr>
          <w:p w14:paraId="706607E0" w14:textId="6653462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 (-0.13; -0.02)</w:t>
            </w:r>
          </w:p>
        </w:tc>
        <w:tc>
          <w:tcPr>
            <w:tcW w:w="1020" w:type="dxa"/>
          </w:tcPr>
          <w:p w14:paraId="15491B15" w14:textId="23B7F7B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01; 0.10)</w:t>
            </w:r>
          </w:p>
        </w:tc>
        <w:tc>
          <w:tcPr>
            <w:tcW w:w="1020" w:type="dxa"/>
          </w:tcPr>
          <w:p w14:paraId="30A0AE1A" w14:textId="63A76A1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0; 0.02)</w:t>
            </w:r>
          </w:p>
        </w:tc>
        <w:tc>
          <w:tcPr>
            <w:tcW w:w="1020" w:type="dxa"/>
          </w:tcPr>
          <w:p w14:paraId="1F43DB23" w14:textId="289D03A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25; 0.05)</w:t>
            </w:r>
          </w:p>
        </w:tc>
        <w:tc>
          <w:tcPr>
            <w:tcW w:w="1020" w:type="dxa"/>
          </w:tcPr>
          <w:p w14:paraId="093A9054" w14:textId="2AA26368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14; 0.08)</w:t>
            </w:r>
          </w:p>
        </w:tc>
      </w:tr>
      <w:tr w:rsidR="008A24C8" w:rsidRPr="00DE562C" w14:paraId="74198F01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243B743" w14:textId="63E64DDE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thickness (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ADA5285" w14:textId="62CC7E7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02; 0.08)</w:t>
            </w:r>
          </w:p>
        </w:tc>
        <w:tc>
          <w:tcPr>
            <w:tcW w:w="1020" w:type="dxa"/>
          </w:tcPr>
          <w:p w14:paraId="449C6F3D" w14:textId="5A1DC51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1)</w:t>
            </w:r>
          </w:p>
        </w:tc>
        <w:tc>
          <w:tcPr>
            <w:tcW w:w="1020" w:type="dxa"/>
          </w:tcPr>
          <w:p w14:paraId="40645678" w14:textId="4320212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1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6456153B" w14:textId="42A5E9A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 (-0.21; -0.1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57957E4" w14:textId="7200B25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3 0.08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B2DAF67" w14:textId="1FC74A5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14; 0.14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2AED9A3" w14:textId="3B7BBA0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 (-0.27; -0.06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8E0062C" w14:textId="149D8BB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0.00; 0.11)</w:t>
            </w:r>
          </w:p>
        </w:tc>
        <w:tc>
          <w:tcPr>
            <w:tcW w:w="1020" w:type="dxa"/>
          </w:tcPr>
          <w:p w14:paraId="2559BC86" w14:textId="7B06DDF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0.00; 0.10)</w:t>
            </w:r>
          </w:p>
        </w:tc>
        <w:tc>
          <w:tcPr>
            <w:tcW w:w="1020" w:type="dxa"/>
          </w:tcPr>
          <w:p w14:paraId="7EA221CA" w14:textId="517F880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4; 0.14)</w:t>
            </w:r>
          </w:p>
        </w:tc>
        <w:tc>
          <w:tcPr>
            <w:tcW w:w="1020" w:type="dxa"/>
          </w:tcPr>
          <w:p w14:paraId="2CF73CAB" w14:textId="24917EA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09; 0.01)</w:t>
            </w:r>
          </w:p>
        </w:tc>
        <w:tc>
          <w:tcPr>
            <w:tcW w:w="1020" w:type="dxa"/>
          </w:tcPr>
          <w:p w14:paraId="23DF3062" w14:textId="7CB5BDC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2; 0.12)</w:t>
            </w:r>
          </w:p>
        </w:tc>
        <w:tc>
          <w:tcPr>
            <w:tcW w:w="1020" w:type="dxa"/>
          </w:tcPr>
          <w:p w14:paraId="444FE549" w14:textId="633DD8E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-0.04; 0.21)</w:t>
            </w:r>
          </w:p>
        </w:tc>
        <w:tc>
          <w:tcPr>
            <w:tcW w:w="1020" w:type="dxa"/>
          </w:tcPr>
          <w:p w14:paraId="481BF883" w14:textId="56B6E185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1 (-0.22; -0.01)</w:t>
            </w:r>
          </w:p>
        </w:tc>
      </w:tr>
      <w:tr w:rsidR="008A24C8" w:rsidRPr="00DE562C" w14:paraId="7F1EDF7D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13901C44" w14:textId="2BBA7EFB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pore volume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A991CC5" w14:textId="4DF46EF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 (0.16; 0.27)</w:t>
            </w:r>
          </w:p>
        </w:tc>
        <w:tc>
          <w:tcPr>
            <w:tcW w:w="1020" w:type="dxa"/>
          </w:tcPr>
          <w:p w14:paraId="7EF170A7" w14:textId="3551F3D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 (0.12; 0.22)</w:t>
            </w:r>
          </w:p>
        </w:tc>
        <w:tc>
          <w:tcPr>
            <w:tcW w:w="1020" w:type="dxa"/>
          </w:tcPr>
          <w:p w14:paraId="0F7BB4A0" w14:textId="240541F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 (0.09; 0.20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17CD1EA4" w14:textId="78C0BB6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 (0.17; 0.27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31D3C1E" w14:textId="14E174D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 (0.09; 0.20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39809C4" w14:textId="284C5F0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 (-0.01; 0.27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7ABB66E3" w14:textId="14E58FB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 (-0.18; 0.01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26705A2" w14:textId="45C73DF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0.01; 0.11)</w:t>
            </w:r>
          </w:p>
        </w:tc>
        <w:tc>
          <w:tcPr>
            <w:tcW w:w="1020" w:type="dxa"/>
          </w:tcPr>
          <w:p w14:paraId="454FD25F" w14:textId="07A1087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01; 0.09)</w:t>
            </w:r>
          </w:p>
        </w:tc>
        <w:tc>
          <w:tcPr>
            <w:tcW w:w="1020" w:type="dxa"/>
          </w:tcPr>
          <w:p w14:paraId="22465B09" w14:textId="47CDBD7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6 -0.04)</w:t>
            </w:r>
          </w:p>
        </w:tc>
        <w:tc>
          <w:tcPr>
            <w:tcW w:w="1020" w:type="dxa"/>
          </w:tcPr>
          <w:p w14:paraId="001F2E8E" w14:textId="3AEAD6C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02; 0.08)</w:t>
            </w:r>
          </w:p>
        </w:tc>
        <w:tc>
          <w:tcPr>
            <w:tcW w:w="1020" w:type="dxa"/>
          </w:tcPr>
          <w:p w14:paraId="4749BF99" w14:textId="5E3E418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8; 0.02)</w:t>
            </w:r>
          </w:p>
        </w:tc>
        <w:tc>
          <w:tcPr>
            <w:tcW w:w="1020" w:type="dxa"/>
          </w:tcPr>
          <w:p w14:paraId="73482B65" w14:textId="1564721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7; 0.18)</w:t>
            </w:r>
          </w:p>
        </w:tc>
        <w:tc>
          <w:tcPr>
            <w:tcW w:w="1020" w:type="dxa"/>
          </w:tcPr>
          <w:p w14:paraId="32B5AF9D" w14:textId="497ACAD4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10; 0.10)</w:t>
            </w:r>
          </w:p>
        </w:tc>
      </w:tr>
      <w:tr w:rsidR="008A24C8" w:rsidRPr="00DE562C" w14:paraId="42FB62F0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5E70CD39" w14:textId="7CD6CB02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al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osity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87DE5A4" w14:textId="2AB4A87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 (0.13; 0.24)</w:t>
            </w:r>
          </w:p>
        </w:tc>
        <w:tc>
          <w:tcPr>
            <w:tcW w:w="1020" w:type="dxa"/>
          </w:tcPr>
          <w:p w14:paraId="00DF8791" w14:textId="6FAF873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 (0.08; 0.18)</w:t>
            </w:r>
          </w:p>
        </w:tc>
        <w:tc>
          <w:tcPr>
            <w:tcW w:w="1020" w:type="dxa"/>
          </w:tcPr>
          <w:p w14:paraId="1A6087FD" w14:textId="3BE231D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 (0.07; 0.17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44DC53D" w14:textId="6F9F43F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 (0.21; 0.3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6946959" w14:textId="4BFE8D4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 (0.09; 0.19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69A55A8" w14:textId="7F7DD7A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 (0.01; 0.29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9D4F9C8" w14:textId="19C6B76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12; 0.07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A7F28ED" w14:textId="7776919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01; 0.08)</w:t>
            </w:r>
          </w:p>
        </w:tc>
        <w:tc>
          <w:tcPr>
            <w:tcW w:w="1020" w:type="dxa"/>
          </w:tcPr>
          <w:p w14:paraId="1B51D993" w14:textId="1ABCC11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3; 0.07)</w:t>
            </w:r>
          </w:p>
        </w:tc>
        <w:tc>
          <w:tcPr>
            <w:tcW w:w="1020" w:type="dxa"/>
          </w:tcPr>
          <w:p w14:paraId="2E14AF33" w14:textId="5647C0C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7; 0.02)</w:t>
            </w:r>
          </w:p>
        </w:tc>
        <w:tc>
          <w:tcPr>
            <w:tcW w:w="1020" w:type="dxa"/>
          </w:tcPr>
          <w:p w14:paraId="6A92065A" w14:textId="19BA979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0.00; 0.09)</w:t>
            </w:r>
          </w:p>
        </w:tc>
        <w:tc>
          <w:tcPr>
            <w:tcW w:w="1020" w:type="dxa"/>
          </w:tcPr>
          <w:p w14:paraId="7F0A87D4" w14:textId="265534E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09; 0.01)</w:t>
            </w:r>
          </w:p>
        </w:tc>
        <w:tc>
          <w:tcPr>
            <w:tcW w:w="1020" w:type="dxa"/>
          </w:tcPr>
          <w:p w14:paraId="5209C7C0" w14:textId="2DDC11C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7; 0.16)</w:t>
            </w:r>
          </w:p>
        </w:tc>
        <w:tc>
          <w:tcPr>
            <w:tcW w:w="1020" w:type="dxa"/>
          </w:tcPr>
          <w:p w14:paraId="5C40F4C7" w14:textId="6EA21903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06; 0.12)</w:t>
            </w:r>
          </w:p>
        </w:tc>
      </w:tr>
      <w:tr w:rsidR="008A24C8" w:rsidRPr="00DE562C" w14:paraId="16F7504B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410F7990" w14:textId="75DCFAB0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al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e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ameter (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9B76421" w14:textId="1F20931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2 (0.07; 0.17)</w:t>
            </w:r>
          </w:p>
        </w:tc>
        <w:tc>
          <w:tcPr>
            <w:tcW w:w="1020" w:type="dxa"/>
          </w:tcPr>
          <w:p w14:paraId="5B88FF28" w14:textId="3FB6811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 (0.03; 0.14)</w:t>
            </w:r>
          </w:p>
        </w:tc>
        <w:tc>
          <w:tcPr>
            <w:tcW w:w="1020" w:type="dxa"/>
          </w:tcPr>
          <w:p w14:paraId="31B19213" w14:textId="5784072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0.05; 0.16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43DB600" w14:textId="7F1275C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6 (0.10; 0.2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E7BE256" w14:textId="023CFF4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0.06; 0.16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1A6C9E6" w14:textId="791A123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 (-0.07; 0.24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769C290F" w14:textId="783AD15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5; 0.0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FE0209B" w14:textId="037E722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1; 0.11)</w:t>
            </w:r>
          </w:p>
        </w:tc>
        <w:tc>
          <w:tcPr>
            <w:tcW w:w="1020" w:type="dxa"/>
          </w:tcPr>
          <w:p w14:paraId="344FBEF0" w14:textId="24EDA01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01; 0.10)</w:t>
            </w:r>
          </w:p>
        </w:tc>
        <w:tc>
          <w:tcPr>
            <w:tcW w:w="1020" w:type="dxa"/>
          </w:tcPr>
          <w:p w14:paraId="725CD4DA" w14:textId="4B22E04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1; 0.10)</w:t>
            </w:r>
          </w:p>
        </w:tc>
        <w:tc>
          <w:tcPr>
            <w:tcW w:w="1020" w:type="dxa"/>
          </w:tcPr>
          <w:p w14:paraId="6E5E9CF6" w14:textId="1403DD4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02; 0.09)</w:t>
            </w:r>
          </w:p>
        </w:tc>
        <w:tc>
          <w:tcPr>
            <w:tcW w:w="1020" w:type="dxa"/>
          </w:tcPr>
          <w:p w14:paraId="3EB88D9E" w14:textId="734D284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02; 0.09)</w:t>
            </w:r>
          </w:p>
        </w:tc>
        <w:tc>
          <w:tcPr>
            <w:tcW w:w="1020" w:type="dxa"/>
          </w:tcPr>
          <w:p w14:paraId="491DB0CD" w14:textId="720E7E0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18; 0.13)</w:t>
            </w:r>
          </w:p>
        </w:tc>
        <w:tc>
          <w:tcPr>
            <w:tcW w:w="1020" w:type="dxa"/>
          </w:tcPr>
          <w:p w14:paraId="1314907A" w14:textId="310513AE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12; 0.10)</w:t>
            </w:r>
          </w:p>
        </w:tc>
      </w:tr>
      <w:tr w:rsidR="008A24C8" w:rsidRPr="00DE562C" w14:paraId="694DE705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1F43B4C5" w14:textId="398A282D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37AA5D0" w14:textId="2B96795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337D18A" w14:textId="22121AA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F6E5EB7" w14:textId="2254962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28348C8A" w14:textId="3CB90DD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3005FDB" w14:textId="136C4C5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06A003E" w14:textId="18B92FD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3D982065" w14:textId="006408F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01F9351" w14:textId="4A6ADB1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6634EFD" w14:textId="3B41126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AD9FB1A" w14:textId="579CF3C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7830151" w14:textId="386A0DB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7D65757" w14:textId="197BAB5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4E1996C" w14:textId="3AA9A71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DC77E86" w14:textId="743BF16C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A24C8" w:rsidRPr="00DE562C" w14:paraId="6FCF0F41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A1D61F1" w14:textId="5CA73B6C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Stiffness (N/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4432E78" w14:textId="18E87B9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2; 0.09)</w:t>
            </w:r>
          </w:p>
        </w:tc>
        <w:tc>
          <w:tcPr>
            <w:tcW w:w="1020" w:type="dxa"/>
          </w:tcPr>
          <w:p w14:paraId="605A9C37" w14:textId="29DA7C0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 (0.02; 0.13)</w:t>
            </w:r>
          </w:p>
        </w:tc>
        <w:tc>
          <w:tcPr>
            <w:tcW w:w="1020" w:type="dxa"/>
          </w:tcPr>
          <w:p w14:paraId="0F27D608" w14:textId="3DD5753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4; 0.07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64AA18A" w14:textId="40FE497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6 (-0.21; -0.10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823DA2F" w14:textId="76556AE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8; 0.0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2763FFA" w14:textId="45F3898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8; 0.12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5D8119E2" w14:textId="2AF0812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0 (-0.20; 0.00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CCAD88E" w14:textId="6796641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3; 0.14)</w:t>
            </w:r>
          </w:p>
        </w:tc>
        <w:tc>
          <w:tcPr>
            <w:tcW w:w="1020" w:type="dxa"/>
          </w:tcPr>
          <w:p w14:paraId="4CE2972D" w14:textId="0F8BB54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4; 0.14)</w:t>
            </w:r>
          </w:p>
        </w:tc>
        <w:tc>
          <w:tcPr>
            <w:tcW w:w="1020" w:type="dxa"/>
          </w:tcPr>
          <w:p w14:paraId="2BCE8027" w14:textId="7DB6519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1)</w:t>
            </w:r>
          </w:p>
        </w:tc>
        <w:tc>
          <w:tcPr>
            <w:tcW w:w="1020" w:type="dxa"/>
          </w:tcPr>
          <w:p w14:paraId="2C1713BD" w14:textId="5664DDC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; 0.02)</w:t>
            </w:r>
          </w:p>
        </w:tc>
        <w:tc>
          <w:tcPr>
            <w:tcW w:w="1020" w:type="dxa"/>
          </w:tcPr>
          <w:p w14:paraId="0C5CFCA6" w14:textId="769DFA7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10)</w:t>
            </w:r>
          </w:p>
        </w:tc>
        <w:tc>
          <w:tcPr>
            <w:tcW w:w="1020" w:type="dxa"/>
          </w:tcPr>
          <w:p w14:paraId="66552E9D" w14:textId="259F27F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 (-0.07; 0.22)</w:t>
            </w:r>
          </w:p>
        </w:tc>
        <w:tc>
          <w:tcPr>
            <w:tcW w:w="1020" w:type="dxa"/>
          </w:tcPr>
          <w:p w14:paraId="6CEA33B8" w14:textId="65CBE15A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7 (-0.17; 0.04)</w:t>
            </w:r>
          </w:p>
        </w:tc>
      </w:tr>
      <w:tr w:rsidR="008A24C8" w:rsidRPr="00DE562C" w14:paraId="088359CB" w14:textId="77777777" w:rsidTr="003C79E9">
        <w:trPr>
          <w:trHeight w:val="90"/>
        </w:trPr>
        <w:tc>
          <w:tcPr>
            <w:tcW w:w="1968" w:type="dxa"/>
            <w:tcBorders>
              <w:bottom w:val="double" w:sz="4" w:space="0" w:color="auto"/>
              <w:right w:val="double" w:sz="4" w:space="0" w:color="auto"/>
            </w:tcBorders>
          </w:tcPr>
          <w:p w14:paraId="28D01B06" w14:textId="7FDC766A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Failure load (N)</w:t>
            </w:r>
          </w:p>
        </w:tc>
        <w:tc>
          <w:tcPr>
            <w:tcW w:w="1020" w:type="dxa"/>
            <w:tcBorders>
              <w:left w:val="double" w:sz="4" w:space="0" w:color="auto"/>
              <w:bottom w:val="double" w:sz="4" w:space="0" w:color="auto"/>
            </w:tcBorders>
          </w:tcPr>
          <w:p w14:paraId="52A97D7C" w14:textId="2E5C584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09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4B3FE2C0" w14:textId="27B4178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 (0.03; 0.13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6CEABE62" w14:textId="42F8620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4; 0.07)</w:t>
            </w:r>
          </w:p>
        </w:tc>
        <w:tc>
          <w:tcPr>
            <w:tcW w:w="1020" w:type="dxa"/>
            <w:tcBorders>
              <w:bottom w:val="double" w:sz="4" w:space="0" w:color="auto"/>
              <w:right w:val="single" w:sz="4" w:space="0" w:color="auto"/>
            </w:tcBorders>
          </w:tcPr>
          <w:p w14:paraId="04969F41" w14:textId="4DD660C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6 (-0.21; -0.11)</w:t>
            </w:r>
          </w:p>
        </w:tc>
        <w:tc>
          <w:tcPr>
            <w:tcW w:w="102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1683896" w14:textId="344C1DF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; 0.02)</w:t>
            </w:r>
          </w:p>
        </w:tc>
        <w:tc>
          <w:tcPr>
            <w:tcW w:w="102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64FA045" w14:textId="67258A5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9; 0.12)</w:t>
            </w:r>
          </w:p>
        </w:tc>
        <w:tc>
          <w:tcPr>
            <w:tcW w:w="1020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27C43F60" w14:textId="26399CC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20; 0.00)</w:t>
            </w:r>
          </w:p>
        </w:tc>
        <w:tc>
          <w:tcPr>
            <w:tcW w:w="1020" w:type="dxa"/>
            <w:tcBorders>
              <w:left w:val="double" w:sz="4" w:space="0" w:color="auto"/>
              <w:bottom w:val="double" w:sz="4" w:space="0" w:color="auto"/>
            </w:tcBorders>
          </w:tcPr>
          <w:p w14:paraId="2EC00437" w14:textId="0B4132D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3; 0.14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176E909E" w14:textId="5F48888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 (0.04; 0.14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07AEC0B0" w14:textId="7CAA406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0; 0.11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5622D7C2" w14:textId="2A76042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09; 0.02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11BC13AF" w14:textId="0C89A6A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1; 0.09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774BCAC1" w14:textId="17CA484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 (-0.07; 0.22)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31AE586F" w14:textId="4642B051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7; 0.04)</w:t>
            </w:r>
          </w:p>
        </w:tc>
      </w:tr>
      <w:tr w:rsidR="008A24C8" w:rsidRPr="00DE562C" w14:paraId="6E522A56" w14:textId="77777777" w:rsidTr="003C79E9">
        <w:trPr>
          <w:trHeight w:val="90"/>
        </w:trPr>
        <w:tc>
          <w:tcPr>
            <w:tcW w:w="16261" w:type="dxa"/>
            <w:gridSpan w:val="15"/>
            <w:tcBorders>
              <w:top w:val="double" w:sz="4" w:space="0" w:color="auto"/>
            </w:tcBorders>
          </w:tcPr>
          <w:p w14:paraId="32186E74" w14:textId="77777777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en</w:t>
            </w:r>
            <w:proofErr w:type="spellEnd"/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bia</w:t>
            </w:r>
            <w:proofErr w:type="spellEnd"/>
          </w:p>
        </w:tc>
      </w:tr>
      <w:tr w:rsidR="008A24C8" w:rsidRPr="00DE562C" w14:paraId="645549FA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612F090C" w14:textId="31BA167A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Grade 1- 3 scans</w:t>
            </w:r>
          </w:p>
        </w:tc>
        <w:tc>
          <w:tcPr>
            <w:tcW w:w="7146" w:type="dxa"/>
            <w:gridSpan w:val="7"/>
            <w:tcBorders>
              <w:left w:val="double" w:sz="4" w:space="0" w:color="auto"/>
              <w:right w:val="double" w:sz="4" w:space="0" w:color="auto"/>
            </w:tcBorders>
          </w:tcPr>
          <w:p w14:paraId="647AE919" w14:textId="4FDFAB27" w:rsidR="008A24C8" w:rsidRPr="00DE562C" w:rsidRDefault="008A24C8" w:rsidP="008A24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rude</w:t>
            </w:r>
            <w:proofErr w:type="spellEnd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model</w:t>
            </w:r>
          </w:p>
        </w:tc>
        <w:tc>
          <w:tcPr>
            <w:tcW w:w="7146" w:type="dxa"/>
            <w:gridSpan w:val="7"/>
            <w:tcBorders>
              <w:left w:val="double" w:sz="4" w:space="0" w:color="auto"/>
            </w:tcBorders>
          </w:tcPr>
          <w:p w14:paraId="5A4D58D2" w14:textId="2FB46EC4" w:rsidR="008A24C8" w:rsidRPr="00DE562C" w:rsidRDefault="008A24C8" w:rsidP="008A24C8">
            <w:pPr>
              <w:pStyle w:val="Kop2"/>
              <w:spacing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djusted</w:t>
            </w:r>
            <w:proofErr w:type="spellEnd"/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model</w:t>
            </w:r>
          </w:p>
        </w:tc>
      </w:tr>
      <w:tr w:rsidR="006476CC" w:rsidRPr="00DE562C" w14:paraId="4F45C4E4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3703E5EB" w14:textId="68D0B8B5" w:rsidR="006476CC" w:rsidRPr="00DE562C" w:rsidRDefault="006476CC" w:rsidP="006476C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olumetric</w:t>
            </w:r>
            <w:proofErr w:type="spellEnd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BMD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E5C1F2E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HbA1c</w:t>
            </w:r>
          </w:p>
          <w:p w14:paraId="0C5BD5D8" w14:textId="6F250BE3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69)</w:t>
            </w:r>
          </w:p>
        </w:tc>
        <w:tc>
          <w:tcPr>
            <w:tcW w:w="1020" w:type="dxa"/>
          </w:tcPr>
          <w:p w14:paraId="472FF27E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FPG </w:t>
            </w:r>
          </w:p>
          <w:p w14:paraId="15634BBF" w14:textId="1576A76A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69)</w:t>
            </w:r>
          </w:p>
        </w:tc>
        <w:tc>
          <w:tcPr>
            <w:tcW w:w="1020" w:type="dxa"/>
          </w:tcPr>
          <w:p w14:paraId="3FFE6B85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2h-post</w:t>
            </w:r>
          </w:p>
          <w:p w14:paraId="2A301745" w14:textId="1E6FA489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47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151ED91C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Mean AFR</w:t>
            </w:r>
          </w:p>
          <w:p w14:paraId="293A85D7" w14:textId="5B7BC849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44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8AFEF4F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IGP </w:t>
            </w:r>
          </w:p>
          <w:p w14:paraId="76E3CA7C" w14:textId="407C95BF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48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78139A8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CGM-CV </w:t>
            </w:r>
          </w:p>
          <w:p w14:paraId="5CD2103A" w14:textId="638DBE91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97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01C55764" w14:textId="2C189607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S-MI (n=371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F9FB20B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HbA1c</w:t>
            </w:r>
          </w:p>
          <w:p w14:paraId="0FD081F6" w14:textId="1C7E0F17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69)</w:t>
            </w:r>
          </w:p>
        </w:tc>
        <w:tc>
          <w:tcPr>
            <w:tcW w:w="1020" w:type="dxa"/>
          </w:tcPr>
          <w:p w14:paraId="763EB8ED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FPG </w:t>
            </w:r>
          </w:p>
          <w:p w14:paraId="6F91D7E6" w14:textId="5F496464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69)</w:t>
            </w:r>
          </w:p>
        </w:tc>
        <w:tc>
          <w:tcPr>
            <w:tcW w:w="1020" w:type="dxa"/>
          </w:tcPr>
          <w:p w14:paraId="33BD6A65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2h-post</w:t>
            </w:r>
          </w:p>
          <w:p w14:paraId="3215F344" w14:textId="04A770E6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47)</w:t>
            </w:r>
          </w:p>
        </w:tc>
        <w:tc>
          <w:tcPr>
            <w:tcW w:w="1020" w:type="dxa"/>
          </w:tcPr>
          <w:p w14:paraId="4F2A058E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Mean AFR</w:t>
            </w:r>
          </w:p>
          <w:p w14:paraId="3193BF32" w14:textId="1A23EF5B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44)</w:t>
            </w:r>
          </w:p>
        </w:tc>
        <w:tc>
          <w:tcPr>
            <w:tcW w:w="1020" w:type="dxa"/>
          </w:tcPr>
          <w:p w14:paraId="3D1467F0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IGP </w:t>
            </w:r>
          </w:p>
          <w:p w14:paraId="78654874" w14:textId="52E4476A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948)</w:t>
            </w:r>
          </w:p>
        </w:tc>
        <w:tc>
          <w:tcPr>
            <w:tcW w:w="1020" w:type="dxa"/>
          </w:tcPr>
          <w:p w14:paraId="5160B8C0" w14:textId="77777777" w:rsidR="006476CC" w:rsidRPr="00DE562C" w:rsidRDefault="006476CC" w:rsidP="006476C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CGM-CV</w:t>
            </w:r>
          </w:p>
          <w:p w14:paraId="7E573889" w14:textId="069C7E90" w:rsidR="006476CC" w:rsidRPr="00DE562C" w:rsidRDefault="006476CC" w:rsidP="006476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(n=197)</w:t>
            </w:r>
          </w:p>
        </w:tc>
        <w:tc>
          <w:tcPr>
            <w:tcW w:w="1020" w:type="dxa"/>
          </w:tcPr>
          <w:p w14:paraId="7320E032" w14:textId="47366544" w:rsidR="006476CC" w:rsidRPr="00DE562C" w:rsidRDefault="006476CC" w:rsidP="006476CC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S-MI (n=371)</w:t>
            </w:r>
          </w:p>
        </w:tc>
      </w:tr>
      <w:tr w:rsidR="008A24C8" w:rsidRPr="00DE562C" w14:paraId="6DB2DE46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429F39DE" w14:textId="15572EE0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otal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17BC7B9" w14:textId="2A3EF0DE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.13 (0.07; 0.19) </w:t>
            </w: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20" w:type="dxa"/>
          </w:tcPr>
          <w:p w14:paraId="34A9E863" w14:textId="6AB9ECDC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11 (0.05; 0.18)</w:t>
            </w: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7544F242" w14:textId="4F3A5FC6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.16 (0.10; 0.22) </w:t>
            </w: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710EB513" w14:textId="0BDAC03B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2 (-0.04; 0.09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C4597B5" w14:textId="33D20F8C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.13 (0.06; 0.19) </w:t>
            </w: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4D9D3B1" w14:textId="164DD761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4 (-0.12; 0.19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39B1E71" w14:textId="0DE84087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.16 (-0.25; -0.07)</w:t>
            </w: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0EBB9AE" w14:textId="4D912909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8 (0.01; 0.14)</w:t>
            </w:r>
          </w:p>
        </w:tc>
        <w:tc>
          <w:tcPr>
            <w:tcW w:w="1020" w:type="dxa"/>
          </w:tcPr>
          <w:p w14:paraId="7E3F1FE0" w14:textId="24D84380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4 (-0.02; 0.10)</w:t>
            </w:r>
          </w:p>
        </w:tc>
        <w:tc>
          <w:tcPr>
            <w:tcW w:w="1020" w:type="dxa"/>
          </w:tcPr>
          <w:p w14:paraId="56B6C225" w14:textId="3CCDD498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.09 (0.03; 0.16) </w:t>
            </w: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20" w:type="dxa"/>
          </w:tcPr>
          <w:p w14:paraId="3C42E354" w14:textId="7FFDB781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3 (-0.04; 0.09)</w:t>
            </w:r>
          </w:p>
        </w:tc>
        <w:tc>
          <w:tcPr>
            <w:tcW w:w="1020" w:type="dxa"/>
          </w:tcPr>
          <w:p w14:paraId="6D17D7D8" w14:textId="3C9A53FB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7 (0.00; 0.13)</w:t>
            </w:r>
          </w:p>
        </w:tc>
        <w:tc>
          <w:tcPr>
            <w:tcW w:w="1020" w:type="dxa"/>
          </w:tcPr>
          <w:p w14:paraId="46C05A80" w14:textId="396E87A8" w:rsidR="008A24C8" w:rsidRPr="00B53B79" w:rsidRDefault="00B53B79" w:rsidP="008A24C8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05 (-0.11; 0.20)</w:t>
            </w:r>
          </w:p>
        </w:tc>
        <w:tc>
          <w:tcPr>
            <w:tcW w:w="1020" w:type="dxa"/>
          </w:tcPr>
          <w:p w14:paraId="5C5CC308" w14:textId="58770B14" w:rsidR="008A24C8" w:rsidRPr="00B53B79" w:rsidRDefault="00B53B79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53B7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.05 (-0.15; 0.06)</w:t>
            </w:r>
          </w:p>
        </w:tc>
      </w:tr>
      <w:tr w:rsidR="008A24C8" w:rsidRPr="00DE562C" w14:paraId="563EAAB7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02061181" w14:textId="48B9D7A9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DDA2EE5" w14:textId="7164B562" w:rsidR="008A24C8" w:rsidRPr="00DE562C" w:rsidRDefault="00B53B79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0.00; 0.10)</w:t>
            </w:r>
          </w:p>
        </w:tc>
        <w:tc>
          <w:tcPr>
            <w:tcW w:w="1020" w:type="dxa"/>
          </w:tcPr>
          <w:p w14:paraId="7645E766" w14:textId="7618B45B" w:rsidR="008A24C8" w:rsidRPr="00DE562C" w:rsidRDefault="00B53B79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0.00; 0.10)</w:t>
            </w:r>
          </w:p>
        </w:tc>
        <w:tc>
          <w:tcPr>
            <w:tcW w:w="1020" w:type="dxa"/>
          </w:tcPr>
          <w:p w14:paraId="72CB2D96" w14:textId="4FD4979B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0.05; 0.15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77A0C54E" w14:textId="09188B75" w:rsidR="008A24C8" w:rsidRPr="00DE562C" w:rsidRDefault="00B53B79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7; 0.0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DBE3E3D" w14:textId="0C7B50D7" w:rsidR="008A24C8" w:rsidRPr="00DE562C" w:rsidRDefault="00B53B79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10 (0.04; 0.15) 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666A292" w14:textId="5D874AD0" w:rsidR="008A24C8" w:rsidRPr="00DE562C" w:rsidRDefault="00B53B79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11; 0.11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A7790FC" w14:textId="7CE0593F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1 (-0.19; -0.03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801D422" w14:textId="4CCF9638" w:rsidR="008A24C8" w:rsidRPr="00B53B79" w:rsidRDefault="00B53B79" w:rsidP="00B53B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3; 0.07)</w:t>
            </w:r>
          </w:p>
        </w:tc>
        <w:tc>
          <w:tcPr>
            <w:tcW w:w="1020" w:type="dxa"/>
          </w:tcPr>
          <w:p w14:paraId="79340C37" w14:textId="644F67BF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3; 0.07)</w:t>
            </w:r>
          </w:p>
        </w:tc>
        <w:tc>
          <w:tcPr>
            <w:tcW w:w="1020" w:type="dxa"/>
          </w:tcPr>
          <w:p w14:paraId="5CC5A186" w14:textId="231485CF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1; 0.11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24D28226" w14:textId="637CD20A" w:rsidR="008A24C8" w:rsidRPr="00DE562C" w:rsidRDefault="00B53B79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(-0.08; 0.03)</w:t>
            </w:r>
          </w:p>
        </w:tc>
        <w:tc>
          <w:tcPr>
            <w:tcW w:w="1020" w:type="dxa"/>
          </w:tcPr>
          <w:p w14:paraId="3AD7B7EF" w14:textId="62724A60" w:rsidR="008A24C8" w:rsidRPr="00DE562C" w:rsidRDefault="00B53B79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2; 0.12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00B81449" w14:textId="6F7DFD9E" w:rsidR="008A24C8" w:rsidRPr="00DE562C" w:rsidRDefault="00B53B79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13; 0.10)</w:t>
            </w:r>
          </w:p>
        </w:tc>
        <w:tc>
          <w:tcPr>
            <w:tcW w:w="1020" w:type="dxa"/>
          </w:tcPr>
          <w:p w14:paraId="30EEDA6F" w14:textId="7E1B34C6" w:rsidR="008A24C8" w:rsidRPr="00DE562C" w:rsidRDefault="00453A67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4; 0.04)</w:t>
            </w:r>
          </w:p>
        </w:tc>
      </w:tr>
      <w:tr w:rsidR="008A24C8" w:rsidRPr="00DE562C" w14:paraId="3747819E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3D282461" w14:textId="5AF62412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rabecular BMD (mg HA/c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80882FE" w14:textId="215532D8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1; 0.14)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0" w:type="dxa"/>
          </w:tcPr>
          <w:p w14:paraId="09961761" w14:textId="71BFFA26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0; 0.13)</w:t>
            </w:r>
          </w:p>
        </w:tc>
        <w:tc>
          <w:tcPr>
            <w:tcW w:w="1020" w:type="dxa"/>
          </w:tcPr>
          <w:p w14:paraId="5E0B9431" w14:textId="06400C6F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09 (0.02; 0.15) </w:t>
            </w:r>
            <w:r w:rsidRPr="00E13B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7D40FF3A" w14:textId="0DDD1096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8; 0.06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18C55B2" w14:textId="4303242C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1; 0.1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FC070CB" w14:textId="5744EA32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12; 0.20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54B4017F" w14:textId="09DDD46E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0 (-0.20; 0.00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8AA589B" w14:textId="426D2E4A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3; 0.10)</w:t>
            </w:r>
          </w:p>
        </w:tc>
        <w:tc>
          <w:tcPr>
            <w:tcW w:w="1020" w:type="dxa"/>
          </w:tcPr>
          <w:p w14:paraId="5A15E243" w14:textId="355195C8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6; 0.07)</w:t>
            </w:r>
          </w:p>
        </w:tc>
        <w:tc>
          <w:tcPr>
            <w:tcW w:w="1020" w:type="dxa"/>
          </w:tcPr>
          <w:p w14:paraId="149607C6" w14:textId="33DCD8C3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3; 0.10)</w:t>
            </w:r>
          </w:p>
        </w:tc>
        <w:tc>
          <w:tcPr>
            <w:tcW w:w="1020" w:type="dxa"/>
          </w:tcPr>
          <w:p w14:paraId="5AB4EBD4" w14:textId="6F1F8733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7; 0.07)</w:t>
            </w:r>
          </w:p>
        </w:tc>
        <w:tc>
          <w:tcPr>
            <w:tcW w:w="1020" w:type="dxa"/>
          </w:tcPr>
          <w:p w14:paraId="69C806FE" w14:textId="39609310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6; 0.08)</w:t>
            </w:r>
          </w:p>
        </w:tc>
        <w:tc>
          <w:tcPr>
            <w:tcW w:w="1020" w:type="dxa"/>
          </w:tcPr>
          <w:p w14:paraId="39C13C74" w14:textId="5534DA35" w:rsidR="008A24C8" w:rsidRPr="00DE562C" w:rsidRDefault="00453A67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07 (-0.09; 0.23) </w:t>
            </w:r>
          </w:p>
        </w:tc>
        <w:tc>
          <w:tcPr>
            <w:tcW w:w="1020" w:type="dxa"/>
          </w:tcPr>
          <w:p w14:paraId="4539037C" w14:textId="05DCA143" w:rsidR="008A24C8" w:rsidRPr="00DE562C" w:rsidRDefault="00453A67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12; 0.11)</w:t>
            </w:r>
          </w:p>
        </w:tc>
      </w:tr>
      <w:tr w:rsidR="008A24C8" w:rsidRPr="00DE562C" w14:paraId="35744F77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4D444E82" w14:textId="3DA78330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real parameters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D47557B" w14:textId="2F62A97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56AB67E" w14:textId="045AEDD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B21B56A" w14:textId="60BE6CA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D99F56A" w14:textId="5D49513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FE37B14" w14:textId="74E3ABF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5D2FAC4" w14:textId="2C19CD3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59EAEE1E" w14:textId="13D9F85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490ADB7" w14:textId="6E8F8B2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B050340" w14:textId="2775D59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582D50B3" w14:textId="29FE9A6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BEE8062" w14:textId="02B30CC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29A20EFB" w14:textId="59A0A3A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C58C220" w14:textId="1CE6B45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41C1C3E" w14:textId="1656D99A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A24C8" w:rsidRPr="00DE562C" w14:paraId="180697CB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4A195302" w14:textId="154624D4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otal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8925835" w14:textId="5790E22D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3; 0.00)</w:t>
            </w:r>
          </w:p>
        </w:tc>
        <w:tc>
          <w:tcPr>
            <w:tcW w:w="1020" w:type="dxa"/>
          </w:tcPr>
          <w:p w14:paraId="314EB2FC" w14:textId="6C41C72A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0; 0.03)</w:t>
            </w:r>
          </w:p>
        </w:tc>
        <w:tc>
          <w:tcPr>
            <w:tcW w:w="1020" w:type="dxa"/>
          </w:tcPr>
          <w:p w14:paraId="33353D32" w14:textId="328288E6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0 (-0.16; -0.03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1C79843A" w14:textId="54CAB619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3; 0.00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CD26F79" w14:textId="7FB8AF0D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0 (-0.16; -0.0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00B5CF5" w14:textId="6B207AFC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3 (-0.28 -0.03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3EFA0157" w14:textId="581AF9BA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07; 0.13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8123462" w14:textId="1DEB28DE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9 (-0.16; -0.02)</w:t>
            </w:r>
          </w:p>
        </w:tc>
        <w:tc>
          <w:tcPr>
            <w:tcW w:w="1020" w:type="dxa"/>
          </w:tcPr>
          <w:p w14:paraId="0D705BE9" w14:textId="618B8D62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3; 0.01)</w:t>
            </w:r>
          </w:p>
        </w:tc>
        <w:tc>
          <w:tcPr>
            <w:tcW w:w="1020" w:type="dxa"/>
          </w:tcPr>
          <w:p w14:paraId="2A82B7FD" w14:textId="41BBE668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2 (-0.19; -0.05)</w:t>
            </w:r>
          </w:p>
        </w:tc>
        <w:tc>
          <w:tcPr>
            <w:tcW w:w="1020" w:type="dxa"/>
          </w:tcPr>
          <w:p w14:paraId="73D91D2E" w14:textId="6082FCA5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9 (-0.16; -0.02)</w:t>
            </w:r>
          </w:p>
        </w:tc>
        <w:tc>
          <w:tcPr>
            <w:tcW w:w="1020" w:type="dxa"/>
          </w:tcPr>
          <w:p w14:paraId="6B41575C" w14:textId="1C23301E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2 (-0.19; -0.05)</w:t>
            </w:r>
          </w:p>
        </w:tc>
        <w:tc>
          <w:tcPr>
            <w:tcW w:w="1020" w:type="dxa"/>
          </w:tcPr>
          <w:p w14:paraId="44C142C2" w14:textId="0CF9B123" w:rsidR="008A24C8" w:rsidRPr="00DE562C" w:rsidRDefault="008A24C8" w:rsidP="008A24C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2 (-0.28; 0.04)</w:t>
            </w:r>
          </w:p>
        </w:tc>
        <w:tc>
          <w:tcPr>
            <w:tcW w:w="1020" w:type="dxa"/>
          </w:tcPr>
          <w:p w14:paraId="452ADA54" w14:textId="620D5511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6; 0.17)</w:t>
            </w:r>
          </w:p>
        </w:tc>
      </w:tr>
      <w:tr w:rsidR="008A24C8" w:rsidRPr="00DE562C" w14:paraId="70420516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4FFA00F7" w14:textId="3EFF9110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503E2BD" w14:textId="09B81A9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1; 0.02)</w:t>
            </w:r>
          </w:p>
        </w:tc>
        <w:tc>
          <w:tcPr>
            <w:tcW w:w="1020" w:type="dxa"/>
          </w:tcPr>
          <w:p w14:paraId="411E52CA" w14:textId="76E1F20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8; 0.04)</w:t>
            </w:r>
          </w:p>
        </w:tc>
        <w:tc>
          <w:tcPr>
            <w:tcW w:w="1020" w:type="dxa"/>
          </w:tcPr>
          <w:p w14:paraId="435AD8F6" w14:textId="550F773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8; 0.05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F423D72" w14:textId="4D5E916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 (-0.25; -0.1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B3BFD5A" w14:textId="3FFD6E1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2; 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77355B7" w14:textId="787464D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1 (-0.26; 0.04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2EAC163D" w14:textId="244E07D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 (-0.21; -0.01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ADDE3F3" w14:textId="60908F1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09)</w:t>
            </w:r>
          </w:p>
        </w:tc>
        <w:tc>
          <w:tcPr>
            <w:tcW w:w="1020" w:type="dxa"/>
          </w:tcPr>
          <w:p w14:paraId="4D7EA72F" w14:textId="24CF1F9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4; 0.07)</w:t>
            </w:r>
          </w:p>
        </w:tc>
        <w:tc>
          <w:tcPr>
            <w:tcW w:w="1020" w:type="dxa"/>
          </w:tcPr>
          <w:p w14:paraId="0EE0A1F9" w14:textId="38FC4F8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3; 0.09)</w:t>
            </w:r>
          </w:p>
        </w:tc>
        <w:tc>
          <w:tcPr>
            <w:tcW w:w="1020" w:type="dxa"/>
          </w:tcPr>
          <w:p w14:paraId="5AB29683" w14:textId="4282EBA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7; 0.05)</w:t>
            </w:r>
          </w:p>
        </w:tc>
        <w:tc>
          <w:tcPr>
            <w:tcW w:w="1020" w:type="dxa"/>
          </w:tcPr>
          <w:p w14:paraId="1044FD41" w14:textId="3397D6D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4; 0.08)</w:t>
            </w:r>
          </w:p>
        </w:tc>
        <w:tc>
          <w:tcPr>
            <w:tcW w:w="1020" w:type="dxa"/>
          </w:tcPr>
          <w:p w14:paraId="41B45C0A" w14:textId="631AAAA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7; 0.08)</w:t>
            </w:r>
          </w:p>
        </w:tc>
        <w:tc>
          <w:tcPr>
            <w:tcW w:w="1020" w:type="dxa"/>
          </w:tcPr>
          <w:p w14:paraId="3F3BB2AA" w14:textId="1111EF16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2; 0.07)</w:t>
            </w:r>
          </w:p>
        </w:tc>
      </w:tr>
      <w:tr w:rsidR="008A24C8" w:rsidRPr="00DE562C" w14:paraId="3C292E2C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FCA1B53" w14:textId="6D6CE78E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Trabecular area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786FC37" w14:textId="6A52B02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2; 0.01)</w:t>
            </w:r>
          </w:p>
        </w:tc>
        <w:tc>
          <w:tcPr>
            <w:tcW w:w="1020" w:type="dxa"/>
          </w:tcPr>
          <w:p w14:paraId="1086CB9C" w14:textId="013C373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0; 0.03)</w:t>
            </w:r>
          </w:p>
        </w:tc>
        <w:tc>
          <w:tcPr>
            <w:tcW w:w="1020" w:type="dxa"/>
          </w:tcPr>
          <w:p w14:paraId="1E3DDC71" w14:textId="7E1FD0A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6; -0.03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463E9A71" w14:textId="2595CC4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9; 0.0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AB7AE26" w14:textId="7EC9903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5; -0.0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3A0E47D" w14:textId="15AF379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25; 0.05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E6A4C79" w14:textId="7DF4AE5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5; 0.1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F04BF94" w14:textId="2ED11D9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7; -0.03)</w:t>
            </w:r>
          </w:p>
        </w:tc>
        <w:tc>
          <w:tcPr>
            <w:tcW w:w="1020" w:type="dxa"/>
          </w:tcPr>
          <w:p w14:paraId="74369A42" w14:textId="2768152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3; 0.01)</w:t>
            </w:r>
          </w:p>
        </w:tc>
        <w:tc>
          <w:tcPr>
            <w:tcW w:w="1020" w:type="dxa"/>
          </w:tcPr>
          <w:p w14:paraId="6DC8BBCD" w14:textId="5EFF311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 (-0.19; -0.05)</w:t>
            </w:r>
          </w:p>
        </w:tc>
        <w:tc>
          <w:tcPr>
            <w:tcW w:w="1020" w:type="dxa"/>
          </w:tcPr>
          <w:p w14:paraId="48D9A1FB" w14:textId="7F0BD9C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5; -0.02)</w:t>
            </w:r>
          </w:p>
        </w:tc>
        <w:tc>
          <w:tcPr>
            <w:tcW w:w="1020" w:type="dxa"/>
          </w:tcPr>
          <w:p w14:paraId="6027F36C" w14:textId="04ADD87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 (-0.19; -0.05)</w:t>
            </w:r>
          </w:p>
        </w:tc>
        <w:tc>
          <w:tcPr>
            <w:tcW w:w="1020" w:type="dxa"/>
          </w:tcPr>
          <w:p w14:paraId="77B25CE2" w14:textId="1C564A2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26; 0.06)</w:t>
            </w:r>
          </w:p>
        </w:tc>
        <w:tc>
          <w:tcPr>
            <w:tcW w:w="1020" w:type="dxa"/>
          </w:tcPr>
          <w:p w14:paraId="10A24476" w14:textId="3566F2B0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-0.06; 0.18)</w:t>
            </w:r>
          </w:p>
        </w:tc>
      </w:tr>
      <w:tr w:rsidR="008A24C8" w:rsidRPr="00DE562C" w14:paraId="0A6316C7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12DD1685" w14:textId="2253065F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Microarchitecture 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6B59933" w14:textId="799FBBD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FC30BCD" w14:textId="6ACDF0E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8A87BE2" w14:textId="4287B23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2A560B9" w14:textId="384B79A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D7C67F6" w14:textId="710DC50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8ACF82B" w14:textId="3F3861D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EB9857B" w14:textId="524F172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E427CE6" w14:textId="5AF3B40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67BE6CC0" w14:textId="2616FCF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F5F02DB" w14:textId="11DB534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4AFD3DC3" w14:textId="68E41A8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0373023" w14:textId="6C53E0C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03EA7CD" w14:textId="3608027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4EB82B54" w14:textId="31B98AA1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A24C8" w:rsidRPr="00DE562C" w14:paraId="3F9AC063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166D7AEE" w14:textId="2C04E53B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111BD81" w14:textId="7EA56CA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4; 0.09)</w:t>
            </w:r>
          </w:p>
        </w:tc>
        <w:tc>
          <w:tcPr>
            <w:tcW w:w="1020" w:type="dxa"/>
          </w:tcPr>
          <w:p w14:paraId="209FA474" w14:textId="2B4579C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5; 0.08)</w:t>
            </w:r>
          </w:p>
        </w:tc>
        <w:tc>
          <w:tcPr>
            <w:tcW w:w="1020" w:type="dxa"/>
          </w:tcPr>
          <w:p w14:paraId="2774BE86" w14:textId="235D11D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2; 0.11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44BDEB7D" w14:textId="44835E4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0.16; -0.0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5000392" w14:textId="7EC54B9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3; 0.10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C95E270" w14:textId="71F2ED9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23; 0.06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0D1CB9D5" w14:textId="0F90FFF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 (-0.24; -0.03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211DD5F" w14:textId="48B7647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7; 0.07)</w:t>
            </w:r>
          </w:p>
        </w:tc>
        <w:tc>
          <w:tcPr>
            <w:tcW w:w="1020" w:type="dxa"/>
          </w:tcPr>
          <w:p w14:paraId="226659CF" w14:textId="3E951D1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0; 0.03)</w:t>
            </w:r>
          </w:p>
        </w:tc>
        <w:tc>
          <w:tcPr>
            <w:tcW w:w="1020" w:type="dxa"/>
          </w:tcPr>
          <w:p w14:paraId="4B901AF0" w14:textId="798AC81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7; 0.07)</w:t>
            </w:r>
          </w:p>
        </w:tc>
        <w:tc>
          <w:tcPr>
            <w:tcW w:w="1020" w:type="dxa"/>
          </w:tcPr>
          <w:p w14:paraId="726640A0" w14:textId="5C2BCD8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7 (-0.13; 0.00)</w:t>
            </w:r>
          </w:p>
        </w:tc>
        <w:tc>
          <w:tcPr>
            <w:tcW w:w="1020" w:type="dxa"/>
          </w:tcPr>
          <w:p w14:paraId="57CA395A" w14:textId="1779DCA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6; 0.08)</w:t>
            </w:r>
          </w:p>
        </w:tc>
        <w:tc>
          <w:tcPr>
            <w:tcW w:w="1020" w:type="dxa"/>
          </w:tcPr>
          <w:p w14:paraId="04071C06" w14:textId="391326F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20; 0.09)</w:t>
            </w:r>
          </w:p>
        </w:tc>
        <w:tc>
          <w:tcPr>
            <w:tcW w:w="1020" w:type="dxa"/>
          </w:tcPr>
          <w:p w14:paraId="1FCABBFE" w14:textId="2EC9ECCE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13; 0.10)</w:t>
            </w:r>
          </w:p>
        </w:tc>
      </w:tr>
      <w:tr w:rsidR="008A24C8" w:rsidRPr="00DE562C" w14:paraId="5EAAE05F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7F91EDB9" w14:textId="2F6CE887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ckness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C59BE42" w14:textId="5744EEE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3; 0.10)</w:t>
            </w:r>
          </w:p>
        </w:tc>
        <w:tc>
          <w:tcPr>
            <w:tcW w:w="1020" w:type="dxa"/>
          </w:tcPr>
          <w:p w14:paraId="39E49AC1" w14:textId="0A8D013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3; 0.10)</w:t>
            </w:r>
          </w:p>
        </w:tc>
        <w:tc>
          <w:tcPr>
            <w:tcW w:w="1020" w:type="dxa"/>
          </w:tcPr>
          <w:p w14:paraId="1211C179" w14:textId="5E74356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3; 0.10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4E37ECE3" w14:textId="2B329B5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2; 0.1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287A791" w14:textId="4F7F604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7; 0.06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9343D1E" w14:textId="649C882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2 (-0.03; 0.26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241980C4" w14:textId="642071F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6; 0.16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016DA304" w14:textId="4BC1389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2; 0.12)</w:t>
            </w:r>
          </w:p>
        </w:tc>
        <w:tc>
          <w:tcPr>
            <w:tcW w:w="1020" w:type="dxa"/>
          </w:tcPr>
          <w:p w14:paraId="661392B0" w14:textId="4EA40E1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 (-0.03; 0.11)</w:t>
            </w:r>
          </w:p>
        </w:tc>
        <w:tc>
          <w:tcPr>
            <w:tcW w:w="1020" w:type="dxa"/>
          </w:tcPr>
          <w:p w14:paraId="17EF59A9" w14:textId="06BD1BB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3; 0.12)</w:t>
            </w:r>
          </w:p>
        </w:tc>
        <w:tc>
          <w:tcPr>
            <w:tcW w:w="1020" w:type="dxa"/>
          </w:tcPr>
          <w:p w14:paraId="544F60AA" w14:textId="1FDC038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 (0.00; 0.14)</w:t>
            </w:r>
          </w:p>
        </w:tc>
        <w:tc>
          <w:tcPr>
            <w:tcW w:w="1020" w:type="dxa"/>
          </w:tcPr>
          <w:p w14:paraId="043C4369" w14:textId="5680550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7; 0.07)</w:t>
            </w:r>
          </w:p>
        </w:tc>
        <w:tc>
          <w:tcPr>
            <w:tcW w:w="1020" w:type="dxa"/>
          </w:tcPr>
          <w:p w14:paraId="16F2CAF8" w14:textId="144A67C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4 (-0.01; 0.29)</w:t>
            </w:r>
          </w:p>
        </w:tc>
        <w:tc>
          <w:tcPr>
            <w:tcW w:w="1020" w:type="dxa"/>
          </w:tcPr>
          <w:p w14:paraId="7B614BEE" w14:textId="057BF14C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10; 0.15)</w:t>
            </w:r>
          </w:p>
        </w:tc>
      </w:tr>
      <w:tr w:rsidR="008A24C8" w:rsidRPr="00DE562C" w14:paraId="1BC69BAC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5C6E808A" w14:textId="1B7C35B3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ecular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aration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m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6461AC8" w14:textId="24CDEDC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9; 0.04)</w:t>
            </w:r>
          </w:p>
        </w:tc>
        <w:tc>
          <w:tcPr>
            <w:tcW w:w="1020" w:type="dxa"/>
          </w:tcPr>
          <w:p w14:paraId="1A7E2CAC" w14:textId="0B2808D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08; 0.04)</w:t>
            </w:r>
          </w:p>
        </w:tc>
        <w:tc>
          <w:tcPr>
            <w:tcW w:w="1020" w:type="dxa"/>
          </w:tcPr>
          <w:p w14:paraId="758476EE" w14:textId="19E9061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1; 0.02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75D38E5B" w14:textId="1B9C5BB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0.03; 0.1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500929AD" w14:textId="5877DC9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10; 0.0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A90ABFD" w14:textId="0955730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-0.05; 0.23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B22D017" w14:textId="2E2AB0E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 (0.03; 0.25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195F1A0" w14:textId="36D1743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8; 0.06)</w:t>
            </w:r>
          </w:p>
        </w:tc>
        <w:tc>
          <w:tcPr>
            <w:tcW w:w="1020" w:type="dxa"/>
          </w:tcPr>
          <w:p w14:paraId="606356EC" w14:textId="1C6379A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4; 0.09)</w:t>
            </w:r>
          </w:p>
        </w:tc>
        <w:tc>
          <w:tcPr>
            <w:tcW w:w="1020" w:type="dxa"/>
          </w:tcPr>
          <w:p w14:paraId="5E0A86BB" w14:textId="2F3FE80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8; 0.06)</w:t>
            </w:r>
          </w:p>
        </w:tc>
        <w:tc>
          <w:tcPr>
            <w:tcW w:w="1020" w:type="dxa"/>
          </w:tcPr>
          <w:p w14:paraId="54DF9C75" w14:textId="41B5D40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-0.01; 0.12)</w:t>
            </w:r>
          </w:p>
        </w:tc>
        <w:tc>
          <w:tcPr>
            <w:tcW w:w="1020" w:type="dxa"/>
          </w:tcPr>
          <w:p w14:paraId="21821D41" w14:textId="7794B95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8; 0.06)</w:t>
            </w:r>
          </w:p>
        </w:tc>
        <w:tc>
          <w:tcPr>
            <w:tcW w:w="1020" w:type="dxa"/>
          </w:tcPr>
          <w:p w14:paraId="17A91DE8" w14:textId="1F96DE1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-0.08; 0.20)</w:t>
            </w:r>
          </w:p>
        </w:tc>
        <w:tc>
          <w:tcPr>
            <w:tcW w:w="1020" w:type="dxa"/>
          </w:tcPr>
          <w:p w14:paraId="4DED1836" w14:textId="79D263D4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10; 0.13)</w:t>
            </w:r>
          </w:p>
        </w:tc>
      </w:tr>
      <w:tr w:rsidR="008A24C8" w:rsidRPr="00DE562C" w14:paraId="01B04260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D4ED6F9" w14:textId="05FC1D23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thickness (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499DEDB" w14:textId="73F7B80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(-0.09; 0.04)</w:t>
            </w:r>
          </w:p>
        </w:tc>
        <w:tc>
          <w:tcPr>
            <w:tcW w:w="1020" w:type="dxa"/>
          </w:tcPr>
          <w:p w14:paraId="5E074D93" w14:textId="015B851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7; 0.06)</w:t>
            </w:r>
          </w:p>
        </w:tc>
        <w:tc>
          <w:tcPr>
            <w:tcW w:w="1020" w:type="dxa"/>
          </w:tcPr>
          <w:p w14:paraId="5937EE52" w14:textId="2F0C8A5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5; 0.08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1BEAB89" w14:textId="0F24B33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 (-0.21; 0.09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AC78841" w14:textId="0DFBB7A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; 0.04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3C2E526" w14:textId="0CC271F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7 (-0.22; 0.09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16DDE435" w14:textId="1A9B6B4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 (-0.21; -0.01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9889367" w14:textId="576EA69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0; 0.12)</w:t>
            </w:r>
          </w:p>
        </w:tc>
        <w:tc>
          <w:tcPr>
            <w:tcW w:w="1020" w:type="dxa"/>
          </w:tcPr>
          <w:p w14:paraId="678BC190" w14:textId="4AF9EEB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 (-0.03; 0.09)</w:t>
            </w:r>
          </w:p>
        </w:tc>
        <w:tc>
          <w:tcPr>
            <w:tcW w:w="1020" w:type="dxa"/>
          </w:tcPr>
          <w:p w14:paraId="778DA7C5" w14:textId="7147F4B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 (0.00; 0.12)</w:t>
            </w:r>
          </w:p>
        </w:tc>
        <w:tc>
          <w:tcPr>
            <w:tcW w:w="1020" w:type="dxa"/>
          </w:tcPr>
          <w:p w14:paraId="106A3771" w14:textId="7084E61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4; 0.08)</w:t>
            </w:r>
          </w:p>
        </w:tc>
        <w:tc>
          <w:tcPr>
            <w:tcW w:w="1020" w:type="dxa"/>
          </w:tcPr>
          <w:p w14:paraId="55DD9BBA" w14:textId="357B6B0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 (-0.01; 0.11)</w:t>
            </w:r>
          </w:p>
        </w:tc>
        <w:tc>
          <w:tcPr>
            <w:tcW w:w="1020" w:type="dxa"/>
          </w:tcPr>
          <w:p w14:paraId="31AC18D2" w14:textId="5AC4C1D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15; 0.13)</w:t>
            </w:r>
          </w:p>
        </w:tc>
        <w:tc>
          <w:tcPr>
            <w:tcW w:w="1020" w:type="dxa"/>
          </w:tcPr>
          <w:p w14:paraId="3240F97F" w14:textId="494CD242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4; 0.07)</w:t>
            </w:r>
          </w:p>
        </w:tc>
      </w:tr>
      <w:tr w:rsidR="008A24C8" w:rsidRPr="00DE562C" w14:paraId="5BABB888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61EF0A0E" w14:textId="7FA69DD6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Cortical pore volume (mm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A61A93C" w14:textId="4567682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 (0.14; 0.26)</w:t>
            </w:r>
          </w:p>
        </w:tc>
        <w:tc>
          <w:tcPr>
            <w:tcW w:w="1020" w:type="dxa"/>
          </w:tcPr>
          <w:p w14:paraId="7FA62DB9" w14:textId="2B12AB8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 (0.10; 0.22)</w:t>
            </w:r>
          </w:p>
        </w:tc>
        <w:tc>
          <w:tcPr>
            <w:tcW w:w="1020" w:type="dxa"/>
          </w:tcPr>
          <w:p w14:paraId="253504A0" w14:textId="064A54D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 (0.06; 0.19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7DFF2FAF" w14:textId="6CA4D7C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 (0.13; 0.26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1D54A4E" w14:textId="0AF6BED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 (0.08; 0.2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E906462" w14:textId="3703236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12; 0.20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7467D977" w14:textId="0E7116B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5; 0.04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F0EB094" w14:textId="2380E8C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4; 0.08)</w:t>
            </w:r>
          </w:p>
        </w:tc>
        <w:tc>
          <w:tcPr>
            <w:tcW w:w="1020" w:type="dxa"/>
          </w:tcPr>
          <w:p w14:paraId="0198EB78" w14:textId="236E2D8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6; 0.05)</w:t>
            </w:r>
          </w:p>
        </w:tc>
        <w:tc>
          <w:tcPr>
            <w:tcW w:w="1020" w:type="dxa"/>
          </w:tcPr>
          <w:p w14:paraId="628E1BEE" w14:textId="54D444D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0; 0.02)</w:t>
            </w:r>
          </w:p>
        </w:tc>
        <w:tc>
          <w:tcPr>
            <w:tcW w:w="1020" w:type="dxa"/>
          </w:tcPr>
          <w:p w14:paraId="00D2624A" w14:textId="6E62C96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02; 0.10)</w:t>
            </w:r>
          </w:p>
        </w:tc>
        <w:tc>
          <w:tcPr>
            <w:tcW w:w="1020" w:type="dxa"/>
          </w:tcPr>
          <w:p w14:paraId="2211743F" w14:textId="5ED606B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(-0.13; 0.00)</w:t>
            </w:r>
          </w:p>
        </w:tc>
        <w:tc>
          <w:tcPr>
            <w:tcW w:w="1020" w:type="dxa"/>
          </w:tcPr>
          <w:p w14:paraId="12A553AE" w14:textId="53CD0D5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12; 0.17)</w:t>
            </w:r>
          </w:p>
        </w:tc>
        <w:tc>
          <w:tcPr>
            <w:tcW w:w="1020" w:type="dxa"/>
          </w:tcPr>
          <w:p w14:paraId="6B88016E" w14:textId="7C84F760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8; 0.12)</w:t>
            </w:r>
          </w:p>
        </w:tc>
      </w:tr>
      <w:tr w:rsidR="008A24C8" w:rsidRPr="00DE562C" w14:paraId="0E386299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65D31A49" w14:textId="0BD8D02E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al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osity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EA45D66" w14:textId="3A594F54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 (0.13; 0.25)</w:t>
            </w:r>
          </w:p>
        </w:tc>
        <w:tc>
          <w:tcPr>
            <w:tcW w:w="1020" w:type="dxa"/>
          </w:tcPr>
          <w:p w14:paraId="32A00E10" w14:textId="0F450B0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 (0.08; 0.20)</w:t>
            </w:r>
          </w:p>
        </w:tc>
        <w:tc>
          <w:tcPr>
            <w:tcW w:w="1020" w:type="dxa"/>
          </w:tcPr>
          <w:p w14:paraId="414846F7" w14:textId="66C3F5C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0.05; 0.18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0CD752B1" w14:textId="06B80FD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 (0.20; 0.3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B8C056D" w14:textId="5E45327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 (0.08; 0.2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5B8F820" w14:textId="1FAE5E1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-0.07; 0.24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241388B7" w14:textId="7F5B93A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-0.08; 0.10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1C70AAF3" w14:textId="773C79E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06; 0.05)</w:t>
            </w:r>
          </w:p>
        </w:tc>
        <w:tc>
          <w:tcPr>
            <w:tcW w:w="1020" w:type="dxa"/>
          </w:tcPr>
          <w:p w14:paraId="295AF748" w14:textId="661EA0D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7; 0.04)</w:t>
            </w:r>
          </w:p>
        </w:tc>
        <w:tc>
          <w:tcPr>
            <w:tcW w:w="1020" w:type="dxa"/>
          </w:tcPr>
          <w:p w14:paraId="21CD582E" w14:textId="400E0C7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0; 0.01)</w:t>
            </w:r>
          </w:p>
        </w:tc>
        <w:tc>
          <w:tcPr>
            <w:tcW w:w="1020" w:type="dxa"/>
          </w:tcPr>
          <w:p w14:paraId="5DBC9A13" w14:textId="75FFE97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0.00; 0.10)</w:t>
            </w:r>
          </w:p>
        </w:tc>
        <w:tc>
          <w:tcPr>
            <w:tcW w:w="1020" w:type="dxa"/>
          </w:tcPr>
          <w:p w14:paraId="276FC20A" w14:textId="75AC970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 (-0.12; -0.01)</w:t>
            </w:r>
          </w:p>
        </w:tc>
        <w:tc>
          <w:tcPr>
            <w:tcW w:w="1020" w:type="dxa"/>
          </w:tcPr>
          <w:p w14:paraId="0573CC22" w14:textId="792BD4A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-0.08; 0.18)</w:t>
            </w:r>
          </w:p>
        </w:tc>
        <w:tc>
          <w:tcPr>
            <w:tcW w:w="1020" w:type="dxa"/>
          </w:tcPr>
          <w:p w14:paraId="466AE74E" w14:textId="218A8335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-0.05; 0.12)</w:t>
            </w:r>
          </w:p>
        </w:tc>
      </w:tr>
      <w:tr w:rsidR="008A24C8" w:rsidRPr="00DE562C" w14:paraId="0071FFCF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242B3118" w14:textId="6BAF8706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al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e</w:t>
            </w:r>
            <w:proofErr w:type="spellEnd"/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ameter (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</w:t>
            </w: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)</w:t>
            </w:r>
            <w:r w:rsidRPr="00DE56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28073153" w14:textId="5A5DE53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6; 0.07)</w:t>
            </w:r>
          </w:p>
        </w:tc>
        <w:tc>
          <w:tcPr>
            <w:tcW w:w="1020" w:type="dxa"/>
          </w:tcPr>
          <w:p w14:paraId="36FBFB32" w14:textId="5F30397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06; 0.07)</w:t>
            </w:r>
          </w:p>
        </w:tc>
        <w:tc>
          <w:tcPr>
            <w:tcW w:w="1020" w:type="dxa"/>
          </w:tcPr>
          <w:p w14:paraId="7BE06FEC" w14:textId="581A529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8; 0.05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6C32AADD" w14:textId="04DE5C9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4 (0.08; 0.2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6ED1E37B" w14:textId="619202F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 (-0.12; 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510E7FD" w14:textId="3989755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13; 0.17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74A08396" w14:textId="69680EE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 (-0.02; 0.18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CE517EA" w14:textId="5810B4D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5; 0.09)</w:t>
            </w:r>
          </w:p>
        </w:tc>
        <w:tc>
          <w:tcPr>
            <w:tcW w:w="1020" w:type="dxa"/>
          </w:tcPr>
          <w:p w14:paraId="0BD340C1" w14:textId="13F799A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04; 0.10)</w:t>
            </w:r>
          </w:p>
        </w:tc>
        <w:tc>
          <w:tcPr>
            <w:tcW w:w="1020" w:type="dxa"/>
          </w:tcPr>
          <w:p w14:paraId="4267F04C" w14:textId="1CCDFF1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-0.05; 0.09)</w:t>
            </w:r>
          </w:p>
        </w:tc>
        <w:tc>
          <w:tcPr>
            <w:tcW w:w="1020" w:type="dxa"/>
          </w:tcPr>
          <w:p w14:paraId="287A78B0" w14:textId="25C11A3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 (0.07; 0.20)</w:t>
            </w:r>
          </w:p>
        </w:tc>
        <w:tc>
          <w:tcPr>
            <w:tcW w:w="1020" w:type="dxa"/>
          </w:tcPr>
          <w:p w14:paraId="7D74D30C" w14:textId="7C183EB1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0.11; 0.03)</w:t>
            </w:r>
          </w:p>
        </w:tc>
        <w:tc>
          <w:tcPr>
            <w:tcW w:w="1020" w:type="dxa"/>
          </w:tcPr>
          <w:p w14:paraId="05D16EC5" w14:textId="492A16C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16; 0.14)</w:t>
            </w:r>
          </w:p>
        </w:tc>
        <w:tc>
          <w:tcPr>
            <w:tcW w:w="1020" w:type="dxa"/>
          </w:tcPr>
          <w:p w14:paraId="4E933556" w14:textId="6EB850D1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-0.12; 0.11)</w:t>
            </w:r>
          </w:p>
        </w:tc>
      </w:tr>
      <w:tr w:rsidR="008A24C8" w:rsidRPr="00DE562C" w14:paraId="1A7BACF8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61F79162" w14:textId="47DBF20E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E562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7191510A" w14:textId="34A1D02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6EDED0CF" w14:textId="5D6CDE8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4FD8FDB" w14:textId="70D95A5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E84ABBC" w14:textId="588E943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2BD29C9" w14:textId="41FE6C5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DF8B95F" w14:textId="559EA3C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39EC3194" w14:textId="2EA045B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536D0DC" w14:textId="4C67367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2F75673" w14:textId="2E0D399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5BC3B0A" w14:textId="3F5EAC8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131D07E" w14:textId="14DEB8A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F182DCB" w14:textId="06A8CD7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DA18B2E" w14:textId="556E61B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96533A8" w14:textId="4A37B02C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A24C8" w:rsidRPr="00DE562C" w14:paraId="49276C53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3870C624" w14:textId="055225D7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Stiffness (N/mm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596E1E15" w14:textId="5BA3666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0; 0.03)</w:t>
            </w:r>
          </w:p>
        </w:tc>
        <w:tc>
          <w:tcPr>
            <w:tcW w:w="1020" w:type="dxa"/>
          </w:tcPr>
          <w:p w14:paraId="7084DEA6" w14:textId="269BB6D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7; 0.06)</w:t>
            </w:r>
          </w:p>
        </w:tc>
        <w:tc>
          <w:tcPr>
            <w:tcW w:w="1020" w:type="dxa"/>
          </w:tcPr>
          <w:p w14:paraId="345E6A09" w14:textId="3EC2058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09; 0.04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2516AC1E" w14:textId="345B31C9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8 (-0.24; -0.1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1D5D45C" w14:textId="2991BDC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14; -0.0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3340C8FB" w14:textId="5729E88F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24; 0.08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576B0CE4" w14:textId="7DCBA66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9; 0.02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40DA5A26" w14:textId="08BC2300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 (-0.04; 0.08)</w:t>
            </w:r>
          </w:p>
        </w:tc>
        <w:tc>
          <w:tcPr>
            <w:tcW w:w="1020" w:type="dxa"/>
          </w:tcPr>
          <w:p w14:paraId="13C13D0C" w14:textId="34977F75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5; 0.07)</w:t>
            </w:r>
          </w:p>
        </w:tc>
        <w:tc>
          <w:tcPr>
            <w:tcW w:w="1020" w:type="dxa"/>
          </w:tcPr>
          <w:p w14:paraId="774FB5A5" w14:textId="330177C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7; 0.06)</w:t>
            </w:r>
          </w:p>
        </w:tc>
        <w:tc>
          <w:tcPr>
            <w:tcW w:w="1020" w:type="dxa"/>
          </w:tcPr>
          <w:p w14:paraId="47F8754D" w14:textId="5A5D0A0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11; 0.01)</w:t>
            </w:r>
          </w:p>
        </w:tc>
        <w:tc>
          <w:tcPr>
            <w:tcW w:w="1020" w:type="dxa"/>
          </w:tcPr>
          <w:p w14:paraId="21B8D647" w14:textId="3E5758C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; 0.03)</w:t>
            </w:r>
          </w:p>
        </w:tc>
        <w:tc>
          <w:tcPr>
            <w:tcW w:w="1020" w:type="dxa"/>
          </w:tcPr>
          <w:p w14:paraId="4B012A53" w14:textId="37F4E19E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2 (-0.16; 0.13)</w:t>
            </w:r>
          </w:p>
        </w:tc>
        <w:tc>
          <w:tcPr>
            <w:tcW w:w="1020" w:type="dxa"/>
          </w:tcPr>
          <w:p w14:paraId="06C18567" w14:textId="48804DC1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10; 0.11)</w:t>
            </w:r>
          </w:p>
        </w:tc>
      </w:tr>
      <w:tr w:rsidR="008A24C8" w:rsidRPr="00DE562C" w14:paraId="4A886A23" w14:textId="77777777" w:rsidTr="003C79E9">
        <w:trPr>
          <w:trHeight w:val="90"/>
        </w:trPr>
        <w:tc>
          <w:tcPr>
            <w:tcW w:w="1968" w:type="dxa"/>
            <w:tcBorders>
              <w:right w:val="double" w:sz="4" w:space="0" w:color="auto"/>
            </w:tcBorders>
          </w:tcPr>
          <w:p w14:paraId="306F5A54" w14:textId="11EA6008" w:rsidR="008A24C8" w:rsidRPr="00DE562C" w:rsidRDefault="008A24C8" w:rsidP="008A24C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Failure load (N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3AE90FD9" w14:textId="445CB1E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4 (-0.10; 0.02)</w:t>
            </w:r>
          </w:p>
        </w:tc>
        <w:tc>
          <w:tcPr>
            <w:tcW w:w="1020" w:type="dxa"/>
          </w:tcPr>
          <w:p w14:paraId="1A11DA2E" w14:textId="3321028B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7; 0.06)</w:t>
            </w:r>
          </w:p>
        </w:tc>
        <w:tc>
          <w:tcPr>
            <w:tcW w:w="1020" w:type="dxa"/>
          </w:tcPr>
          <w:p w14:paraId="39EBC684" w14:textId="146B675D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; 0.04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252B8B73" w14:textId="77691E98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9 (-0.25; -0.13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29177EC" w14:textId="16C795D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8 (-0.14; -0.0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71B25499" w14:textId="01CB62A6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9 (-0.25; 0.07)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</w:tcPr>
          <w:p w14:paraId="616476CE" w14:textId="7294271C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(-0.19; 0.01)</w:t>
            </w:r>
          </w:p>
        </w:tc>
        <w:tc>
          <w:tcPr>
            <w:tcW w:w="1020" w:type="dxa"/>
            <w:tcBorders>
              <w:left w:val="double" w:sz="4" w:space="0" w:color="auto"/>
            </w:tcBorders>
          </w:tcPr>
          <w:p w14:paraId="662E952D" w14:textId="38AD4ED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05; 0.07)</w:t>
            </w:r>
          </w:p>
        </w:tc>
        <w:tc>
          <w:tcPr>
            <w:tcW w:w="1020" w:type="dxa"/>
          </w:tcPr>
          <w:p w14:paraId="241DBF1C" w14:textId="6BB66DA3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 (-0.06; 0.06)</w:t>
            </w:r>
          </w:p>
        </w:tc>
        <w:tc>
          <w:tcPr>
            <w:tcW w:w="1020" w:type="dxa"/>
          </w:tcPr>
          <w:p w14:paraId="24394DE5" w14:textId="5098F6C2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1 (-0.07; 0.05)</w:t>
            </w:r>
          </w:p>
        </w:tc>
        <w:tc>
          <w:tcPr>
            <w:tcW w:w="1020" w:type="dxa"/>
          </w:tcPr>
          <w:p w14:paraId="456E10EC" w14:textId="173F43B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6 (-0.12; 0.00)</w:t>
            </w:r>
          </w:p>
        </w:tc>
        <w:tc>
          <w:tcPr>
            <w:tcW w:w="1020" w:type="dxa"/>
          </w:tcPr>
          <w:p w14:paraId="2A8C198F" w14:textId="7115E27A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09; 0.03)</w:t>
            </w:r>
          </w:p>
        </w:tc>
        <w:tc>
          <w:tcPr>
            <w:tcW w:w="1020" w:type="dxa"/>
          </w:tcPr>
          <w:p w14:paraId="5BBD4509" w14:textId="6F9E4D17" w:rsidR="008A24C8" w:rsidRPr="00DE562C" w:rsidRDefault="008A24C8" w:rsidP="008A24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3 (-0.17; 0.11)</w:t>
            </w:r>
          </w:p>
        </w:tc>
        <w:tc>
          <w:tcPr>
            <w:tcW w:w="1020" w:type="dxa"/>
          </w:tcPr>
          <w:p w14:paraId="070E4C0E" w14:textId="2700656A" w:rsidR="008A24C8" w:rsidRPr="00DE562C" w:rsidRDefault="008A24C8" w:rsidP="008A24C8">
            <w:pPr>
              <w:pStyle w:val="Kop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6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 (-0.10; 0.11)</w:t>
            </w:r>
          </w:p>
        </w:tc>
      </w:tr>
    </w:tbl>
    <w:p w14:paraId="6F57A5A3" w14:textId="77777777" w:rsidR="00A2604D" w:rsidRPr="006B598D" w:rsidRDefault="00A2604D" w:rsidP="00A2604D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i/>
          <w:iCs/>
          <w:noProof/>
          <w:color w:val="000000" w:themeColor="text1"/>
          <w:sz w:val="22"/>
          <w:szCs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41B300" wp14:editId="64199D66">
                <wp:simplePos x="0" y="0"/>
                <wp:positionH relativeFrom="column">
                  <wp:posOffset>-412115</wp:posOffset>
                </wp:positionH>
                <wp:positionV relativeFrom="paragraph">
                  <wp:posOffset>149225</wp:posOffset>
                </wp:positionV>
                <wp:extent cx="9970718" cy="1422400"/>
                <wp:effectExtent l="0" t="0" r="0" b="0"/>
                <wp:wrapNone/>
                <wp:docPr id="987437309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0718" cy="142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FDFCF9" w14:textId="77777777" w:rsidR="00A2604D" w:rsidRPr="00DE562C" w:rsidRDefault="00A2604D" w:rsidP="00A2604D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E562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Data are shown as beta’s, with 95% CIs.</w:t>
                            </w:r>
                          </w:p>
                          <w:p w14:paraId="52DEA8F5" w14:textId="77777777" w:rsidR="00A2604D" w:rsidRPr="00DE562C" w:rsidRDefault="00A2604D" w:rsidP="00A2604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E562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* Adjusted for age, BMI, time gap between visit 1 and HR-</w:t>
                            </w:r>
                            <w:proofErr w:type="spellStart"/>
                            <w:r w:rsidRPr="00DE562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QCT</w:t>
                            </w:r>
                            <w:proofErr w:type="spellEnd"/>
                            <w:r w:rsidRPr="00DE562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in months, educational level, use of medication that affects bone (glucocorticoids, antidepressants, antipsychotics or </w:t>
                            </w:r>
                            <w:proofErr w:type="spellStart"/>
                            <w:r w:rsidRPr="00DE562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euroleptica</w:t>
                            </w:r>
                            <w:proofErr w:type="spellEnd"/>
                            <w:r w:rsidRPr="00DE562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), alcohol use, smoking status, use of anti-osteoporotic medication, eGFR, moderate-to-vigorous physical activity, and history of cardiovascular disease.  </w:t>
                            </w:r>
                          </w:p>
                          <w:p w14:paraId="4304AA4D" w14:textId="77777777" w:rsidR="00A2604D" w:rsidRDefault="00A2604D" w:rsidP="00A2604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E562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†</w:t>
                            </w:r>
                            <w:r w:rsidRPr="00DE562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Interpretation of the log transformed variables: prediabetes / T2D is associated with an average change of 100×β% in the bone quality parameter.</w:t>
                            </w:r>
                          </w:p>
                          <w:p w14:paraId="39C51AE1" w14:textId="74E77E46" w:rsidR="005E721D" w:rsidRPr="005E721D" w:rsidRDefault="005E721D" w:rsidP="005E721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E721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95% CI, 95% confidence interval; 2h-post, plasma glucose two hours post glucose load; BMD, bone mineral density; CGM- CV, continuous glucose monitoring assessed coefficient of variation; FPG, fasting plasma glucose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HA, hydroxyapatite; </w:t>
                            </w:r>
                            <w:r w:rsidRPr="005E721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HbA1c, glycated hemoglobin; IGP, incremental glucose peak; IS-MI, insulin sensitivity measured as the Matsuda index; SAF, skin autofluorescence; T2D, type 2 diabetes.</w:t>
                            </w:r>
                          </w:p>
                          <w:p w14:paraId="6E1C215A" w14:textId="3F15936A" w:rsidR="001A2376" w:rsidRDefault="001A2376" w:rsidP="00A2604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AE9F4E4" w14:textId="77777777" w:rsidR="001A2376" w:rsidRDefault="001A2376" w:rsidP="00A2604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CB56BA1" w14:textId="77777777" w:rsidR="001A2376" w:rsidRPr="00DE562C" w:rsidRDefault="001A2376" w:rsidP="00A2604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5062A02" w14:textId="77777777" w:rsidR="00A2604D" w:rsidRDefault="00A2604D" w:rsidP="00A2604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3D24C731" w14:textId="77777777" w:rsidR="001A2376" w:rsidRPr="00DE562C" w:rsidRDefault="001A2376" w:rsidP="00A2604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788666FD" w14:textId="77777777" w:rsidR="00A2604D" w:rsidRPr="00DE562C" w:rsidRDefault="00A2604D" w:rsidP="00A2604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41B300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32.45pt;margin-top:11.75pt;width:785.1pt;height:1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" fillcolor="white [3201]" stroked="f" strokeweight=".5pt">
                <v:textbox>
                  <w:txbxContent>
                    <w:p w14:paraId="48FDFCF9" w14:textId="77777777" w:rsidR="00A2604D" w:rsidRPr="00DE562C" w:rsidRDefault="00A2604D" w:rsidP="00A2604D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DE562C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Data are shown as beta’s, with 95% CIs.</w:t>
                      </w:r>
                    </w:p>
                    <w:p w14:paraId="52DEA8F5" w14:textId="77777777" w:rsidR="00A2604D" w:rsidRPr="00DE562C" w:rsidRDefault="00A2604D" w:rsidP="00A2604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DE562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* Adjusted for age, BMI, time gap between visit 1 and HR-pQCT in months, educational level, use of medication that affects bone (glucocorticoids, antidepressants, antipsychotics or neuroleptica), alcohol use, smoking status, use of anti-osteoporotic medication, eGFR, moderate-to-vigorous physical activity, and history of cardiovascular disease.  </w:t>
                      </w:r>
                    </w:p>
                    <w:p w14:paraId="4304AA4D" w14:textId="77777777" w:rsidR="00A2604D" w:rsidRDefault="00A2604D" w:rsidP="00A2604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DE562C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  <w:lang w:val="en-US"/>
                        </w:rPr>
                        <w:t>†</w:t>
                      </w:r>
                      <w:r w:rsidRPr="00DE562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Interpretation of the log transformed variables: prediabetes / T2D is associated with an average change of 100×β% in the bone quality parameter.</w:t>
                      </w:r>
                    </w:p>
                    <w:p w14:paraId="39C51AE1" w14:textId="74E77E46" w:rsidR="005E721D" w:rsidRPr="005E721D" w:rsidRDefault="005E721D" w:rsidP="005E721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5E721D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95% CI, 95% confidence interval; 2h-post, plasma glucose two hours post glucose load; BMD, bone mineral density; CGM- CV, continuous glucose monitoring assessed coefficient of variation; FPG, fasting plasma glucose,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HA, hydroxyapatite; </w:t>
                      </w:r>
                      <w:r w:rsidRPr="005E721D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HbA1c, glycated hemoglobin; IGP, incremental glucose peak; IS-MI, insulin sensitivity measured as the Matsuda index; SAF, skin autofluorescence; T2D, type 2 diabetes.</w:t>
                      </w:r>
                    </w:p>
                    <w:p w14:paraId="6E1C215A" w14:textId="3F15936A" w:rsidR="001A2376" w:rsidRDefault="001A2376" w:rsidP="00A2604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AE9F4E4" w14:textId="77777777" w:rsidR="001A2376" w:rsidRDefault="001A2376" w:rsidP="00A2604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1CB56BA1" w14:textId="77777777" w:rsidR="001A2376" w:rsidRPr="00DE562C" w:rsidRDefault="001A2376" w:rsidP="00A2604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25062A02" w14:textId="77777777" w:rsidR="00A2604D" w:rsidRDefault="00A2604D" w:rsidP="00A2604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</w:pPr>
                    </w:p>
                    <w:p w14:paraId="3D24C731" w14:textId="77777777" w:rsidR="001A2376" w:rsidRPr="00DE562C" w:rsidRDefault="001A2376" w:rsidP="00A2604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</w:pPr>
                    </w:p>
                    <w:p w14:paraId="788666FD" w14:textId="77777777" w:rsidR="00A2604D" w:rsidRPr="00DE562C" w:rsidRDefault="00A2604D" w:rsidP="00A2604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07A5AD3" w14:textId="77777777" w:rsidR="00A2604D" w:rsidRPr="006B598D" w:rsidRDefault="00A2604D" w:rsidP="00A2604D">
      <w:pPr>
        <w:rPr>
          <w:rFonts w:cstheme="minorHAnsi"/>
          <w:b/>
          <w:bCs/>
          <w:color w:val="000000" w:themeColor="text1"/>
        </w:rPr>
      </w:pPr>
    </w:p>
    <w:p w14:paraId="40FB06D3" w14:textId="77777777" w:rsidR="00A2604D" w:rsidRPr="006B598D" w:rsidRDefault="00A2604D" w:rsidP="00A2604D">
      <w:pPr>
        <w:rPr>
          <w:rFonts w:cstheme="minorHAnsi"/>
          <w:b/>
          <w:bCs/>
          <w:color w:val="000000" w:themeColor="text1"/>
        </w:rPr>
      </w:pPr>
    </w:p>
    <w:p w14:paraId="0C2A8356" w14:textId="77777777" w:rsidR="00A2604D" w:rsidRDefault="00A2604D">
      <w:pPr>
        <w:rPr>
          <w:lang w:val="en-US"/>
        </w:rPr>
      </w:pPr>
    </w:p>
    <w:p w14:paraId="328F75D8" w14:textId="77777777" w:rsidR="001A2376" w:rsidRPr="001A2376" w:rsidRDefault="001A2376" w:rsidP="001A2376">
      <w:pPr>
        <w:rPr>
          <w:lang w:val="en-US"/>
        </w:rPr>
      </w:pPr>
    </w:p>
    <w:p w14:paraId="15EE537D" w14:textId="77777777" w:rsidR="001A2376" w:rsidRPr="001A2376" w:rsidRDefault="001A2376" w:rsidP="001A2376">
      <w:pPr>
        <w:rPr>
          <w:lang w:val="en-US"/>
        </w:rPr>
      </w:pPr>
    </w:p>
    <w:p w14:paraId="3A61FF79" w14:textId="77777777" w:rsidR="001A2376" w:rsidRPr="001A2376" w:rsidRDefault="001A2376" w:rsidP="001A2376">
      <w:pPr>
        <w:rPr>
          <w:lang w:val="en-US"/>
        </w:rPr>
      </w:pPr>
    </w:p>
    <w:p w14:paraId="7C0BB602" w14:textId="77777777" w:rsidR="001A2376" w:rsidRDefault="001A2376" w:rsidP="001A2376">
      <w:pPr>
        <w:rPr>
          <w:lang w:val="en-US"/>
        </w:rPr>
      </w:pPr>
    </w:p>
    <w:p w14:paraId="3B4A9050" w14:textId="368F2EEB" w:rsidR="001A2376" w:rsidRDefault="001A2376" w:rsidP="001A2376">
      <w:pPr>
        <w:tabs>
          <w:tab w:val="left" w:pos="12899"/>
        </w:tabs>
        <w:rPr>
          <w:lang w:val="en-US"/>
        </w:rPr>
      </w:pPr>
      <w:r>
        <w:rPr>
          <w:lang w:val="en-US"/>
        </w:rPr>
        <w:tab/>
      </w:r>
    </w:p>
    <w:p w14:paraId="7CB9E58B" w14:textId="77777777" w:rsidR="001A2376" w:rsidRDefault="001A2376" w:rsidP="001A2376">
      <w:pPr>
        <w:tabs>
          <w:tab w:val="left" w:pos="12899"/>
        </w:tabs>
        <w:rPr>
          <w:lang w:val="en-US"/>
        </w:rPr>
      </w:pPr>
    </w:p>
    <w:p w14:paraId="017406D9" w14:textId="77777777" w:rsidR="001A2376" w:rsidRPr="001A2376" w:rsidRDefault="001A2376" w:rsidP="001A2376">
      <w:pPr>
        <w:tabs>
          <w:tab w:val="left" w:pos="12899"/>
        </w:tabs>
        <w:rPr>
          <w:lang w:val="en-US"/>
        </w:rPr>
      </w:pPr>
    </w:p>
    <w:sectPr w:rsidR="001A2376" w:rsidRPr="001A2376" w:rsidSect="00A2604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91A91" w14:textId="77777777" w:rsidR="00491F52" w:rsidRDefault="00491F52" w:rsidP="00A2604D">
      <w:r>
        <w:separator/>
      </w:r>
    </w:p>
  </w:endnote>
  <w:endnote w:type="continuationSeparator" w:id="0">
    <w:p w14:paraId="4A95B2E0" w14:textId="77777777" w:rsidR="00491F52" w:rsidRDefault="00491F52" w:rsidP="00A26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732219113"/>
      <w:docPartObj>
        <w:docPartGallery w:val="Page Numbers (Bottom of Page)"/>
        <w:docPartUnique/>
      </w:docPartObj>
    </w:sdtPr>
    <w:sdtContent>
      <w:p w14:paraId="2373B050" w14:textId="2D630FC5" w:rsidR="00A2604D" w:rsidRDefault="00A2604D" w:rsidP="00B96BE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3E1407B" w14:textId="77777777" w:rsidR="00A2604D" w:rsidRDefault="00A2604D" w:rsidP="00A2604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80572892"/>
      <w:docPartObj>
        <w:docPartGallery w:val="Page Numbers (Bottom of Page)"/>
        <w:docPartUnique/>
      </w:docPartObj>
    </w:sdtPr>
    <w:sdtContent>
      <w:p w14:paraId="4A38E8E0" w14:textId="55B94B73" w:rsidR="00A2604D" w:rsidRDefault="00A2604D" w:rsidP="00B96BE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137D552A" w14:textId="77777777" w:rsidR="00A2604D" w:rsidRDefault="00A2604D" w:rsidP="00A2604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7E608" w14:textId="77777777" w:rsidR="00491F52" w:rsidRDefault="00491F52" w:rsidP="00A2604D">
      <w:r>
        <w:separator/>
      </w:r>
    </w:p>
  </w:footnote>
  <w:footnote w:type="continuationSeparator" w:id="0">
    <w:p w14:paraId="0371B812" w14:textId="77777777" w:rsidR="00491F52" w:rsidRDefault="00491F52" w:rsidP="00A26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14C93"/>
    <w:multiLevelType w:val="hybridMultilevel"/>
    <w:tmpl w:val="FF70F0BE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175F9"/>
    <w:multiLevelType w:val="hybridMultilevel"/>
    <w:tmpl w:val="6C8A7B76"/>
    <w:lvl w:ilvl="0" w:tplc="6AEA02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F30EA0"/>
    <w:multiLevelType w:val="hybridMultilevel"/>
    <w:tmpl w:val="8CC4BCD2"/>
    <w:lvl w:ilvl="0" w:tplc="E760ED2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167148"/>
    <w:multiLevelType w:val="hybridMultilevel"/>
    <w:tmpl w:val="F2809C3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83276BD"/>
    <w:multiLevelType w:val="hybridMultilevel"/>
    <w:tmpl w:val="E9225BB0"/>
    <w:lvl w:ilvl="0" w:tplc="EF5E9B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6971476">
    <w:abstractNumId w:val="2"/>
  </w:num>
  <w:num w:numId="2" w16cid:durableId="252668934">
    <w:abstractNumId w:val="1"/>
  </w:num>
  <w:num w:numId="3" w16cid:durableId="884635637">
    <w:abstractNumId w:val="4"/>
  </w:num>
  <w:num w:numId="4" w16cid:durableId="1341346859">
    <w:abstractNumId w:val="3"/>
  </w:num>
  <w:num w:numId="5" w16cid:durableId="1532188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4D"/>
    <w:rsid w:val="0000383D"/>
    <w:rsid w:val="000038CE"/>
    <w:rsid w:val="00021374"/>
    <w:rsid w:val="000257E7"/>
    <w:rsid w:val="00060F34"/>
    <w:rsid w:val="00082843"/>
    <w:rsid w:val="0008297A"/>
    <w:rsid w:val="00084718"/>
    <w:rsid w:val="00084BB1"/>
    <w:rsid w:val="000871DB"/>
    <w:rsid w:val="000A3184"/>
    <w:rsid w:val="000C5183"/>
    <w:rsid w:val="000E74E4"/>
    <w:rsid w:val="000F5C5E"/>
    <w:rsid w:val="0010754F"/>
    <w:rsid w:val="0019244E"/>
    <w:rsid w:val="001A2376"/>
    <w:rsid w:val="001A3ECE"/>
    <w:rsid w:val="001A6745"/>
    <w:rsid w:val="001B590B"/>
    <w:rsid w:val="001B7436"/>
    <w:rsid w:val="00203535"/>
    <w:rsid w:val="00222170"/>
    <w:rsid w:val="002668A5"/>
    <w:rsid w:val="002A2BB7"/>
    <w:rsid w:val="002A4C13"/>
    <w:rsid w:val="002C44A8"/>
    <w:rsid w:val="002D1541"/>
    <w:rsid w:val="002D3D7F"/>
    <w:rsid w:val="002D404A"/>
    <w:rsid w:val="002E39A2"/>
    <w:rsid w:val="003208B2"/>
    <w:rsid w:val="00333597"/>
    <w:rsid w:val="0033408F"/>
    <w:rsid w:val="003549BB"/>
    <w:rsid w:val="00362E4D"/>
    <w:rsid w:val="0036710C"/>
    <w:rsid w:val="00380A74"/>
    <w:rsid w:val="003926C5"/>
    <w:rsid w:val="003B0D58"/>
    <w:rsid w:val="003C79E9"/>
    <w:rsid w:val="003E2778"/>
    <w:rsid w:val="003F3BE2"/>
    <w:rsid w:val="004227C4"/>
    <w:rsid w:val="004302FE"/>
    <w:rsid w:val="00435359"/>
    <w:rsid w:val="004406DF"/>
    <w:rsid w:val="00441B9C"/>
    <w:rsid w:val="00453A67"/>
    <w:rsid w:val="00454168"/>
    <w:rsid w:val="00460A02"/>
    <w:rsid w:val="00463315"/>
    <w:rsid w:val="00472A6C"/>
    <w:rsid w:val="00491F52"/>
    <w:rsid w:val="004A2D2D"/>
    <w:rsid w:val="004B7569"/>
    <w:rsid w:val="004C5F7A"/>
    <w:rsid w:val="004E1149"/>
    <w:rsid w:val="004F61CC"/>
    <w:rsid w:val="005040E7"/>
    <w:rsid w:val="0051541F"/>
    <w:rsid w:val="00516B0E"/>
    <w:rsid w:val="005208A3"/>
    <w:rsid w:val="005354A9"/>
    <w:rsid w:val="00543E5F"/>
    <w:rsid w:val="00555452"/>
    <w:rsid w:val="005558FE"/>
    <w:rsid w:val="00561D1B"/>
    <w:rsid w:val="0059193B"/>
    <w:rsid w:val="005977A3"/>
    <w:rsid w:val="005E721D"/>
    <w:rsid w:val="005F6F43"/>
    <w:rsid w:val="00602F23"/>
    <w:rsid w:val="00617586"/>
    <w:rsid w:val="006211F7"/>
    <w:rsid w:val="006255C9"/>
    <w:rsid w:val="006476CC"/>
    <w:rsid w:val="00651BCD"/>
    <w:rsid w:val="006635CD"/>
    <w:rsid w:val="0067433C"/>
    <w:rsid w:val="006746EC"/>
    <w:rsid w:val="006755B2"/>
    <w:rsid w:val="00693EAC"/>
    <w:rsid w:val="006A11C8"/>
    <w:rsid w:val="006C1F4F"/>
    <w:rsid w:val="006C51C4"/>
    <w:rsid w:val="007011B0"/>
    <w:rsid w:val="00712F45"/>
    <w:rsid w:val="00714124"/>
    <w:rsid w:val="007173A4"/>
    <w:rsid w:val="00732370"/>
    <w:rsid w:val="00736DB2"/>
    <w:rsid w:val="00744B9A"/>
    <w:rsid w:val="007B257B"/>
    <w:rsid w:val="007B6B32"/>
    <w:rsid w:val="007B7A3F"/>
    <w:rsid w:val="007D1C53"/>
    <w:rsid w:val="007D2AAA"/>
    <w:rsid w:val="007D79AD"/>
    <w:rsid w:val="007F2EE9"/>
    <w:rsid w:val="00800122"/>
    <w:rsid w:val="00805B04"/>
    <w:rsid w:val="00806AF8"/>
    <w:rsid w:val="00835815"/>
    <w:rsid w:val="00874395"/>
    <w:rsid w:val="00886E7E"/>
    <w:rsid w:val="0089143E"/>
    <w:rsid w:val="008939F1"/>
    <w:rsid w:val="008950B7"/>
    <w:rsid w:val="00895804"/>
    <w:rsid w:val="008A24C8"/>
    <w:rsid w:val="008C37E2"/>
    <w:rsid w:val="008C4787"/>
    <w:rsid w:val="008D6664"/>
    <w:rsid w:val="008E0204"/>
    <w:rsid w:val="008F00B5"/>
    <w:rsid w:val="008F7461"/>
    <w:rsid w:val="00932C31"/>
    <w:rsid w:val="0093751B"/>
    <w:rsid w:val="0094385F"/>
    <w:rsid w:val="009618F7"/>
    <w:rsid w:val="009679F9"/>
    <w:rsid w:val="00967CC5"/>
    <w:rsid w:val="00982A3A"/>
    <w:rsid w:val="00983006"/>
    <w:rsid w:val="00985574"/>
    <w:rsid w:val="009B18CC"/>
    <w:rsid w:val="009C6022"/>
    <w:rsid w:val="009F1C77"/>
    <w:rsid w:val="00A0012B"/>
    <w:rsid w:val="00A20562"/>
    <w:rsid w:val="00A2604D"/>
    <w:rsid w:val="00A278EA"/>
    <w:rsid w:val="00A57200"/>
    <w:rsid w:val="00A670DB"/>
    <w:rsid w:val="00A750F5"/>
    <w:rsid w:val="00A8084F"/>
    <w:rsid w:val="00A8096A"/>
    <w:rsid w:val="00AA2B75"/>
    <w:rsid w:val="00AD30C7"/>
    <w:rsid w:val="00AD4437"/>
    <w:rsid w:val="00AF0E9D"/>
    <w:rsid w:val="00B2339E"/>
    <w:rsid w:val="00B24207"/>
    <w:rsid w:val="00B53B79"/>
    <w:rsid w:val="00B5594D"/>
    <w:rsid w:val="00B62962"/>
    <w:rsid w:val="00BA6169"/>
    <w:rsid w:val="00BC7730"/>
    <w:rsid w:val="00C009E2"/>
    <w:rsid w:val="00C139D7"/>
    <w:rsid w:val="00C210B6"/>
    <w:rsid w:val="00C6683B"/>
    <w:rsid w:val="00C66FB3"/>
    <w:rsid w:val="00C678DB"/>
    <w:rsid w:val="00C73D23"/>
    <w:rsid w:val="00C9103D"/>
    <w:rsid w:val="00C956E1"/>
    <w:rsid w:val="00C95BDA"/>
    <w:rsid w:val="00C96901"/>
    <w:rsid w:val="00CD3F3D"/>
    <w:rsid w:val="00CD6EFB"/>
    <w:rsid w:val="00CE0454"/>
    <w:rsid w:val="00CF2280"/>
    <w:rsid w:val="00D2438F"/>
    <w:rsid w:val="00D426B7"/>
    <w:rsid w:val="00D6003B"/>
    <w:rsid w:val="00D70F9F"/>
    <w:rsid w:val="00D8768C"/>
    <w:rsid w:val="00DA2833"/>
    <w:rsid w:val="00DA2977"/>
    <w:rsid w:val="00DB6F46"/>
    <w:rsid w:val="00DD0843"/>
    <w:rsid w:val="00DE562C"/>
    <w:rsid w:val="00DF2228"/>
    <w:rsid w:val="00E0536D"/>
    <w:rsid w:val="00E12E17"/>
    <w:rsid w:val="00E13775"/>
    <w:rsid w:val="00E13B77"/>
    <w:rsid w:val="00E5433A"/>
    <w:rsid w:val="00E6206E"/>
    <w:rsid w:val="00E71C3C"/>
    <w:rsid w:val="00EB4067"/>
    <w:rsid w:val="00ED0173"/>
    <w:rsid w:val="00EE2D8A"/>
    <w:rsid w:val="00EF66C6"/>
    <w:rsid w:val="00F054F1"/>
    <w:rsid w:val="00F16B0A"/>
    <w:rsid w:val="00F2523E"/>
    <w:rsid w:val="00F4752E"/>
    <w:rsid w:val="00F63A6A"/>
    <w:rsid w:val="00F676FA"/>
    <w:rsid w:val="00F80769"/>
    <w:rsid w:val="00F85829"/>
    <w:rsid w:val="00FA25D5"/>
    <w:rsid w:val="00FA3CBE"/>
    <w:rsid w:val="00FC51B2"/>
    <w:rsid w:val="00FD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B0FCF"/>
  <w15:chartTrackingRefBased/>
  <w15:docId w15:val="{64A4A82D-776D-8441-93A9-289DC184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604D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604D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2604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A2604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A2604D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A2604D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KoptekstChar">
    <w:name w:val="Koptekst Char"/>
    <w:basedOn w:val="Standaardalinea-lettertype"/>
    <w:link w:val="Koptekst"/>
    <w:uiPriority w:val="99"/>
    <w:rsid w:val="00A2604D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A2604D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VoettekstChar">
    <w:name w:val="Voettekst Char"/>
    <w:basedOn w:val="Standaardalinea-lettertype"/>
    <w:link w:val="Voettekst"/>
    <w:uiPriority w:val="99"/>
    <w:rsid w:val="00A2604D"/>
    <w:rPr>
      <w:kern w:val="0"/>
      <w:sz w:val="22"/>
      <w:szCs w:val="22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A2604D"/>
  </w:style>
  <w:style w:type="paragraph" w:styleId="Lijstalinea">
    <w:name w:val="List Paragraph"/>
    <w:basedOn w:val="Standaard"/>
    <w:uiPriority w:val="34"/>
    <w:qFormat/>
    <w:rsid w:val="00714124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714124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714124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1412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1412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14124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412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4124"/>
    <w:rPr>
      <w:b/>
      <w:bCs/>
      <w:kern w:val="0"/>
      <w:sz w:val="20"/>
      <w:szCs w:val="20"/>
      <w14:ligatures w14:val="none"/>
    </w:rPr>
  </w:style>
  <w:style w:type="paragraph" w:styleId="Normaalweb">
    <w:name w:val="Normal (Web)"/>
    <w:basedOn w:val="Standaard"/>
    <w:uiPriority w:val="99"/>
    <w:semiHidden/>
    <w:unhideWhenUsed/>
    <w:rsid w:val="0071412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71412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14124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71412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14124"/>
    <w:rPr>
      <w:rFonts w:ascii="Calibri" w:hAnsi="Calibri" w:cs="Calibri"/>
      <w:kern w:val="0"/>
      <w:lang w:val="en-US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412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4124"/>
    <w:rPr>
      <w:rFonts w:ascii="Segoe UI" w:hAnsi="Segoe UI" w:cs="Segoe UI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714124"/>
    <w:rPr>
      <w:kern w:val="0"/>
      <w14:ligatures w14:val="non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714124"/>
    <w:rPr>
      <w:color w:val="605E5C"/>
      <w:shd w:val="clear" w:color="auto" w:fill="E1DFDD"/>
    </w:rPr>
  </w:style>
  <w:style w:type="character" w:styleId="Nadruk">
    <w:name w:val="Emphasis"/>
    <w:basedOn w:val="Standaardalinea-lettertype"/>
    <w:uiPriority w:val="20"/>
    <w:qFormat/>
    <w:rsid w:val="007141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5983</Words>
  <Characters>32907</Characters>
  <Application>Microsoft Office Word</Application>
  <DocSecurity>0</DocSecurity>
  <Lines>274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ten, Veerle van (Stud. FHML / Alumni)</dc:creator>
  <cp:keywords/>
  <dc:description/>
  <cp:lastModifiedBy>Hulten, Veerle van (Stud. FHML / Alumni)</cp:lastModifiedBy>
  <cp:revision>11</cp:revision>
  <dcterms:created xsi:type="dcterms:W3CDTF">2024-06-17T15:16:00Z</dcterms:created>
  <dcterms:modified xsi:type="dcterms:W3CDTF">2024-07-31T10:15:00Z</dcterms:modified>
</cp:coreProperties>
</file>